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7AEEE" w14:textId="2A610721" w:rsidR="00FA2E59" w:rsidRPr="003E06D3" w:rsidRDefault="00FA2E59" w:rsidP="00FA2E59">
      <w:pPr>
        <w:jc w:val="center"/>
        <w:rPr>
          <w:rFonts w:ascii="Arial" w:hAnsi="Arial" w:cs="Arial"/>
          <w:sz w:val="28"/>
          <w:szCs w:val="28"/>
          <w:lang w:val="en-US"/>
        </w:rPr>
      </w:pPr>
      <w:r w:rsidRPr="003E06D3">
        <w:rPr>
          <w:rFonts w:ascii="Arial" w:hAnsi="Arial" w:cs="Arial"/>
          <w:sz w:val="28"/>
          <w:szCs w:val="28"/>
          <w:lang w:val="en-US"/>
        </w:rPr>
        <w:t xml:space="preserve">Supporting Information for: </w:t>
      </w:r>
    </w:p>
    <w:p w14:paraId="3FA60C43" w14:textId="2B19FA9A" w:rsidR="00FA2E59" w:rsidRPr="003E06D3" w:rsidRDefault="00FA2E59" w:rsidP="00FA2E59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3E06D3">
        <w:rPr>
          <w:rFonts w:ascii="Arial" w:hAnsi="Arial" w:cs="Arial"/>
          <w:b/>
          <w:sz w:val="28"/>
          <w:szCs w:val="28"/>
          <w:lang w:val="en-US"/>
        </w:rPr>
        <w:t>Morphometry of two cryptic tree frog species at their hybrid zone reveals neither intermediate nor transgressive morphotypes</w:t>
      </w:r>
    </w:p>
    <w:p w14:paraId="5A83CCE2" w14:textId="77777777" w:rsidR="00FA2E59" w:rsidRPr="003E06D3" w:rsidRDefault="00FA2E59">
      <w:pPr>
        <w:rPr>
          <w:rFonts w:ascii="Arial" w:hAnsi="Arial" w:cs="Arial"/>
          <w:sz w:val="20"/>
          <w:szCs w:val="20"/>
          <w:lang w:val="en-US"/>
        </w:rPr>
      </w:pPr>
    </w:p>
    <w:p w14:paraId="4A902DC7" w14:textId="38AA6857" w:rsidR="00F1071A" w:rsidRPr="00F1071A" w:rsidRDefault="00FA2E59" w:rsidP="00F1071A">
      <w:pPr>
        <w:jc w:val="center"/>
        <w:rPr>
          <w:rFonts w:ascii="Arial" w:hAnsi="Arial" w:cs="Arial"/>
          <w:b/>
          <w:sz w:val="20"/>
          <w:szCs w:val="20"/>
          <w:vertAlign w:val="superscript"/>
          <w:lang w:val="pl-PL"/>
        </w:rPr>
      </w:pPr>
      <w:r w:rsidRPr="00F1071A">
        <w:rPr>
          <w:rFonts w:ascii="Arial" w:hAnsi="Arial" w:cs="Arial"/>
          <w:b/>
          <w:sz w:val="20"/>
          <w:szCs w:val="20"/>
          <w:lang w:val="en-US"/>
        </w:rPr>
        <w:t xml:space="preserve">Authors: </w:t>
      </w:r>
      <w:r w:rsidR="00F1071A" w:rsidRPr="00F1071A">
        <w:rPr>
          <w:rFonts w:ascii="Arial" w:hAnsi="Arial" w:cs="Arial"/>
          <w:b/>
          <w:sz w:val="20"/>
          <w:szCs w:val="20"/>
          <w:lang w:val="pl-PL"/>
        </w:rPr>
        <w:t xml:space="preserve">Tomasz Majtyka, Bartosz </w:t>
      </w:r>
      <w:proofErr w:type="spellStart"/>
      <w:r w:rsidR="00F1071A" w:rsidRPr="00F1071A">
        <w:rPr>
          <w:rFonts w:ascii="Arial" w:hAnsi="Arial" w:cs="Arial"/>
          <w:b/>
          <w:sz w:val="20"/>
          <w:szCs w:val="20"/>
          <w:lang w:val="pl-PL"/>
        </w:rPr>
        <w:t>Borczyk</w:t>
      </w:r>
      <w:proofErr w:type="spellEnd"/>
      <w:r w:rsidR="00F1071A" w:rsidRPr="00F1071A">
        <w:rPr>
          <w:rFonts w:ascii="Arial" w:hAnsi="Arial" w:cs="Arial"/>
          <w:b/>
          <w:sz w:val="20"/>
          <w:szCs w:val="20"/>
          <w:lang w:val="pl-PL"/>
        </w:rPr>
        <w:t xml:space="preserve">, Maria </w:t>
      </w:r>
      <w:proofErr w:type="spellStart"/>
      <w:r w:rsidR="00F1071A" w:rsidRPr="00F1071A">
        <w:rPr>
          <w:rFonts w:ascii="Arial" w:hAnsi="Arial" w:cs="Arial"/>
          <w:b/>
          <w:sz w:val="20"/>
          <w:szCs w:val="20"/>
          <w:lang w:val="pl-PL"/>
        </w:rPr>
        <w:t>Ogielska</w:t>
      </w:r>
      <w:proofErr w:type="spellEnd"/>
      <w:r w:rsidR="00F1071A" w:rsidRPr="00F1071A">
        <w:rPr>
          <w:rFonts w:ascii="Arial" w:hAnsi="Arial" w:cs="Arial"/>
          <w:b/>
          <w:sz w:val="20"/>
          <w:szCs w:val="20"/>
          <w:lang w:val="pl-PL"/>
        </w:rPr>
        <w:t xml:space="preserve">, </w:t>
      </w:r>
      <w:proofErr w:type="spellStart"/>
      <w:r w:rsidR="00F1071A" w:rsidRPr="00F1071A">
        <w:rPr>
          <w:rFonts w:ascii="Arial" w:hAnsi="Arial" w:cs="Arial"/>
          <w:b/>
          <w:sz w:val="20"/>
          <w:szCs w:val="20"/>
          <w:lang w:val="pl-PL"/>
        </w:rPr>
        <w:t>Matthias</w:t>
      </w:r>
      <w:proofErr w:type="spellEnd"/>
      <w:r w:rsidR="00F1071A" w:rsidRPr="00F1071A">
        <w:rPr>
          <w:rFonts w:ascii="Arial" w:hAnsi="Arial" w:cs="Arial"/>
          <w:b/>
          <w:sz w:val="20"/>
          <w:szCs w:val="20"/>
          <w:lang w:val="pl-PL"/>
        </w:rPr>
        <w:t xml:space="preserve"> </w:t>
      </w:r>
      <w:proofErr w:type="spellStart"/>
      <w:r w:rsidR="00F1071A" w:rsidRPr="00F1071A">
        <w:rPr>
          <w:rFonts w:ascii="Arial" w:hAnsi="Arial" w:cs="Arial"/>
          <w:b/>
          <w:sz w:val="20"/>
          <w:szCs w:val="20"/>
          <w:lang w:val="pl-PL"/>
        </w:rPr>
        <w:t>Stöck</w:t>
      </w:r>
      <w:proofErr w:type="spellEnd"/>
    </w:p>
    <w:p w14:paraId="1A235A2F" w14:textId="4C2F3850" w:rsidR="00FA2E59" w:rsidRPr="00F1071A" w:rsidRDefault="00FA2E59" w:rsidP="00F1071A">
      <w:pPr>
        <w:rPr>
          <w:rFonts w:ascii="Arial" w:hAnsi="Arial" w:cs="Arial"/>
          <w:sz w:val="20"/>
          <w:szCs w:val="20"/>
          <w:lang w:val="pl-PL"/>
        </w:rPr>
      </w:pPr>
    </w:p>
    <w:p w14:paraId="0FF1A834" w14:textId="1E086C71" w:rsidR="001060A0" w:rsidRDefault="000A4D40" w:rsidP="00217FDA">
      <w:pPr>
        <w:rPr>
          <w:rFonts w:ascii="Arial" w:hAnsi="Arial" w:cs="Arial"/>
          <w:b/>
          <w:sz w:val="20"/>
          <w:szCs w:val="20"/>
          <w:lang w:val="en-US"/>
        </w:rPr>
      </w:pP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9F4C15" w:rsidRPr="003E06D3">
        <w:rPr>
          <w:rFonts w:ascii="Arial" w:hAnsi="Arial" w:cs="Arial"/>
          <w:b/>
          <w:sz w:val="20"/>
          <w:szCs w:val="20"/>
          <w:lang w:val="en-US"/>
        </w:rPr>
        <w:t>S</w:t>
      </w:r>
      <w:r w:rsidR="00B16AB4">
        <w:rPr>
          <w:rFonts w:ascii="Arial" w:hAnsi="Arial" w:cs="Arial"/>
          <w:b/>
          <w:sz w:val="20"/>
          <w:szCs w:val="20"/>
          <w:lang w:val="en-US"/>
        </w:rPr>
        <w:t>1</w:t>
      </w:r>
      <w:r w:rsidR="009F4C15"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17FDA" w:rsidRPr="003E06D3">
        <w:rPr>
          <w:rFonts w:ascii="Arial" w:hAnsi="Arial" w:cs="Arial"/>
          <w:b/>
          <w:sz w:val="20"/>
          <w:szCs w:val="20"/>
          <w:lang w:val="en-US"/>
        </w:rPr>
        <w:t xml:space="preserve">Results of a discriminant function analysis (DFA); </w:t>
      </w:r>
    </w:p>
    <w:p w14:paraId="76EABB52" w14:textId="1BF48DD3" w:rsidR="00217FDA" w:rsidRPr="003E06D3" w:rsidRDefault="00217FDA" w:rsidP="00217FDA">
      <w:pPr>
        <w:rPr>
          <w:rFonts w:ascii="Arial" w:hAnsi="Arial" w:cs="Arial"/>
          <w:b/>
          <w:sz w:val="20"/>
          <w:szCs w:val="20"/>
          <w:lang w:val="en-US"/>
        </w:rPr>
      </w:pPr>
      <w:r w:rsidRPr="003E06D3">
        <w:rPr>
          <w:rFonts w:ascii="Arial" w:hAnsi="Arial" w:cs="Arial"/>
          <w:b/>
          <w:sz w:val="20"/>
          <w:szCs w:val="20"/>
          <w:lang w:val="en-US"/>
        </w:rPr>
        <w:t>comparing axes 1</w:t>
      </w:r>
      <w:r w:rsidR="00765D2D"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and 2 for </w:t>
      </w:r>
      <w:proofErr w:type="spellStart"/>
      <w:r w:rsidRPr="003E06D3">
        <w:rPr>
          <w:rFonts w:ascii="Arial" w:hAnsi="Arial" w:cs="Arial"/>
          <w:b/>
          <w:i/>
          <w:sz w:val="20"/>
          <w:szCs w:val="20"/>
          <w:lang w:val="en-US"/>
        </w:rPr>
        <w:t>Hyla</w:t>
      </w:r>
      <w:proofErr w:type="spellEnd"/>
      <w:r w:rsidRPr="003E06D3">
        <w:rPr>
          <w:rFonts w:ascii="Arial" w:hAnsi="Arial" w:cs="Arial"/>
          <w:b/>
          <w:i/>
          <w:sz w:val="20"/>
          <w:szCs w:val="20"/>
          <w:lang w:val="en-US"/>
        </w:rPr>
        <w:t xml:space="preserve"> arborea, H. </w:t>
      </w:r>
      <w:proofErr w:type="spellStart"/>
      <w:r w:rsidRPr="003E06D3">
        <w:rPr>
          <w:rFonts w:ascii="Arial" w:hAnsi="Arial" w:cs="Arial"/>
          <w:b/>
          <w:i/>
          <w:sz w:val="20"/>
          <w:szCs w:val="20"/>
          <w:lang w:val="en-US"/>
        </w:rPr>
        <w:t>orientalis</w:t>
      </w:r>
      <w:proofErr w:type="spellEnd"/>
      <w:r w:rsidRPr="003E06D3">
        <w:rPr>
          <w:rFonts w:ascii="Arial" w:hAnsi="Arial" w:cs="Arial"/>
          <w:b/>
          <w:sz w:val="20"/>
          <w:szCs w:val="20"/>
          <w:lang w:val="en-US"/>
        </w:rPr>
        <w:t>, and their pooled hybrids.</w:t>
      </w:r>
    </w:p>
    <w:p w14:paraId="2A8862E4" w14:textId="7F4990D2" w:rsidR="00217FDA" w:rsidRPr="003E06D3" w:rsidRDefault="00217FDA" w:rsidP="00217FDA">
      <w:pPr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(a) </w:t>
      </w:r>
      <w:r w:rsidRPr="003E06D3">
        <w:rPr>
          <w:rFonts w:ascii="Arial" w:hAnsi="Arial" w:cs="Arial"/>
          <w:sz w:val="20"/>
          <w:szCs w:val="20"/>
          <w:lang w:val="en-US"/>
        </w:rPr>
        <w:t xml:space="preserve">Grouping </w:t>
      </w:r>
      <w:proofErr w:type="spellStart"/>
      <w:r w:rsidRPr="003E06D3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Pr="003E06D3">
        <w:rPr>
          <w:rFonts w:ascii="Arial" w:hAnsi="Arial" w:cs="Arial"/>
          <w:sz w:val="20"/>
          <w:szCs w:val="20"/>
          <w:lang w:val="en-US"/>
        </w:rPr>
        <w:t>: for all tree frogs examined</w:t>
      </w:r>
      <w:r w:rsidR="00D97821" w:rsidRPr="003E06D3">
        <w:rPr>
          <w:rFonts w:ascii="Arial" w:hAnsi="Arial" w:cs="Arial"/>
          <w:sz w:val="20"/>
          <w:szCs w:val="20"/>
          <w:lang w:val="en-US"/>
        </w:rPr>
        <w:t>,</w:t>
      </w:r>
    </w:p>
    <w:p w14:paraId="67055B93" w14:textId="168C5451" w:rsidR="00217FDA" w:rsidRPr="003E06D3" w:rsidRDefault="00217FDA" w:rsidP="00217FDA">
      <w:pPr>
        <w:rPr>
          <w:rFonts w:ascii="Arial" w:hAnsi="Arial" w:cs="Arial"/>
          <w:b/>
          <w:sz w:val="20"/>
          <w:szCs w:val="20"/>
          <w:lang w:val="en-US"/>
        </w:rPr>
      </w:pP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(b) </w:t>
      </w:r>
      <w:r w:rsidRPr="003E06D3">
        <w:rPr>
          <w:rFonts w:ascii="Arial" w:hAnsi="Arial" w:cs="Arial"/>
          <w:sz w:val="20"/>
          <w:szCs w:val="20"/>
          <w:lang w:val="en-US"/>
        </w:rPr>
        <w:t xml:space="preserve">Grouping ii: only including tree frogs &gt; 39 mm (SVL) </w:t>
      </w:r>
    </w:p>
    <w:p w14:paraId="1B0471AB" w14:textId="64EA029F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1A9B5030" w14:textId="5E4BF754" w:rsidR="009F4C15" w:rsidRPr="003E06D3" w:rsidRDefault="001060A0">
      <w:pPr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2C30CA03" wp14:editId="69832C8E">
                <wp:simplePos x="0" y="0"/>
                <wp:positionH relativeFrom="column">
                  <wp:posOffset>248285</wp:posOffset>
                </wp:positionH>
                <wp:positionV relativeFrom="paragraph">
                  <wp:posOffset>77470</wp:posOffset>
                </wp:positionV>
                <wp:extent cx="5524500" cy="7529830"/>
                <wp:effectExtent l="0" t="0" r="0" b="1270"/>
                <wp:wrapNone/>
                <wp:docPr id="25" name="Grupa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614CDA-A7E0-49E7-85B1-9749CE6906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4500" cy="7529830"/>
                          <a:chOff x="0" y="-2"/>
                          <a:chExt cx="7783546" cy="13382139"/>
                        </a:xfrm>
                      </wpg:grpSpPr>
                      <pic:pic xmlns:pic="http://schemas.openxmlformats.org/drawingml/2006/picture">
                        <pic:nvPicPr>
                          <pic:cNvPr id="2" name="Obraz 18">
                            <a:extLst>
                              <a:ext uri="{FF2B5EF4-FFF2-40B4-BE49-F238E27FC236}">
                                <a16:creationId xmlns:a16="http://schemas.microsoft.com/office/drawing/2014/main" id="{35325227-21CC-4390-9F9A-8E3F75390D1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89477" y="96574"/>
                            <a:ext cx="6142398" cy="64888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Obraz 20">
                            <a:extLst>
                              <a:ext uri="{FF2B5EF4-FFF2-40B4-BE49-F238E27FC236}">
                                <a16:creationId xmlns:a16="http://schemas.microsoft.com/office/drawing/2014/main" id="{478F7A07-4F1C-481B-BF4A-AC441764364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36668" y="6989693"/>
                            <a:ext cx="6052872" cy="639244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pole tekstowe 21">
                          <a:extLst>
                            <a:ext uri="{FF2B5EF4-FFF2-40B4-BE49-F238E27FC236}">
                              <a16:creationId xmlns:a16="http://schemas.microsoft.com/office/drawing/2014/main" id="{C1FBB363-E4A2-4774-B928-E970E3C9497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-2"/>
                            <a:ext cx="398055" cy="5751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B5E095" w14:textId="77777777" w:rsidR="003A29EE" w:rsidRDefault="003A29EE" w:rsidP="009F4C1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pl-PL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pole tekstowe 22">
                          <a:extLst>
                            <a:ext uri="{FF2B5EF4-FFF2-40B4-BE49-F238E27FC236}">
                              <a16:creationId xmlns:a16="http://schemas.microsoft.com/office/drawing/2014/main" id="{BD10C927-E191-4D9F-83E8-4C7DA978F32E}"/>
                            </a:ext>
                          </a:extLst>
                        </wps:cNvPr>
                        <wps:cNvSpPr txBox="1"/>
                        <wps:spPr>
                          <a:xfrm>
                            <a:off x="196456" y="6650532"/>
                            <a:ext cx="287901" cy="5533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758367" w14:textId="77777777" w:rsidR="003A29EE" w:rsidRDefault="003A29EE" w:rsidP="009F4C1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pl-PL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Obraz 23">
                            <a:extLst>
                              <a:ext uri="{FF2B5EF4-FFF2-40B4-BE49-F238E27FC236}">
                                <a16:creationId xmlns:a16="http://schemas.microsoft.com/office/drawing/2014/main" id="{7DAD21B0-2442-467B-B219-51F3A229E6F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6493487" y="146838"/>
                            <a:ext cx="1290059" cy="92963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30CA03" id="Grupa 24" o:spid="_x0000_s1026" style="position:absolute;margin-left:19.55pt;margin-top:6.1pt;width:435pt;height:592.9pt;z-index:251653120;mso-width-relative:margin;mso-height-relative:margin" coordorigin="" coordsize="77835,13382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18" o:spid="_x0000_s1027" type="#_x0000_t75" style="position:absolute;left:3894;top:965;width:61424;height:648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">
                  <v:imagedata r:id="rId9" o:title=""/>
                </v:shape>
                <v:shape id="Obraz 20" o:spid="_x0000_s1028" type="#_x0000_t75" style="position:absolute;left:4366;top:69896;width:60529;height:639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&#13;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21" o:spid="_x0000_s1029" type="#_x0000_t202" style="position:absolute;width:3980;height:57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" filled="f" stroked="f">
                  <v:textbox>
                    <w:txbxContent>
                      <w:p w14:paraId="49B5E095" w14:textId="77777777" w:rsidR="003A29EE" w:rsidRDefault="003A29EE" w:rsidP="009F4C1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  <w:lang w:val="pl-PL"/>
                          </w:rPr>
                          <w:t>a</w:t>
                        </w:r>
                      </w:p>
                    </w:txbxContent>
                  </v:textbox>
                </v:shape>
                <v:shape id="pole tekstowe 22" o:spid="_x0000_s1030" type="#_x0000_t202" style="position:absolute;left:1964;top:66505;width:2879;height:55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" filled="f" stroked="f">
                  <v:textbox>
                    <w:txbxContent>
                      <w:p w14:paraId="61758367" w14:textId="77777777" w:rsidR="003A29EE" w:rsidRDefault="003A29EE" w:rsidP="009F4C1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  <w:lang w:val="pl-PL"/>
                          </w:rPr>
                          <w:t>b</w:t>
                        </w:r>
                      </w:p>
                    </w:txbxContent>
                  </v:textbox>
                </v:shape>
                <v:shape id="Obraz 23" o:spid="_x0000_s1031" type="#_x0000_t75" style="position:absolute;left:64934;top:1468;width:12901;height:929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">
                  <v:imagedata r:id="rId11" o:title=""/>
                </v:shape>
              </v:group>
            </w:pict>
          </mc:Fallback>
        </mc:AlternateContent>
      </w:r>
    </w:p>
    <w:p w14:paraId="264E83A2" w14:textId="11B5C54C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410ABB1F" w14:textId="4EBFA967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3DF9A65A" w14:textId="03D4A69C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1CD20EE3" w14:textId="1EABBC4E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2862B2F4" w14:textId="14355D60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2E0D9A07" w14:textId="5ADAC7E5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163395BA" w14:textId="5403CBDF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30B118E8" w14:textId="15154F88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6D98C050" w14:textId="1816A7D7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38319070" w14:textId="607EEE67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008CDDD5" w14:textId="3726E3E2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6A013515" w14:textId="4B5E6615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7F7F0C57" w14:textId="48096835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2BEF83CF" w14:textId="1EA06BC7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0B536107" w14:textId="18BDF1B5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49EE6E04" w14:textId="5AFF714F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14AAC615" w14:textId="767DDA0F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552367C3" w14:textId="77777777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</w:p>
    <w:p w14:paraId="3536C35F" w14:textId="77777777" w:rsidR="009F4C15" w:rsidRPr="003E06D3" w:rsidRDefault="009F4C15">
      <w:pPr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sz w:val="20"/>
          <w:szCs w:val="20"/>
          <w:lang w:val="en-US"/>
        </w:rPr>
        <w:br w:type="page"/>
      </w:r>
    </w:p>
    <w:p w14:paraId="3DAFBAF5" w14:textId="7454F998" w:rsidR="00E731CA" w:rsidRPr="000A4D40" w:rsidRDefault="000A4D40" w:rsidP="00AC0730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="00453832" w:rsidRPr="000A4D40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98387B" w:rsidRPr="000A4D40">
        <w:rPr>
          <w:rFonts w:ascii="Arial" w:hAnsi="Arial" w:cs="Arial"/>
          <w:b/>
          <w:sz w:val="20"/>
          <w:szCs w:val="20"/>
          <w:lang w:val="en-US"/>
        </w:rPr>
        <w:t>1</w:t>
      </w:r>
      <w:r w:rsidR="0034415E" w:rsidRPr="000A4D40">
        <w:rPr>
          <w:rFonts w:ascii="Arial" w:hAnsi="Arial" w:cs="Arial"/>
          <w:b/>
          <w:sz w:val="20"/>
          <w:szCs w:val="20"/>
          <w:lang w:val="en-US"/>
        </w:rPr>
        <w:t>a</w:t>
      </w:r>
      <w:r w:rsidR="007D571A" w:rsidRPr="000A4D40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 One-way ANOVA</w:t>
      </w:r>
      <w:r w:rsidR="0034415E" w:rsidRPr="000A4D40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 and descriptive statistics (grouping </w:t>
      </w:r>
      <w:proofErr w:type="spellStart"/>
      <w:r w:rsidR="0034415E" w:rsidRPr="000A4D40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i</w:t>
      </w:r>
      <w:proofErr w:type="spellEnd"/>
      <w:r w:rsidR="0034415E" w:rsidRPr="000A4D40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)</w:t>
      </w:r>
    </w:p>
    <w:p w14:paraId="4478457F" w14:textId="265E5F2D" w:rsidR="002063C3" w:rsidRPr="003E06D3" w:rsidRDefault="00EA2771" w:rsidP="0099163D">
      <w:pPr>
        <w:rPr>
          <w:rFonts w:ascii="Arial" w:hAnsi="Arial" w:cs="Arial"/>
          <w:bCs/>
          <w:color w:val="000000"/>
          <w:sz w:val="20"/>
          <w:szCs w:val="20"/>
          <w:lang w:val="en-US"/>
        </w:rPr>
      </w:pP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(</w:t>
      </w:r>
      <w:r w:rsidR="006F0CE5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1: </w:t>
      </w:r>
      <w:r w:rsidRPr="003E06D3">
        <w:rPr>
          <w:rFonts w:ascii="Arial" w:hAnsi="Arial" w:cs="Arial"/>
          <w:bCs/>
          <w:i/>
          <w:iCs/>
          <w:color w:val="000000"/>
          <w:sz w:val="20"/>
          <w:szCs w:val="20"/>
          <w:lang w:val="en-US"/>
        </w:rPr>
        <w:t>H. arborea</w:t>
      </w:r>
      <w:r w:rsidR="006F0CE5" w:rsidRPr="003E06D3">
        <w:rPr>
          <w:rFonts w:ascii="Arial" w:hAnsi="Arial" w:cs="Arial"/>
          <w:bCs/>
          <w:i/>
          <w:iCs/>
          <w:color w:val="000000"/>
          <w:sz w:val="20"/>
          <w:szCs w:val="20"/>
          <w:lang w:val="en-US"/>
        </w:rPr>
        <w:t>,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72</w:t>
      </w:r>
      <w:r w:rsidR="006F0CE5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; 2: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</w:t>
      </w:r>
      <w:r w:rsidRPr="003E06D3">
        <w:rPr>
          <w:rFonts w:ascii="Arial" w:hAnsi="Arial" w:cs="Arial"/>
          <w:bCs/>
          <w:i/>
          <w:iCs/>
          <w:color w:val="000000"/>
          <w:sz w:val="20"/>
          <w:szCs w:val="20"/>
          <w:lang w:val="en-US"/>
        </w:rPr>
        <w:t>H. orientalis</w:t>
      </w:r>
      <w:r w:rsidR="006F0CE5" w:rsidRPr="003E06D3">
        <w:rPr>
          <w:rFonts w:ascii="Arial" w:hAnsi="Arial" w:cs="Arial"/>
          <w:bCs/>
          <w:i/>
          <w:iCs/>
          <w:color w:val="000000"/>
          <w:sz w:val="20"/>
          <w:szCs w:val="20"/>
          <w:lang w:val="en-US"/>
        </w:rPr>
        <w:t>,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66</w:t>
      </w:r>
      <w:r w:rsidR="006F0CE5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; 3: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</w:t>
      </w:r>
      <w:r w:rsidR="00F53B79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pooled</w:t>
      </w:r>
      <w:r w:rsidR="00E731CA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hybrids</w:t>
      </w:r>
      <w:r w:rsidR="006F0CE5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,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53)</w:t>
      </w:r>
    </w:p>
    <w:tbl>
      <w:tblPr>
        <w:tblW w:w="8563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6"/>
        <w:gridCol w:w="1418"/>
        <w:gridCol w:w="593"/>
        <w:gridCol w:w="709"/>
        <w:gridCol w:w="850"/>
        <w:gridCol w:w="992"/>
        <w:gridCol w:w="851"/>
        <w:gridCol w:w="826"/>
        <w:gridCol w:w="992"/>
        <w:gridCol w:w="776"/>
      </w:tblGrid>
      <w:tr w:rsidR="00155E11" w:rsidRPr="003E06D3" w14:paraId="3C16757A" w14:textId="62FD9418" w:rsidTr="00430F56">
        <w:trPr>
          <w:cantSplit/>
          <w:trHeight w:val="375"/>
        </w:trPr>
        <w:tc>
          <w:tcPr>
            <w:tcW w:w="1974" w:type="dxa"/>
            <w:gridSpan w:val="2"/>
            <w:shd w:val="clear" w:color="auto" w:fill="FFFFFF"/>
          </w:tcPr>
          <w:p w14:paraId="090C5ABF" w14:textId="77777777" w:rsidR="00155E11" w:rsidRPr="003E06D3" w:rsidRDefault="00155E11" w:rsidP="00EA27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3" w:type="dxa"/>
            <w:shd w:val="clear" w:color="auto" w:fill="FFFFFF"/>
          </w:tcPr>
          <w:p w14:paraId="3A020670" w14:textId="77777777" w:rsidR="00155E11" w:rsidRPr="003E06D3" w:rsidRDefault="00155E11" w:rsidP="00EA27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</w:t>
            </w:r>
          </w:p>
        </w:tc>
        <w:tc>
          <w:tcPr>
            <w:tcW w:w="709" w:type="dxa"/>
            <w:shd w:val="clear" w:color="auto" w:fill="FFFFFF"/>
          </w:tcPr>
          <w:p w14:paraId="7ABDC13D" w14:textId="77777777" w:rsidR="00155E11" w:rsidRPr="003E06D3" w:rsidRDefault="00155E11" w:rsidP="00EA27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x</w:t>
            </w:r>
          </w:p>
        </w:tc>
        <w:tc>
          <w:tcPr>
            <w:tcW w:w="850" w:type="dxa"/>
            <w:shd w:val="clear" w:color="auto" w:fill="FFFFFF"/>
          </w:tcPr>
          <w:p w14:paraId="5CAB3719" w14:textId="77777777" w:rsidR="00155E11" w:rsidRPr="003E06D3" w:rsidRDefault="00155E11" w:rsidP="00EA27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92" w:type="dxa"/>
            <w:shd w:val="clear" w:color="auto" w:fill="FFFFFF"/>
          </w:tcPr>
          <w:p w14:paraId="2F6D9053" w14:textId="77777777" w:rsidR="00155E11" w:rsidRPr="003E06D3" w:rsidRDefault="00155E11" w:rsidP="00EA27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SD</w:t>
            </w:r>
          </w:p>
        </w:tc>
        <w:tc>
          <w:tcPr>
            <w:tcW w:w="851" w:type="dxa"/>
            <w:shd w:val="clear" w:color="auto" w:fill="FFFFFF"/>
          </w:tcPr>
          <w:p w14:paraId="19469C9E" w14:textId="77777777" w:rsidR="00155E11" w:rsidRPr="003E06D3" w:rsidRDefault="00155E11" w:rsidP="00EA27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826" w:type="dxa"/>
            <w:shd w:val="clear" w:color="auto" w:fill="FFFFFF"/>
          </w:tcPr>
          <w:p w14:paraId="44F3126B" w14:textId="77777777" w:rsidR="00155E11" w:rsidRPr="003E06D3" w:rsidRDefault="00155E11" w:rsidP="00EA27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2" w:type="dxa"/>
            <w:shd w:val="clear" w:color="auto" w:fill="FFFFFF"/>
          </w:tcPr>
          <w:p w14:paraId="7D0AD020" w14:textId="30FAFB95" w:rsidR="00155E11" w:rsidRPr="003E06D3" w:rsidRDefault="00B9455A" w:rsidP="00EA27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osthoc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35275820" w14:textId="480AB966" w:rsidR="00155E11" w:rsidRPr="003E06D3" w:rsidRDefault="00155E11" w:rsidP="00EA27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774E6A" w:rsidRPr="003E06D3" w14:paraId="7363ED2A" w14:textId="7FD0452A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44A5A4A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VL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1AAAAFB" w14:textId="2A370B50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</w:tcPr>
          <w:p w14:paraId="2B6E32E1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DA2B775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664D58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068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561581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2.8004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27D4A5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1B99B93C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41E5AEF" w14:textId="7DB2E7F3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  <w:vAlign w:val="center"/>
          </w:tcPr>
          <w:p w14:paraId="73FA5F3B" w14:textId="53794ECF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</w:rPr>
              <w:t>0.310</w:t>
            </w:r>
          </w:p>
        </w:tc>
      </w:tr>
      <w:tr w:rsidR="00774E6A" w:rsidRPr="003E06D3" w14:paraId="23610CA4" w14:textId="75E1918C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5B8E6835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1408E27" w14:textId="1F2A9DC9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</w:tcPr>
          <w:p w14:paraId="249A19EE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6E175E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.3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2763930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803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C7CC30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2.8287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95390A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15E23D9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20407365" w14:textId="11C04E3B" w:rsidR="00774E6A" w:rsidRPr="003E06D3" w:rsidRDefault="00B9455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6999B147" w14:textId="01A155CF" w:rsidR="00774E6A" w:rsidRPr="003E06D3" w:rsidRDefault="00B9455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94</w:t>
            </w:r>
          </w:p>
        </w:tc>
      </w:tr>
      <w:tr w:rsidR="00774E6A" w:rsidRPr="003E06D3" w14:paraId="7B38B429" w14:textId="6057F1BA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5D2EBA0E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4A49A0E" w14:textId="65E7EC6D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</w:tcPr>
          <w:p w14:paraId="19B6E54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8878920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.3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2A45569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27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56D6D3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3.2624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204C409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2BE13EF3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78F2DECC" w14:textId="25658D2A" w:rsidR="00774E6A" w:rsidRPr="003E06D3" w:rsidRDefault="00B9455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28E160A3" w14:textId="43E5491E" w:rsidR="00774E6A" w:rsidRPr="003E06D3" w:rsidRDefault="00B9455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21</w:t>
            </w:r>
          </w:p>
        </w:tc>
      </w:tr>
      <w:tr w:rsidR="00774E6A" w:rsidRPr="003E06D3" w14:paraId="126835AF" w14:textId="194C200D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7D30B223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C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02EDE34" w14:textId="1FBFF768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310F438A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19EC606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4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31F9332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675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D5EB5C9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9195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570CAF2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37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2326611C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992" w:type="dxa"/>
            <w:shd w:val="clear" w:color="auto" w:fill="FFFFFF"/>
          </w:tcPr>
          <w:p w14:paraId="4D78C328" w14:textId="00A1FB4B" w:rsidR="00774E6A" w:rsidRPr="003E06D3" w:rsidRDefault="00761BA5" w:rsidP="00761B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18764A9F" w14:textId="2E2C6E4A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1</w:t>
            </w:r>
          </w:p>
        </w:tc>
      </w:tr>
      <w:tr w:rsidR="00774E6A" w:rsidRPr="003E06D3" w14:paraId="0346703B" w14:textId="25CCB978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42E02B21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CE35F71" w14:textId="18721C34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29D12C59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89F11F2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5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98052EB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583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AF9F1A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9562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1B9D17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30A69F9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22514322" w14:textId="75DFC635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39F3EE8F" w14:textId="5A70CD5D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51</w:t>
            </w:r>
          </w:p>
        </w:tc>
      </w:tr>
      <w:tr w:rsidR="00774E6A" w:rsidRPr="003E06D3" w14:paraId="1519F0A8" w14:textId="37A3D1B3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404C3644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6CA9656" w14:textId="4F7675FA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64F6449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6B275E0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6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760F97B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252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E4F94C2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0136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E0AD5B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10B544B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3FEF2494" w14:textId="0073D734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22B09C57" w14:textId="63B09C0F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774E6A" w:rsidRPr="003E06D3" w14:paraId="30F676ED" w14:textId="4DCBE892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2AB6F2AE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788BD46" w14:textId="182E8C61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63D20BE1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C1EB4B2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106D11B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944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90B460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9534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364B039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39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08C96363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992" w:type="dxa"/>
            <w:shd w:val="clear" w:color="auto" w:fill="FFFFFF"/>
          </w:tcPr>
          <w:p w14:paraId="202D13B1" w14:textId="61320F16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22A603C8" w14:textId="4B3A30BA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65</w:t>
            </w:r>
          </w:p>
        </w:tc>
      </w:tr>
      <w:tr w:rsidR="00774E6A" w:rsidRPr="003E06D3" w14:paraId="217B13A8" w14:textId="5078E339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7A3D3125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8934A7C" w14:textId="4E5E24D2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659D3C3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6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C1B89D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8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7837C4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29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A43B011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8610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1C67B2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0670690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594386C7" w14:textId="24C3CA2E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48B1D46D" w14:textId="3BEB246A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5</w:t>
            </w:r>
          </w:p>
        </w:tc>
      </w:tr>
      <w:tr w:rsidR="00774E6A" w:rsidRPr="003E06D3" w14:paraId="27D27735" w14:textId="55E2FE2F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09ADD825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D49BB30" w14:textId="763FAA58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409EFFAC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EC33E3B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7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337219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950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5118F7A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9216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DBA166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76FB755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21D29B40" w14:textId="77139AB6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003E2213" w14:textId="2C3AD27B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9</w:t>
            </w:r>
          </w:p>
        </w:tc>
      </w:tr>
      <w:tr w:rsidR="00774E6A" w:rsidRPr="003E06D3" w14:paraId="5F68826F" w14:textId="2E743181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2544413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6863B36" w14:textId="015E3FF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269A5FDC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9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B5C3B37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585A9C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947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499044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5824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D45664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931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7A711611" w14:textId="562BAD1D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992" w:type="dxa"/>
            <w:shd w:val="clear" w:color="auto" w:fill="FFFFFF"/>
          </w:tcPr>
          <w:p w14:paraId="3A2E9B3A" w14:textId="5879AA97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3A9BF8A2" w14:textId="1E36B93E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774E6A" w:rsidRPr="003E06D3" w14:paraId="6CE509A5" w14:textId="29261BB0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4760CAB2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74CD77E" w14:textId="05499B02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09F3EBE5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DAD71FA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9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1FA701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071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FAB0E53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5975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0517C8B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212393A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50482536" w14:textId="063001FC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3600EDCE" w14:textId="1734F297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774E6A" w:rsidRPr="003E06D3" w14:paraId="42CA9FDD" w14:textId="5C93737B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29AFE8D1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C8366BA" w14:textId="01F72942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3808CE61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4E22CCA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3DD1B26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243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4674B82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6270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9C897B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2F71FB83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63AFDFCE" w14:textId="46233A7E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1FC2167E" w14:textId="53D41299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63</w:t>
            </w:r>
          </w:p>
        </w:tc>
      </w:tr>
      <w:tr w:rsidR="00774E6A" w:rsidRPr="003E06D3" w14:paraId="2293305A" w14:textId="4D3722EA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5BF2A672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6E839CF" w14:textId="67D7C266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15FE7E3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F3D9AF0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96DCC8B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53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44CC4CA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2.3433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026607B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612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0B504C7E" w14:textId="649D211A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992" w:type="dxa"/>
            <w:shd w:val="clear" w:color="auto" w:fill="FFFFFF"/>
          </w:tcPr>
          <w:p w14:paraId="37810952" w14:textId="4E9241DD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57435C39" w14:textId="21821CE8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774E6A" w:rsidRPr="003E06D3" w14:paraId="1B518277" w14:textId="0431DE25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03B2B77A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A35816F" w14:textId="3650501A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71B36F6A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BC62B86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4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C806A7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053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80B583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7731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5C0467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1C5C4861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696D003B" w14:textId="7AC8C7A8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0823DB1B" w14:textId="1047B71D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52</w:t>
            </w:r>
          </w:p>
        </w:tc>
      </w:tr>
      <w:tr w:rsidR="00774E6A" w:rsidRPr="003E06D3" w14:paraId="10A522A5" w14:textId="2E5198B6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2106BED0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AD2F227" w14:textId="0C6F57A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29A08BA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F1B269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9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FA4584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17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EDB8B6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8716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78113E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3DE4E15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07558C85" w14:textId="5087DB40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0B5C41A2" w14:textId="3A4CD985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7</w:t>
            </w:r>
          </w:p>
        </w:tc>
      </w:tr>
      <w:tr w:rsidR="00774E6A" w:rsidRPr="003E06D3" w14:paraId="0DA9700A" w14:textId="791939D1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02ABD491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P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506826A" w14:textId="71345C2C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35C5D7C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1F3D1C7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5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1C362AA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898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FACBD0C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2.5451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0DD430E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185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23625025" w14:textId="7B0BCE0A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992" w:type="dxa"/>
            <w:shd w:val="clear" w:color="auto" w:fill="FFFFFF"/>
          </w:tcPr>
          <w:p w14:paraId="3D4F2BBA" w14:textId="5BF5A169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57CBFF09" w14:textId="1B7B9832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774E6A" w:rsidRPr="003E06D3" w14:paraId="4249F571" w14:textId="5736B676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383BE5E2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CEED60E" w14:textId="0435805E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2196D7D1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9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2E222C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85DDCF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475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3F2453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2.603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0575C19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62751F9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3E666F7E" w14:textId="03A07132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6902BB3C" w14:textId="39A0D95B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774E6A" w:rsidRPr="003E06D3" w14:paraId="0E90F098" w14:textId="2F656808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2A59C71E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138A649" w14:textId="3CAFEB5A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055016F0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C8CB58C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1DBD2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.083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8EFA1B2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3.7488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C1AF99E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01E6CE9C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3ECDCA19" w14:textId="06F2FA2C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6054BCB1" w14:textId="02FDAD2C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 w:rsidR="00774E6A" w:rsidRPr="003E06D3" w14:paraId="47A8CB26" w14:textId="48B6D2F0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778CE0E2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Tym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14:paraId="729C2414" w14:textId="38A6FBE6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6B20F55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A712854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22505FF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40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163B532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455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92B036C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8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622F3247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  <w:shd w:val="clear" w:color="auto" w:fill="FFFFFF"/>
          </w:tcPr>
          <w:p w14:paraId="084E74EE" w14:textId="793E2916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28C70A3F" w14:textId="38EFAD00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774E6A" w:rsidRPr="003E06D3" w14:paraId="336EF81F" w14:textId="28B948DD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31864639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740D53F" w14:textId="0655500B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5D4191E0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861CDC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F0DFFA3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33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714D047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265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4871940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4DE05D7A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69D8D872" w14:textId="3D2333B3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672D0D64" w14:textId="723E2E8D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07</w:t>
            </w:r>
          </w:p>
        </w:tc>
      </w:tr>
      <w:tr w:rsidR="00774E6A" w:rsidRPr="003E06D3" w14:paraId="7CF3ADF0" w14:textId="1016FD56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43319F31" w14:textId="77777777" w:rsidR="00774E6A" w:rsidRPr="003E06D3" w:rsidRDefault="00774E6A" w:rsidP="00774E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1B50426" w14:textId="35749A2F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786D0E7A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AD15503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B6FCC7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0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60C29F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090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BB2FA78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0C3F8C3D" w14:textId="77777777" w:rsidR="00774E6A" w:rsidRPr="003E06D3" w:rsidRDefault="00774E6A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44D17D94" w14:textId="32742E3F" w:rsidR="00774E6A" w:rsidRPr="003E06D3" w:rsidRDefault="00761BA5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5D018988" w14:textId="7315C1D4" w:rsidR="00774E6A" w:rsidRPr="003E06D3" w:rsidRDefault="00430F56" w:rsidP="00774E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191484" w:rsidRPr="003E06D3" w14:paraId="63543DA5" w14:textId="479CDC05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2B5F27D3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_Dtym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14:paraId="7C87A00B" w14:textId="5559108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7A13B064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062E9D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DB173CF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05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BB4A777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2842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C893CD9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908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47F028A6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2" w:type="dxa"/>
            <w:shd w:val="clear" w:color="auto" w:fill="FFFFFF"/>
          </w:tcPr>
          <w:p w14:paraId="1E0F58CE" w14:textId="283F0C0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67B184C1" w14:textId="11CC4781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191484" w:rsidRPr="003E06D3" w14:paraId="7E5BAC37" w14:textId="24EE8F18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31CDDEE0" w14:textId="77777777" w:rsidR="00191484" w:rsidRPr="003E06D3" w:rsidRDefault="00191484" w:rsidP="001914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1EBFB7C" w14:textId="17215326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151BA229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028B7C3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51EAEE0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53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5278497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2718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8167E0D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41EEB9D3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636968D2" w14:textId="15BD3E1D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6EF45572" w14:textId="0F358D79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60</w:t>
            </w:r>
          </w:p>
        </w:tc>
      </w:tr>
      <w:tr w:rsidR="00191484" w:rsidRPr="003E06D3" w14:paraId="5A45F40A" w14:textId="5640EEBC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1DEAAEA5" w14:textId="77777777" w:rsidR="00191484" w:rsidRPr="003E06D3" w:rsidRDefault="00191484" w:rsidP="001914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F3AC2BD" w14:textId="5FA51041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1C4D9B7D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852C12E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9C9F972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67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4736E4B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315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B5B11F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2FCCAE42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0EF9C05F" w14:textId="1804A2A6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141373AC" w14:textId="38508BB9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89</w:t>
            </w:r>
          </w:p>
        </w:tc>
      </w:tr>
      <w:tr w:rsidR="00191484" w:rsidRPr="003E06D3" w14:paraId="53D6453A" w14:textId="1BCF1DB6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58BC2378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_Dn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14:paraId="44A987B6" w14:textId="32D3170E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36C8382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A1EB3EA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6E8F4FE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91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20B9E12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710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2BC04A9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0.59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420BA56E" w14:textId="0EEC4F8B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992" w:type="dxa"/>
            <w:shd w:val="clear" w:color="auto" w:fill="FFFFFF"/>
          </w:tcPr>
          <w:p w14:paraId="07403B5E" w14:textId="3E895B03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73B3995E" w14:textId="12CFBDB9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91484" w:rsidRPr="003E06D3" w14:paraId="304FE455" w14:textId="10360D22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5E2A9ADC" w14:textId="77777777" w:rsidR="00191484" w:rsidRPr="003E06D3" w:rsidRDefault="00191484" w:rsidP="001914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383CD21" w14:textId="0DA1AD09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12613159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5AEEC50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9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2AC8FC2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27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113BF07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295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D940FD6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64306998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7A119CAB" w14:textId="36755CD4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04A285F5" w14:textId="5DA124B0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20</w:t>
            </w:r>
          </w:p>
        </w:tc>
      </w:tr>
      <w:tr w:rsidR="00191484" w:rsidRPr="003E06D3" w14:paraId="1E6EA211" w14:textId="29CB8FB0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03F74AE1" w14:textId="77777777" w:rsidR="00191484" w:rsidRPr="003E06D3" w:rsidRDefault="00191484" w:rsidP="001914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1003D7B" w14:textId="296D99C9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414363D0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58EB04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7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B3CEB18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47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B13CE1C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910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1D6F292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3E24A22E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3E2DE6BA" w14:textId="4F770995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015426C9" w14:textId="4E4C48A5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91484" w:rsidRPr="003E06D3" w14:paraId="70EE959E" w14:textId="5B7288DE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23FEDB73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p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3359E07" w14:textId="6D82FD4E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3AFC1E74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5290C8D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5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2D367D9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940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343B597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240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79A3FD1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822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138F063A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92" w:type="dxa"/>
            <w:shd w:val="clear" w:color="auto" w:fill="FFFFFF"/>
          </w:tcPr>
          <w:p w14:paraId="3AE87720" w14:textId="07996458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53F98EC4" w14:textId="4417BF40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5</w:t>
            </w:r>
          </w:p>
        </w:tc>
      </w:tr>
      <w:tr w:rsidR="00191484" w:rsidRPr="003E06D3" w14:paraId="63EC2F31" w14:textId="5EAFB300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0BEEB13B" w14:textId="77777777" w:rsidR="00191484" w:rsidRPr="003E06D3" w:rsidRDefault="00191484" w:rsidP="001914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F11EE63" w14:textId="0F76A4EB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4DF3308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992F0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AD77FB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11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E0B59E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430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CA45BA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085C9C7D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273EEFC1" w14:textId="22AB4502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1572ED81" w14:textId="6125DF1B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9</w:t>
            </w:r>
          </w:p>
        </w:tc>
      </w:tr>
      <w:tr w:rsidR="00191484" w:rsidRPr="003E06D3" w14:paraId="7B0CB259" w14:textId="3CEAB834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76DB4516" w14:textId="77777777" w:rsidR="00191484" w:rsidRPr="003E06D3" w:rsidRDefault="00191484" w:rsidP="001914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4F65879" w14:textId="325D9C0B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09AD00FD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D0B940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03A60CD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10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AA0824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557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AB27D31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1C797866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54748C01" w14:textId="1F832AAE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13A98A38" w14:textId="43A4BF6E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82</w:t>
            </w:r>
          </w:p>
        </w:tc>
      </w:tr>
      <w:tr w:rsidR="00191484" w:rsidRPr="003E06D3" w14:paraId="25597237" w14:textId="2704FF05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68C3FD9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</w:t>
            </w:r>
            <w:proofErr w:type="spellEnd"/>
          </w:p>
        </w:tc>
        <w:tc>
          <w:tcPr>
            <w:tcW w:w="1418" w:type="dxa"/>
            <w:shd w:val="clear" w:color="auto" w:fill="FFFFFF"/>
            <w:vAlign w:val="center"/>
          </w:tcPr>
          <w:p w14:paraId="41E41B64" w14:textId="221BE0BC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66FB9222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C221524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291EA69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5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2DA79F0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2706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284C41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425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5A630F93" w14:textId="1AB44F5B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992" w:type="dxa"/>
            <w:shd w:val="clear" w:color="auto" w:fill="FFFFFF"/>
          </w:tcPr>
          <w:p w14:paraId="0DEAE27A" w14:textId="577DEE56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05B827C1" w14:textId="57419379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91484" w:rsidRPr="003E06D3" w14:paraId="5AD5C82C" w14:textId="32DECD49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737F6C76" w14:textId="77777777" w:rsidR="00191484" w:rsidRPr="003E06D3" w:rsidRDefault="00191484" w:rsidP="001914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A70EBD1" w14:textId="09C7596B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5913A1FE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13A6ADB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224EBE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48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4339A2D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273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AE914E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760938D2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315AA0D3" w14:textId="152D2AD8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28764250" w14:textId="28D3286E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1</w:t>
            </w:r>
          </w:p>
        </w:tc>
      </w:tr>
      <w:tr w:rsidR="00191484" w:rsidRPr="003E06D3" w14:paraId="51EC496E" w14:textId="703491A3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566D31CD" w14:textId="77777777" w:rsidR="00191484" w:rsidRPr="003E06D3" w:rsidRDefault="00191484" w:rsidP="001914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61C5BF1" w14:textId="7C3317E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78FFF78D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C8D59C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9B77F0A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15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F917368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2884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A052F47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23F3901C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42DB36F6" w14:textId="00D14C88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2BC4098F" w14:textId="5456A1A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191484" w:rsidRPr="003E06D3" w14:paraId="6FF40DB4" w14:textId="7069DED9" w:rsidTr="00430F56">
        <w:trPr>
          <w:cantSplit/>
        </w:trPr>
        <w:tc>
          <w:tcPr>
            <w:tcW w:w="556" w:type="dxa"/>
            <w:vMerge w:val="restart"/>
            <w:shd w:val="clear" w:color="auto" w:fill="FFFFFF"/>
            <w:vAlign w:val="center"/>
          </w:tcPr>
          <w:p w14:paraId="70A62BD5" w14:textId="276F7410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1EC8ACF" w14:textId="7AFC9432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5A95E790" w14:textId="287275AB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3E15A47" w14:textId="3B943EB6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511CE7" w14:textId="68D9F60D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99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DCE8BDB" w14:textId="6F2DA70F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207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7D82467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91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79F96712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992" w:type="dxa"/>
            <w:shd w:val="clear" w:color="auto" w:fill="FFFFFF"/>
          </w:tcPr>
          <w:p w14:paraId="672845A6" w14:textId="30183778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776" w:type="dxa"/>
            <w:shd w:val="clear" w:color="auto" w:fill="FFFFFF"/>
          </w:tcPr>
          <w:p w14:paraId="28972FC2" w14:textId="308ED9A8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0</w:t>
            </w:r>
          </w:p>
        </w:tc>
      </w:tr>
      <w:tr w:rsidR="00191484" w:rsidRPr="003E06D3" w14:paraId="03F4D942" w14:textId="3D7DF239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00BEAF73" w14:textId="77777777" w:rsidR="00191484" w:rsidRPr="003E06D3" w:rsidRDefault="00191484" w:rsidP="001914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E5D8866" w14:textId="6F903C04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55467EAE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C76C573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3817BAF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19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972B72C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476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0EA0195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4C4B6880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22EAC56C" w14:textId="2C14CAD1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776" w:type="dxa"/>
            <w:shd w:val="clear" w:color="auto" w:fill="FFFFFF"/>
          </w:tcPr>
          <w:p w14:paraId="23C2428F" w14:textId="48C52CF4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6</w:t>
            </w:r>
          </w:p>
        </w:tc>
      </w:tr>
      <w:tr w:rsidR="00191484" w:rsidRPr="003E06D3" w14:paraId="3020B2C1" w14:textId="47D3664A" w:rsidTr="00430F56">
        <w:trPr>
          <w:cantSplit/>
        </w:trPr>
        <w:tc>
          <w:tcPr>
            <w:tcW w:w="556" w:type="dxa"/>
            <w:vMerge/>
            <w:shd w:val="clear" w:color="auto" w:fill="FFFFFF"/>
            <w:vAlign w:val="center"/>
          </w:tcPr>
          <w:p w14:paraId="633F7BE3" w14:textId="77777777" w:rsidR="00191484" w:rsidRPr="003E06D3" w:rsidRDefault="00191484" w:rsidP="001914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580952D" w14:textId="4B97185E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593" w:type="dxa"/>
            <w:shd w:val="clear" w:color="auto" w:fill="FFFFFF"/>
            <w:vAlign w:val="center"/>
          </w:tcPr>
          <w:p w14:paraId="00E78D6F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E2983A3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7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9ABD36B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0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FDA6E96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751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9D14B9B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2D4E4E5B" w14:textId="77777777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</w:tcPr>
          <w:p w14:paraId="29941D28" w14:textId="34B56DB2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776" w:type="dxa"/>
            <w:shd w:val="clear" w:color="auto" w:fill="FFFFFF"/>
          </w:tcPr>
          <w:p w14:paraId="140803F8" w14:textId="2C538FB4" w:rsidR="00191484" w:rsidRPr="003E06D3" w:rsidRDefault="00191484" w:rsidP="001914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5</w:t>
            </w:r>
          </w:p>
        </w:tc>
      </w:tr>
    </w:tbl>
    <w:p w14:paraId="00560113" w14:textId="77777777" w:rsidR="009548BD" w:rsidRPr="003E06D3" w:rsidRDefault="009548BD" w:rsidP="0034415E">
      <w:pPr>
        <w:rPr>
          <w:rFonts w:ascii="Arial" w:hAnsi="Arial" w:cs="Arial"/>
          <w:sz w:val="20"/>
          <w:szCs w:val="20"/>
          <w:lang w:val="en-US"/>
        </w:rPr>
      </w:pPr>
    </w:p>
    <w:p w14:paraId="3FCCFFE9" w14:textId="77777777" w:rsidR="009548BD" w:rsidRPr="003E06D3" w:rsidRDefault="009548BD">
      <w:pPr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sz w:val="20"/>
          <w:szCs w:val="20"/>
          <w:lang w:val="en-US"/>
        </w:rPr>
        <w:br w:type="page"/>
      </w:r>
    </w:p>
    <w:p w14:paraId="5351F3B9" w14:textId="28E6CB06" w:rsidR="00E731CA" w:rsidRPr="003E06D3" w:rsidRDefault="000A4D40" w:rsidP="0034415E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="0034415E" w:rsidRPr="000A4D40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98387B" w:rsidRPr="000A4D40">
        <w:rPr>
          <w:rFonts w:ascii="Arial" w:hAnsi="Arial" w:cs="Arial"/>
          <w:b/>
          <w:sz w:val="20"/>
          <w:szCs w:val="20"/>
          <w:lang w:val="en-US"/>
        </w:rPr>
        <w:t>1</w:t>
      </w:r>
      <w:r w:rsidR="0034415E" w:rsidRPr="000A4D40">
        <w:rPr>
          <w:rFonts w:ascii="Arial" w:hAnsi="Arial" w:cs="Arial"/>
          <w:b/>
          <w:sz w:val="20"/>
          <w:szCs w:val="20"/>
          <w:lang w:val="en-US"/>
        </w:rPr>
        <w:t>b</w:t>
      </w:r>
      <w:r w:rsidR="0034415E" w:rsidRPr="003E06D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 One-way ANOVA and descriptive statistics (grouping ii)</w:t>
      </w:r>
      <w:r w:rsidR="00971297" w:rsidRPr="003E06D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 </w:t>
      </w:r>
    </w:p>
    <w:p w14:paraId="25C01289" w14:textId="48C379BA" w:rsidR="0034415E" w:rsidRPr="003E06D3" w:rsidRDefault="00971297" w:rsidP="0099163D">
      <w:pPr>
        <w:rPr>
          <w:rFonts w:ascii="Arial" w:hAnsi="Arial" w:cs="Arial"/>
          <w:bCs/>
          <w:color w:val="000000"/>
          <w:sz w:val="20"/>
          <w:szCs w:val="20"/>
          <w:lang w:val="en-US"/>
        </w:rPr>
      </w:pP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(</w:t>
      </w:r>
      <w:r w:rsidR="00EE3110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1: </w:t>
      </w:r>
      <w:r w:rsidRPr="003E06D3">
        <w:rPr>
          <w:rFonts w:ascii="Arial" w:hAnsi="Arial" w:cs="Arial"/>
          <w:bCs/>
          <w:i/>
          <w:iCs/>
          <w:color w:val="000000"/>
          <w:sz w:val="20"/>
          <w:szCs w:val="20"/>
          <w:lang w:val="en-US"/>
        </w:rPr>
        <w:t>H. arborea</w:t>
      </w:r>
      <w:r w:rsidR="00EE3110" w:rsidRPr="003E06D3">
        <w:rPr>
          <w:rFonts w:ascii="Arial" w:hAnsi="Arial" w:cs="Arial"/>
          <w:bCs/>
          <w:iCs/>
          <w:color w:val="000000"/>
          <w:sz w:val="20"/>
          <w:szCs w:val="20"/>
          <w:lang w:val="en-US"/>
        </w:rPr>
        <w:t>,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61</w:t>
      </w:r>
      <w:r w:rsidR="00EE3110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;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</w:t>
      </w:r>
      <w:r w:rsidR="00EE3110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2: </w:t>
      </w:r>
      <w:r w:rsidRPr="003E06D3">
        <w:rPr>
          <w:rFonts w:ascii="Arial" w:hAnsi="Arial" w:cs="Arial"/>
          <w:bCs/>
          <w:i/>
          <w:iCs/>
          <w:color w:val="000000"/>
          <w:sz w:val="20"/>
          <w:szCs w:val="20"/>
          <w:lang w:val="en-US"/>
        </w:rPr>
        <w:t>H. orientalis</w:t>
      </w:r>
      <w:r w:rsidR="00EE3110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, 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N</w:t>
      </w:r>
      <w:r w:rsidR="0095778A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56</w:t>
      </w:r>
      <w:r w:rsidR="00EE3110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;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</w:t>
      </w:r>
      <w:r w:rsidR="00EE3110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3: 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hybrids</w:t>
      </w:r>
      <w:r w:rsidR="00EE3110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,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>45)</w:t>
      </w:r>
    </w:p>
    <w:tbl>
      <w:tblPr>
        <w:tblW w:w="9087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2"/>
        <w:gridCol w:w="1391"/>
        <w:gridCol w:w="671"/>
        <w:gridCol w:w="671"/>
        <w:gridCol w:w="871"/>
        <w:gridCol w:w="970"/>
        <w:gridCol w:w="771"/>
        <w:gridCol w:w="876"/>
        <w:gridCol w:w="1434"/>
        <w:gridCol w:w="850"/>
      </w:tblGrid>
      <w:tr w:rsidR="00554B92" w:rsidRPr="003E06D3" w14:paraId="688E9531" w14:textId="35A31565" w:rsidTr="00390A48">
        <w:trPr>
          <w:cantSplit/>
          <w:trHeight w:val="375"/>
        </w:trPr>
        <w:tc>
          <w:tcPr>
            <w:tcW w:w="1973" w:type="dxa"/>
            <w:gridSpan w:val="2"/>
            <w:shd w:val="clear" w:color="auto" w:fill="FFFFFF"/>
          </w:tcPr>
          <w:p w14:paraId="5493D86D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1" w:type="dxa"/>
            <w:shd w:val="clear" w:color="auto" w:fill="FFFFFF"/>
          </w:tcPr>
          <w:p w14:paraId="46E2B273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n</w:t>
            </w:r>
          </w:p>
        </w:tc>
        <w:tc>
          <w:tcPr>
            <w:tcW w:w="671" w:type="dxa"/>
            <w:shd w:val="clear" w:color="auto" w:fill="FFFFFF"/>
          </w:tcPr>
          <w:p w14:paraId="01E4D25A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x</w:t>
            </w:r>
          </w:p>
        </w:tc>
        <w:tc>
          <w:tcPr>
            <w:tcW w:w="871" w:type="dxa"/>
            <w:shd w:val="clear" w:color="auto" w:fill="FFFFFF"/>
          </w:tcPr>
          <w:p w14:paraId="426681BD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70" w:type="dxa"/>
            <w:shd w:val="clear" w:color="auto" w:fill="FFFFFF"/>
          </w:tcPr>
          <w:p w14:paraId="718C0E98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SD</w:t>
            </w:r>
          </w:p>
        </w:tc>
        <w:tc>
          <w:tcPr>
            <w:tcW w:w="771" w:type="dxa"/>
            <w:shd w:val="clear" w:color="auto" w:fill="FFFFFF"/>
          </w:tcPr>
          <w:p w14:paraId="2518D362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876" w:type="dxa"/>
            <w:shd w:val="clear" w:color="auto" w:fill="FFFFFF"/>
          </w:tcPr>
          <w:p w14:paraId="44721B50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434" w:type="dxa"/>
            <w:shd w:val="clear" w:color="auto" w:fill="FFFFFF"/>
          </w:tcPr>
          <w:p w14:paraId="72CE0EFB" w14:textId="202C209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osthoc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4C78A207" w14:textId="57EA11D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554B92" w:rsidRPr="003E06D3" w14:paraId="7762A35B" w14:textId="4AECB451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40FE5D6E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VL</w:t>
            </w:r>
          </w:p>
        </w:tc>
        <w:tc>
          <w:tcPr>
            <w:tcW w:w="1391" w:type="dxa"/>
            <w:shd w:val="clear" w:color="auto" w:fill="FFFFFF"/>
            <w:vAlign w:val="center"/>
          </w:tcPr>
          <w:p w14:paraId="79531CA0" w14:textId="2ADA97F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47E13E6" w14:textId="09E80C9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1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3CE1613" w14:textId="673A4B7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4431C798" w14:textId="3FE2FF5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9393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44C2F340" w14:textId="72F5D0F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73535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05FAC0B6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62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7FBFAD27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434" w:type="dxa"/>
            <w:shd w:val="clear" w:color="auto" w:fill="FFFFFF"/>
          </w:tcPr>
          <w:p w14:paraId="350E58BF" w14:textId="60206AC0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75CE7618" w14:textId="61CB1075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3</w:t>
            </w:r>
          </w:p>
        </w:tc>
      </w:tr>
      <w:tr w:rsidR="00554B92" w:rsidRPr="003E06D3" w14:paraId="6DFCB647" w14:textId="0C955B6D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1E21D35F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12B699FD" w14:textId="6BD9EF7A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671" w:type="dxa"/>
            <w:shd w:val="clear" w:color="auto" w:fill="FFFFFF"/>
            <w:vAlign w:val="center"/>
          </w:tcPr>
          <w:p w14:paraId="023E346A" w14:textId="1B24D1E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4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76D6E26" w14:textId="681E243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.3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2C275EA8" w14:textId="65E157A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.6696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7D671C02" w14:textId="6C33F92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2.02950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77AA75C7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617559A3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062CC8B5" w14:textId="56AC390A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58E11CDE" w14:textId="63BB9930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54</w:t>
            </w:r>
          </w:p>
        </w:tc>
      </w:tr>
      <w:tr w:rsidR="00554B92" w:rsidRPr="003E06D3" w14:paraId="42BA65E8" w14:textId="4F1D5A4C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12E9A97F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29182F9A" w14:textId="7F281090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FE6DED8" w14:textId="7F35C75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2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6FFCB46" w14:textId="634E6A9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.3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4E262F38" w14:textId="1CB2315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.4000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29EE5BAD" w14:textId="1A54130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87192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383FB7A4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7F74E677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01156199" w14:textId="2815270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341DF3CC" w14:textId="4F2B4401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27</w:t>
            </w:r>
          </w:p>
        </w:tc>
      </w:tr>
      <w:tr w:rsidR="00554B92" w:rsidRPr="003E06D3" w14:paraId="14A6DF07" w14:textId="7C1E98F2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524100BA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C</w:t>
            </w:r>
          </w:p>
        </w:tc>
        <w:tc>
          <w:tcPr>
            <w:tcW w:w="1391" w:type="dxa"/>
            <w:shd w:val="clear" w:color="auto" w:fill="FFFFFF"/>
            <w:vAlign w:val="center"/>
          </w:tcPr>
          <w:p w14:paraId="22C5CDF1" w14:textId="73010CD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97A5F62" w14:textId="1D86958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2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6A9FB5C" w14:textId="3C406AD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4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421CBA36" w14:textId="1D8F80BA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8951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63206F86" w14:textId="283C28D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75109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E635393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26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738A1DD1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434" w:type="dxa"/>
            <w:shd w:val="clear" w:color="auto" w:fill="FFFFFF"/>
          </w:tcPr>
          <w:p w14:paraId="40AEC9BF" w14:textId="41BEF05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3CDE72D3" w14:textId="756E49AF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54</w:t>
            </w:r>
          </w:p>
        </w:tc>
      </w:tr>
      <w:tr w:rsidR="00554B92" w:rsidRPr="003E06D3" w14:paraId="52E05A4F" w14:textId="3CE7ECAF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60C6CC02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458D58F8" w14:textId="5C75578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671" w:type="dxa"/>
            <w:shd w:val="clear" w:color="auto" w:fill="FFFFFF"/>
            <w:vAlign w:val="center"/>
          </w:tcPr>
          <w:p w14:paraId="5A9AFFAE" w14:textId="6E2960B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5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74F8B09" w14:textId="23F6EEE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5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11957D10" w14:textId="0DF4972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8554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2EEB8968" w14:textId="4FB0D87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73951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1D033645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1F45C697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6A5768E1" w14:textId="5516F4B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286FBBDC" w14:textId="0E8C8A1A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9</w:t>
            </w:r>
          </w:p>
        </w:tc>
      </w:tr>
      <w:tr w:rsidR="00554B92" w:rsidRPr="003E06D3" w14:paraId="09557377" w14:textId="6186A8EF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03F55F2C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7750BF9F" w14:textId="03AC4A1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6FD43025" w14:textId="20D5282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3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A47DF2C" w14:textId="462DEC5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6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72496BD4" w14:textId="614AE10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5511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05BAA3D9" w14:textId="12A5570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70376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42C6ACF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170A8322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05973670" w14:textId="6CB7431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060BB3A4" w14:textId="4594F28C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27</w:t>
            </w:r>
          </w:p>
        </w:tc>
      </w:tr>
      <w:tr w:rsidR="00554B92" w:rsidRPr="003E06D3" w14:paraId="17A731F1" w14:textId="09F753C1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36791386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391" w:type="dxa"/>
            <w:shd w:val="clear" w:color="auto" w:fill="FFFFFF"/>
            <w:vAlign w:val="center"/>
          </w:tcPr>
          <w:p w14:paraId="5DEEC70E" w14:textId="0C2611B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C5759F3" w14:textId="7F8AB85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E228E67" w14:textId="542D886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7EBDD80F" w14:textId="0438FB5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0918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5416C510" w14:textId="670EB22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84996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0892DC58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76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051BD42B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34" w:type="dxa"/>
            <w:shd w:val="clear" w:color="auto" w:fill="FFFFFF"/>
          </w:tcPr>
          <w:p w14:paraId="262A4A89" w14:textId="112B1F4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7054B6ED" w14:textId="11DD1DA7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554B92" w:rsidRPr="003E06D3" w14:paraId="30E85580" w14:textId="7CFA9B8E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0433A67F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4C87159A" w14:textId="6F5FAC5C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671" w:type="dxa"/>
            <w:shd w:val="clear" w:color="auto" w:fill="FFFFFF"/>
            <w:vAlign w:val="center"/>
          </w:tcPr>
          <w:p w14:paraId="75548903" w14:textId="5EAEEBEA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4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71930A6" w14:textId="6AC1BD7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8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2C6C3430" w14:textId="14FAA3A0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5375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4E1ACDC8" w14:textId="09F7F19A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61602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75556245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67A7F17E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4CAF3550" w14:textId="3E5AD8A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352E815C" w14:textId="2B143199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6</w:t>
            </w:r>
          </w:p>
        </w:tc>
      </w:tr>
      <w:tr w:rsidR="00554B92" w:rsidRPr="003E06D3" w14:paraId="1BD3632F" w14:textId="54257A1E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5C24EA76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0F439E57" w14:textId="52FE5D4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01E318B" w14:textId="6F27E3D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8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15F7558" w14:textId="4EBFBF2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7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16256E43" w14:textId="2A9AC0B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2378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503CA25" w14:textId="676A9D6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63721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D6EC40E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4D644C63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409BE8B5" w14:textId="3E3668E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3CCAA69E" w14:textId="569341AF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57</w:t>
            </w:r>
          </w:p>
        </w:tc>
      </w:tr>
      <w:tr w:rsidR="00554B92" w:rsidRPr="003E06D3" w14:paraId="7538D460" w14:textId="4566CD72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6226663E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391" w:type="dxa"/>
            <w:shd w:val="clear" w:color="auto" w:fill="FFFFFF"/>
            <w:vAlign w:val="center"/>
          </w:tcPr>
          <w:p w14:paraId="762D4D1C" w14:textId="2994F4D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2F41D4A" w14:textId="2548639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1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A146BF0" w14:textId="63C53CF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6C7D97AC" w14:textId="3CC2E9C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327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2930983F" w14:textId="3E009B5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15226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484D7EFB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785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600D31B5" w14:textId="647831A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34" w:type="dxa"/>
            <w:shd w:val="clear" w:color="auto" w:fill="FFFFFF"/>
          </w:tcPr>
          <w:p w14:paraId="536A403C" w14:textId="788299D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13E46449" w14:textId="75BD6551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54B92" w:rsidRPr="003E06D3" w14:paraId="4F63DE37" w14:textId="3BE7FE24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20386F19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300ACE40" w14:textId="47CE679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671" w:type="dxa"/>
            <w:shd w:val="clear" w:color="auto" w:fill="FFFFFF"/>
            <w:vAlign w:val="center"/>
          </w:tcPr>
          <w:p w14:paraId="2997419F" w14:textId="5C7B98C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2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ABD3878" w14:textId="0A8683C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9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382C26EA" w14:textId="43F7B0B0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5554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10DDB840" w14:textId="5494711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08777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24F22F8A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7A169520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63033359" w14:textId="4555AED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4E0D78B4" w14:textId="009E0ABC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554B92" w:rsidRPr="003E06D3" w14:paraId="798267B0" w14:textId="75DC721F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4550CBE8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47AB5AA6" w14:textId="7DB8B44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3C16434" w14:textId="1C624F2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6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D2DE6D2" w14:textId="63E6759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0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64FCEE83" w14:textId="03F0A7E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8244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56570AE7" w14:textId="59D06B8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86738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44A2EA9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0CECF512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7DBE6634" w14:textId="03215C2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2512FC36" w14:textId="7510FFFA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7</w:t>
            </w:r>
          </w:p>
        </w:tc>
      </w:tr>
      <w:tr w:rsidR="00554B92" w:rsidRPr="003E06D3" w14:paraId="05537D2C" w14:textId="64625B49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7A735E54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91" w:type="dxa"/>
            <w:shd w:val="clear" w:color="auto" w:fill="FFFFFF"/>
            <w:vAlign w:val="center"/>
          </w:tcPr>
          <w:p w14:paraId="36F6C243" w14:textId="3CAC1ED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3876706" w14:textId="775B7FC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7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6C880D1F" w14:textId="363D707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1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3A6C4417" w14:textId="6E5F2D1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945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667CFA7F" w14:textId="63F79C4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99203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3A2D9AA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847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79852E70" w14:textId="7215219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34" w:type="dxa"/>
            <w:shd w:val="clear" w:color="auto" w:fill="FFFFFF"/>
          </w:tcPr>
          <w:p w14:paraId="6F246D19" w14:textId="26C8D53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2C54FE26" w14:textId="6A6DC216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54B92" w:rsidRPr="003E06D3" w14:paraId="7B70CB60" w14:textId="53A6D098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6EF5A579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60D9FE67" w14:textId="32F5222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671" w:type="dxa"/>
            <w:shd w:val="clear" w:color="auto" w:fill="FFFFFF"/>
            <w:vAlign w:val="center"/>
          </w:tcPr>
          <w:p w14:paraId="2601A18B" w14:textId="69A6C8D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9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79F0918" w14:textId="2A556ED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4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1B2CAF05" w14:textId="070FFDC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5625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1C43095E" w14:textId="4D8A436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32577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52CB179D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5455D247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671E1FC0" w14:textId="01A886D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419D3A6D" w14:textId="6CDA2F4D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554B92" w:rsidRPr="003E06D3" w14:paraId="39625870" w14:textId="47D72DF5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31371D0F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2A62939B" w14:textId="0ED5FCE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2C55BE8" w14:textId="7AC001A0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8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8638869" w14:textId="5605191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9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6D74CF4D" w14:textId="7CF5240A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828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541AECA" w14:textId="06E5D21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06571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33DB51ED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7FE2C311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7EE3844E" w14:textId="394969C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250AD8FC" w14:textId="58E827CF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7</w:t>
            </w:r>
          </w:p>
        </w:tc>
      </w:tr>
      <w:tr w:rsidR="00554B92" w:rsidRPr="003E06D3" w14:paraId="28033004" w14:textId="2C33123E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721F0191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P</w:t>
            </w:r>
          </w:p>
        </w:tc>
        <w:tc>
          <w:tcPr>
            <w:tcW w:w="1391" w:type="dxa"/>
            <w:shd w:val="clear" w:color="auto" w:fill="FFFFFF"/>
            <w:vAlign w:val="center"/>
          </w:tcPr>
          <w:p w14:paraId="2A8C0EF7" w14:textId="52796D00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5A26D3CC" w14:textId="0BABBDD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5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E98308C" w14:textId="2952F89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5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4F8B32DD" w14:textId="55ED5E3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5328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2A2B377B" w14:textId="6E294EB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86322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56FC3270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861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2427DAD7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34" w:type="dxa"/>
            <w:shd w:val="clear" w:color="auto" w:fill="FFFFFF"/>
          </w:tcPr>
          <w:p w14:paraId="2FE60F9C" w14:textId="354FC0A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3E4F8E12" w14:textId="49CE1289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54B92" w:rsidRPr="003E06D3" w14:paraId="395E4132" w14:textId="0D0A0F33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1D55CEFD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7FF288F6" w14:textId="13E2B0F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671" w:type="dxa"/>
            <w:shd w:val="clear" w:color="auto" w:fill="FFFFFF"/>
            <w:vAlign w:val="center"/>
          </w:tcPr>
          <w:p w14:paraId="167D4965" w14:textId="24CB001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9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5F755D43" w14:textId="3F63077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3487CEAC" w14:textId="2527997C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2125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59107593" w14:textId="2EC90F5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88854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77B611E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03499824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7E18C691" w14:textId="4F9EECB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55F5D604" w14:textId="3F8A3768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7</w:t>
            </w:r>
          </w:p>
        </w:tc>
      </w:tr>
      <w:tr w:rsidR="00554B92" w:rsidRPr="003E06D3" w14:paraId="4DD40F43" w14:textId="53204406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6FF7E3C5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13E9EDC9" w14:textId="4EFFB85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053FD2E" w14:textId="0EDE20F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0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1249A4B" w14:textId="579D12F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1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743FD4C8" w14:textId="2ADD7B8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3200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4FD2FCEF" w14:textId="2CFF587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1.56097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C3E4100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2B509796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258AC028" w14:textId="1EEBC960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17DE7B97" w14:textId="661D2FCE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54B92" w:rsidRPr="003E06D3" w14:paraId="19511226" w14:textId="4D38086D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79BBD1C7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Tym</w:t>
            </w:r>
            <w:proofErr w:type="spellEnd"/>
          </w:p>
        </w:tc>
        <w:tc>
          <w:tcPr>
            <w:tcW w:w="1391" w:type="dxa"/>
            <w:shd w:val="clear" w:color="auto" w:fill="FFFFFF"/>
            <w:vAlign w:val="center"/>
          </w:tcPr>
          <w:p w14:paraId="356BC33E" w14:textId="6A4057C0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22DF66C" w14:textId="7BC781E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85338FE" w14:textId="3E415BA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6BBE451C" w14:textId="415424C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213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7D6E3609" w14:textId="0C194D9C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0046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081BE2A5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350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30D292A8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34" w:type="dxa"/>
            <w:shd w:val="clear" w:color="auto" w:fill="FFFFFF"/>
          </w:tcPr>
          <w:p w14:paraId="6569B50E" w14:textId="45B3B20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79A81CC1" w14:textId="325FED8F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554B92" w:rsidRPr="003E06D3" w14:paraId="16258DA6" w14:textId="41640C2D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5631EA7C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53FD771B" w14:textId="7DD1F68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671" w:type="dxa"/>
            <w:shd w:val="clear" w:color="auto" w:fill="FFFFFF"/>
            <w:vAlign w:val="center"/>
          </w:tcPr>
          <w:p w14:paraId="3DCF1B67" w14:textId="2A448E9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D5B1B07" w14:textId="03F9B94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3B28C8DD" w14:textId="0E51269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92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26AEA0A7" w14:textId="2DDFA820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1510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1455DC65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3CF4CB3C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5F216623" w14:textId="19C16CD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36340220" w14:textId="7468C6E1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9</w:t>
            </w:r>
          </w:p>
        </w:tc>
      </w:tr>
      <w:tr w:rsidR="00554B92" w:rsidRPr="003E06D3" w14:paraId="3F22D138" w14:textId="04424F0F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39B7CC68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5B2986F9" w14:textId="65DA2E8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632BEC73" w14:textId="6961E5B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71AEA7F" w14:textId="46815B6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4EA2C122" w14:textId="701F4F7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48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54D81BA1" w14:textId="4C9E585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9117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01A8C702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42E75132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14E2BAB7" w14:textId="2C7A4E9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7EDFA639" w14:textId="3E445093" w:rsidR="00554B92" w:rsidRPr="003E06D3" w:rsidRDefault="00037986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554B92" w:rsidRPr="003E06D3" w14:paraId="63DC1A31" w14:textId="64F8C640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568CEC22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_Dtym</w:t>
            </w:r>
            <w:proofErr w:type="spellEnd"/>
          </w:p>
        </w:tc>
        <w:tc>
          <w:tcPr>
            <w:tcW w:w="1391" w:type="dxa"/>
            <w:shd w:val="clear" w:color="auto" w:fill="FFFFFF"/>
            <w:vAlign w:val="center"/>
          </w:tcPr>
          <w:p w14:paraId="774BC7F6" w14:textId="371F9A7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14332FC" w14:textId="2F52F5F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A07C8E2" w14:textId="1573145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17B2700E" w14:textId="5E064B5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27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3817692" w14:textId="413DDCB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27394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08AE7C56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69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28E492AF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34" w:type="dxa"/>
            <w:shd w:val="clear" w:color="auto" w:fill="FFFFFF"/>
          </w:tcPr>
          <w:p w14:paraId="7FF9500A" w14:textId="525B3C9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36DA74AB" w14:textId="540D2344" w:rsidR="00554B92" w:rsidRPr="003E06D3" w:rsidRDefault="00767025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554B92" w:rsidRPr="003E06D3" w14:paraId="0C7E9932" w14:textId="75BAA1C7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0DE5A2BE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3DA11DCD" w14:textId="7682B00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671" w:type="dxa"/>
            <w:shd w:val="clear" w:color="auto" w:fill="FFFFFF"/>
            <w:vAlign w:val="center"/>
          </w:tcPr>
          <w:p w14:paraId="690125F3" w14:textId="395F5FF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6C19CB5E" w14:textId="17015B1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349BCB29" w14:textId="4A3DA74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518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57CDC107" w14:textId="3B04A20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26215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0B732148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5AD084AC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4F8B4864" w14:textId="112FE0B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13DD5172" w14:textId="044FB8D4" w:rsidR="00554B92" w:rsidRPr="003E06D3" w:rsidRDefault="00767025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4</w:t>
            </w:r>
          </w:p>
        </w:tc>
      </w:tr>
      <w:tr w:rsidR="00554B92" w:rsidRPr="003E06D3" w14:paraId="2A55735B" w14:textId="2C8A4986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6FC7DD6A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61862BEF" w14:textId="071DDEE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350568C" w14:textId="4221D19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6C153A2F" w14:textId="701741D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05660AB3" w14:textId="74FFB5F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68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6B51E9D" w14:textId="2C86D7E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2531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5D643F9B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69E8FD97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1601AE99" w14:textId="74CCBC5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50335B9E" w14:textId="5AC0C506" w:rsidR="00554B92" w:rsidRPr="003E06D3" w:rsidRDefault="00767025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45</w:t>
            </w:r>
          </w:p>
        </w:tc>
      </w:tr>
      <w:tr w:rsidR="00554B92" w:rsidRPr="003E06D3" w14:paraId="26FB2E52" w14:textId="5D4E903E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2B2C1031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_Dn</w:t>
            </w:r>
            <w:proofErr w:type="spellEnd"/>
          </w:p>
        </w:tc>
        <w:tc>
          <w:tcPr>
            <w:tcW w:w="1391" w:type="dxa"/>
            <w:shd w:val="clear" w:color="auto" w:fill="FFFFFF"/>
            <w:vAlign w:val="center"/>
          </w:tcPr>
          <w:p w14:paraId="5475FB58" w14:textId="34FC5B0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D384D1D" w14:textId="117F944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3F32BD4" w14:textId="21ABA45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22E512C6" w14:textId="3D572E2A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295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490DF698" w14:textId="1E0C40D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7164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37B9F5B1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001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74136449" w14:textId="2FB7775A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34" w:type="dxa"/>
            <w:shd w:val="clear" w:color="auto" w:fill="FFFFFF"/>
          </w:tcPr>
          <w:p w14:paraId="19EFF221" w14:textId="3A6C472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2A007E2E" w14:textId="39CC9098" w:rsidR="00554B92" w:rsidRPr="003E06D3" w:rsidRDefault="00767025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54B92" w:rsidRPr="003E06D3" w14:paraId="3597F453" w14:textId="6FF57483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0D2CC58D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09A369D3" w14:textId="7122893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671" w:type="dxa"/>
            <w:shd w:val="clear" w:color="auto" w:fill="FFFFFF"/>
            <w:vAlign w:val="center"/>
          </w:tcPr>
          <w:p w14:paraId="5D1F6E96" w14:textId="5FF23F1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9E24D68" w14:textId="196BF12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9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19C04B40" w14:textId="1DF0AE2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83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0113A022" w14:textId="611677B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1331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8F2EF92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4ADDAF39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225C1FA7" w14:textId="66F34DC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3683C292" w14:textId="73672955" w:rsidR="00554B92" w:rsidRPr="003E06D3" w:rsidRDefault="00767025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50</w:t>
            </w:r>
          </w:p>
        </w:tc>
      </w:tr>
      <w:tr w:rsidR="00554B92" w:rsidRPr="003E06D3" w14:paraId="0665FB99" w14:textId="77CC33FA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2184ED18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03887C80" w14:textId="1EBB87D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61CF89E" w14:textId="49D3854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07A8F21" w14:textId="717C2D80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7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38D1B4A3" w14:textId="178194D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889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600BAE46" w14:textId="3C640E0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9556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3B29A433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478CFA2A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30A59A16" w14:textId="1EFADF1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6FF2EEF6" w14:textId="6F126C3F" w:rsidR="00554B92" w:rsidRPr="003E06D3" w:rsidRDefault="00767025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54B92" w:rsidRPr="003E06D3" w14:paraId="4D9444DE" w14:textId="55C637FF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0F2F8BAA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p</w:t>
            </w:r>
          </w:p>
        </w:tc>
        <w:tc>
          <w:tcPr>
            <w:tcW w:w="1391" w:type="dxa"/>
            <w:shd w:val="clear" w:color="auto" w:fill="FFFFFF"/>
            <w:vAlign w:val="center"/>
          </w:tcPr>
          <w:p w14:paraId="2E0DBB5F" w14:textId="1C17C1C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5FD9F158" w14:textId="63BF5C8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70CA1E6" w14:textId="46E45A1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5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4AABC1BB" w14:textId="6AFA928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9770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A340038" w14:textId="63DE087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2062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77F943A6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51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30A5394E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434" w:type="dxa"/>
            <w:shd w:val="clear" w:color="auto" w:fill="FFFFFF"/>
          </w:tcPr>
          <w:p w14:paraId="303D382E" w14:textId="40F00BC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305F0961" w14:textId="2828D5F2" w:rsidR="00554B92" w:rsidRPr="003E06D3" w:rsidRDefault="00767025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0</w:t>
            </w:r>
          </w:p>
        </w:tc>
      </w:tr>
      <w:tr w:rsidR="00554B92" w:rsidRPr="003E06D3" w14:paraId="57F399C7" w14:textId="48F79C9D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4C22E931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7258CFE5" w14:textId="0C57183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542C6EE3" w14:textId="056B69E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7A6ED7B" w14:textId="4EC65FE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69F15A8D" w14:textId="12A28D0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1696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6B2BCF60" w14:textId="38EB137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5163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0ABF9542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72CDB05B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3A77CA8F" w14:textId="53FFF05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5E400CB9" w14:textId="351E2664" w:rsidR="00554B92" w:rsidRPr="003E06D3" w:rsidRDefault="00767025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9</w:t>
            </w:r>
          </w:p>
        </w:tc>
      </w:tr>
      <w:tr w:rsidR="00554B92" w:rsidRPr="003E06D3" w14:paraId="2D9A0100" w14:textId="5A34FF4E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375F57E9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5FBC5FB5" w14:textId="0101B94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58B08954" w14:textId="1925D68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7914EE9" w14:textId="1AC8DD3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6C8CE9A1" w14:textId="4CDB5EE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1667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74EBAD09" w14:textId="6B74833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4313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105A33AD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6F7D1BA2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19C32E4B" w14:textId="1CB3EB6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3E3334F8" w14:textId="3F0EB5F8" w:rsidR="00554B92" w:rsidRPr="003E06D3" w:rsidRDefault="00767025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8</w:t>
            </w:r>
          </w:p>
        </w:tc>
      </w:tr>
      <w:tr w:rsidR="00554B92" w:rsidRPr="003E06D3" w14:paraId="6EC49799" w14:textId="4D83DB92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2E7086CE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</w:t>
            </w:r>
            <w:proofErr w:type="spellEnd"/>
          </w:p>
        </w:tc>
        <w:tc>
          <w:tcPr>
            <w:tcW w:w="1391" w:type="dxa"/>
            <w:shd w:val="clear" w:color="auto" w:fill="FFFFFF"/>
            <w:vAlign w:val="center"/>
          </w:tcPr>
          <w:p w14:paraId="2DF05D3C" w14:textId="5EE0E70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9359CD0" w14:textId="6B36BBE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8CDC57C" w14:textId="197A558C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291DEB82" w14:textId="36D19B8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705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7BE09C4F" w14:textId="773CADD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27285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72D98AD7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255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1EB05BF5" w14:textId="2C6A802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34" w:type="dxa"/>
            <w:shd w:val="clear" w:color="auto" w:fill="FFFFFF"/>
          </w:tcPr>
          <w:p w14:paraId="26762FF5" w14:textId="036B79D1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568B42D5" w14:textId="3AA42184" w:rsidR="00554B92" w:rsidRPr="003E06D3" w:rsidRDefault="00FC733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54B92" w:rsidRPr="003E06D3" w14:paraId="72DEC4D9" w14:textId="378FDA91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06F8C15F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101F057F" w14:textId="6DD1DF7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122A485" w14:textId="22B7DDB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90E2B73" w14:textId="772E57AC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2FA5D044" w14:textId="6A671AD2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250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0733935A" w14:textId="1F9C3F3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26985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0A8A495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40BECD82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599F8313" w14:textId="4D2CF03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24C0C9D0" w14:textId="37B544EC" w:rsidR="00554B92" w:rsidRPr="003E06D3" w:rsidRDefault="00FC733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554B92" w:rsidRPr="003E06D3" w14:paraId="3E78E351" w14:textId="130B01F0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6732A3C1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1CC104BF" w14:textId="3FE2822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3DFE0DD" w14:textId="63D328D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2EC25115" w14:textId="78C51D9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6FAD6173" w14:textId="27EEA6A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778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69807C46" w14:textId="6C55D81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25126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012C813F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2366EC03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24578306" w14:textId="500824A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285611B5" w14:textId="75700ACF" w:rsidR="00554B92" w:rsidRPr="003E06D3" w:rsidRDefault="00FC733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554B92" w:rsidRPr="003E06D3" w14:paraId="1C747DD5" w14:textId="08F2051B" w:rsidTr="00390A48">
        <w:trPr>
          <w:cantSplit/>
        </w:trPr>
        <w:tc>
          <w:tcPr>
            <w:tcW w:w="582" w:type="dxa"/>
            <w:vMerge w:val="restart"/>
            <w:shd w:val="clear" w:color="auto" w:fill="FFFFFF"/>
            <w:vAlign w:val="center"/>
          </w:tcPr>
          <w:p w14:paraId="12C46758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</w:t>
            </w:r>
          </w:p>
        </w:tc>
        <w:tc>
          <w:tcPr>
            <w:tcW w:w="1391" w:type="dxa"/>
            <w:shd w:val="clear" w:color="auto" w:fill="FFFFFF"/>
            <w:vAlign w:val="center"/>
          </w:tcPr>
          <w:p w14:paraId="13BD51E3" w14:textId="478C57B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60FB1B29" w14:textId="3E32536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1C4DE41A" w14:textId="3DB0C2CD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73348053" w14:textId="2092341B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1164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402BE9E9" w14:textId="3CCCCCA6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50437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FB96FED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16</w:t>
            </w:r>
          </w:p>
        </w:tc>
        <w:tc>
          <w:tcPr>
            <w:tcW w:w="876" w:type="dxa"/>
            <w:shd w:val="clear" w:color="auto" w:fill="FFFFFF"/>
            <w:vAlign w:val="center"/>
          </w:tcPr>
          <w:p w14:paraId="3807C099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434" w:type="dxa"/>
            <w:shd w:val="clear" w:color="auto" w:fill="FFFFFF"/>
          </w:tcPr>
          <w:p w14:paraId="57DFD02E" w14:textId="092AF72C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14:paraId="47BA80B3" w14:textId="62FBDA95" w:rsidR="00554B92" w:rsidRPr="003E06D3" w:rsidRDefault="00FC733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3</w:t>
            </w:r>
          </w:p>
        </w:tc>
      </w:tr>
      <w:tr w:rsidR="00554B92" w:rsidRPr="003E06D3" w14:paraId="4ACB45EE" w14:textId="58E82D17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3C0C1C76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37ACAAAB" w14:textId="478F909A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761C26C1" w14:textId="303B158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3107A2A4" w14:textId="6F9A9EE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0CF7300B" w14:textId="605DE16F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911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01FACDE6" w14:textId="2F4B57AE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37575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0DB99101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22FC796E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4E755EBC" w14:textId="50590D3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 hybrids</w:t>
            </w:r>
          </w:p>
        </w:tc>
        <w:tc>
          <w:tcPr>
            <w:tcW w:w="850" w:type="dxa"/>
            <w:shd w:val="clear" w:color="auto" w:fill="FFFFFF"/>
          </w:tcPr>
          <w:p w14:paraId="5E16B1EE" w14:textId="6486A455" w:rsidR="00554B92" w:rsidRPr="003E06D3" w:rsidRDefault="00FC733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73</w:t>
            </w:r>
          </w:p>
        </w:tc>
      </w:tr>
      <w:tr w:rsidR="00554B92" w:rsidRPr="003E06D3" w14:paraId="0AF1EAC8" w14:textId="27B4EADA" w:rsidTr="00390A48">
        <w:trPr>
          <w:cantSplit/>
        </w:trPr>
        <w:tc>
          <w:tcPr>
            <w:tcW w:w="582" w:type="dxa"/>
            <w:vMerge/>
            <w:shd w:val="clear" w:color="auto" w:fill="FFFFFF"/>
            <w:vAlign w:val="center"/>
          </w:tcPr>
          <w:p w14:paraId="7346948C" w14:textId="77777777" w:rsidR="00554B92" w:rsidRPr="003E06D3" w:rsidRDefault="00554B92" w:rsidP="00554B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shd w:val="clear" w:color="auto" w:fill="FFFFFF"/>
            <w:vAlign w:val="center"/>
          </w:tcPr>
          <w:p w14:paraId="75BDBDEF" w14:textId="6C4DF895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pooled hybrids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0B2C7C6E" w14:textId="2B77A6C4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80</w:t>
            </w:r>
          </w:p>
        </w:tc>
        <w:tc>
          <w:tcPr>
            <w:tcW w:w="671" w:type="dxa"/>
            <w:shd w:val="clear" w:color="auto" w:fill="FFFFFF"/>
            <w:vAlign w:val="center"/>
          </w:tcPr>
          <w:p w14:paraId="44AE2C27" w14:textId="0E495A73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70</w:t>
            </w:r>
          </w:p>
        </w:tc>
        <w:tc>
          <w:tcPr>
            <w:tcW w:w="871" w:type="dxa"/>
            <w:shd w:val="clear" w:color="auto" w:fill="FFFFFF"/>
            <w:vAlign w:val="center"/>
          </w:tcPr>
          <w:p w14:paraId="68E0A3BD" w14:textId="6DC19208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711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0CF6861F" w14:textId="09DCC309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0.45308</w:t>
            </w:r>
          </w:p>
        </w:tc>
        <w:tc>
          <w:tcPr>
            <w:tcW w:w="771" w:type="dxa"/>
            <w:shd w:val="clear" w:color="auto" w:fill="FFFFFF"/>
            <w:vAlign w:val="center"/>
          </w:tcPr>
          <w:p w14:paraId="6883FB6C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shd w:val="clear" w:color="auto" w:fill="FFFFFF"/>
            <w:vAlign w:val="center"/>
          </w:tcPr>
          <w:p w14:paraId="2A5145DD" w14:textId="7777777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4" w:type="dxa"/>
            <w:shd w:val="clear" w:color="auto" w:fill="FFFFFF"/>
          </w:tcPr>
          <w:p w14:paraId="723C0E74" w14:textId="035C62E7" w:rsidR="00554B92" w:rsidRPr="003E06D3" w:rsidRDefault="00554B9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arborea</w:t>
            </w:r>
          </w:p>
        </w:tc>
        <w:tc>
          <w:tcPr>
            <w:tcW w:w="850" w:type="dxa"/>
            <w:shd w:val="clear" w:color="auto" w:fill="FFFFFF"/>
          </w:tcPr>
          <w:p w14:paraId="62A27C8B" w14:textId="45B40E46" w:rsidR="00554B92" w:rsidRPr="003E06D3" w:rsidRDefault="00FC7332" w:rsidP="00554B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89</w:t>
            </w:r>
          </w:p>
        </w:tc>
      </w:tr>
    </w:tbl>
    <w:p w14:paraId="70231F49" w14:textId="77777777" w:rsidR="0034415E" w:rsidRPr="003E06D3" w:rsidRDefault="0034415E" w:rsidP="0034415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06B5EB0A" w14:textId="77777777" w:rsidR="00EE3110" w:rsidRPr="003E06D3" w:rsidRDefault="00EE3110" w:rsidP="0034415E">
      <w:pPr>
        <w:rPr>
          <w:rFonts w:ascii="Arial" w:hAnsi="Arial" w:cs="Arial"/>
          <w:sz w:val="20"/>
          <w:szCs w:val="20"/>
          <w:lang w:val="en-US"/>
        </w:rPr>
      </w:pPr>
    </w:p>
    <w:p w14:paraId="2FEDCD55" w14:textId="77777777" w:rsidR="0099163D" w:rsidRPr="003E06D3" w:rsidRDefault="0099163D" w:rsidP="00AC3D5F">
      <w:pPr>
        <w:rPr>
          <w:rFonts w:ascii="Arial" w:hAnsi="Arial" w:cs="Arial"/>
          <w:sz w:val="20"/>
          <w:szCs w:val="20"/>
          <w:lang w:val="en-US"/>
        </w:rPr>
      </w:pPr>
    </w:p>
    <w:p w14:paraId="0712A324" w14:textId="77777777" w:rsidR="00AC3D5F" w:rsidRPr="003E06D3" w:rsidRDefault="00AC3D5F" w:rsidP="00AC3D5F">
      <w:pPr>
        <w:rPr>
          <w:rFonts w:ascii="Arial" w:hAnsi="Arial" w:cs="Arial"/>
          <w:sz w:val="20"/>
          <w:szCs w:val="20"/>
          <w:lang w:val="en-US"/>
        </w:rPr>
      </w:pPr>
    </w:p>
    <w:p w14:paraId="45DF79AA" w14:textId="77777777" w:rsidR="009548BD" w:rsidRPr="003E06D3" w:rsidRDefault="009548BD">
      <w:pPr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sz w:val="20"/>
          <w:szCs w:val="20"/>
          <w:lang w:val="en-US"/>
        </w:rPr>
        <w:br w:type="page"/>
      </w:r>
    </w:p>
    <w:p w14:paraId="3CC35474" w14:textId="77777777" w:rsidR="007B6218" w:rsidRDefault="000A4D40" w:rsidP="00AC3D5F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="00AC3D5F" w:rsidRPr="000A4D40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98387B" w:rsidRPr="000A4D40">
        <w:rPr>
          <w:rFonts w:ascii="Arial" w:hAnsi="Arial" w:cs="Arial"/>
          <w:b/>
          <w:sz w:val="20"/>
          <w:szCs w:val="20"/>
          <w:lang w:val="en-US"/>
        </w:rPr>
        <w:t>1</w:t>
      </w:r>
      <w:r w:rsidR="00AC3D5F" w:rsidRPr="000A4D40">
        <w:rPr>
          <w:rFonts w:ascii="Arial" w:hAnsi="Arial" w:cs="Arial"/>
          <w:b/>
          <w:sz w:val="20"/>
          <w:szCs w:val="20"/>
          <w:lang w:val="en-US"/>
        </w:rPr>
        <w:t>c</w:t>
      </w:r>
      <w:r w:rsidR="00AC3D5F" w:rsidRPr="003E06D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 One-way ANOVA and descriptive statistics (grouping iii) </w:t>
      </w:r>
      <w:r w:rsidR="009548BD" w:rsidRPr="003E06D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 </w:t>
      </w:r>
    </w:p>
    <w:p w14:paraId="34CE93C2" w14:textId="643768FB" w:rsidR="00AC3D5F" w:rsidRPr="003E06D3" w:rsidRDefault="00AC3D5F" w:rsidP="00AC3D5F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(1: </w:t>
      </w:r>
      <w:r w:rsidRPr="003E06D3">
        <w:rPr>
          <w:rFonts w:ascii="Arial" w:hAnsi="Arial" w:cs="Arial"/>
          <w:bCs/>
          <w:i/>
          <w:iCs/>
          <w:color w:val="000000"/>
          <w:sz w:val="20"/>
          <w:szCs w:val="20"/>
          <w:lang w:val="en-US"/>
        </w:rPr>
        <w:t>H. arborea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, N = 61, 2: </w:t>
      </w:r>
      <w:r w:rsidRPr="003E06D3">
        <w:rPr>
          <w:rFonts w:ascii="Arial" w:hAnsi="Arial" w:cs="Arial"/>
          <w:bCs/>
          <w:i/>
          <w:iCs/>
          <w:color w:val="000000"/>
          <w:sz w:val="20"/>
          <w:szCs w:val="20"/>
          <w:lang w:val="en-US"/>
        </w:rPr>
        <w:t xml:space="preserve">H. </w:t>
      </w:r>
      <w:proofErr w:type="spellStart"/>
      <w:r w:rsidRPr="003E06D3">
        <w:rPr>
          <w:rFonts w:ascii="Arial" w:hAnsi="Arial" w:cs="Arial"/>
          <w:bCs/>
          <w:i/>
          <w:iCs/>
          <w:color w:val="000000"/>
          <w:sz w:val="20"/>
          <w:szCs w:val="20"/>
          <w:lang w:val="en-US"/>
        </w:rPr>
        <w:t>orientalis</w:t>
      </w:r>
      <w:proofErr w:type="spellEnd"/>
      <w:r w:rsidRPr="003E06D3">
        <w:rPr>
          <w:rFonts w:ascii="Arial" w:hAnsi="Arial" w:cs="Arial"/>
          <w:bCs/>
          <w:i/>
          <w:iCs/>
          <w:color w:val="000000"/>
          <w:sz w:val="20"/>
          <w:szCs w:val="20"/>
          <w:lang w:val="en-US"/>
        </w:rPr>
        <w:t>,</w:t>
      </w:r>
      <w:r w:rsidRPr="003E06D3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N = 56; 3: nuclear hybrids, N = 23; 4: cytonuclear hybrids, N = 22).</w:t>
      </w:r>
    </w:p>
    <w:tbl>
      <w:tblPr>
        <w:tblW w:w="9654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2"/>
        <w:gridCol w:w="1985"/>
        <w:gridCol w:w="709"/>
        <w:gridCol w:w="708"/>
        <w:gridCol w:w="851"/>
        <w:gridCol w:w="850"/>
        <w:gridCol w:w="709"/>
        <w:gridCol w:w="709"/>
        <w:gridCol w:w="1843"/>
        <w:gridCol w:w="708"/>
      </w:tblGrid>
      <w:tr w:rsidR="00F44B8D" w:rsidRPr="003E06D3" w14:paraId="4B96CE95" w14:textId="77777777" w:rsidTr="00F44B8D">
        <w:trPr>
          <w:cantSplit/>
          <w:trHeight w:val="375"/>
        </w:trPr>
        <w:tc>
          <w:tcPr>
            <w:tcW w:w="2567" w:type="dxa"/>
            <w:gridSpan w:val="2"/>
            <w:shd w:val="clear" w:color="auto" w:fill="FFFFFF" w:themeFill="background1"/>
          </w:tcPr>
          <w:p w14:paraId="7407487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6734ED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708" w:type="dxa"/>
            <w:shd w:val="clear" w:color="auto" w:fill="FFFFFF" w:themeFill="background1"/>
          </w:tcPr>
          <w:p w14:paraId="20A4CA6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x</w:t>
            </w:r>
          </w:p>
        </w:tc>
        <w:tc>
          <w:tcPr>
            <w:tcW w:w="851" w:type="dxa"/>
            <w:shd w:val="clear" w:color="auto" w:fill="FFFFFF" w:themeFill="background1"/>
          </w:tcPr>
          <w:p w14:paraId="6CF596A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850" w:type="dxa"/>
            <w:shd w:val="clear" w:color="auto" w:fill="FFFFFF" w:themeFill="background1"/>
          </w:tcPr>
          <w:p w14:paraId="24A1583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709" w:type="dxa"/>
            <w:shd w:val="clear" w:color="auto" w:fill="FFFFFF" w:themeFill="background1"/>
          </w:tcPr>
          <w:p w14:paraId="5CC1FDD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FFFFFF" w:themeFill="background1"/>
          </w:tcPr>
          <w:p w14:paraId="1933DC0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843" w:type="dxa"/>
            <w:shd w:val="clear" w:color="auto" w:fill="FFFFFF" w:themeFill="background1"/>
          </w:tcPr>
          <w:p w14:paraId="758BBCF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osthoc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0CDE6A0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4E6409" w:rsidRPr="003E06D3" w14:paraId="347C3A11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738018D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VL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4470EB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0B2A2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.1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85D57E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.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001760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939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18FCB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353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A32DE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5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25C13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1843" w:type="dxa"/>
            <w:shd w:val="clear" w:color="auto" w:fill="FFFFFF" w:themeFill="background1"/>
          </w:tcPr>
          <w:p w14:paraId="0671B52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533F0A5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59</w:t>
            </w:r>
          </w:p>
        </w:tc>
      </w:tr>
      <w:tr w:rsidR="004E6409" w:rsidRPr="003E06D3" w14:paraId="67BCBF80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1CCC7A31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B785F5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EFBAD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.4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EDFC9B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.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A4A0B6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.66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A468C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295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54658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C7873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89C2CE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3A72F8B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60</w:t>
            </w:r>
          </w:p>
        </w:tc>
      </w:tr>
      <w:tr w:rsidR="004E6409" w:rsidRPr="003E06D3" w14:paraId="7FA2566F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4F0B79BA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649A17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1C37A3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.2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333733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.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7D8789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.587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696669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467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EA518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47458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342DB1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76DC61D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42</w:t>
            </w:r>
          </w:p>
        </w:tc>
      </w:tr>
      <w:tr w:rsidR="004E6409" w:rsidRPr="003E06D3" w14:paraId="3ABCFB89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11DADEBB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49F6FE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394745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.7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140FB4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.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4F40D4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.204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AD879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95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937E4A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4ACB7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06D031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311CD8F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7</w:t>
            </w:r>
          </w:p>
        </w:tc>
      </w:tr>
      <w:tr w:rsidR="004E6409" w:rsidRPr="003E06D3" w14:paraId="5E4C4B96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7F0A9540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40CBA5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54E89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F6B5B3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974AF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2299A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96C710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03A0F7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E6EFE0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1313165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60</w:t>
            </w:r>
          </w:p>
        </w:tc>
      </w:tr>
      <w:tr w:rsidR="004E6409" w:rsidRPr="003E06D3" w14:paraId="31863408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2FFCA6BD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A95740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2921D4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A7AA8C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EA9AEA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E9E777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59E38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37B717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1BCA28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1CB39C7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04</w:t>
            </w:r>
          </w:p>
        </w:tc>
      </w:tr>
      <w:tr w:rsidR="004E6409" w:rsidRPr="003E06D3" w14:paraId="253C234A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0486F69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C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8AED6F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79D94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2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B92972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4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BD529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895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153C4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510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4B61AB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2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92C457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843" w:type="dxa"/>
            <w:shd w:val="clear" w:color="auto" w:fill="FFFFFF" w:themeFill="background1"/>
          </w:tcPr>
          <w:p w14:paraId="72727FC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2D9E194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1</w:t>
            </w:r>
          </w:p>
        </w:tc>
      </w:tr>
      <w:tr w:rsidR="004E6409" w:rsidRPr="003E06D3" w14:paraId="0976654F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F22A2B4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EC89E8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771B7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5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1650CA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5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CA24E0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855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997948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9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72A6EF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1EFC4B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65B335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73CC8E2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87</w:t>
            </w:r>
          </w:p>
        </w:tc>
      </w:tr>
      <w:tr w:rsidR="004E6409" w:rsidRPr="003E06D3" w14:paraId="429EE6B4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1E1933FC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7EC0B6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7F86B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6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85F780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8BF60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678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69B2A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149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F750D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0E4127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8A5C72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5AD5440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8</w:t>
            </w:r>
          </w:p>
        </w:tc>
      </w:tr>
      <w:tr w:rsidR="004E6409" w:rsidRPr="003E06D3" w14:paraId="000812B6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65056965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BA9380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D6894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3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25D5FD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9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333201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418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62C96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80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7D647D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28EFCD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2878A7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34D8E64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22</w:t>
            </w:r>
          </w:p>
        </w:tc>
      </w:tr>
      <w:tr w:rsidR="004E6409" w:rsidRPr="003E06D3" w14:paraId="2BEA30BB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50C27176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E878F3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8D0B5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AF7E4F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317969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AF92E4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70DA0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868BA4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4BEDBC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3902650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87</w:t>
            </w:r>
          </w:p>
        </w:tc>
      </w:tr>
      <w:tr w:rsidR="004E6409" w:rsidRPr="003E06D3" w14:paraId="6C912DDB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525C4D73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A14149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678AB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241C42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01004E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1991D3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026DC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3AE20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FFE2C3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34F3159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34</w:t>
            </w:r>
          </w:p>
        </w:tc>
      </w:tr>
      <w:tr w:rsidR="004E6409" w:rsidRPr="003E06D3" w14:paraId="051DBA71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1899142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M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3A633A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A180BD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8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78C361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902EBA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091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17A92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499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6C1398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6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DC99DC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843" w:type="dxa"/>
            <w:shd w:val="clear" w:color="auto" w:fill="FFFFFF" w:themeFill="background1"/>
          </w:tcPr>
          <w:p w14:paraId="2AB6C70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40FEAC1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</w:tr>
      <w:tr w:rsidR="004E6409" w:rsidRPr="003E06D3" w14:paraId="7BE88B4E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608635B9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7C7EEA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1B141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4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5DFBD7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8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74F7D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537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953E87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160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0ADBE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A2F44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081121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729FEA3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13</w:t>
            </w:r>
          </w:p>
        </w:tc>
      </w:tr>
      <w:tr w:rsidR="004E6409" w:rsidRPr="003E06D3" w14:paraId="2D420BC3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2335208E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82EACB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A5E7F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8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4C0BAA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C4B2C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34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0AE1D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04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D86F0B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CE514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2103F9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7463A1C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89</w:t>
            </w:r>
          </w:p>
        </w:tc>
      </w:tr>
      <w:tr w:rsidR="004E6409" w:rsidRPr="003E06D3" w14:paraId="327D42E2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59CA01CB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5B3AD4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90C33A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1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427190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F7658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345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FEB30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595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925E15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4388E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2E6B5E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17DDC93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5</w:t>
            </w:r>
          </w:p>
        </w:tc>
      </w:tr>
      <w:tr w:rsidR="004E6409" w:rsidRPr="003E06D3" w14:paraId="4096D0E0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A7BB444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6BF583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5A802B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97CB39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0029FE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FBCC73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8337D9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6515C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301D8B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58E4121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13</w:t>
            </w:r>
          </w:p>
        </w:tc>
      </w:tr>
      <w:tr w:rsidR="004E6409" w:rsidRPr="003E06D3" w14:paraId="63D4DCA5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74D7F704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C2C45E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9823C5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451501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E793EB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C67E89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951E6B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60C740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6CC65A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2A6445C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59</w:t>
            </w:r>
          </w:p>
        </w:tc>
      </w:tr>
      <w:tr w:rsidR="004E6409" w:rsidRPr="003E06D3" w14:paraId="0BF50D70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7821967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B96E62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707DDD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1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3D6C7D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BC6BA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327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47BA21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522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60628D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14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58B95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37C9EE4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58C801A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4E6409" w:rsidRPr="003E06D3" w14:paraId="0140F14F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53112F05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545A88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5F61D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2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23864C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9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87F9FE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555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325564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77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6CA07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54BC9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1D2CE2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0F3BB95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1</w:t>
            </w:r>
          </w:p>
        </w:tc>
      </w:tr>
      <w:tr w:rsidR="004E6409" w:rsidRPr="003E06D3" w14:paraId="294BEDF5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33761381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3D7115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CC1BF1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8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FCBB9A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9E2AC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86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DC492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57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EFE2E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E030B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CBA189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0A4F8FC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25</w:t>
            </w:r>
          </w:p>
        </w:tc>
      </w:tr>
      <w:tr w:rsidR="004E6409" w:rsidRPr="003E06D3" w14:paraId="310C3A67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60F4A4F9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469BD8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997C9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6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64CEFA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92310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777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370D50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82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AA546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373BBF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9FFE64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7932E87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62</w:t>
            </w:r>
          </w:p>
        </w:tc>
      </w:tr>
      <w:tr w:rsidR="004E6409" w:rsidRPr="003E06D3" w14:paraId="28FCB9D6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3D2944EE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3462B2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5F3AA4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FD8378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D7897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C270E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7133D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ADF941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E419C2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6610AE5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1</w:t>
            </w:r>
          </w:p>
        </w:tc>
      </w:tr>
      <w:tr w:rsidR="004E6409" w:rsidRPr="003E06D3" w14:paraId="7FE81831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272211C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F6CE4E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F96081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9C18F0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98171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BAC5C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241C61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58808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E47624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43932B1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1</w:t>
            </w:r>
          </w:p>
        </w:tc>
      </w:tr>
      <w:tr w:rsidR="004E6409" w:rsidRPr="003E06D3" w14:paraId="6E238319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05F51B0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71A552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42685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7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6A9353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1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6B122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94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AA49BE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920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FE44D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59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A4987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357AFB2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4A02F2A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4E6409" w:rsidRPr="003E06D3" w14:paraId="7040F912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63694A25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94E553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D280EC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9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4CB9C1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.4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2F25B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562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C6F34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257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6F2F0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6AEEC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157826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6532FDD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38</w:t>
            </w:r>
          </w:p>
        </w:tc>
      </w:tr>
      <w:tr w:rsidR="004E6409" w:rsidRPr="003E06D3" w14:paraId="7CED6CBD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7A00AD3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1CBE7B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6843D2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4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A29EDE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9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599C69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93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643D6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44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93D12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0CBF5B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B9DABC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5AD372F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00</w:t>
            </w:r>
          </w:p>
        </w:tc>
      </w:tr>
      <w:tr w:rsidR="004E6409" w:rsidRPr="003E06D3" w14:paraId="6CA03B4E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3B718772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D65F2C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B1EEE3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8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CA5A9D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8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A71929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713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211A3D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584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9C83C8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1C7392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2E84E6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4515B3D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49</w:t>
            </w:r>
          </w:p>
        </w:tc>
      </w:tr>
      <w:tr w:rsidR="004E6409" w:rsidRPr="003E06D3" w14:paraId="522D2BD9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5A100C21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4AE444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7F108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1AA84C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B4AFC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FC8CEF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5B9D4B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52266A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3C88C9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2FC5CBE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38</w:t>
            </w:r>
          </w:p>
        </w:tc>
      </w:tr>
      <w:tr w:rsidR="004E6409" w:rsidRPr="003E06D3" w14:paraId="5672C82C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29F7FB20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969C58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CCA4A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AD4E91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4FE019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F8F3A6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C108C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C7B192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97FE87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1B06298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62</w:t>
            </w:r>
          </w:p>
        </w:tc>
      </w:tr>
      <w:tr w:rsidR="004E6409" w:rsidRPr="003E06D3" w14:paraId="20B46FEE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0C76346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P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DC5F76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EB171B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5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864CCB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.5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E0DF0F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532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E1992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632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BC74C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51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D8144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288F1E3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158815A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4E6409" w:rsidRPr="003E06D3" w14:paraId="6B385AFB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4536CE62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298660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B8F385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.9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0714FF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.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615F2A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.212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30AB96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885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784C6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B17380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4CD11B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1A2DD45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20</w:t>
            </w:r>
          </w:p>
        </w:tc>
      </w:tr>
      <w:tr w:rsidR="004E6409" w:rsidRPr="003E06D3" w14:paraId="5C492C29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6C074AAA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EC842C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B6E99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B2B43B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.1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5D13D0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.43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1F6AC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738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B50D69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447D6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98A99A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353563F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4E6409" w:rsidRPr="003E06D3" w14:paraId="6A81A1EF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7E2FFF87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26AC7B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57BAFA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3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50DCDF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DA4519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.204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3DA7F7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83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58FD3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F783B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285080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0491DAC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4E6409" w:rsidRPr="003E06D3" w14:paraId="624F80DB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A2E31C8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93884F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8520A9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E6D1D4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B09A96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B3ADB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1BA67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CDCF3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9933C5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707F64E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20</w:t>
            </w:r>
          </w:p>
        </w:tc>
      </w:tr>
      <w:tr w:rsidR="004E6409" w:rsidRPr="003E06D3" w14:paraId="620E8C3A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1F0F4A92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8AC83E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4E007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47518F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B4AC07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DC6C38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47657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70C36C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A9E8B7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3F595B4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75</w:t>
            </w:r>
          </w:p>
        </w:tc>
      </w:tr>
      <w:tr w:rsidR="004E6409" w:rsidRPr="003E06D3" w14:paraId="49CBBF52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63266F1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Tym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4801C3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1C774E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BDC6C4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231C52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02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A64D38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004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91335D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65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1053D2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1107653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63C2F8B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3</w:t>
            </w:r>
          </w:p>
        </w:tc>
      </w:tr>
      <w:tr w:rsidR="004E6409" w:rsidRPr="003E06D3" w14:paraId="0B8CDFF6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287793E4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E71694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E054E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C2718A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2E8E77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92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C04168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15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DFD94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A0770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00229E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4E0E097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9</w:t>
            </w:r>
          </w:p>
        </w:tc>
      </w:tr>
      <w:tr w:rsidR="004E6409" w:rsidRPr="003E06D3" w14:paraId="32924D09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3678A4C7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D5639E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FF894C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E6FACA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3F0B9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34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AC44A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162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9D24EE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29A90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D46DC8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7286A5C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</w:tr>
      <w:tr w:rsidR="004E6409" w:rsidRPr="003E06D3" w14:paraId="5955D11E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31A21D6C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34F993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B4C84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574906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3D4B13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5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A0214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500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28F8B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9DA0AC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CDC31A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7669F12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23</w:t>
            </w:r>
          </w:p>
        </w:tc>
      </w:tr>
      <w:tr w:rsidR="004E6409" w:rsidRPr="003E06D3" w14:paraId="5B3D772D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4C44454A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222F61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485BE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CFB5F2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27E1CA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1E299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2DF6B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15EED8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1CB111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465C3A8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9</w:t>
            </w:r>
          </w:p>
        </w:tc>
      </w:tr>
      <w:tr w:rsidR="004E6409" w:rsidRPr="003E06D3" w14:paraId="58C906F7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6011CD0A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5F3F4B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FFE28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5A22AE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550CA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D24A1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721B4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88CECB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1625A0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4525DE2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60</w:t>
            </w:r>
          </w:p>
        </w:tc>
      </w:tr>
      <w:tr w:rsidR="004E6409" w:rsidRPr="003E06D3" w14:paraId="437DCF70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331D086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_Dtym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BD8F72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D8E0D1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D995D0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F92094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27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07A52F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739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CE933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4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F2A6F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843" w:type="dxa"/>
            <w:shd w:val="clear" w:color="auto" w:fill="FFFFFF" w:themeFill="background1"/>
          </w:tcPr>
          <w:p w14:paraId="11FCD64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2BB46B1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</w:tr>
      <w:tr w:rsidR="004E6409" w:rsidRPr="003E06D3" w14:paraId="5603EF07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4C8BD35A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B38117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102E00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659C95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8E8D3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51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CC32B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621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C1CDF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A06C3B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08EEE3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665495C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54</w:t>
            </w:r>
          </w:p>
        </w:tc>
      </w:tr>
      <w:tr w:rsidR="004E6409" w:rsidRPr="003E06D3" w14:paraId="5544E35F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6FF5CEA9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406118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DBEDE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B4323D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9C2D64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26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A3669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828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A29D6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67DFC6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A4979F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6FD83A6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38</w:t>
            </w:r>
          </w:p>
        </w:tc>
      </w:tr>
      <w:tr w:rsidR="004E6409" w:rsidRPr="003E06D3" w14:paraId="69442A2C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4ED393A5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5D3FC8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8AB95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4F59F6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F0962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0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BDDD8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467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E8E2E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054B33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C6C514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3275B8E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00</w:t>
            </w:r>
          </w:p>
        </w:tc>
      </w:tr>
      <w:tr w:rsidR="004E6409" w:rsidRPr="003E06D3" w14:paraId="2FF6503A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7712BE29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516257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A8997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813D2B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B871BE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45746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8909D2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EA421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BF6C43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54D2A44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54</w:t>
            </w:r>
          </w:p>
        </w:tc>
      </w:tr>
      <w:tr w:rsidR="004E6409" w:rsidRPr="003E06D3" w14:paraId="0BD8E6CB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17709FA2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6A8C62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3C741E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E3906E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CCB862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6E6F1D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4D7C2B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5657A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F6E563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06EEA26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14</w:t>
            </w:r>
          </w:p>
        </w:tc>
      </w:tr>
      <w:tr w:rsidR="004E6409" w:rsidRPr="003E06D3" w14:paraId="1B1BDDC3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1B1AB50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_Dn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A9F27E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CBA84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E02BAC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9C5279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29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8D5D1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16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93A32B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0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8B9A3F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04D4787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661DAA5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4E6409" w:rsidRPr="003E06D3" w14:paraId="45C77187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171750BE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48146C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E849A7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026387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9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5135C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8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87DEA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133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27515E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D59D4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DFF714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4BA9A26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26</w:t>
            </w:r>
          </w:p>
        </w:tc>
      </w:tr>
      <w:tr w:rsidR="004E6409" w:rsidRPr="003E06D3" w14:paraId="598BC325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F5B1F6A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5D0D10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6F05AE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DDD1E5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E1230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56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09AB7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325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C03F1F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663C4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322C4A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67DE631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4E6409" w:rsidRPr="003E06D3" w14:paraId="49BEC153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61CA3ADB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640CA4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E9D2D7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EE6B52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3C0817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22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33AC7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598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86B285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1F781C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F3A5F8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2D7056C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4E6409" w:rsidRPr="003E06D3" w14:paraId="0F06578A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360B789A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11E718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F7249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F444E3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7949C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10412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A0DB5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0BBF2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7B1CCA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7B05226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26</w:t>
            </w:r>
          </w:p>
        </w:tc>
      </w:tr>
      <w:tr w:rsidR="004E6409" w:rsidRPr="003E06D3" w14:paraId="48550F5E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158F592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CD18A8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DBB2DA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0D2A30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BC6059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D1197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ECBD3F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9042E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562DE4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1CF6EFA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43</w:t>
            </w:r>
          </w:p>
        </w:tc>
      </w:tr>
      <w:tr w:rsidR="004E6409" w:rsidRPr="003E06D3" w14:paraId="4F1D9981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023B755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p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E1195E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3B065B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13BAB3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5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9247FF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977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84D69B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206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DE570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3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8BE239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843" w:type="dxa"/>
            <w:shd w:val="clear" w:color="auto" w:fill="FFFFFF" w:themeFill="background1"/>
          </w:tcPr>
          <w:p w14:paraId="2168A64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46C0021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2</w:t>
            </w:r>
          </w:p>
        </w:tc>
      </w:tr>
      <w:tr w:rsidR="004E6409" w:rsidRPr="003E06D3" w14:paraId="2E154C67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3D96BF95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B40892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DB593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AFA72F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193B5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6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406F2C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516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9D1C5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B54A06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89A59B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5471D56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37</w:t>
            </w:r>
          </w:p>
        </w:tc>
      </w:tr>
      <w:tr w:rsidR="004E6409" w:rsidRPr="003E06D3" w14:paraId="1919D6B9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220DFCB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236101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1415A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0907E1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24215F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082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C50935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376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A326EA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BCC50B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84157F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1DD896B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</w:tr>
      <w:tr w:rsidR="004E6409" w:rsidRPr="003E06D3" w14:paraId="1C3AD512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F4F498E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FC597F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63AE3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4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D1FDCA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600C7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54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CB145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415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6D8F32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BF5D27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0975C1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29B4E82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08</w:t>
            </w:r>
          </w:p>
        </w:tc>
      </w:tr>
      <w:tr w:rsidR="004E6409" w:rsidRPr="003E06D3" w14:paraId="0FA2223B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180CD029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E9A665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5539A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492776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FC07F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CB064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3BD4A7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DF255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EA8D14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4D7153A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37</w:t>
            </w:r>
          </w:p>
        </w:tc>
      </w:tr>
      <w:tr w:rsidR="004E6409" w:rsidRPr="003E06D3" w14:paraId="271E300B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5A07E3A2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BB4B28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E3144A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32468B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6D1A2A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3598B4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D41F06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AF5FD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3FC106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580DDE8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83</w:t>
            </w:r>
          </w:p>
        </w:tc>
      </w:tr>
      <w:tr w:rsidR="004E6409" w:rsidRPr="003E06D3" w14:paraId="117DD50D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4C25D16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n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1DFAAE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ACEA4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0A4E87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76A69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7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FE20A2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728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AD754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41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7A1A8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0158D48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47DD57C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</w:tr>
      <w:tr w:rsidR="004E6409" w:rsidRPr="003E06D3" w14:paraId="45671518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23630B8C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9BEB9B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E6D89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70F635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4637FB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25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8283BD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698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A8D950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49C190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378B3F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789D4B8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69</w:t>
            </w:r>
          </w:p>
        </w:tc>
      </w:tr>
      <w:tr w:rsidR="004E6409" w:rsidRPr="003E06D3" w14:paraId="49BF926D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1EA1033A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20582D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8784EF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A7B093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D1C690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96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5F51AC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439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7117F8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56A7F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876E94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04E113C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</w:tr>
      <w:tr w:rsidR="004E6409" w:rsidRPr="003E06D3" w14:paraId="718F7C74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55614C18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0B10F2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39F549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27CDD4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41BE1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986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426554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642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DA1F48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92EF5A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992BEE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3DB205A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14</w:t>
            </w:r>
          </w:p>
        </w:tc>
      </w:tr>
      <w:tr w:rsidR="004E6409" w:rsidRPr="003E06D3" w14:paraId="4D96DD1C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28A67576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4F50B8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7C7335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008BA5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9E2590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7D3F5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F3236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0A1EE9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F4A542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618BDC7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69</w:t>
            </w:r>
          </w:p>
        </w:tc>
      </w:tr>
      <w:tr w:rsidR="004E6409" w:rsidRPr="003E06D3" w14:paraId="18CBA8DF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2FAD675F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A63661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4FDA7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C7BFE5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BD9088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29E4D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23DAB6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E491D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5BAAFC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45F6669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7</w:t>
            </w:r>
          </w:p>
        </w:tc>
      </w:tr>
      <w:tr w:rsidR="004E6409" w:rsidRPr="003E06D3" w14:paraId="651578C2" w14:textId="77777777" w:rsidTr="00195148">
        <w:trPr>
          <w:cantSplit/>
        </w:trPr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581A34F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06E222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H. arbore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1FE2EB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3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E511B2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88C6F7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16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E9D0FD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043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74B68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0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A8ACDE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843" w:type="dxa"/>
            <w:shd w:val="clear" w:color="auto" w:fill="FFFFFF" w:themeFill="background1"/>
          </w:tcPr>
          <w:p w14:paraId="7A09081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4788C5B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48</w:t>
            </w:r>
          </w:p>
        </w:tc>
      </w:tr>
      <w:tr w:rsidR="004E6409" w:rsidRPr="003E06D3" w14:paraId="051EA3D0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3C699AD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502243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E35204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4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725632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1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586FC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9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BC61FF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57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C5BA7A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8F891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38A84E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041A6EF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86</w:t>
            </w:r>
          </w:p>
        </w:tc>
      </w:tr>
      <w:tr w:rsidR="004E6409" w:rsidRPr="003E06D3" w14:paraId="4757E13F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037F2601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FE193C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EE577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8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19D34F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706847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21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0145F5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608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89A3020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E34F2D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05543A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621128D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00</w:t>
            </w:r>
          </w:p>
        </w:tc>
      </w:tr>
      <w:tr w:rsidR="004E6409" w:rsidRPr="003E06D3" w14:paraId="04696B72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116917C3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7C16092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0A2748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8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35CBDA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7E37C83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13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2CA22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231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568A7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70AC33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2EFA92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arborea</w:t>
            </w:r>
          </w:p>
        </w:tc>
        <w:tc>
          <w:tcPr>
            <w:tcW w:w="708" w:type="dxa"/>
            <w:shd w:val="clear" w:color="auto" w:fill="FFFFFF" w:themeFill="background1"/>
          </w:tcPr>
          <w:p w14:paraId="0F38783D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8</w:t>
            </w:r>
          </w:p>
        </w:tc>
      </w:tr>
      <w:tr w:rsidR="004E6409" w:rsidRPr="003E06D3" w14:paraId="1FE51525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5B4B9921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E3E60F9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A1B366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103EB1C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E5F602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F8568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1BCF1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E43D4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90EE4A4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orientali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7B665558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86</w:t>
            </w:r>
          </w:p>
        </w:tc>
      </w:tr>
      <w:tr w:rsidR="004E6409" w:rsidRPr="003E06D3" w14:paraId="4EF16CD1" w14:textId="77777777" w:rsidTr="00195148">
        <w:trPr>
          <w:cantSplit/>
        </w:trPr>
        <w:tc>
          <w:tcPr>
            <w:tcW w:w="582" w:type="dxa"/>
            <w:vMerge/>
            <w:vAlign w:val="center"/>
          </w:tcPr>
          <w:p w14:paraId="3268EFCE" w14:textId="77777777" w:rsidR="00AC3D5F" w:rsidRPr="003E06D3" w:rsidRDefault="00AC3D5F" w:rsidP="00AC3D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EC4709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ar hybrids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1218C35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F0C9E4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21FE4A6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93A79E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792473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1C2FB9F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03BD927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o-nuclear hybrids</w:t>
            </w:r>
          </w:p>
        </w:tc>
        <w:tc>
          <w:tcPr>
            <w:tcW w:w="708" w:type="dxa"/>
            <w:shd w:val="clear" w:color="auto" w:fill="FFFFFF" w:themeFill="background1"/>
          </w:tcPr>
          <w:p w14:paraId="23069791" w14:textId="77777777" w:rsidR="00AC3D5F" w:rsidRPr="003E06D3" w:rsidRDefault="00AC3D5F" w:rsidP="00AC3D5F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95</w:t>
            </w:r>
          </w:p>
        </w:tc>
      </w:tr>
    </w:tbl>
    <w:p w14:paraId="744E5014" w14:textId="6DAB9670" w:rsidR="008359E5" w:rsidRPr="003E06D3" w:rsidRDefault="000A4D40" w:rsidP="00AC0730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="008359E5"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D05E0C" w:rsidRPr="003E06D3">
        <w:rPr>
          <w:rFonts w:ascii="Arial" w:hAnsi="Arial" w:cs="Arial"/>
          <w:b/>
          <w:sz w:val="20"/>
          <w:szCs w:val="20"/>
          <w:lang w:val="en-US"/>
        </w:rPr>
        <w:t>S</w:t>
      </w:r>
      <w:r w:rsidR="0098387B" w:rsidRPr="003E06D3">
        <w:rPr>
          <w:rFonts w:ascii="Arial" w:hAnsi="Arial" w:cs="Arial"/>
          <w:b/>
          <w:sz w:val="20"/>
          <w:szCs w:val="20"/>
          <w:lang w:val="en-US"/>
        </w:rPr>
        <w:t>2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>a</w:t>
      </w:r>
    </w:p>
    <w:p w14:paraId="006CFA3F" w14:textId="0FFEB055" w:rsidR="00AD6554" w:rsidRPr="003E06D3" w:rsidRDefault="00DE3C42" w:rsidP="0099163D">
      <w:pPr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b/>
          <w:sz w:val="20"/>
          <w:szCs w:val="20"/>
          <w:lang w:val="en-US"/>
        </w:rPr>
        <w:t>Grouping (</w:t>
      </w:r>
      <w:proofErr w:type="spellStart"/>
      <w:r w:rsidRPr="003E06D3">
        <w:rPr>
          <w:rFonts w:ascii="Arial" w:hAnsi="Arial" w:cs="Arial"/>
          <w:b/>
          <w:sz w:val="20"/>
          <w:szCs w:val="20"/>
          <w:lang w:val="en-US"/>
        </w:rPr>
        <w:t>i</w:t>
      </w:r>
      <w:proofErr w:type="spellEnd"/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): </w:t>
      </w:r>
      <w:r w:rsidR="008359E5" w:rsidRPr="003E06D3">
        <w:rPr>
          <w:rFonts w:ascii="Arial" w:hAnsi="Arial" w:cs="Arial"/>
          <w:b/>
          <w:sz w:val="20"/>
          <w:szCs w:val="20"/>
          <w:lang w:val="en-US"/>
        </w:rPr>
        <w:t xml:space="preserve">Variable </w:t>
      </w:r>
      <w:r w:rsidR="00783B65" w:rsidRPr="003E06D3">
        <w:rPr>
          <w:rFonts w:ascii="Arial" w:hAnsi="Arial" w:cs="Arial"/>
          <w:b/>
          <w:sz w:val="20"/>
          <w:szCs w:val="20"/>
          <w:lang w:val="en-US"/>
        </w:rPr>
        <w:t xml:space="preserve">data </w:t>
      </w:r>
      <w:r w:rsidR="008359E5" w:rsidRPr="003E06D3">
        <w:rPr>
          <w:rFonts w:ascii="Arial" w:hAnsi="Arial" w:cs="Arial"/>
          <w:b/>
          <w:sz w:val="20"/>
          <w:szCs w:val="20"/>
          <w:lang w:val="en-US"/>
        </w:rPr>
        <w:t>for</w:t>
      </w:r>
      <w:r w:rsidR="00282627" w:rsidRPr="003E06D3">
        <w:rPr>
          <w:rFonts w:ascii="Arial" w:hAnsi="Arial" w:cs="Arial"/>
          <w:b/>
          <w:sz w:val="20"/>
          <w:szCs w:val="20"/>
          <w:lang w:val="en-US"/>
        </w:rPr>
        <w:t xml:space="preserve"> a</w:t>
      </w:r>
      <w:r w:rsidR="008359E5" w:rsidRPr="003E06D3">
        <w:rPr>
          <w:rFonts w:ascii="Arial" w:hAnsi="Arial" w:cs="Arial"/>
          <w:b/>
          <w:sz w:val="20"/>
          <w:szCs w:val="20"/>
          <w:lang w:val="en-US"/>
        </w:rPr>
        <w:t xml:space="preserve"> principal component analysis of body measurements of </w:t>
      </w:r>
      <w:proofErr w:type="spellStart"/>
      <w:r w:rsidR="008359E5" w:rsidRPr="003E06D3">
        <w:rPr>
          <w:rFonts w:ascii="Arial" w:hAnsi="Arial" w:cs="Arial"/>
          <w:b/>
          <w:i/>
          <w:sz w:val="20"/>
          <w:szCs w:val="20"/>
          <w:lang w:val="en-US"/>
        </w:rPr>
        <w:t>Hyla</w:t>
      </w:r>
      <w:proofErr w:type="spellEnd"/>
      <w:r w:rsidR="008359E5" w:rsidRPr="003E06D3">
        <w:rPr>
          <w:rFonts w:ascii="Arial" w:hAnsi="Arial" w:cs="Arial"/>
          <w:b/>
          <w:i/>
          <w:sz w:val="20"/>
          <w:szCs w:val="20"/>
          <w:lang w:val="en-US"/>
        </w:rPr>
        <w:t xml:space="preserve"> arborea</w:t>
      </w:r>
      <w:r w:rsidR="00D05E0C" w:rsidRPr="003E06D3">
        <w:rPr>
          <w:rFonts w:ascii="Arial" w:hAnsi="Arial" w:cs="Arial"/>
          <w:b/>
          <w:sz w:val="20"/>
          <w:szCs w:val="20"/>
          <w:lang w:val="en-US"/>
        </w:rPr>
        <w:t>.</w:t>
      </w:r>
      <w:r w:rsidR="008359E5"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359E5" w:rsidRPr="003E06D3">
        <w:rPr>
          <w:rFonts w:ascii="Arial" w:hAnsi="Arial" w:cs="Arial"/>
          <w:b/>
          <w:i/>
          <w:sz w:val="20"/>
          <w:szCs w:val="20"/>
          <w:lang w:val="en-US"/>
        </w:rPr>
        <w:t>H. orientalis</w:t>
      </w:r>
      <w:r w:rsidR="008359E5" w:rsidRPr="003E06D3">
        <w:rPr>
          <w:rFonts w:ascii="Arial" w:hAnsi="Arial" w:cs="Arial"/>
          <w:b/>
          <w:sz w:val="20"/>
          <w:szCs w:val="20"/>
          <w:lang w:val="en-US"/>
        </w:rPr>
        <w:t xml:space="preserve"> and their </w:t>
      </w:r>
      <w:r w:rsidR="00F53B79" w:rsidRPr="003E06D3">
        <w:rPr>
          <w:rFonts w:ascii="Arial" w:hAnsi="Arial" w:cs="Arial"/>
          <w:b/>
          <w:sz w:val="20"/>
          <w:szCs w:val="20"/>
          <w:lang w:val="en-US"/>
        </w:rPr>
        <w:t>pooled</w:t>
      </w:r>
      <w:r w:rsidR="00EE3110"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359E5" w:rsidRPr="003E06D3">
        <w:rPr>
          <w:rFonts w:ascii="Arial" w:hAnsi="Arial" w:cs="Arial"/>
          <w:b/>
          <w:sz w:val="20"/>
          <w:szCs w:val="20"/>
          <w:lang w:val="en-US"/>
        </w:rPr>
        <w:t>hybrids</w:t>
      </w:r>
      <w:r w:rsidR="00EE3110" w:rsidRPr="003E06D3">
        <w:rPr>
          <w:rFonts w:ascii="Arial" w:hAnsi="Arial" w:cs="Arial"/>
          <w:sz w:val="20"/>
          <w:szCs w:val="20"/>
          <w:lang w:val="en-US"/>
        </w:rPr>
        <w:t>. E</w:t>
      </w:r>
      <w:r w:rsidR="008359E5" w:rsidRPr="003E06D3">
        <w:rPr>
          <w:rFonts w:ascii="Arial" w:hAnsi="Arial" w:cs="Arial"/>
          <w:sz w:val="20"/>
          <w:szCs w:val="20"/>
          <w:lang w:val="en-US"/>
        </w:rPr>
        <w:t>igenvalues and percentage</w:t>
      </w:r>
      <w:r w:rsidR="00EE3110" w:rsidRPr="003E06D3">
        <w:rPr>
          <w:rFonts w:ascii="Arial" w:hAnsi="Arial" w:cs="Arial"/>
          <w:sz w:val="20"/>
          <w:szCs w:val="20"/>
          <w:lang w:val="en-US"/>
        </w:rPr>
        <w:t>s</w:t>
      </w:r>
      <w:r w:rsidR="008359E5" w:rsidRPr="003E06D3">
        <w:rPr>
          <w:rFonts w:ascii="Arial" w:hAnsi="Arial" w:cs="Arial"/>
          <w:sz w:val="20"/>
          <w:szCs w:val="20"/>
          <w:lang w:val="en-US"/>
        </w:rPr>
        <w:t xml:space="preserve"> (%) of variation</w:t>
      </w:r>
      <w:r w:rsidR="006F0CE5" w:rsidRPr="003E06D3">
        <w:rPr>
          <w:rFonts w:ascii="Arial" w:hAnsi="Arial" w:cs="Arial"/>
          <w:sz w:val="20"/>
          <w:szCs w:val="20"/>
          <w:lang w:val="en-US"/>
        </w:rPr>
        <w:t>,</w:t>
      </w:r>
      <w:r w:rsidR="008359E5" w:rsidRPr="003E06D3">
        <w:rPr>
          <w:rFonts w:ascii="Arial" w:hAnsi="Arial" w:cs="Arial"/>
          <w:sz w:val="20"/>
          <w:szCs w:val="20"/>
          <w:lang w:val="en-US"/>
        </w:rPr>
        <w:t xml:space="preserve"> explained by each of three axes</w:t>
      </w:r>
      <w:r w:rsidR="00EE3110" w:rsidRPr="003E06D3">
        <w:rPr>
          <w:rFonts w:ascii="Arial" w:hAnsi="Arial" w:cs="Arial"/>
          <w:sz w:val="20"/>
          <w:szCs w:val="20"/>
          <w:lang w:val="en-US"/>
        </w:rPr>
        <w:t>; v</w:t>
      </w:r>
      <w:r w:rsidR="008359E5" w:rsidRPr="003E06D3">
        <w:rPr>
          <w:rFonts w:ascii="Arial" w:hAnsi="Arial" w:cs="Arial"/>
          <w:sz w:val="20"/>
          <w:szCs w:val="20"/>
          <w:lang w:val="en-US"/>
        </w:rPr>
        <w:t xml:space="preserve">ariables that load strongly (&gt;0.7) on PC </w:t>
      </w:r>
      <w:r w:rsidR="00D05E0C" w:rsidRPr="003E06D3">
        <w:rPr>
          <w:rFonts w:ascii="Arial" w:hAnsi="Arial" w:cs="Arial"/>
          <w:sz w:val="20"/>
          <w:szCs w:val="20"/>
          <w:lang w:val="en-US"/>
        </w:rPr>
        <w:t>in</w:t>
      </w:r>
      <w:r w:rsidR="008359E5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8359E5" w:rsidRPr="003E06D3">
        <w:rPr>
          <w:rFonts w:ascii="Arial" w:hAnsi="Arial" w:cs="Arial"/>
          <w:b/>
          <w:sz w:val="20"/>
          <w:szCs w:val="20"/>
          <w:lang w:val="en-US"/>
        </w:rPr>
        <w:t>bold</w:t>
      </w:r>
      <w:r w:rsidR="008359E5" w:rsidRPr="003E06D3">
        <w:rPr>
          <w:rFonts w:ascii="Arial" w:hAnsi="Arial" w:cs="Arial"/>
          <w:sz w:val="20"/>
          <w:szCs w:val="20"/>
          <w:lang w:val="en-US"/>
        </w:rPr>
        <w:t>.</w:t>
      </w:r>
      <w:r w:rsidR="00EA2771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9548BD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EA2771" w:rsidRPr="003E06D3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1: </w:t>
      </w:r>
      <w:r w:rsidR="00EA2771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arborea</w:t>
      </w:r>
      <w:r w:rsidR="00EE3110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,</w:t>
      </w:r>
      <w:r w:rsidR="00EA2771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EA2771" w:rsidRPr="003E06D3">
        <w:rPr>
          <w:rFonts w:ascii="Arial" w:hAnsi="Arial" w:cs="Arial"/>
          <w:color w:val="000000"/>
          <w:sz w:val="20"/>
          <w:szCs w:val="20"/>
          <w:lang w:val="en-US"/>
        </w:rPr>
        <w:t>72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>; 2:</w:t>
      </w:r>
      <w:r w:rsidR="00EA2771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EA2771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orientalis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EA2771" w:rsidRPr="003E06D3">
        <w:rPr>
          <w:rFonts w:ascii="Arial" w:hAnsi="Arial" w:cs="Arial"/>
          <w:color w:val="000000"/>
          <w:sz w:val="20"/>
          <w:szCs w:val="20"/>
          <w:lang w:val="en-US"/>
        </w:rPr>
        <w:t>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EA2771" w:rsidRPr="003E06D3">
        <w:rPr>
          <w:rFonts w:ascii="Arial" w:hAnsi="Arial" w:cs="Arial"/>
          <w:color w:val="000000"/>
          <w:sz w:val="20"/>
          <w:szCs w:val="20"/>
          <w:lang w:val="en-US"/>
        </w:rPr>
        <w:t>66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; 3: </w:t>
      </w:r>
      <w:r w:rsidR="00F53B79" w:rsidRPr="003E06D3">
        <w:rPr>
          <w:rFonts w:ascii="Arial" w:hAnsi="Arial" w:cs="Arial"/>
          <w:color w:val="000000"/>
          <w:sz w:val="20"/>
          <w:szCs w:val="20"/>
          <w:lang w:val="en-US"/>
        </w:rPr>
        <w:t>pooled</w:t>
      </w:r>
      <w:r w:rsidR="00EA2771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hybrids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>,</w:t>
      </w:r>
      <w:r w:rsidR="00EA2771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EA2771" w:rsidRPr="003E06D3">
        <w:rPr>
          <w:rFonts w:ascii="Arial" w:hAnsi="Arial" w:cs="Arial"/>
          <w:color w:val="000000"/>
          <w:sz w:val="20"/>
          <w:szCs w:val="20"/>
          <w:lang w:val="en-US"/>
        </w:rPr>
        <w:t>53)</w:t>
      </w:r>
    </w:p>
    <w:tbl>
      <w:tblPr>
        <w:tblW w:w="40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7"/>
        <w:gridCol w:w="1009"/>
        <w:gridCol w:w="1009"/>
        <w:gridCol w:w="1009"/>
      </w:tblGrid>
      <w:tr w:rsidR="00AD6554" w:rsidRPr="003E06D3" w14:paraId="1B107196" w14:textId="77777777" w:rsidTr="00195148">
        <w:trPr>
          <w:cantSplit/>
          <w:jc w:val="center"/>
        </w:trPr>
        <w:tc>
          <w:tcPr>
            <w:tcW w:w="1057" w:type="dxa"/>
            <w:vMerge w:val="restart"/>
            <w:shd w:val="clear" w:color="auto" w:fill="FFFFFF"/>
          </w:tcPr>
          <w:p w14:paraId="40C03663" w14:textId="77777777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27" w:type="dxa"/>
            <w:gridSpan w:val="3"/>
            <w:shd w:val="clear" w:color="auto" w:fill="FFFFFF"/>
          </w:tcPr>
          <w:p w14:paraId="28F35BAB" w14:textId="0967E647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rincipal components</w:t>
            </w:r>
          </w:p>
        </w:tc>
      </w:tr>
      <w:tr w:rsidR="00AD6554" w:rsidRPr="003E06D3" w14:paraId="60D1DDF0" w14:textId="77777777" w:rsidTr="00195148">
        <w:trPr>
          <w:cantSplit/>
          <w:jc w:val="center"/>
        </w:trPr>
        <w:tc>
          <w:tcPr>
            <w:tcW w:w="1057" w:type="dxa"/>
            <w:vMerge/>
            <w:shd w:val="clear" w:color="auto" w:fill="FFFFFF"/>
          </w:tcPr>
          <w:p w14:paraId="60E23F63" w14:textId="77777777" w:rsidR="00AD6554" w:rsidRPr="003E06D3" w:rsidRDefault="00AD6554" w:rsidP="00AD655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shd w:val="clear" w:color="auto" w:fill="FFFFFF"/>
          </w:tcPr>
          <w:p w14:paraId="62A6A622" w14:textId="77777777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9" w:type="dxa"/>
            <w:shd w:val="clear" w:color="auto" w:fill="FFFFFF"/>
          </w:tcPr>
          <w:p w14:paraId="2E405925" w14:textId="77777777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75A89E67" w14:textId="77777777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AD6554" w:rsidRPr="003E06D3" w14:paraId="77B7027C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6E3C183A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V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27A5352" w14:textId="6F1604DC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89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9DB3A24" w14:textId="411FCCD3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6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A52709C" w14:textId="64DE099B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3</w:t>
            </w:r>
          </w:p>
        </w:tc>
      </w:tr>
      <w:tr w:rsidR="00AD6554" w:rsidRPr="003E06D3" w14:paraId="346186C0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42E74BE1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C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E56C1E4" w14:textId="2AF9F7A1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83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15928CA" w14:textId="058D3CD9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47E8281" w14:textId="17D7C76C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2</w:t>
            </w:r>
          </w:p>
        </w:tc>
      </w:tr>
      <w:tr w:rsidR="00AD6554" w:rsidRPr="003E06D3" w14:paraId="2AF4E121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1C7B3F35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F34845C" w14:textId="40E6C9FE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77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CC6886C" w14:textId="58864CFC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76C909E" w14:textId="5BE4566D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92</w:t>
            </w:r>
          </w:p>
        </w:tc>
      </w:tr>
      <w:tr w:rsidR="00AD6554" w:rsidRPr="003E06D3" w14:paraId="0D488435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0F6D7FC4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6CB2E55" w14:textId="323FBC45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90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BBD728E" w14:textId="2520552B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DE09F34" w14:textId="3BAEDBD6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3</w:t>
            </w:r>
          </w:p>
        </w:tc>
      </w:tr>
      <w:tr w:rsidR="00AD6554" w:rsidRPr="003E06D3" w14:paraId="4976A193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32049176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44D3C26" w14:textId="7E3878D5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83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209674E" w14:textId="776486F6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DCCEB95" w14:textId="4F512F96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3</w:t>
            </w:r>
          </w:p>
        </w:tc>
      </w:tr>
      <w:tr w:rsidR="00AD6554" w:rsidRPr="003E06D3" w14:paraId="7E0C75DE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67215433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P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4A81387" w14:textId="7BB5A69C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86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F01E434" w14:textId="73E6E3B9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69C87A4" w14:textId="571D7651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91</w:t>
            </w:r>
          </w:p>
        </w:tc>
      </w:tr>
      <w:tr w:rsidR="00AD6554" w:rsidRPr="003E06D3" w14:paraId="1D7B213F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3F12B6F1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Tym</w:t>
            </w:r>
            <w:proofErr w:type="spellEnd"/>
          </w:p>
        </w:tc>
        <w:tc>
          <w:tcPr>
            <w:tcW w:w="1009" w:type="dxa"/>
            <w:shd w:val="clear" w:color="auto" w:fill="FFFFFF"/>
            <w:vAlign w:val="center"/>
          </w:tcPr>
          <w:p w14:paraId="4C01079A" w14:textId="59A5099D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E8D86CB" w14:textId="51FD7018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70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6791081" w14:textId="6D6C9157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6</w:t>
            </w:r>
          </w:p>
        </w:tc>
      </w:tr>
      <w:tr w:rsidR="00AD6554" w:rsidRPr="003E06D3" w14:paraId="2DC46D84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17B73572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_Dtym</w:t>
            </w:r>
            <w:proofErr w:type="spellEnd"/>
          </w:p>
        </w:tc>
        <w:tc>
          <w:tcPr>
            <w:tcW w:w="1009" w:type="dxa"/>
            <w:shd w:val="clear" w:color="auto" w:fill="FFFFFF"/>
            <w:vAlign w:val="center"/>
          </w:tcPr>
          <w:p w14:paraId="6A8A1BCC" w14:textId="11E8C460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F594297" w14:textId="20AD8DB6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78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E5C80C2" w14:textId="6520F5B3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43</w:t>
            </w:r>
          </w:p>
        </w:tc>
      </w:tr>
      <w:tr w:rsidR="00AD6554" w:rsidRPr="003E06D3" w14:paraId="3231E692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63AA2F07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_Dn</w:t>
            </w:r>
            <w:proofErr w:type="spellEnd"/>
          </w:p>
        </w:tc>
        <w:tc>
          <w:tcPr>
            <w:tcW w:w="1009" w:type="dxa"/>
            <w:shd w:val="clear" w:color="auto" w:fill="FFFFFF"/>
            <w:vAlign w:val="center"/>
          </w:tcPr>
          <w:p w14:paraId="12DB03BA" w14:textId="630EED40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72AA46C" w14:textId="673B142E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4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9F2C9BB" w14:textId="779A2207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721</w:t>
            </w:r>
          </w:p>
        </w:tc>
      </w:tr>
      <w:tr w:rsidR="00AD6554" w:rsidRPr="003E06D3" w14:paraId="07B86E25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3F674E80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p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93B47B5" w14:textId="15F6C177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23AE855" w14:textId="68451B71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8EFEF33" w14:textId="69F5CB15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3</w:t>
            </w:r>
          </w:p>
        </w:tc>
      </w:tr>
      <w:tr w:rsidR="00AD6554" w:rsidRPr="003E06D3" w14:paraId="2408AD1A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49662329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</w:t>
            </w:r>
            <w:proofErr w:type="spellEnd"/>
          </w:p>
        </w:tc>
        <w:tc>
          <w:tcPr>
            <w:tcW w:w="1009" w:type="dxa"/>
            <w:shd w:val="clear" w:color="auto" w:fill="FFFFFF"/>
            <w:vAlign w:val="center"/>
          </w:tcPr>
          <w:p w14:paraId="6E5FABB1" w14:textId="71866684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74A904C" w14:textId="48771A2D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28E9C23" w14:textId="13C5419F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1</w:t>
            </w:r>
          </w:p>
        </w:tc>
      </w:tr>
      <w:tr w:rsidR="00AD6554" w:rsidRPr="003E06D3" w14:paraId="4B4E66C0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7BE595BC" w14:textId="77777777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1AE3E97" w14:textId="09C36404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4A3F2E9" w14:textId="706DB1EA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0AA9622" w14:textId="6C011044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4</w:t>
            </w:r>
          </w:p>
        </w:tc>
      </w:tr>
      <w:tr w:rsidR="00AD6554" w:rsidRPr="003E06D3" w14:paraId="778D7C5C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7AC35D0D" w14:textId="31DCF2F9" w:rsidR="00AD6554" w:rsidRPr="003E06D3" w:rsidRDefault="00EE3110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="00AD6554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genvalu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3D5BD20" w14:textId="160470FF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77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9C542C7" w14:textId="7023C8A1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9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F9F9115" w14:textId="374067E0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51</w:t>
            </w:r>
          </w:p>
        </w:tc>
      </w:tr>
      <w:tr w:rsidR="00AD6554" w:rsidRPr="003E06D3" w14:paraId="3AA4020F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3748F62A" w14:textId="564A213A" w:rsidR="00AD6554" w:rsidRPr="003E06D3" w:rsidRDefault="00AD6554" w:rsidP="006F0C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5187CCF" w14:textId="7FAB4C8D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.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778B29F" w14:textId="72459646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C6931B1" w14:textId="47EB9AD6" w:rsidR="00AD6554" w:rsidRPr="003E06D3" w:rsidRDefault="00AD6554" w:rsidP="00AD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6</w:t>
            </w:r>
          </w:p>
        </w:tc>
      </w:tr>
    </w:tbl>
    <w:p w14:paraId="7BB9B64F" w14:textId="77777777" w:rsidR="00E978CB" w:rsidRPr="003E06D3" w:rsidRDefault="00E978CB" w:rsidP="002435B6">
      <w:pPr>
        <w:rPr>
          <w:rFonts w:ascii="Arial" w:hAnsi="Arial" w:cs="Arial"/>
          <w:b/>
          <w:sz w:val="20"/>
          <w:szCs w:val="20"/>
          <w:lang w:val="en-US"/>
        </w:rPr>
      </w:pPr>
    </w:p>
    <w:p w14:paraId="4A2DFFC0" w14:textId="77777777" w:rsidR="00FF7A94" w:rsidRPr="003E06D3" w:rsidRDefault="00FF7A94" w:rsidP="002435B6">
      <w:pPr>
        <w:rPr>
          <w:rFonts w:ascii="Arial" w:hAnsi="Arial" w:cs="Arial"/>
          <w:b/>
          <w:sz w:val="20"/>
          <w:szCs w:val="20"/>
          <w:lang w:val="en-US"/>
        </w:rPr>
      </w:pPr>
    </w:p>
    <w:p w14:paraId="629D2EAC" w14:textId="05BEE669" w:rsidR="002435B6" w:rsidRPr="003E06D3" w:rsidRDefault="000A4D40" w:rsidP="002435B6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98387B" w:rsidRPr="003E06D3">
        <w:rPr>
          <w:rFonts w:ascii="Arial" w:hAnsi="Arial" w:cs="Arial"/>
          <w:b/>
          <w:sz w:val="20"/>
          <w:szCs w:val="20"/>
          <w:lang w:val="en-US"/>
        </w:rPr>
        <w:t>2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>b</w:t>
      </w:r>
    </w:p>
    <w:p w14:paraId="13BC03D7" w14:textId="03353F13" w:rsidR="00A83FE6" w:rsidRPr="003E06D3" w:rsidRDefault="00DE3C42" w:rsidP="0099163D">
      <w:pPr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E06D3">
        <w:rPr>
          <w:rFonts w:ascii="Arial" w:hAnsi="Arial" w:cs="Arial"/>
          <w:b/>
          <w:sz w:val="20"/>
          <w:szCs w:val="20"/>
          <w:lang w:val="en-US"/>
        </w:rPr>
        <w:t>Grouping (i</w:t>
      </w:r>
      <w:r w:rsidR="007F3F91" w:rsidRPr="003E06D3">
        <w:rPr>
          <w:rFonts w:ascii="Arial" w:hAnsi="Arial" w:cs="Arial"/>
          <w:b/>
          <w:sz w:val="20"/>
          <w:szCs w:val="20"/>
          <w:lang w:val="en-US"/>
        </w:rPr>
        <w:t>i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): 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 xml:space="preserve">Variable </w:t>
      </w:r>
      <w:r w:rsidR="00783B65" w:rsidRPr="003E06D3">
        <w:rPr>
          <w:rFonts w:ascii="Arial" w:hAnsi="Arial" w:cs="Arial"/>
          <w:b/>
          <w:sz w:val="20"/>
          <w:szCs w:val="20"/>
          <w:lang w:val="en-US"/>
        </w:rPr>
        <w:t>data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 xml:space="preserve"> for </w:t>
      </w:r>
      <w:r w:rsidR="00282627" w:rsidRPr="003E06D3">
        <w:rPr>
          <w:rFonts w:ascii="Arial" w:hAnsi="Arial" w:cs="Arial"/>
          <w:b/>
          <w:sz w:val="20"/>
          <w:szCs w:val="20"/>
          <w:lang w:val="en-US"/>
        </w:rPr>
        <w:t xml:space="preserve">a 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 xml:space="preserve">principal component analysis of body measurements of </w:t>
      </w:r>
      <w:proofErr w:type="spellStart"/>
      <w:r w:rsidR="002435B6" w:rsidRPr="003E06D3">
        <w:rPr>
          <w:rFonts w:ascii="Arial" w:hAnsi="Arial" w:cs="Arial"/>
          <w:b/>
          <w:i/>
          <w:sz w:val="20"/>
          <w:szCs w:val="20"/>
          <w:lang w:val="en-US"/>
        </w:rPr>
        <w:t>Hyla</w:t>
      </w:r>
      <w:proofErr w:type="spellEnd"/>
      <w:r w:rsidR="002435B6" w:rsidRPr="003E06D3">
        <w:rPr>
          <w:rFonts w:ascii="Arial" w:hAnsi="Arial" w:cs="Arial"/>
          <w:b/>
          <w:i/>
          <w:sz w:val="20"/>
          <w:szCs w:val="20"/>
          <w:lang w:val="en-US"/>
        </w:rPr>
        <w:t xml:space="preserve"> arborea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2435B6" w:rsidRPr="003E06D3">
        <w:rPr>
          <w:rFonts w:ascii="Arial" w:hAnsi="Arial" w:cs="Arial"/>
          <w:b/>
          <w:i/>
          <w:sz w:val="20"/>
          <w:szCs w:val="20"/>
          <w:lang w:val="en-US"/>
        </w:rPr>
        <w:t>H. orientalis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 xml:space="preserve"> and </w:t>
      </w:r>
      <w:r w:rsidR="004149E5" w:rsidRPr="003E06D3">
        <w:rPr>
          <w:rFonts w:ascii="Arial" w:hAnsi="Arial" w:cs="Arial"/>
          <w:b/>
          <w:sz w:val="20"/>
          <w:szCs w:val="20"/>
          <w:lang w:val="en-US"/>
        </w:rPr>
        <w:t>their</w:t>
      </w:r>
      <w:r w:rsidR="00EE3110"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53B79" w:rsidRPr="003E06D3">
        <w:rPr>
          <w:rFonts w:ascii="Arial" w:hAnsi="Arial" w:cs="Arial"/>
          <w:b/>
          <w:sz w:val="20"/>
          <w:szCs w:val="20"/>
          <w:lang w:val="en-US"/>
        </w:rPr>
        <w:t>pooled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 xml:space="preserve"> hybrids </w:t>
      </w:r>
      <w:r w:rsidR="004149E5" w:rsidRPr="003E06D3">
        <w:rPr>
          <w:rFonts w:ascii="Arial" w:hAnsi="Arial" w:cs="Arial"/>
          <w:b/>
          <w:sz w:val="20"/>
          <w:szCs w:val="20"/>
          <w:lang w:val="en-US"/>
        </w:rPr>
        <w:t>(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>specimens with an SVL &gt;39 mm</w:t>
      </w:r>
      <w:r w:rsidR="004149E5" w:rsidRPr="003E06D3">
        <w:rPr>
          <w:rFonts w:ascii="Arial" w:hAnsi="Arial" w:cs="Arial"/>
          <w:b/>
          <w:sz w:val="20"/>
          <w:szCs w:val="20"/>
          <w:lang w:val="en-US"/>
        </w:rPr>
        <w:t>)</w:t>
      </w:r>
      <w:r w:rsidR="00EE3110" w:rsidRPr="003E06D3">
        <w:rPr>
          <w:rFonts w:ascii="Arial" w:hAnsi="Arial" w:cs="Arial"/>
          <w:sz w:val="20"/>
          <w:szCs w:val="20"/>
          <w:lang w:val="en-US"/>
        </w:rPr>
        <w:t xml:space="preserve">. </w:t>
      </w:r>
      <w:r w:rsidR="002435B6" w:rsidRPr="003E06D3">
        <w:rPr>
          <w:rFonts w:ascii="Arial" w:hAnsi="Arial" w:cs="Arial"/>
          <w:sz w:val="20"/>
          <w:szCs w:val="20"/>
          <w:lang w:val="en-US"/>
        </w:rPr>
        <w:t>Eigenvalues and percentage</w:t>
      </w:r>
      <w:r w:rsidR="00EE3110" w:rsidRPr="003E06D3">
        <w:rPr>
          <w:rFonts w:ascii="Arial" w:hAnsi="Arial" w:cs="Arial"/>
          <w:sz w:val="20"/>
          <w:szCs w:val="20"/>
          <w:lang w:val="en-US"/>
        </w:rPr>
        <w:t>s</w:t>
      </w:r>
      <w:r w:rsidR="002435B6" w:rsidRPr="003E06D3">
        <w:rPr>
          <w:rFonts w:ascii="Arial" w:hAnsi="Arial" w:cs="Arial"/>
          <w:sz w:val="20"/>
          <w:szCs w:val="20"/>
          <w:lang w:val="en-US"/>
        </w:rPr>
        <w:t xml:space="preserve"> (%) of variation</w:t>
      </w:r>
      <w:r w:rsidR="006F0CE5" w:rsidRPr="003E06D3">
        <w:rPr>
          <w:rFonts w:ascii="Arial" w:hAnsi="Arial" w:cs="Arial"/>
          <w:sz w:val="20"/>
          <w:szCs w:val="20"/>
          <w:lang w:val="en-US"/>
        </w:rPr>
        <w:t>,</w:t>
      </w:r>
      <w:r w:rsidR="002435B6" w:rsidRPr="003E06D3">
        <w:rPr>
          <w:rFonts w:ascii="Arial" w:hAnsi="Arial" w:cs="Arial"/>
          <w:sz w:val="20"/>
          <w:szCs w:val="20"/>
          <w:lang w:val="en-US"/>
        </w:rPr>
        <w:t xml:space="preserve"> explained by each of three axes. Variables that load strongly (&gt;0.7) on PC in </w:t>
      </w:r>
      <w:r w:rsidR="002435B6" w:rsidRPr="003E06D3">
        <w:rPr>
          <w:rFonts w:ascii="Arial" w:hAnsi="Arial" w:cs="Arial"/>
          <w:b/>
          <w:sz w:val="20"/>
          <w:szCs w:val="20"/>
          <w:lang w:val="en-US"/>
        </w:rPr>
        <w:t>bold</w:t>
      </w:r>
      <w:r w:rsidR="00971297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1: </w:t>
      </w:r>
      <w:r w:rsidR="00971297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arborea</w:t>
      </w:r>
      <w:r w:rsidR="00EE3110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,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61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2: </w:t>
      </w:r>
      <w:r w:rsidR="00971297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orientalis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56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3: </w:t>
      </w:r>
      <w:r w:rsidR="00F53B79" w:rsidRPr="003E06D3">
        <w:rPr>
          <w:rFonts w:ascii="Arial" w:hAnsi="Arial" w:cs="Arial"/>
          <w:color w:val="000000"/>
          <w:sz w:val="20"/>
          <w:szCs w:val="20"/>
          <w:lang w:val="en-US"/>
        </w:rPr>
        <w:t>pooled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hybrids</w:t>
      </w:r>
      <w:r w:rsidR="00EE3110" w:rsidRPr="003E06D3">
        <w:rPr>
          <w:rFonts w:ascii="Arial" w:hAnsi="Arial" w:cs="Arial"/>
          <w:color w:val="000000"/>
          <w:sz w:val="20"/>
          <w:szCs w:val="20"/>
          <w:lang w:val="en-US"/>
        </w:rPr>
        <w:t>,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45)</w:t>
      </w:r>
      <w:r w:rsidR="0013311E" w:rsidRPr="003E06D3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14:paraId="4E443BA6" w14:textId="78759FE0" w:rsidR="0013311E" w:rsidRPr="003E06D3" w:rsidRDefault="002063C3" w:rsidP="0099163D">
      <w:pPr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E06D3">
        <w:rPr>
          <w:rFonts w:ascii="Arial" w:hAnsi="Arial" w:cs="Arial"/>
          <w:b/>
          <w:sz w:val="20"/>
          <w:szCs w:val="20"/>
          <w:lang w:val="en-US"/>
        </w:rPr>
        <w:t>Grouping (iii): Variable data for</w:t>
      </w:r>
      <w:r w:rsidR="00282627" w:rsidRPr="003E06D3">
        <w:rPr>
          <w:rFonts w:ascii="Arial" w:hAnsi="Arial" w:cs="Arial"/>
          <w:b/>
          <w:sz w:val="20"/>
          <w:szCs w:val="20"/>
          <w:lang w:val="en-US"/>
        </w:rPr>
        <w:t xml:space="preserve"> a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 principal component analysis of body measurements of </w:t>
      </w:r>
      <w:proofErr w:type="spellStart"/>
      <w:r w:rsidRPr="003E06D3">
        <w:rPr>
          <w:rFonts w:ascii="Arial" w:hAnsi="Arial" w:cs="Arial"/>
          <w:b/>
          <w:i/>
          <w:sz w:val="20"/>
          <w:szCs w:val="20"/>
          <w:lang w:val="en-US"/>
        </w:rPr>
        <w:t>Hyla</w:t>
      </w:r>
      <w:proofErr w:type="spellEnd"/>
      <w:r w:rsidRPr="003E06D3">
        <w:rPr>
          <w:rFonts w:ascii="Arial" w:hAnsi="Arial" w:cs="Arial"/>
          <w:b/>
          <w:i/>
          <w:sz w:val="20"/>
          <w:szCs w:val="20"/>
          <w:lang w:val="en-US"/>
        </w:rPr>
        <w:t xml:space="preserve"> arborea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3E06D3">
        <w:rPr>
          <w:rFonts w:ascii="Arial" w:hAnsi="Arial" w:cs="Arial"/>
          <w:b/>
          <w:i/>
          <w:sz w:val="20"/>
          <w:szCs w:val="20"/>
          <w:lang w:val="en-US"/>
        </w:rPr>
        <w:t xml:space="preserve">H. </w:t>
      </w:r>
      <w:proofErr w:type="spellStart"/>
      <w:r w:rsidRPr="003E06D3">
        <w:rPr>
          <w:rFonts w:ascii="Arial" w:hAnsi="Arial" w:cs="Arial"/>
          <w:b/>
          <w:i/>
          <w:sz w:val="20"/>
          <w:szCs w:val="20"/>
          <w:lang w:val="en-US"/>
        </w:rPr>
        <w:t>orientalis</w:t>
      </w:r>
      <w:proofErr w:type="spellEnd"/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 and two types of hybrids (“nuclear hybrids” and “cytonuclear hybrids”; specimens with an SVL &gt;39 mm)</w:t>
      </w:r>
      <w:r w:rsidRPr="003E06D3">
        <w:rPr>
          <w:rFonts w:ascii="Arial" w:hAnsi="Arial" w:cs="Arial"/>
          <w:sz w:val="20"/>
          <w:szCs w:val="20"/>
          <w:lang w:val="en-US"/>
        </w:rPr>
        <w:t>.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) </w:t>
      </w:r>
      <w:r w:rsidRPr="003E06D3">
        <w:rPr>
          <w:rFonts w:ascii="Arial" w:hAnsi="Arial" w:cs="Arial"/>
          <w:sz w:val="20"/>
          <w:szCs w:val="20"/>
          <w:lang w:val="en-US"/>
        </w:rPr>
        <w:t xml:space="preserve">and Eigenvalues and percentage (%) of variation explained by each of three axes. Variables that load strongly (&gt;0.7) on PC in bold.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(1: </w:t>
      </w:r>
      <w:r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arborea,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 = 61; 2: </w:t>
      </w:r>
      <w:r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orientalis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 = 56; 3: nuclear hybrids, N = 23; 4: cytonuclear hybrids, N = 22)</w:t>
      </w:r>
    </w:p>
    <w:tbl>
      <w:tblPr>
        <w:tblW w:w="40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7"/>
        <w:gridCol w:w="1009"/>
        <w:gridCol w:w="1009"/>
        <w:gridCol w:w="1009"/>
      </w:tblGrid>
      <w:tr w:rsidR="00A83FE6" w:rsidRPr="003E06D3" w14:paraId="45C4DAFA" w14:textId="77777777" w:rsidTr="00195148">
        <w:trPr>
          <w:cantSplit/>
          <w:jc w:val="center"/>
        </w:trPr>
        <w:tc>
          <w:tcPr>
            <w:tcW w:w="1057" w:type="dxa"/>
            <w:vMerge w:val="restart"/>
            <w:shd w:val="clear" w:color="auto" w:fill="FFFFFF"/>
          </w:tcPr>
          <w:p w14:paraId="23D46C28" w14:textId="77777777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27" w:type="dxa"/>
            <w:gridSpan w:val="3"/>
            <w:shd w:val="clear" w:color="auto" w:fill="FFFFFF"/>
          </w:tcPr>
          <w:p w14:paraId="27460F47" w14:textId="1D9CFB06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incipal components</w:t>
            </w:r>
          </w:p>
        </w:tc>
      </w:tr>
      <w:tr w:rsidR="00A83FE6" w:rsidRPr="003E06D3" w14:paraId="0A102B06" w14:textId="77777777" w:rsidTr="00195148">
        <w:trPr>
          <w:cantSplit/>
          <w:jc w:val="center"/>
        </w:trPr>
        <w:tc>
          <w:tcPr>
            <w:tcW w:w="1057" w:type="dxa"/>
            <w:vMerge/>
            <w:shd w:val="clear" w:color="auto" w:fill="FFFFFF"/>
          </w:tcPr>
          <w:p w14:paraId="2C118DE6" w14:textId="77777777" w:rsidR="00A83FE6" w:rsidRPr="003E06D3" w:rsidRDefault="00A83FE6" w:rsidP="00A83FE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shd w:val="clear" w:color="auto" w:fill="FFFFFF"/>
          </w:tcPr>
          <w:p w14:paraId="387D8BAB" w14:textId="77777777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9" w:type="dxa"/>
            <w:shd w:val="clear" w:color="auto" w:fill="FFFFFF"/>
          </w:tcPr>
          <w:p w14:paraId="4363F42A" w14:textId="77777777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6C9ACF50" w14:textId="77777777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A83FE6" w:rsidRPr="003E06D3" w14:paraId="5EAD1FE0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294F3B81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VL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FAA91C9" w14:textId="5451ECA7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76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DA7C8A0" w14:textId="59D0C2FC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2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8C87E97" w14:textId="640B6A52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4</w:t>
            </w:r>
          </w:p>
        </w:tc>
      </w:tr>
      <w:tr w:rsidR="00A83FE6" w:rsidRPr="003E06D3" w14:paraId="0B4918C7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32ACB6FB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C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6F49686" w14:textId="433FEEA7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03F5645" w14:textId="2B327212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8DD4265" w14:textId="71A5A311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7</w:t>
            </w:r>
          </w:p>
        </w:tc>
      </w:tr>
      <w:tr w:rsidR="00A83FE6" w:rsidRPr="003E06D3" w14:paraId="3BF19826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0E4835FB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34B8DB1" w14:textId="5FF8B177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48778ED" w14:textId="0B635F12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C36C35C" w14:textId="68E94500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6</w:t>
            </w:r>
          </w:p>
        </w:tc>
      </w:tr>
      <w:tr w:rsidR="00A83FE6" w:rsidRPr="003E06D3" w14:paraId="5A168793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3E66BE66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6A32BAB" w14:textId="6D75DA1D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82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CCF0614" w14:textId="1B7F17BD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D2907A0" w14:textId="26E00803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A83FE6" w:rsidRPr="003E06D3" w14:paraId="43D3C255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2D5BF562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BE1886B" w14:textId="4BCAE3C1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75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63B4637" w14:textId="557F2E50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B01818D" w14:textId="7AB90C5D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6</w:t>
            </w:r>
          </w:p>
        </w:tc>
      </w:tr>
      <w:tr w:rsidR="00A83FE6" w:rsidRPr="003E06D3" w14:paraId="222EF0F4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2DD314FE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P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5D90D26" w14:textId="5E7F92F8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84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2DA191C" w14:textId="39DAE350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4022AC0" w14:textId="05D9CF30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46</w:t>
            </w:r>
          </w:p>
        </w:tc>
      </w:tr>
      <w:tr w:rsidR="00A83FE6" w:rsidRPr="003E06D3" w14:paraId="72801966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7DDE7503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Tym</w:t>
            </w:r>
            <w:proofErr w:type="spellEnd"/>
          </w:p>
        </w:tc>
        <w:tc>
          <w:tcPr>
            <w:tcW w:w="1009" w:type="dxa"/>
            <w:shd w:val="clear" w:color="auto" w:fill="FFFFFF"/>
            <w:vAlign w:val="center"/>
          </w:tcPr>
          <w:p w14:paraId="5A3BF304" w14:textId="3EC73EC5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8E6D544" w14:textId="6A9F63A1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78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A90725C" w14:textId="38DF4726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5</w:t>
            </w:r>
          </w:p>
        </w:tc>
      </w:tr>
      <w:tr w:rsidR="00A83FE6" w:rsidRPr="003E06D3" w14:paraId="3EE5C6E0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375B4010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_Dtym</w:t>
            </w:r>
            <w:proofErr w:type="spellEnd"/>
          </w:p>
        </w:tc>
        <w:tc>
          <w:tcPr>
            <w:tcW w:w="1009" w:type="dxa"/>
            <w:shd w:val="clear" w:color="auto" w:fill="FFFFFF"/>
            <w:vAlign w:val="center"/>
          </w:tcPr>
          <w:p w14:paraId="42B56FC4" w14:textId="27CDDA2B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58D96C2" w14:textId="2D53BADF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74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3DD612C" w14:textId="0296E3BD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78</w:t>
            </w:r>
          </w:p>
        </w:tc>
      </w:tr>
      <w:tr w:rsidR="00A83FE6" w:rsidRPr="003E06D3" w14:paraId="7305A74F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100B5CD0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_Dn</w:t>
            </w:r>
            <w:proofErr w:type="spellEnd"/>
          </w:p>
        </w:tc>
        <w:tc>
          <w:tcPr>
            <w:tcW w:w="1009" w:type="dxa"/>
            <w:shd w:val="clear" w:color="auto" w:fill="FFFFFF"/>
            <w:vAlign w:val="center"/>
          </w:tcPr>
          <w:p w14:paraId="1EF45E72" w14:textId="5A8ACC28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FD80ED0" w14:textId="03964FC9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7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EBCFB68" w14:textId="11928F65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8</w:t>
            </w:r>
          </w:p>
        </w:tc>
      </w:tr>
      <w:tr w:rsidR="00A83FE6" w:rsidRPr="003E06D3" w14:paraId="7E0D83C1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3AF07C6F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p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6E2762E" w14:textId="47D57A11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8DCA3F8" w14:textId="417537BF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38B3218" w14:textId="16138586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1</w:t>
            </w:r>
          </w:p>
        </w:tc>
      </w:tr>
      <w:tr w:rsidR="00A83FE6" w:rsidRPr="003E06D3" w14:paraId="2E34B790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6784766D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</w:t>
            </w:r>
            <w:proofErr w:type="spellEnd"/>
          </w:p>
        </w:tc>
        <w:tc>
          <w:tcPr>
            <w:tcW w:w="1009" w:type="dxa"/>
            <w:shd w:val="clear" w:color="auto" w:fill="FFFFFF"/>
            <w:vAlign w:val="center"/>
          </w:tcPr>
          <w:p w14:paraId="5FC0226A" w14:textId="50604079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8F52F25" w14:textId="7C43F2F7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11E9B33" w14:textId="2F4CD88B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5</w:t>
            </w:r>
          </w:p>
        </w:tc>
      </w:tr>
      <w:tr w:rsidR="00A83FE6" w:rsidRPr="003E06D3" w14:paraId="12B50F42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3772E674" w14:textId="77777777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DFFD37F" w14:textId="788DD5BC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A61836E" w14:textId="5F680B97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9FBFA10" w14:textId="2D0CC443" w:rsidR="00A83FE6" w:rsidRPr="003E06D3" w:rsidRDefault="003C6F8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9</w:t>
            </w:r>
          </w:p>
        </w:tc>
      </w:tr>
      <w:tr w:rsidR="00A83FE6" w:rsidRPr="003E06D3" w14:paraId="6CE70C4E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2C122EDD" w14:textId="3DDA6583" w:rsidR="00A83FE6" w:rsidRPr="003E06D3" w:rsidRDefault="00EE3110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="00A83FE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genvalue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09CA01D" w14:textId="48CD8EA3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3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3B74B7C" w14:textId="232C3593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9D78A72" w14:textId="78302E47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32</w:t>
            </w:r>
          </w:p>
        </w:tc>
      </w:tr>
      <w:tr w:rsidR="00A83FE6" w:rsidRPr="003E06D3" w14:paraId="71256230" w14:textId="77777777" w:rsidTr="00195148">
        <w:trPr>
          <w:cantSplit/>
          <w:jc w:val="center"/>
        </w:trPr>
        <w:tc>
          <w:tcPr>
            <w:tcW w:w="1057" w:type="dxa"/>
            <w:shd w:val="clear" w:color="auto" w:fill="FFFFFF"/>
            <w:vAlign w:val="center"/>
          </w:tcPr>
          <w:p w14:paraId="5F09D43F" w14:textId="202A83AF" w:rsidR="00A83FE6" w:rsidRPr="003E06D3" w:rsidRDefault="00A83FE6" w:rsidP="00015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7204D9B" w14:textId="7D9213F7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D4DE92E" w14:textId="7D634B8C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0F77A8E" w14:textId="1E6D6A12" w:rsidR="00A83FE6" w:rsidRPr="003E06D3" w:rsidRDefault="00A83FE6" w:rsidP="00A83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1</w:t>
            </w:r>
          </w:p>
        </w:tc>
      </w:tr>
    </w:tbl>
    <w:p w14:paraId="7FE9B274" w14:textId="77777777" w:rsidR="00C80800" w:rsidRPr="003E06D3" w:rsidRDefault="00C80800" w:rsidP="0068590C">
      <w:pPr>
        <w:rPr>
          <w:rFonts w:ascii="Arial" w:hAnsi="Arial" w:cs="Arial"/>
          <w:b/>
          <w:sz w:val="20"/>
          <w:szCs w:val="20"/>
          <w:lang w:val="en-US"/>
        </w:rPr>
      </w:pPr>
    </w:p>
    <w:p w14:paraId="4B938095" w14:textId="77777777" w:rsidR="00FF7A94" w:rsidRPr="003E06D3" w:rsidRDefault="00FF7A94" w:rsidP="0068590C">
      <w:pPr>
        <w:rPr>
          <w:rFonts w:ascii="Arial" w:hAnsi="Arial" w:cs="Arial"/>
          <w:b/>
          <w:sz w:val="20"/>
          <w:szCs w:val="20"/>
          <w:lang w:val="en-US"/>
        </w:rPr>
      </w:pPr>
    </w:p>
    <w:p w14:paraId="1CD284BD" w14:textId="50CCF483" w:rsidR="0068590C" w:rsidRPr="003E06D3" w:rsidRDefault="000A4D40" w:rsidP="0068590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="0068590C" w:rsidRPr="003E06D3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DB0D41" w:rsidRPr="003E06D3">
        <w:rPr>
          <w:rFonts w:ascii="Arial" w:hAnsi="Arial" w:cs="Arial"/>
          <w:b/>
          <w:sz w:val="20"/>
          <w:szCs w:val="20"/>
          <w:lang w:val="en-US"/>
        </w:rPr>
        <w:t>3</w:t>
      </w:r>
      <w:r w:rsidR="0068590C" w:rsidRPr="003E06D3">
        <w:rPr>
          <w:rFonts w:ascii="Arial" w:hAnsi="Arial" w:cs="Arial"/>
          <w:b/>
          <w:sz w:val="20"/>
          <w:szCs w:val="20"/>
          <w:lang w:val="en-US"/>
        </w:rPr>
        <w:t>a</w:t>
      </w:r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 Significance levels for the PCA on grouping (</w:t>
      </w:r>
      <w:proofErr w:type="spellStart"/>
      <w:r w:rsidR="0068590C" w:rsidRPr="003E06D3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): on </w:t>
      </w:r>
      <w:r w:rsidR="0068590C" w:rsidRPr="003E06D3">
        <w:rPr>
          <w:rFonts w:ascii="Arial" w:hAnsi="Arial" w:cs="Arial"/>
          <w:i/>
          <w:sz w:val="20"/>
          <w:szCs w:val="20"/>
          <w:lang w:val="en-US"/>
        </w:rPr>
        <w:t>H. arborea</w:t>
      </w:r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. </w:t>
      </w:r>
      <w:r w:rsidR="0068590C" w:rsidRPr="003E06D3">
        <w:rPr>
          <w:rFonts w:ascii="Arial" w:hAnsi="Arial" w:cs="Arial"/>
          <w:i/>
          <w:sz w:val="20"/>
          <w:szCs w:val="20"/>
          <w:lang w:val="en-US"/>
        </w:rPr>
        <w:t>H. orientalis</w:t>
      </w:r>
    </w:p>
    <w:p w14:paraId="796B3DEF" w14:textId="79335295" w:rsidR="00E4609A" w:rsidRPr="003E06D3" w:rsidRDefault="0068590C" w:rsidP="0068590C">
      <w:pPr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sz w:val="20"/>
          <w:szCs w:val="20"/>
          <w:lang w:val="en-US"/>
        </w:rPr>
        <w:t xml:space="preserve">and their </w:t>
      </w:r>
      <w:r w:rsidR="00F53B79" w:rsidRPr="003E06D3">
        <w:rPr>
          <w:rFonts w:ascii="Arial" w:hAnsi="Arial" w:cs="Arial"/>
          <w:sz w:val="20"/>
          <w:szCs w:val="20"/>
          <w:lang w:val="en-US"/>
        </w:rPr>
        <w:t>pooled</w:t>
      </w:r>
      <w:r w:rsidRPr="003E06D3">
        <w:rPr>
          <w:rFonts w:ascii="Arial" w:hAnsi="Arial" w:cs="Arial"/>
          <w:sz w:val="20"/>
          <w:szCs w:val="20"/>
          <w:lang w:val="en-US"/>
        </w:rPr>
        <w:t xml:space="preserve"> types of hybrids (grouping </w:t>
      </w:r>
      <w:proofErr w:type="spellStart"/>
      <w:r w:rsidRPr="003E06D3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Pr="003E06D3">
        <w:rPr>
          <w:rFonts w:ascii="Arial" w:hAnsi="Arial" w:cs="Arial"/>
          <w:sz w:val="20"/>
          <w:szCs w:val="20"/>
          <w:lang w:val="en-US"/>
        </w:rPr>
        <w:t>)</w:t>
      </w:r>
      <w:r w:rsidR="00971297" w:rsidRPr="003E06D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E02C3D9" w14:textId="7C796ABA" w:rsidR="00AE1A38" w:rsidRPr="003E06D3" w:rsidRDefault="00E4609A" w:rsidP="00AC0730">
      <w:pPr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5525FE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1: </w:t>
      </w:r>
      <w:r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arborea,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72; 2: </w:t>
      </w:r>
      <w:r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orientalis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,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66; 3: </w:t>
      </w:r>
      <w:r w:rsidR="00F53B79" w:rsidRPr="003E06D3">
        <w:rPr>
          <w:rFonts w:ascii="Arial" w:hAnsi="Arial" w:cs="Arial"/>
          <w:color w:val="000000"/>
          <w:sz w:val="20"/>
          <w:szCs w:val="20"/>
          <w:lang w:val="en-US"/>
        </w:rPr>
        <w:t>pooled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hybrids,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53)</w:t>
      </w:r>
      <w:r w:rsidRPr="003E06D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9005C87" w14:textId="77777777" w:rsidR="00F50E61" w:rsidRPr="003E06D3" w:rsidRDefault="00F50E61" w:rsidP="00AC073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3969"/>
        <w:gridCol w:w="3119"/>
      </w:tblGrid>
      <w:tr w:rsidR="00F57736" w:rsidRPr="003E06D3" w14:paraId="204920B4" w14:textId="77777777" w:rsidTr="004311F9">
        <w:trPr>
          <w:jc w:val="center"/>
        </w:trPr>
        <w:tc>
          <w:tcPr>
            <w:tcW w:w="7792" w:type="dxa"/>
            <w:gridSpan w:val="3"/>
          </w:tcPr>
          <w:p w14:paraId="1D1741EF" w14:textId="2C01BCE6" w:rsidR="00F57736" w:rsidRPr="003E06D3" w:rsidRDefault="00F57736" w:rsidP="00AC0730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MANOVA test</w:t>
            </w:r>
            <w:r w:rsidR="00D05E0C" w:rsidRPr="003E06D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Wilks’ lambda</w:t>
            </w:r>
            <w:r w:rsidR="0095778A"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 w:rsidR="0044556E" w:rsidRPr="003E06D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D05E0C" w:rsidRPr="003E06D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F</w:t>
            </w:r>
            <w:r w:rsidR="0095778A"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4556E" w:rsidRPr="003E06D3">
              <w:rPr>
                <w:rFonts w:ascii="Arial" w:hAnsi="Arial" w:cs="Arial"/>
                <w:sz w:val="20"/>
                <w:szCs w:val="20"/>
                <w:lang w:val="en-US"/>
              </w:rPr>
              <w:t>7.796</w:t>
            </w:r>
            <w:r w:rsidR="00D05E0C" w:rsidRPr="003E06D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p &lt; 0.001</w:t>
            </w:r>
          </w:p>
        </w:tc>
      </w:tr>
      <w:tr w:rsidR="008359E5" w:rsidRPr="003E06D3" w14:paraId="3B87BE9C" w14:textId="77777777" w:rsidTr="004311F9">
        <w:trPr>
          <w:jc w:val="center"/>
        </w:trPr>
        <w:tc>
          <w:tcPr>
            <w:tcW w:w="704" w:type="dxa"/>
          </w:tcPr>
          <w:p w14:paraId="307859AE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b/>
                <w:sz w:val="20"/>
                <w:szCs w:val="20"/>
                <w:lang w:val="en-US"/>
              </w:rPr>
              <w:t>PC</w:t>
            </w:r>
          </w:p>
        </w:tc>
        <w:tc>
          <w:tcPr>
            <w:tcW w:w="3969" w:type="dxa"/>
          </w:tcPr>
          <w:p w14:paraId="14153C35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s distinguishable</w:t>
            </w:r>
          </w:p>
        </w:tc>
        <w:tc>
          <w:tcPr>
            <w:tcW w:w="3119" w:type="dxa"/>
          </w:tcPr>
          <w:p w14:paraId="0DB3887C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8359E5" w:rsidRPr="003E06D3" w14:paraId="13FF7F78" w14:textId="77777777" w:rsidTr="004311F9">
        <w:trPr>
          <w:jc w:val="center"/>
        </w:trPr>
        <w:tc>
          <w:tcPr>
            <w:tcW w:w="704" w:type="dxa"/>
          </w:tcPr>
          <w:p w14:paraId="61A83E09" w14:textId="0D22578C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PC1</w:t>
            </w:r>
          </w:p>
        </w:tc>
        <w:tc>
          <w:tcPr>
            <w:tcW w:w="3969" w:type="dxa"/>
          </w:tcPr>
          <w:p w14:paraId="0E60D788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orientalis</w:t>
            </w:r>
          </w:p>
        </w:tc>
        <w:tc>
          <w:tcPr>
            <w:tcW w:w="3119" w:type="dxa"/>
          </w:tcPr>
          <w:p w14:paraId="34394457" w14:textId="63D7F1EB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="0044556E" w:rsidRPr="003E06D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359E5" w:rsidRPr="003E06D3" w14:paraId="58209AB0" w14:textId="77777777" w:rsidTr="004311F9">
        <w:trPr>
          <w:jc w:val="center"/>
        </w:trPr>
        <w:tc>
          <w:tcPr>
            <w:tcW w:w="704" w:type="dxa"/>
          </w:tcPr>
          <w:p w14:paraId="4BC9EB78" w14:textId="79853E3E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PC2</w:t>
            </w:r>
          </w:p>
        </w:tc>
        <w:tc>
          <w:tcPr>
            <w:tcW w:w="3969" w:type="dxa"/>
          </w:tcPr>
          <w:p w14:paraId="1C5B425F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orientalis</w:t>
            </w:r>
          </w:p>
        </w:tc>
        <w:tc>
          <w:tcPr>
            <w:tcW w:w="3119" w:type="dxa"/>
          </w:tcPr>
          <w:p w14:paraId="740DFFF0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8359E5" w:rsidRPr="003E06D3" w14:paraId="2D6603D6" w14:textId="77777777" w:rsidTr="004311F9">
        <w:trPr>
          <w:jc w:val="center"/>
        </w:trPr>
        <w:tc>
          <w:tcPr>
            <w:tcW w:w="704" w:type="dxa"/>
          </w:tcPr>
          <w:p w14:paraId="75DB3F8E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772220D2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H. orientalis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. hybrids</w:t>
            </w:r>
          </w:p>
        </w:tc>
        <w:tc>
          <w:tcPr>
            <w:tcW w:w="3119" w:type="dxa"/>
          </w:tcPr>
          <w:p w14:paraId="73520A67" w14:textId="7F04662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44556E" w:rsidRPr="003E06D3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8359E5" w:rsidRPr="003E06D3" w14:paraId="6CD12ED0" w14:textId="77777777" w:rsidTr="004311F9">
        <w:trPr>
          <w:jc w:val="center"/>
        </w:trPr>
        <w:tc>
          <w:tcPr>
            <w:tcW w:w="704" w:type="dxa"/>
          </w:tcPr>
          <w:p w14:paraId="3DADEA4E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PC3</w:t>
            </w:r>
          </w:p>
        </w:tc>
        <w:tc>
          <w:tcPr>
            <w:tcW w:w="3969" w:type="dxa"/>
          </w:tcPr>
          <w:p w14:paraId="540289B4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orientalis</w:t>
            </w:r>
          </w:p>
        </w:tc>
        <w:tc>
          <w:tcPr>
            <w:tcW w:w="3119" w:type="dxa"/>
          </w:tcPr>
          <w:p w14:paraId="0069904B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8359E5" w:rsidRPr="003E06D3" w14:paraId="66C15870" w14:textId="77777777" w:rsidTr="004311F9">
        <w:trPr>
          <w:jc w:val="center"/>
        </w:trPr>
        <w:tc>
          <w:tcPr>
            <w:tcW w:w="704" w:type="dxa"/>
          </w:tcPr>
          <w:p w14:paraId="2FFDC9CA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363325B9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. hybrids</w:t>
            </w:r>
          </w:p>
        </w:tc>
        <w:tc>
          <w:tcPr>
            <w:tcW w:w="3119" w:type="dxa"/>
          </w:tcPr>
          <w:p w14:paraId="633AEDCA" w14:textId="77777777" w:rsidR="008359E5" w:rsidRPr="003E06D3" w:rsidRDefault="008359E5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</w:tbl>
    <w:p w14:paraId="226ABCC5" w14:textId="38B9CEE2" w:rsidR="008359E5" w:rsidRPr="003E06D3" w:rsidRDefault="008359E5" w:rsidP="005C5308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4B427B22" w14:textId="4F714AD4" w:rsidR="00F50E61" w:rsidRPr="003E06D3" w:rsidRDefault="00F50E61" w:rsidP="005C5308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48508760" w14:textId="77777777" w:rsidR="00F50E61" w:rsidRPr="003E06D3" w:rsidRDefault="00F50E61" w:rsidP="005C5308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59631F06" w14:textId="61CD1756" w:rsidR="0068590C" w:rsidRPr="003E06D3" w:rsidRDefault="000A4D40" w:rsidP="0068590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="0068590C" w:rsidRPr="003E06D3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DB0D41" w:rsidRPr="003E06D3">
        <w:rPr>
          <w:rFonts w:ascii="Arial" w:hAnsi="Arial" w:cs="Arial"/>
          <w:b/>
          <w:sz w:val="20"/>
          <w:szCs w:val="20"/>
          <w:lang w:val="en-US"/>
        </w:rPr>
        <w:t>3</w:t>
      </w:r>
      <w:r w:rsidR="0068590C" w:rsidRPr="003E06D3">
        <w:rPr>
          <w:rFonts w:ascii="Arial" w:hAnsi="Arial" w:cs="Arial"/>
          <w:b/>
          <w:sz w:val="20"/>
          <w:szCs w:val="20"/>
          <w:lang w:val="en-US"/>
        </w:rPr>
        <w:t>b</w:t>
      </w:r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 Significance levels for the PCA on grouping (</w:t>
      </w:r>
      <w:proofErr w:type="spellStart"/>
      <w:r w:rsidR="0068590C" w:rsidRPr="003E06D3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): on </w:t>
      </w:r>
      <w:r w:rsidR="0068590C" w:rsidRPr="003E06D3">
        <w:rPr>
          <w:rFonts w:ascii="Arial" w:hAnsi="Arial" w:cs="Arial"/>
          <w:i/>
          <w:sz w:val="20"/>
          <w:szCs w:val="20"/>
          <w:lang w:val="en-US"/>
        </w:rPr>
        <w:t>H. arborea</w:t>
      </w:r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. </w:t>
      </w:r>
      <w:r w:rsidR="0068590C" w:rsidRPr="003E06D3">
        <w:rPr>
          <w:rFonts w:ascii="Arial" w:hAnsi="Arial" w:cs="Arial"/>
          <w:i/>
          <w:sz w:val="20"/>
          <w:szCs w:val="20"/>
          <w:lang w:val="en-US"/>
        </w:rPr>
        <w:t>H. orientalis</w:t>
      </w:r>
    </w:p>
    <w:p w14:paraId="3DD98ED2" w14:textId="54806B3E" w:rsidR="0099163D" w:rsidRPr="003E06D3" w:rsidRDefault="0068590C" w:rsidP="0068590C">
      <w:pPr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sz w:val="20"/>
          <w:szCs w:val="20"/>
          <w:lang w:val="en-US"/>
        </w:rPr>
        <w:t xml:space="preserve">and their </w:t>
      </w:r>
      <w:r w:rsidR="00F53B79" w:rsidRPr="003E06D3">
        <w:rPr>
          <w:rFonts w:ascii="Arial" w:hAnsi="Arial" w:cs="Arial"/>
          <w:sz w:val="20"/>
          <w:szCs w:val="20"/>
          <w:lang w:val="en-US"/>
        </w:rPr>
        <w:t>pooled</w:t>
      </w:r>
      <w:r w:rsidRPr="003E06D3">
        <w:rPr>
          <w:rFonts w:ascii="Arial" w:hAnsi="Arial" w:cs="Arial"/>
          <w:sz w:val="20"/>
          <w:szCs w:val="20"/>
          <w:lang w:val="en-US"/>
        </w:rPr>
        <w:t xml:space="preserve"> types of hybrids (grouping ii)</w:t>
      </w:r>
      <w:r w:rsidR="00971297" w:rsidRPr="003E06D3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2A32EC18" w14:textId="5F82F436" w:rsidR="00AE1A38" w:rsidRPr="003E06D3" w:rsidRDefault="0099163D" w:rsidP="00AC0730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(1: </w:t>
      </w:r>
      <w:r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arborea,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61; 2: </w:t>
      </w:r>
      <w:r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orientalis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,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56; 3: </w:t>
      </w:r>
      <w:r w:rsidR="00F53B79" w:rsidRPr="003E06D3">
        <w:rPr>
          <w:rFonts w:ascii="Arial" w:hAnsi="Arial" w:cs="Arial"/>
          <w:color w:val="000000"/>
          <w:sz w:val="20"/>
          <w:szCs w:val="20"/>
          <w:lang w:val="en-US"/>
        </w:rPr>
        <w:t>pooled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hybrids,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45) </w:t>
      </w:r>
    </w:p>
    <w:p w14:paraId="3DDFA245" w14:textId="77777777" w:rsidR="00F50E61" w:rsidRPr="003E06D3" w:rsidRDefault="00F50E61" w:rsidP="00AC073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3969"/>
        <w:gridCol w:w="3119"/>
      </w:tblGrid>
      <w:tr w:rsidR="002435B6" w:rsidRPr="003E06D3" w14:paraId="01CC31C9" w14:textId="77777777" w:rsidTr="004311F9">
        <w:trPr>
          <w:jc w:val="center"/>
        </w:trPr>
        <w:tc>
          <w:tcPr>
            <w:tcW w:w="7792" w:type="dxa"/>
            <w:gridSpan w:val="3"/>
          </w:tcPr>
          <w:p w14:paraId="0CB473D4" w14:textId="4861D49B" w:rsidR="002435B6" w:rsidRPr="003E06D3" w:rsidRDefault="002435B6" w:rsidP="002435B6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MANOVA test, Wilks’ lamb</w:t>
            </w:r>
            <w:r w:rsidR="00022FA0" w:rsidRPr="003E06D3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95778A"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="00420382" w:rsidRPr="003E06D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, F</w:t>
            </w:r>
            <w:r w:rsidR="0095778A"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20382" w:rsidRPr="003E06D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20382" w:rsidRPr="003E06D3">
              <w:rPr>
                <w:rFonts w:ascii="Arial" w:hAnsi="Arial" w:cs="Arial"/>
                <w:sz w:val="20"/>
                <w:szCs w:val="20"/>
                <w:lang w:val="en-US"/>
              </w:rPr>
              <w:t>546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, p &lt; 0.001</w:t>
            </w:r>
          </w:p>
        </w:tc>
      </w:tr>
      <w:tr w:rsidR="002435B6" w:rsidRPr="003E06D3" w14:paraId="0AD85A57" w14:textId="77777777" w:rsidTr="004311F9">
        <w:trPr>
          <w:jc w:val="center"/>
        </w:trPr>
        <w:tc>
          <w:tcPr>
            <w:tcW w:w="704" w:type="dxa"/>
          </w:tcPr>
          <w:p w14:paraId="119E8E1D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b/>
                <w:sz w:val="20"/>
                <w:szCs w:val="20"/>
                <w:lang w:val="en-US"/>
              </w:rPr>
              <w:t>PC</w:t>
            </w:r>
          </w:p>
        </w:tc>
        <w:tc>
          <w:tcPr>
            <w:tcW w:w="3969" w:type="dxa"/>
          </w:tcPr>
          <w:p w14:paraId="0ABEBAD1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s distinguishable</w:t>
            </w:r>
          </w:p>
        </w:tc>
        <w:tc>
          <w:tcPr>
            <w:tcW w:w="3119" w:type="dxa"/>
          </w:tcPr>
          <w:p w14:paraId="5211AAF5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2435B6" w:rsidRPr="003E06D3" w14:paraId="2218F9F1" w14:textId="77777777" w:rsidTr="004311F9">
        <w:trPr>
          <w:jc w:val="center"/>
        </w:trPr>
        <w:tc>
          <w:tcPr>
            <w:tcW w:w="704" w:type="dxa"/>
          </w:tcPr>
          <w:p w14:paraId="290E6D36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PC1</w:t>
            </w:r>
          </w:p>
        </w:tc>
        <w:tc>
          <w:tcPr>
            <w:tcW w:w="3969" w:type="dxa"/>
          </w:tcPr>
          <w:p w14:paraId="29806D89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orientalis</w:t>
            </w:r>
          </w:p>
        </w:tc>
        <w:tc>
          <w:tcPr>
            <w:tcW w:w="3119" w:type="dxa"/>
          </w:tcPr>
          <w:p w14:paraId="3EF6EE19" w14:textId="0E8C612E" w:rsidR="002435B6" w:rsidRPr="003E06D3" w:rsidRDefault="00BD5306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&lt; </w:t>
            </w:r>
            <w:r w:rsidR="002435B6" w:rsidRPr="003E06D3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2435B6" w:rsidRPr="003E06D3" w14:paraId="5B565F4A" w14:textId="77777777" w:rsidTr="004311F9">
        <w:trPr>
          <w:jc w:val="center"/>
        </w:trPr>
        <w:tc>
          <w:tcPr>
            <w:tcW w:w="704" w:type="dxa"/>
          </w:tcPr>
          <w:p w14:paraId="55298C08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35EDE91F" w14:textId="31F1A6F2" w:rsidR="002435B6" w:rsidRPr="003E06D3" w:rsidRDefault="002435B6" w:rsidP="005C530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. </w:t>
            </w:r>
            <w:r w:rsidR="00420382"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arborea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="00BD5306" w:rsidRPr="003E06D3">
              <w:rPr>
                <w:rFonts w:ascii="Arial" w:hAnsi="Arial" w:cs="Arial"/>
                <w:sz w:val="20"/>
                <w:szCs w:val="20"/>
                <w:lang w:val="en-US"/>
              </w:rPr>
              <w:t>hybrids</w:t>
            </w:r>
          </w:p>
        </w:tc>
        <w:tc>
          <w:tcPr>
            <w:tcW w:w="3119" w:type="dxa"/>
          </w:tcPr>
          <w:p w14:paraId="0315186A" w14:textId="0DE61FA0" w:rsidR="002435B6" w:rsidRPr="003E06D3" w:rsidRDefault="00BD5306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420382" w:rsidRPr="003E06D3"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</w:tr>
      <w:tr w:rsidR="00420382" w:rsidRPr="003E06D3" w14:paraId="35B00742" w14:textId="77777777" w:rsidTr="004311F9">
        <w:trPr>
          <w:jc w:val="center"/>
        </w:trPr>
        <w:tc>
          <w:tcPr>
            <w:tcW w:w="704" w:type="dxa"/>
          </w:tcPr>
          <w:p w14:paraId="4D801895" w14:textId="77777777" w:rsidR="00420382" w:rsidRPr="003E06D3" w:rsidRDefault="00420382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463BD7CE" w14:textId="61CF0859" w:rsidR="00420382" w:rsidRPr="003E06D3" w:rsidRDefault="00420382" w:rsidP="005C530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. orientalis </w:t>
            </w:r>
            <w:r w:rsidRPr="003E06D3">
              <w:rPr>
                <w:rFonts w:ascii="Arial" w:hAnsi="Arial" w:cs="Arial"/>
                <w:iCs/>
                <w:sz w:val="20"/>
                <w:szCs w:val="20"/>
                <w:lang w:val="en-US"/>
              </w:rPr>
              <w:t>vs. hybrids</w:t>
            </w:r>
          </w:p>
        </w:tc>
        <w:tc>
          <w:tcPr>
            <w:tcW w:w="3119" w:type="dxa"/>
          </w:tcPr>
          <w:p w14:paraId="00D2E536" w14:textId="58D69903" w:rsidR="00420382" w:rsidRPr="003E06D3" w:rsidRDefault="00420382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</w:tr>
      <w:tr w:rsidR="002435B6" w:rsidRPr="003E06D3" w14:paraId="3F5EE20D" w14:textId="77777777" w:rsidTr="004311F9">
        <w:trPr>
          <w:jc w:val="center"/>
        </w:trPr>
        <w:tc>
          <w:tcPr>
            <w:tcW w:w="704" w:type="dxa"/>
          </w:tcPr>
          <w:p w14:paraId="3339699E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PC2</w:t>
            </w:r>
          </w:p>
        </w:tc>
        <w:tc>
          <w:tcPr>
            <w:tcW w:w="3969" w:type="dxa"/>
          </w:tcPr>
          <w:p w14:paraId="3C95AEC9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orientalis</w:t>
            </w:r>
          </w:p>
        </w:tc>
        <w:tc>
          <w:tcPr>
            <w:tcW w:w="3119" w:type="dxa"/>
          </w:tcPr>
          <w:p w14:paraId="555F2D6F" w14:textId="08318397" w:rsidR="002435B6" w:rsidRPr="003E06D3" w:rsidRDefault="00BD5306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420382" w:rsidRPr="003E06D3" w14:paraId="380294E9" w14:textId="77777777" w:rsidTr="004311F9">
        <w:trPr>
          <w:jc w:val="center"/>
        </w:trPr>
        <w:tc>
          <w:tcPr>
            <w:tcW w:w="704" w:type="dxa"/>
          </w:tcPr>
          <w:p w14:paraId="2F4F3A8F" w14:textId="77777777" w:rsidR="00420382" w:rsidRPr="003E06D3" w:rsidRDefault="00420382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0D864FE7" w14:textId="626ECF11" w:rsidR="00420382" w:rsidRPr="003E06D3" w:rsidRDefault="00420382" w:rsidP="005C530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. arborea vs. </w:t>
            </w:r>
            <w:r w:rsidRPr="003E06D3">
              <w:rPr>
                <w:rFonts w:ascii="Arial" w:hAnsi="Arial" w:cs="Arial"/>
                <w:iCs/>
                <w:sz w:val="20"/>
                <w:szCs w:val="20"/>
                <w:lang w:val="en-US"/>
              </w:rPr>
              <w:t>hybrids</w:t>
            </w:r>
          </w:p>
        </w:tc>
        <w:tc>
          <w:tcPr>
            <w:tcW w:w="3119" w:type="dxa"/>
          </w:tcPr>
          <w:p w14:paraId="74B3FD1F" w14:textId="5A23F4DC" w:rsidR="00420382" w:rsidRPr="003E06D3" w:rsidRDefault="00420382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2435B6" w:rsidRPr="003E06D3" w14:paraId="5C8EA910" w14:textId="77777777" w:rsidTr="004311F9">
        <w:trPr>
          <w:jc w:val="center"/>
        </w:trPr>
        <w:tc>
          <w:tcPr>
            <w:tcW w:w="704" w:type="dxa"/>
          </w:tcPr>
          <w:p w14:paraId="5DF318CB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PC3</w:t>
            </w:r>
          </w:p>
        </w:tc>
        <w:tc>
          <w:tcPr>
            <w:tcW w:w="3969" w:type="dxa"/>
          </w:tcPr>
          <w:p w14:paraId="520B13EA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orientalis</w:t>
            </w:r>
          </w:p>
        </w:tc>
        <w:tc>
          <w:tcPr>
            <w:tcW w:w="3119" w:type="dxa"/>
          </w:tcPr>
          <w:p w14:paraId="0E07CEA1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2435B6" w:rsidRPr="003E06D3" w14:paraId="2A0559ED" w14:textId="77777777" w:rsidTr="004311F9">
        <w:trPr>
          <w:jc w:val="center"/>
        </w:trPr>
        <w:tc>
          <w:tcPr>
            <w:tcW w:w="704" w:type="dxa"/>
          </w:tcPr>
          <w:p w14:paraId="67F8BBF4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4C4F641E" w14:textId="77777777" w:rsidR="002435B6" w:rsidRPr="003E06D3" w:rsidRDefault="002435B6" w:rsidP="005C530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. hybrids</w:t>
            </w:r>
          </w:p>
        </w:tc>
        <w:tc>
          <w:tcPr>
            <w:tcW w:w="3119" w:type="dxa"/>
          </w:tcPr>
          <w:p w14:paraId="1CC0C2FE" w14:textId="2755B2F1" w:rsidR="002435B6" w:rsidRPr="003E06D3" w:rsidRDefault="00420382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&lt; </w:t>
            </w:r>
            <w:r w:rsidR="002435B6" w:rsidRPr="003E06D3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</w:tbl>
    <w:p w14:paraId="590993E7" w14:textId="71B681A7" w:rsidR="008359E5" w:rsidRPr="003E06D3" w:rsidRDefault="008359E5" w:rsidP="00AC0730">
      <w:pPr>
        <w:rPr>
          <w:rFonts w:ascii="Arial" w:hAnsi="Arial" w:cs="Arial"/>
          <w:sz w:val="20"/>
          <w:szCs w:val="20"/>
          <w:lang w:val="en-US"/>
        </w:rPr>
      </w:pPr>
    </w:p>
    <w:p w14:paraId="0198E4EC" w14:textId="3154EC0A" w:rsidR="00F50E61" w:rsidRPr="003E06D3" w:rsidRDefault="00F50E61" w:rsidP="00AC0730">
      <w:pPr>
        <w:rPr>
          <w:rFonts w:ascii="Arial" w:hAnsi="Arial" w:cs="Arial"/>
          <w:sz w:val="20"/>
          <w:szCs w:val="20"/>
          <w:lang w:val="en-US"/>
        </w:rPr>
      </w:pPr>
    </w:p>
    <w:p w14:paraId="21F011E1" w14:textId="77777777" w:rsidR="00F50E61" w:rsidRPr="003E06D3" w:rsidRDefault="00F50E61" w:rsidP="00AC0730">
      <w:pPr>
        <w:rPr>
          <w:rFonts w:ascii="Arial" w:hAnsi="Arial" w:cs="Arial"/>
          <w:sz w:val="20"/>
          <w:szCs w:val="20"/>
          <w:lang w:val="en-US"/>
        </w:rPr>
      </w:pPr>
    </w:p>
    <w:p w14:paraId="6E6E1646" w14:textId="77777777" w:rsidR="0099163D" w:rsidRPr="003E06D3" w:rsidRDefault="0099163D" w:rsidP="00617A67">
      <w:pPr>
        <w:rPr>
          <w:rFonts w:ascii="Arial" w:hAnsi="Arial" w:cs="Arial"/>
          <w:sz w:val="20"/>
          <w:szCs w:val="20"/>
          <w:lang w:val="en-US"/>
        </w:rPr>
      </w:pPr>
    </w:p>
    <w:p w14:paraId="32CC1417" w14:textId="2B34F2DA" w:rsidR="00617A67" w:rsidRPr="003E06D3" w:rsidRDefault="000A4D40" w:rsidP="00617A6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="00617A67" w:rsidRPr="003E06D3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="00DB0D41" w:rsidRPr="003E06D3">
        <w:rPr>
          <w:rFonts w:ascii="Arial" w:hAnsi="Arial" w:cs="Arial"/>
          <w:b/>
          <w:sz w:val="20"/>
          <w:szCs w:val="20"/>
          <w:lang w:val="en-US"/>
        </w:rPr>
        <w:t>3</w:t>
      </w:r>
      <w:r w:rsidR="00617A67" w:rsidRPr="003E06D3">
        <w:rPr>
          <w:rFonts w:ascii="Arial" w:hAnsi="Arial" w:cs="Arial"/>
          <w:b/>
          <w:sz w:val="20"/>
          <w:szCs w:val="20"/>
          <w:lang w:val="en-US"/>
        </w:rPr>
        <w:t>c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17A67" w:rsidRPr="003E06D3">
        <w:rPr>
          <w:rFonts w:ascii="Arial" w:hAnsi="Arial" w:cs="Arial"/>
          <w:sz w:val="20"/>
          <w:szCs w:val="20"/>
          <w:lang w:val="en-US"/>
        </w:rPr>
        <w:t>Significance levels for the PCA on grouping (i</w:t>
      </w:r>
      <w:r w:rsidR="008700E7" w:rsidRPr="003E06D3">
        <w:rPr>
          <w:rFonts w:ascii="Arial" w:hAnsi="Arial" w:cs="Arial"/>
          <w:sz w:val="20"/>
          <w:szCs w:val="20"/>
          <w:lang w:val="en-US"/>
        </w:rPr>
        <w:t>ii</w:t>
      </w:r>
      <w:r w:rsidR="00617A67" w:rsidRPr="003E06D3">
        <w:rPr>
          <w:rFonts w:ascii="Arial" w:hAnsi="Arial" w:cs="Arial"/>
          <w:sz w:val="20"/>
          <w:szCs w:val="20"/>
          <w:lang w:val="en-US"/>
        </w:rPr>
        <w:t xml:space="preserve">): on </w:t>
      </w:r>
      <w:r w:rsidR="00617A67" w:rsidRPr="003E06D3">
        <w:rPr>
          <w:rFonts w:ascii="Arial" w:hAnsi="Arial" w:cs="Arial"/>
          <w:i/>
          <w:sz w:val="20"/>
          <w:szCs w:val="20"/>
          <w:lang w:val="en-US"/>
        </w:rPr>
        <w:t>H. arborea</w:t>
      </w:r>
      <w:r w:rsidR="00617A67" w:rsidRPr="003E06D3">
        <w:rPr>
          <w:rFonts w:ascii="Arial" w:hAnsi="Arial" w:cs="Arial"/>
          <w:sz w:val="20"/>
          <w:szCs w:val="20"/>
          <w:lang w:val="en-US"/>
        </w:rPr>
        <w:t xml:space="preserve">. </w:t>
      </w:r>
      <w:r w:rsidR="00617A67" w:rsidRPr="003E06D3">
        <w:rPr>
          <w:rFonts w:ascii="Arial" w:hAnsi="Arial" w:cs="Arial"/>
          <w:i/>
          <w:sz w:val="20"/>
          <w:szCs w:val="20"/>
          <w:lang w:val="en-US"/>
        </w:rPr>
        <w:t>H. orientalis</w:t>
      </w:r>
    </w:p>
    <w:p w14:paraId="1CC6BF7E" w14:textId="77777777" w:rsidR="008700E7" w:rsidRPr="003E06D3" w:rsidRDefault="00617A67" w:rsidP="0099163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sz w:val="20"/>
          <w:szCs w:val="20"/>
          <w:lang w:val="en-US"/>
        </w:rPr>
        <w:t>and two types of hybrids (“nuclear hybrids” and “cytonuclear hybrids”) (grouping iii)</w:t>
      </w:r>
      <w:r w:rsidR="00971297" w:rsidRPr="003E06D3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7A2C9BE0" w14:textId="3A2605C6" w:rsidR="008700E7" w:rsidRPr="003E06D3" w:rsidRDefault="0099163D" w:rsidP="0099163D">
      <w:pPr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(1: </w:t>
      </w:r>
      <w:r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arborea,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61; 2: </w:t>
      </w:r>
      <w:r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orientalis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56; 3: nuclear hybrids,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23; </w:t>
      </w:r>
    </w:p>
    <w:p w14:paraId="20711785" w14:textId="63E9AC12" w:rsidR="00195148" w:rsidRPr="003E06D3" w:rsidRDefault="0099163D" w:rsidP="0099163D">
      <w:pPr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3E06D3">
        <w:rPr>
          <w:rFonts w:ascii="Arial" w:hAnsi="Arial" w:cs="Arial"/>
          <w:color w:val="000000"/>
          <w:sz w:val="20"/>
          <w:szCs w:val="20"/>
          <w:lang w:val="en-US"/>
        </w:rPr>
        <w:t>4: cytonuclear hybrids,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22)</w:t>
      </w:r>
    </w:p>
    <w:p w14:paraId="167B0EAD" w14:textId="77777777" w:rsidR="00F50E61" w:rsidRPr="003E06D3" w:rsidRDefault="00F50E61" w:rsidP="0099163D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3969"/>
        <w:gridCol w:w="3119"/>
      </w:tblGrid>
      <w:tr w:rsidR="00617A67" w:rsidRPr="003E06D3" w14:paraId="234100E3" w14:textId="77777777" w:rsidTr="004311F9">
        <w:trPr>
          <w:jc w:val="center"/>
        </w:trPr>
        <w:tc>
          <w:tcPr>
            <w:tcW w:w="7792" w:type="dxa"/>
            <w:gridSpan w:val="3"/>
          </w:tcPr>
          <w:p w14:paraId="0A3B6291" w14:textId="3C4E9D6A" w:rsidR="00617A67" w:rsidRPr="003E06D3" w:rsidRDefault="00617A67" w:rsidP="00FC07F7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MANOVA test, Wilks’ lamb</w:t>
            </w:r>
            <w:r w:rsidR="00022FA0" w:rsidRPr="003E06D3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95778A"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F2792" w:rsidRPr="003E06D3">
              <w:rPr>
                <w:rFonts w:ascii="Arial" w:hAnsi="Arial" w:cs="Arial"/>
                <w:sz w:val="20"/>
                <w:szCs w:val="20"/>
                <w:lang w:val="en-US"/>
              </w:rPr>
              <w:t>422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, F</w:t>
            </w:r>
            <w:r w:rsidR="0095778A"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="001F2792" w:rsidRPr="003E06D3">
              <w:rPr>
                <w:rFonts w:ascii="Arial" w:hAnsi="Arial" w:cs="Arial"/>
                <w:sz w:val="20"/>
                <w:szCs w:val="20"/>
                <w:lang w:val="en-US"/>
              </w:rPr>
              <w:t>17.976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, p &lt; 0.001</w:t>
            </w:r>
          </w:p>
        </w:tc>
      </w:tr>
      <w:tr w:rsidR="00617A67" w:rsidRPr="003E06D3" w14:paraId="50220CBF" w14:textId="77777777" w:rsidTr="004311F9">
        <w:trPr>
          <w:jc w:val="center"/>
        </w:trPr>
        <w:tc>
          <w:tcPr>
            <w:tcW w:w="704" w:type="dxa"/>
          </w:tcPr>
          <w:p w14:paraId="0FCBBE63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b/>
                <w:sz w:val="20"/>
                <w:szCs w:val="20"/>
                <w:lang w:val="en-US"/>
              </w:rPr>
              <w:t>PC</w:t>
            </w:r>
          </w:p>
        </w:tc>
        <w:tc>
          <w:tcPr>
            <w:tcW w:w="3969" w:type="dxa"/>
          </w:tcPr>
          <w:p w14:paraId="16539F1A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s distinguishable</w:t>
            </w:r>
          </w:p>
        </w:tc>
        <w:tc>
          <w:tcPr>
            <w:tcW w:w="3119" w:type="dxa"/>
          </w:tcPr>
          <w:p w14:paraId="210B78B2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617A67" w:rsidRPr="003E06D3" w14:paraId="4C2DBA90" w14:textId="77777777" w:rsidTr="004311F9">
        <w:trPr>
          <w:jc w:val="center"/>
        </w:trPr>
        <w:tc>
          <w:tcPr>
            <w:tcW w:w="704" w:type="dxa"/>
          </w:tcPr>
          <w:p w14:paraId="454FCB2F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PC1</w:t>
            </w:r>
          </w:p>
        </w:tc>
        <w:tc>
          <w:tcPr>
            <w:tcW w:w="3969" w:type="dxa"/>
          </w:tcPr>
          <w:p w14:paraId="2132B513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orientalis</w:t>
            </w:r>
          </w:p>
        </w:tc>
        <w:tc>
          <w:tcPr>
            <w:tcW w:w="3119" w:type="dxa"/>
          </w:tcPr>
          <w:p w14:paraId="31595C11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617A67" w:rsidRPr="003E06D3" w14:paraId="49150D78" w14:textId="77777777" w:rsidTr="004311F9">
        <w:trPr>
          <w:jc w:val="center"/>
        </w:trPr>
        <w:tc>
          <w:tcPr>
            <w:tcW w:w="704" w:type="dxa"/>
          </w:tcPr>
          <w:p w14:paraId="115AFD9B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6ABFEE3C" w14:textId="29563470" w:rsidR="00617A67" w:rsidRPr="003E06D3" w:rsidRDefault="00617A67" w:rsidP="005C530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="00266C83" w:rsidRPr="003E06D3">
              <w:rPr>
                <w:rFonts w:ascii="Arial" w:hAnsi="Arial" w:cs="Arial"/>
                <w:sz w:val="20"/>
                <w:szCs w:val="20"/>
                <w:lang w:val="en-US"/>
              </w:rPr>
              <w:t>nucl. hybrids</w:t>
            </w:r>
          </w:p>
        </w:tc>
        <w:tc>
          <w:tcPr>
            <w:tcW w:w="3119" w:type="dxa"/>
          </w:tcPr>
          <w:p w14:paraId="60236636" w14:textId="4CC4F4A1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1F2792" w:rsidRPr="003E06D3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617A67" w:rsidRPr="003E06D3" w14:paraId="62530133" w14:textId="77777777" w:rsidTr="004311F9">
        <w:trPr>
          <w:jc w:val="center"/>
        </w:trPr>
        <w:tc>
          <w:tcPr>
            <w:tcW w:w="704" w:type="dxa"/>
          </w:tcPr>
          <w:p w14:paraId="2A9F3FD4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PC2</w:t>
            </w:r>
          </w:p>
        </w:tc>
        <w:tc>
          <w:tcPr>
            <w:tcW w:w="3969" w:type="dxa"/>
          </w:tcPr>
          <w:p w14:paraId="3A60678E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orientalis</w:t>
            </w:r>
          </w:p>
        </w:tc>
        <w:tc>
          <w:tcPr>
            <w:tcW w:w="3119" w:type="dxa"/>
          </w:tcPr>
          <w:p w14:paraId="1F718DA0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617A67" w:rsidRPr="003E06D3" w14:paraId="0215306C" w14:textId="77777777" w:rsidTr="004311F9">
        <w:trPr>
          <w:jc w:val="center"/>
        </w:trPr>
        <w:tc>
          <w:tcPr>
            <w:tcW w:w="704" w:type="dxa"/>
          </w:tcPr>
          <w:p w14:paraId="2561E5B5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37B624F9" w14:textId="34013B41" w:rsidR="00617A67" w:rsidRPr="003E06D3" w:rsidRDefault="00617A67" w:rsidP="005C530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. arborea vs. </w:t>
            </w:r>
            <w:r w:rsidR="00266C83" w:rsidRPr="003E06D3">
              <w:rPr>
                <w:rFonts w:ascii="Arial" w:hAnsi="Arial" w:cs="Arial"/>
                <w:sz w:val="20"/>
                <w:szCs w:val="20"/>
                <w:lang w:val="en-US"/>
              </w:rPr>
              <w:t>cytonuclear hybrids</w:t>
            </w:r>
          </w:p>
        </w:tc>
        <w:tc>
          <w:tcPr>
            <w:tcW w:w="3119" w:type="dxa"/>
          </w:tcPr>
          <w:p w14:paraId="61B54497" w14:textId="633F9605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="001F2792" w:rsidRPr="003E06D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17A67" w:rsidRPr="003E06D3" w14:paraId="548EAFCC" w14:textId="77777777" w:rsidTr="004311F9">
        <w:trPr>
          <w:jc w:val="center"/>
        </w:trPr>
        <w:tc>
          <w:tcPr>
            <w:tcW w:w="704" w:type="dxa"/>
          </w:tcPr>
          <w:p w14:paraId="01EF515E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PC3</w:t>
            </w:r>
          </w:p>
        </w:tc>
        <w:tc>
          <w:tcPr>
            <w:tcW w:w="3969" w:type="dxa"/>
          </w:tcPr>
          <w:p w14:paraId="5511241E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fr-FR"/>
              </w:rPr>
              <w:t>H. orientalis</w:t>
            </w:r>
          </w:p>
        </w:tc>
        <w:tc>
          <w:tcPr>
            <w:tcW w:w="3119" w:type="dxa"/>
          </w:tcPr>
          <w:p w14:paraId="0DA380BE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</w:tr>
      <w:tr w:rsidR="00617A67" w:rsidRPr="003E06D3" w14:paraId="03DBB2E7" w14:textId="77777777" w:rsidTr="004311F9">
        <w:trPr>
          <w:jc w:val="center"/>
        </w:trPr>
        <w:tc>
          <w:tcPr>
            <w:tcW w:w="704" w:type="dxa"/>
          </w:tcPr>
          <w:p w14:paraId="00FAF67C" w14:textId="77777777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36CEB090" w14:textId="1D8B2B22" w:rsidR="00617A67" w:rsidRPr="003E06D3" w:rsidRDefault="00617A67" w:rsidP="005C530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H. arborea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="00266C83" w:rsidRPr="003E06D3">
              <w:rPr>
                <w:rFonts w:ascii="Arial" w:hAnsi="Arial" w:cs="Arial"/>
                <w:sz w:val="20"/>
                <w:szCs w:val="20"/>
                <w:lang w:val="en-US"/>
              </w:rPr>
              <w:t>nucl. hybrids</w:t>
            </w:r>
          </w:p>
        </w:tc>
        <w:tc>
          <w:tcPr>
            <w:tcW w:w="3119" w:type="dxa"/>
          </w:tcPr>
          <w:p w14:paraId="32586306" w14:textId="1C2EFB4C" w:rsidR="00617A67" w:rsidRPr="003E06D3" w:rsidRDefault="00617A67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="001F2792" w:rsidRPr="003E06D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F2792" w:rsidRPr="003E06D3" w14:paraId="036E9887" w14:textId="77777777" w:rsidTr="004311F9">
        <w:trPr>
          <w:jc w:val="center"/>
        </w:trPr>
        <w:tc>
          <w:tcPr>
            <w:tcW w:w="704" w:type="dxa"/>
          </w:tcPr>
          <w:p w14:paraId="6F60D7A6" w14:textId="77777777" w:rsidR="001F2792" w:rsidRPr="003E06D3" w:rsidRDefault="001F2792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713DE699" w14:textId="36A3F65D" w:rsidR="001F2792" w:rsidRPr="003E06D3" w:rsidRDefault="001F2792" w:rsidP="005C530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H. arborea vs</w:t>
            </w:r>
            <w:r w:rsidR="00266C83"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  <w:r w:rsidRPr="003E06D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266C83" w:rsidRPr="003E06D3">
              <w:rPr>
                <w:rFonts w:ascii="Arial" w:hAnsi="Arial" w:cs="Arial"/>
                <w:sz w:val="20"/>
                <w:szCs w:val="20"/>
                <w:lang w:val="en-US"/>
              </w:rPr>
              <w:t>cytonuclear hybrids</w:t>
            </w:r>
          </w:p>
        </w:tc>
        <w:tc>
          <w:tcPr>
            <w:tcW w:w="3119" w:type="dxa"/>
          </w:tcPr>
          <w:p w14:paraId="6EC47FFA" w14:textId="1C64D8DD" w:rsidR="001F2792" w:rsidRPr="003E06D3" w:rsidRDefault="001F2792" w:rsidP="005C53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8700E7" w:rsidRPr="003E06D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E06D3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</w:tbl>
    <w:p w14:paraId="60C2F14B" w14:textId="47CA2B7C" w:rsidR="00D04754" w:rsidRPr="003E06D3" w:rsidRDefault="00D04754">
      <w:pPr>
        <w:rPr>
          <w:rFonts w:ascii="Arial" w:hAnsi="Arial" w:cs="Arial"/>
          <w:sz w:val="20"/>
          <w:szCs w:val="20"/>
          <w:lang w:val="en-US"/>
        </w:rPr>
      </w:pPr>
      <w:r w:rsidRPr="003E06D3">
        <w:rPr>
          <w:rFonts w:ascii="Arial" w:hAnsi="Arial" w:cs="Arial"/>
          <w:sz w:val="20"/>
          <w:szCs w:val="20"/>
          <w:lang w:val="en-US"/>
        </w:rPr>
        <w:br w:type="page"/>
      </w:r>
    </w:p>
    <w:p w14:paraId="62EEC227" w14:textId="036FBA0C" w:rsidR="006D1246" w:rsidRPr="003E06D3" w:rsidRDefault="000A4D40" w:rsidP="00AC073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="006D1246"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75B22" w:rsidRPr="003E06D3">
        <w:rPr>
          <w:rFonts w:ascii="Arial" w:hAnsi="Arial" w:cs="Arial"/>
          <w:b/>
          <w:sz w:val="20"/>
          <w:szCs w:val="20"/>
          <w:lang w:val="en-US"/>
        </w:rPr>
        <w:t>S4a</w:t>
      </w:r>
      <w:r w:rsidR="00875B22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(grouping </w:t>
      </w:r>
      <w:proofErr w:type="spellStart"/>
      <w:r w:rsidR="0068590C" w:rsidRPr="003E06D3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="0068590C" w:rsidRPr="003E06D3">
        <w:rPr>
          <w:rFonts w:ascii="Arial" w:hAnsi="Arial" w:cs="Arial"/>
          <w:sz w:val="20"/>
          <w:szCs w:val="20"/>
          <w:lang w:val="en-US"/>
        </w:rPr>
        <w:t>)</w:t>
      </w:r>
      <w:r w:rsidR="004311F9" w:rsidRPr="003E06D3">
        <w:rPr>
          <w:rFonts w:ascii="Arial" w:hAnsi="Arial" w:cs="Arial"/>
          <w:sz w:val="20"/>
          <w:szCs w:val="20"/>
          <w:lang w:val="en-US"/>
        </w:rPr>
        <w:t xml:space="preserve">: </w:t>
      </w:r>
      <w:r w:rsidR="006D1246" w:rsidRPr="003E06D3">
        <w:rPr>
          <w:rFonts w:ascii="Arial" w:hAnsi="Arial" w:cs="Arial"/>
          <w:sz w:val="20"/>
          <w:szCs w:val="20"/>
          <w:lang w:val="en-US"/>
        </w:rPr>
        <w:t xml:space="preserve">Summary of discriminant function analysis for </w:t>
      </w:r>
      <w:r w:rsidR="006D1246" w:rsidRPr="003E06D3">
        <w:rPr>
          <w:rFonts w:ascii="Arial" w:hAnsi="Arial" w:cs="Arial"/>
          <w:i/>
          <w:sz w:val="20"/>
          <w:szCs w:val="20"/>
          <w:lang w:val="en-US"/>
        </w:rPr>
        <w:t>H. arborea</w:t>
      </w:r>
      <w:r w:rsidR="006D1246" w:rsidRPr="003E06D3">
        <w:rPr>
          <w:rFonts w:ascii="Arial" w:hAnsi="Arial" w:cs="Arial"/>
          <w:sz w:val="20"/>
          <w:szCs w:val="20"/>
          <w:lang w:val="en-US"/>
        </w:rPr>
        <w:t xml:space="preserve">, </w:t>
      </w:r>
      <w:r w:rsidR="006D1246" w:rsidRPr="003E06D3">
        <w:rPr>
          <w:rFonts w:ascii="Arial" w:hAnsi="Arial" w:cs="Arial"/>
          <w:i/>
          <w:sz w:val="20"/>
          <w:szCs w:val="20"/>
          <w:lang w:val="en-US"/>
        </w:rPr>
        <w:t xml:space="preserve">H. </w:t>
      </w:r>
      <w:proofErr w:type="spellStart"/>
      <w:r w:rsidR="006D1246" w:rsidRPr="003E06D3">
        <w:rPr>
          <w:rFonts w:ascii="Arial" w:hAnsi="Arial" w:cs="Arial"/>
          <w:i/>
          <w:sz w:val="20"/>
          <w:szCs w:val="20"/>
          <w:lang w:val="en-US"/>
        </w:rPr>
        <w:t>orientalis</w:t>
      </w:r>
      <w:proofErr w:type="spellEnd"/>
      <w:r w:rsidR="006D1246" w:rsidRPr="003E06D3">
        <w:rPr>
          <w:rFonts w:ascii="Arial" w:hAnsi="Arial" w:cs="Arial"/>
          <w:sz w:val="20"/>
          <w:szCs w:val="20"/>
          <w:lang w:val="en-US"/>
        </w:rPr>
        <w:t xml:space="preserve"> and their </w:t>
      </w:r>
      <w:r w:rsidR="00F53B79" w:rsidRPr="003E06D3">
        <w:rPr>
          <w:rFonts w:ascii="Arial" w:hAnsi="Arial" w:cs="Arial"/>
          <w:sz w:val="20"/>
          <w:szCs w:val="20"/>
          <w:lang w:val="en-US"/>
        </w:rPr>
        <w:t>pooled</w:t>
      </w:r>
      <w:r w:rsidR="00201B6D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6D1246" w:rsidRPr="003E06D3">
        <w:rPr>
          <w:rFonts w:ascii="Arial" w:hAnsi="Arial" w:cs="Arial"/>
          <w:sz w:val="20"/>
          <w:szCs w:val="20"/>
          <w:lang w:val="en-US"/>
        </w:rPr>
        <w:t>hybrids.</w:t>
      </w:r>
      <w:r w:rsidR="00971297" w:rsidRPr="003E06D3">
        <w:rPr>
          <w:rFonts w:ascii="Arial" w:hAnsi="Arial" w:cs="Arial"/>
          <w:sz w:val="20"/>
          <w:szCs w:val="20"/>
          <w:lang w:val="en-US"/>
        </w:rPr>
        <w:t xml:space="preserve"> (</w:t>
      </w:r>
      <w:r w:rsidR="00971297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arborea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72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71297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orientalis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66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;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hybrids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>,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53)</w:t>
      </w:r>
    </w:p>
    <w:tbl>
      <w:tblPr>
        <w:tblW w:w="65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6"/>
        <w:gridCol w:w="1470"/>
        <w:gridCol w:w="1009"/>
        <w:gridCol w:w="1009"/>
        <w:gridCol w:w="1009"/>
        <w:gridCol w:w="1040"/>
      </w:tblGrid>
      <w:tr w:rsidR="0044556E" w:rsidRPr="003E06D3" w14:paraId="5F934D49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3012AFDD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0" w:type="dxa"/>
            <w:shd w:val="clear" w:color="auto" w:fill="FFFFFF"/>
          </w:tcPr>
          <w:p w14:paraId="57F1832E" w14:textId="489A2C92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Wilks’ Lambda</w:t>
            </w:r>
          </w:p>
        </w:tc>
        <w:tc>
          <w:tcPr>
            <w:tcW w:w="1009" w:type="dxa"/>
            <w:shd w:val="clear" w:color="auto" w:fill="FFFFFF"/>
          </w:tcPr>
          <w:p w14:paraId="67426A01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009" w:type="dxa"/>
            <w:shd w:val="clear" w:color="auto" w:fill="FFFFFF"/>
          </w:tcPr>
          <w:p w14:paraId="79E99096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df1</w:t>
            </w:r>
          </w:p>
        </w:tc>
        <w:tc>
          <w:tcPr>
            <w:tcW w:w="1009" w:type="dxa"/>
            <w:shd w:val="clear" w:color="auto" w:fill="FFFFFF"/>
          </w:tcPr>
          <w:p w14:paraId="105CBDBC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df2</w:t>
            </w:r>
          </w:p>
        </w:tc>
        <w:tc>
          <w:tcPr>
            <w:tcW w:w="1040" w:type="dxa"/>
            <w:shd w:val="clear" w:color="auto" w:fill="FFFFFF"/>
          </w:tcPr>
          <w:p w14:paraId="50E796DC" w14:textId="443BBB11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44556E" w:rsidRPr="003E06D3" w14:paraId="161D9AF1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3108E1C8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VL</w:t>
            </w:r>
          </w:p>
        </w:tc>
        <w:tc>
          <w:tcPr>
            <w:tcW w:w="1470" w:type="dxa"/>
            <w:shd w:val="clear" w:color="auto" w:fill="FFFFFF"/>
          </w:tcPr>
          <w:p w14:paraId="3CCA7D97" w14:textId="4287374D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88</w:t>
            </w:r>
          </w:p>
        </w:tc>
        <w:tc>
          <w:tcPr>
            <w:tcW w:w="1009" w:type="dxa"/>
            <w:shd w:val="clear" w:color="auto" w:fill="FFFFFF"/>
          </w:tcPr>
          <w:p w14:paraId="3F40CBB8" w14:textId="29EC89D5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1009" w:type="dxa"/>
            <w:shd w:val="clear" w:color="auto" w:fill="FFFFFF"/>
          </w:tcPr>
          <w:p w14:paraId="33D41EB9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6BAB609E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28A67D31" w14:textId="5F629B52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9</w:t>
            </w:r>
          </w:p>
        </w:tc>
      </w:tr>
      <w:tr w:rsidR="0044556E" w:rsidRPr="003E06D3" w14:paraId="0F552CA1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08CDD6BD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C</w:t>
            </w:r>
          </w:p>
        </w:tc>
        <w:tc>
          <w:tcPr>
            <w:tcW w:w="1470" w:type="dxa"/>
            <w:shd w:val="clear" w:color="auto" w:fill="FFFFFF"/>
          </w:tcPr>
          <w:p w14:paraId="5BB3B333" w14:textId="0625073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8</w:t>
            </w:r>
          </w:p>
        </w:tc>
        <w:tc>
          <w:tcPr>
            <w:tcW w:w="1009" w:type="dxa"/>
            <w:shd w:val="clear" w:color="auto" w:fill="FFFFFF"/>
          </w:tcPr>
          <w:p w14:paraId="17EEA19E" w14:textId="6D5C019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1009" w:type="dxa"/>
            <w:shd w:val="clear" w:color="auto" w:fill="FFFFFF"/>
          </w:tcPr>
          <w:p w14:paraId="38BAE811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75659A75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55E362E1" w14:textId="4881A6F9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46</w:t>
            </w:r>
          </w:p>
        </w:tc>
      </w:tr>
      <w:tr w:rsidR="0044556E" w:rsidRPr="003E06D3" w14:paraId="7D3AE177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519DDCA0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M</w:t>
            </w:r>
          </w:p>
        </w:tc>
        <w:tc>
          <w:tcPr>
            <w:tcW w:w="1470" w:type="dxa"/>
            <w:shd w:val="clear" w:color="auto" w:fill="FFFFFF"/>
          </w:tcPr>
          <w:p w14:paraId="3025D28C" w14:textId="6F7EFAEA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8</w:t>
            </w:r>
          </w:p>
        </w:tc>
        <w:tc>
          <w:tcPr>
            <w:tcW w:w="1009" w:type="dxa"/>
            <w:shd w:val="clear" w:color="auto" w:fill="FFFFFF"/>
          </w:tcPr>
          <w:p w14:paraId="360B1855" w14:textId="6BCE71F3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1009" w:type="dxa"/>
            <w:shd w:val="clear" w:color="auto" w:fill="FFFFFF"/>
          </w:tcPr>
          <w:p w14:paraId="62B135B1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4365A5B6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2D930BDD" w14:textId="2E1089EB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46</w:t>
            </w:r>
          </w:p>
        </w:tc>
      </w:tr>
      <w:tr w:rsidR="0044556E" w:rsidRPr="003E06D3" w14:paraId="0DC31EFB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56E89DAC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470" w:type="dxa"/>
            <w:shd w:val="clear" w:color="auto" w:fill="FFFFFF"/>
          </w:tcPr>
          <w:p w14:paraId="34F5AAAC" w14:textId="3099FC2F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3</w:t>
            </w:r>
          </w:p>
        </w:tc>
        <w:tc>
          <w:tcPr>
            <w:tcW w:w="1009" w:type="dxa"/>
            <w:shd w:val="clear" w:color="auto" w:fill="FFFFFF"/>
          </w:tcPr>
          <w:p w14:paraId="4FA1647F" w14:textId="40C477B9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1</w:t>
            </w:r>
          </w:p>
        </w:tc>
        <w:tc>
          <w:tcPr>
            <w:tcW w:w="1009" w:type="dxa"/>
            <w:shd w:val="clear" w:color="auto" w:fill="FFFFFF"/>
          </w:tcPr>
          <w:p w14:paraId="7D993812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7A0905DE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47331540" w14:textId="2EC00844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44556E" w:rsidRPr="003E06D3" w14:paraId="568DF111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118837C9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470" w:type="dxa"/>
            <w:shd w:val="clear" w:color="auto" w:fill="FFFFFF"/>
          </w:tcPr>
          <w:p w14:paraId="31D0E121" w14:textId="4C242449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7</w:t>
            </w:r>
          </w:p>
        </w:tc>
        <w:tc>
          <w:tcPr>
            <w:tcW w:w="1009" w:type="dxa"/>
            <w:shd w:val="clear" w:color="auto" w:fill="FFFFFF"/>
          </w:tcPr>
          <w:p w14:paraId="355970ED" w14:textId="4F4A4E99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2</w:t>
            </w:r>
          </w:p>
        </w:tc>
        <w:tc>
          <w:tcPr>
            <w:tcW w:w="1009" w:type="dxa"/>
            <w:shd w:val="clear" w:color="auto" w:fill="FFFFFF"/>
          </w:tcPr>
          <w:p w14:paraId="434E07F1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23938C35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6E76970E" w14:textId="192E4065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44556E" w:rsidRPr="003E06D3" w14:paraId="255601C9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1E65F21E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P</w:t>
            </w:r>
          </w:p>
        </w:tc>
        <w:tc>
          <w:tcPr>
            <w:tcW w:w="1470" w:type="dxa"/>
            <w:shd w:val="clear" w:color="auto" w:fill="FFFFFF"/>
          </w:tcPr>
          <w:p w14:paraId="480633AD" w14:textId="436F9FAB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77</w:t>
            </w:r>
          </w:p>
        </w:tc>
        <w:tc>
          <w:tcPr>
            <w:tcW w:w="1009" w:type="dxa"/>
            <w:shd w:val="clear" w:color="auto" w:fill="FFFFFF"/>
          </w:tcPr>
          <w:p w14:paraId="30F95854" w14:textId="2A7EB729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1009" w:type="dxa"/>
            <w:shd w:val="clear" w:color="auto" w:fill="FFFFFF"/>
          </w:tcPr>
          <w:p w14:paraId="68BE583E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694C3889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2C21BCD5" w14:textId="3503027D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44556E" w:rsidRPr="003E06D3" w14:paraId="09E063FF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6F8F3DA7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Tym</w:t>
            </w:r>
            <w:proofErr w:type="spellEnd"/>
          </w:p>
        </w:tc>
        <w:tc>
          <w:tcPr>
            <w:tcW w:w="1470" w:type="dxa"/>
            <w:shd w:val="clear" w:color="auto" w:fill="FFFFFF"/>
          </w:tcPr>
          <w:p w14:paraId="653D345D" w14:textId="7AD1E3F0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9</w:t>
            </w:r>
          </w:p>
        </w:tc>
        <w:tc>
          <w:tcPr>
            <w:tcW w:w="1009" w:type="dxa"/>
            <w:shd w:val="clear" w:color="auto" w:fill="FFFFFF"/>
          </w:tcPr>
          <w:p w14:paraId="780EC7FF" w14:textId="7EEC5B5A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80</w:t>
            </w:r>
          </w:p>
        </w:tc>
        <w:tc>
          <w:tcPr>
            <w:tcW w:w="1009" w:type="dxa"/>
            <w:shd w:val="clear" w:color="auto" w:fill="FFFFFF"/>
          </w:tcPr>
          <w:p w14:paraId="6A1B7746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3ABB992A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49EFA6D7" w14:textId="6B218918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3</w:t>
            </w:r>
          </w:p>
        </w:tc>
      </w:tr>
      <w:tr w:rsidR="0044556E" w:rsidRPr="003E06D3" w14:paraId="5EC4C4ED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0068D19B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_Dtym</w:t>
            </w:r>
            <w:proofErr w:type="spellEnd"/>
          </w:p>
        </w:tc>
        <w:tc>
          <w:tcPr>
            <w:tcW w:w="1470" w:type="dxa"/>
            <w:shd w:val="clear" w:color="auto" w:fill="FFFFFF"/>
          </w:tcPr>
          <w:p w14:paraId="503DE1FA" w14:textId="7A8C37B8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50</w:t>
            </w:r>
          </w:p>
        </w:tc>
        <w:tc>
          <w:tcPr>
            <w:tcW w:w="1009" w:type="dxa"/>
            <w:shd w:val="clear" w:color="auto" w:fill="FFFFFF"/>
          </w:tcPr>
          <w:p w14:paraId="71131646" w14:textId="45B1CFAA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8</w:t>
            </w:r>
          </w:p>
        </w:tc>
        <w:tc>
          <w:tcPr>
            <w:tcW w:w="1009" w:type="dxa"/>
            <w:shd w:val="clear" w:color="auto" w:fill="FFFFFF"/>
          </w:tcPr>
          <w:p w14:paraId="044A7D96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38C0843D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4C9DDA19" w14:textId="16607DCF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</w:tr>
      <w:tr w:rsidR="0044556E" w:rsidRPr="003E06D3" w14:paraId="27CD9CEB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3DC39BC1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_Dn</w:t>
            </w:r>
            <w:proofErr w:type="spellEnd"/>
          </w:p>
        </w:tc>
        <w:tc>
          <w:tcPr>
            <w:tcW w:w="1470" w:type="dxa"/>
            <w:shd w:val="clear" w:color="auto" w:fill="FFFFFF"/>
          </w:tcPr>
          <w:p w14:paraId="143B04EC" w14:textId="0CA24AA3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3</w:t>
            </w:r>
          </w:p>
        </w:tc>
        <w:tc>
          <w:tcPr>
            <w:tcW w:w="1009" w:type="dxa"/>
            <w:shd w:val="clear" w:color="auto" w:fill="FFFFFF"/>
          </w:tcPr>
          <w:p w14:paraId="373881FD" w14:textId="6EA5789F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59</w:t>
            </w:r>
          </w:p>
        </w:tc>
        <w:tc>
          <w:tcPr>
            <w:tcW w:w="1009" w:type="dxa"/>
            <w:shd w:val="clear" w:color="auto" w:fill="FFFFFF"/>
          </w:tcPr>
          <w:p w14:paraId="0DDF9FDA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570438F9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580A8CEF" w14:textId="0005F8E1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44556E" w:rsidRPr="003E06D3" w14:paraId="2E8A4D84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1609B306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p</w:t>
            </w:r>
          </w:p>
        </w:tc>
        <w:tc>
          <w:tcPr>
            <w:tcW w:w="1470" w:type="dxa"/>
            <w:shd w:val="clear" w:color="auto" w:fill="FFFFFF"/>
          </w:tcPr>
          <w:p w14:paraId="0D25A3E1" w14:textId="5296126C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1</w:t>
            </w:r>
          </w:p>
        </w:tc>
        <w:tc>
          <w:tcPr>
            <w:tcW w:w="1009" w:type="dxa"/>
            <w:shd w:val="clear" w:color="auto" w:fill="FFFFFF"/>
          </w:tcPr>
          <w:p w14:paraId="780CB924" w14:textId="55C01EC9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2</w:t>
            </w:r>
          </w:p>
        </w:tc>
        <w:tc>
          <w:tcPr>
            <w:tcW w:w="1009" w:type="dxa"/>
            <w:shd w:val="clear" w:color="auto" w:fill="FFFFFF"/>
          </w:tcPr>
          <w:p w14:paraId="1B278215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55B61799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45B43CB9" w14:textId="693DD112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24</w:t>
            </w:r>
          </w:p>
        </w:tc>
      </w:tr>
      <w:tr w:rsidR="0044556E" w:rsidRPr="003E06D3" w14:paraId="344A9D63" w14:textId="77777777" w:rsidTr="004311F9">
        <w:trPr>
          <w:cantSplit/>
          <w:trHeight w:val="170"/>
          <w:jc w:val="center"/>
        </w:trPr>
        <w:tc>
          <w:tcPr>
            <w:tcW w:w="1056" w:type="dxa"/>
            <w:shd w:val="clear" w:color="auto" w:fill="FFFFFF"/>
          </w:tcPr>
          <w:p w14:paraId="0ACC7F4C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n</w:t>
            </w:r>
            <w:proofErr w:type="spellEnd"/>
          </w:p>
        </w:tc>
        <w:tc>
          <w:tcPr>
            <w:tcW w:w="1470" w:type="dxa"/>
            <w:shd w:val="clear" w:color="auto" w:fill="FFFFFF"/>
          </w:tcPr>
          <w:p w14:paraId="623C3EE1" w14:textId="760865BF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4</w:t>
            </w:r>
          </w:p>
        </w:tc>
        <w:tc>
          <w:tcPr>
            <w:tcW w:w="1009" w:type="dxa"/>
            <w:shd w:val="clear" w:color="auto" w:fill="FFFFFF"/>
          </w:tcPr>
          <w:p w14:paraId="3C452763" w14:textId="60D684AB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5</w:t>
            </w:r>
          </w:p>
        </w:tc>
        <w:tc>
          <w:tcPr>
            <w:tcW w:w="1009" w:type="dxa"/>
            <w:shd w:val="clear" w:color="auto" w:fill="FFFFFF"/>
          </w:tcPr>
          <w:p w14:paraId="4404DF26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09F19B03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14D46C47" w14:textId="171F2D33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44556E" w:rsidRPr="003E06D3" w14:paraId="48D19177" w14:textId="77777777" w:rsidTr="00A42B82">
        <w:trPr>
          <w:cantSplit/>
          <w:trHeight w:val="157"/>
          <w:jc w:val="center"/>
        </w:trPr>
        <w:tc>
          <w:tcPr>
            <w:tcW w:w="1056" w:type="dxa"/>
            <w:shd w:val="clear" w:color="auto" w:fill="FFFFFF"/>
          </w:tcPr>
          <w:p w14:paraId="2D849E48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</w:t>
            </w:r>
          </w:p>
        </w:tc>
        <w:tc>
          <w:tcPr>
            <w:tcW w:w="1470" w:type="dxa"/>
            <w:shd w:val="clear" w:color="auto" w:fill="FFFFFF"/>
          </w:tcPr>
          <w:p w14:paraId="53B8F64A" w14:textId="35D81DAA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8</w:t>
            </w:r>
          </w:p>
        </w:tc>
        <w:tc>
          <w:tcPr>
            <w:tcW w:w="1009" w:type="dxa"/>
            <w:shd w:val="clear" w:color="auto" w:fill="FFFFFF"/>
          </w:tcPr>
          <w:p w14:paraId="79CD4F51" w14:textId="1EB3542E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91</w:t>
            </w:r>
          </w:p>
        </w:tc>
        <w:tc>
          <w:tcPr>
            <w:tcW w:w="1009" w:type="dxa"/>
            <w:shd w:val="clear" w:color="auto" w:fill="FFFFFF"/>
          </w:tcPr>
          <w:p w14:paraId="5468DFD8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</w:tcPr>
          <w:p w14:paraId="56604067" w14:textId="77777777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40" w:type="dxa"/>
            <w:shd w:val="clear" w:color="auto" w:fill="FFFFFF"/>
          </w:tcPr>
          <w:p w14:paraId="45938E94" w14:textId="07E0749A" w:rsidR="0044556E" w:rsidRPr="003E06D3" w:rsidRDefault="0044556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6</w:t>
            </w:r>
          </w:p>
        </w:tc>
      </w:tr>
    </w:tbl>
    <w:p w14:paraId="40618305" w14:textId="77777777" w:rsidR="00A42B82" w:rsidRPr="003E06D3" w:rsidRDefault="00A42B82" w:rsidP="003C288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BE61A49" w14:textId="2B52F5EC" w:rsidR="006D1246" w:rsidRPr="003E06D3" w:rsidRDefault="000A4D40" w:rsidP="003C288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8590C" w:rsidRPr="003E06D3">
        <w:rPr>
          <w:rFonts w:ascii="Arial" w:hAnsi="Arial" w:cs="Arial"/>
          <w:b/>
          <w:sz w:val="20"/>
          <w:szCs w:val="20"/>
          <w:lang w:val="en-US"/>
        </w:rPr>
        <w:t>S</w:t>
      </w:r>
      <w:r w:rsidR="00875B22" w:rsidRPr="003E06D3">
        <w:rPr>
          <w:rFonts w:ascii="Arial" w:hAnsi="Arial" w:cs="Arial"/>
          <w:b/>
          <w:sz w:val="20"/>
          <w:szCs w:val="20"/>
          <w:lang w:val="en-US"/>
        </w:rPr>
        <w:t>4</w:t>
      </w:r>
      <w:r w:rsidR="0068590C" w:rsidRPr="003E06D3">
        <w:rPr>
          <w:rFonts w:ascii="Arial" w:hAnsi="Arial" w:cs="Arial"/>
          <w:b/>
          <w:sz w:val="20"/>
          <w:szCs w:val="20"/>
          <w:lang w:val="en-US"/>
        </w:rPr>
        <w:t xml:space="preserve">b </w:t>
      </w:r>
      <w:r w:rsidR="0068590C" w:rsidRPr="003E06D3">
        <w:rPr>
          <w:rFonts w:ascii="Arial" w:hAnsi="Arial" w:cs="Arial"/>
          <w:sz w:val="20"/>
          <w:szCs w:val="20"/>
          <w:lang w:val="en-US"/>
        </w:rPr>
        <w:t>(grouping (ii):</w:t>
      </w:r>
      <w:r w:rsidR="004311F9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Summary of discriminant function analysis for </w:t>
      </w:r>
      <w:r w:rsidR="0068590C" w:rsidRPr="003E06D3">
        <w:rPr>
          <w:rFonts w:ascii="Arial" w:hAnsi="Arial" w:cs="Arial"/>
          <w:i/>
          <w:sz w:val="20"/>
          <w:szCs w:val="20"/>
          <w:lang w:val="en-US"/>
        </w:rPr>
        <w:t>H. arborea</w:t>
      </w:r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, </w:t>
      </w:r>
      <w:r w:rsidR="0068590C" w:rsidRPr="003E06D3">
        <w:rPr>
          <w:rFonts w:ascii="Arial" w:hAnsi="Arial" w:cs="Arial"/>
          <w:i/>
          <w:sz w:val="20"/>
          <w:szCs w:val="20"/>
          <w:lang w:val="en-US"/>
        </w:rPr>
        <w:t>H. orientalis</w:t>
      </w:r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 and their</w:t>
      </w:r>
      <w:r w:rsidR="00201B6D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F53B79" w:rsidRPr="003E06D3">
        <w:rPr>
          <w:rFonts w:ascii="Arial" w:hAnsi="Arial" w:cs="Arial"/>
          <w:sz w:val="20"/>
          <w:szCs w:val="20"/>
          <w:lang w:val="en-US"/>
        </w:rPr>
        <w:t>pooled</w:t>
      </w:r>
      <w:r w:rsidR="0068590C" w:rsidRPr="003E06D3">
        <w:rPr>
          <w:rFonts w:ascii="Arial" w:hAnsi="Arial" w:cs="Arial"/>
          <w:sz w:val="20"/>
          <w:szCs w:val="20"/>
          <w:lang w:val="en-US"/>
        </w:rPr>
        <w:t xml:space="preserve"> hybrids, only specimens with SVL &gt;39 mm.</w:t>
      </w:r>
      <w:r w:rsidR="00971297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971297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arborea</w:t>
      </w:r>
      <w:r w:rsidR="0095778A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,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61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971297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orientalis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56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;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hybrids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20"/>
          <w:szCs w:val="20"/>
          <w:lang w:val="en-US"/>
        </w:rPr>
        <w:t>45</w:t>
      </w:r>
      <w:r w:rsidR="00A42B82" w:rsidRPr="003E06D3">
        <w:rPr>
          <w:rFonts w:ascii="Arial" w:hAnsi="Arial" w:cs="Arial"/>
          <w:color w:val="000000"/>
          <w:sz w:val="20"/>
          <w:szCs w:val="20"/>
          <w:lang w:val="en-US"/>
        </w:rPr>
        <w:t>)</w:t>
      </w:r>
    </w:p>
    <w:tbl>
      <w:tblPr>
        <w:tblW w:w="65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6"/>
        <w:gridCol w:w="1470"/>
        <w:gridCol w:w="1009"/>
        <w:gridCol w:w="1009"/>
        <w:gridCol w:w="1009"/>
        <w:gridCol w:w="1040"/>
      </w:tblGrid>
      <w:tr w:rsidR="000442AF" w:rsidRPr="003E06D3" w14:paraId="0C951A8A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</w:tcPr>
          <w:p w14:paraId="3446C4A2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0" w:type="dxa"/>
            <w:shd w:val="clear" w:color="auto" w:fill="FFFFFF"/>
          </w:tcPr>
          <w:p w14:paraId="19F24675" w14:textId="395E224F" w:rsidR="000442AF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Wilks’ lambda</w:t>
            </w:r>
          </w:p>
        </w:tc>
        <w:tc>
          <w:tcPr>
            <w:tcW w:w="1009" w:type="dxa"/>
            <w:shd w:val="clear" w:color="auto" w:fill="FFFFFF"/>
          </w:tcPr>
          <w:p w14:paraId="7E85B48B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009" w:type="dxa"/>
            <w:shd w:val="clear" w:color="auto" w:fill="FFFFFF"/>
          </w:tcPr>
          <w:p w14:paraId="6A6C219E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df1</w:t>
            </w:r>
          </w:p>
        </w:tc>
        <w:tc>
          <w:tcPr>
            <w:tcW w:w="1009" w:type="dxa"/>
            <w:shd w:val="clear" w:color="auto" w:fill="FFFFFF"/>
          </w:tcPr>
          <w:p w14:paraId="5152A49B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df2</w:t>
            </w:r>
          </w:p>
        </w:tc>
        <w:tc>
          <w:tcPr>
            <w:tcW w:w="1040" w:type="dxa"/>
            <w:shd w:val="clear" w:color="auto" w:fill="FFFFFF"/>
          </w:tcPr>
          <w:p w14:paraId="6A81B1F6" w14:textId="016ACDC8" w:rsidR="000442AF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0442AF" w:rsidRPr="003E06D3" w14:paraId="56352BD6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4F27D063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VL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45723EE8" w14:textId="7FF905E5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AE4150F" w14:textId="10E41EB8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B08C4EE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A77A832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2B7C2F73" w14:textId="0251B81D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7</w:t>
            </w:r>
          </w:p>
        </w:tc>
      </w:tr>
      <w:tr w:rsidR="000442AF" w:rsidRPr="003E06D3" w14:paraId="690423D7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50DFA182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C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2E43E03A" w14:textId="644D9830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CFDEF67" w14:textId="611F5EAF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4D6368F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8F7D468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769C660E" w14:textId="50EDEBC4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42</w:t>
            </w:r>
          </w:p>
        </w:tc>
      </w:tr>
      <w:tr w:rsidR="000442AF" w:rsidRPr="003E06D3" w14:paraId="3CAAEA2B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5EDFD994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M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4CAAE0E0" w14:textId="44F0E69D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281D09C" w14:textId="7549BA01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92CC557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59B7E30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5944BA46" w14:textId="2EF316B7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4</w:t>
            </w:r>
          </w:p>
        </w:tc>
      </w:tr>
      <w:tr w:rsidR="000442AF" w:rsidRPr="003E06D3" w14:paraId="463375E3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03E64C31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35059BBD" w14:textId="2FF9BDD1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3347462" w14:textId="16B4DAB3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E619B74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195B8C4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67DDE1FC" w14:textId="544B6A4E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0442AF" w:rsidRPr="003E06D3" w14:paraId="2C6AE2F0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3F3E55A3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556835B1" w14:textId="08961BAC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9E09B39" w14:textId="62DA97D0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8AF9DF7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44BF8C6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5193C149" w14:textId="2E970E31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0442AF" w:rsidRPr="003E06D3" w14:paraId="197DB1A4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1B90EDBA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P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21FCB890" w14:textId="7C66739C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741246E" w14:textId="78BA9C9A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91F920A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B3249B2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0342171F" w14:textId="46FE61B2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0442AF" w:rsidRPr="003E06D3" w14:paraId="7C229156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0614AEF6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Tym</w:t>
            </w:r>
            <w:proofErr w:type="spellEnd"/>
          </w:p>
        </w:tc>
        <w:tc>
          <w:tcPr>
            <w:tcW w:w="1470" w:type="dxa"/>
            <w:shd w:val="clear" w:color="auto" w:fill="FFFFFF"/>
            <w:vAlign w:val="center"/>
          </w:tcPr>
          <w:p w14:paraId="6288B755" w14:textId="401EA464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1EE18EA" w14:textId="67423A5F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63E851A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78503D8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44F167A9" w14:textId="39E6B543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1</w:t>
            </w:r>
          </w:p>
        </w:tc>
      </w:tr>
      <w:tr w:rsidR="000442AF" w:rsidRPr="003E06D3" w14:paraId="0D842FA0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552E935E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_Dtym</w:t>
            </w:r>
            <w:proofErr w:type="spellEnd"/>
          </w:p>
        </w:tc>
        <w:tc>
          <w:tcPr>
            <w:tcW w:w="1470" w:type="dxa"/>
            <w:shd w:val="clear" w:color="auto" w:fill="FFFFFF"/>
            <w:vAlign w:val="center"/>
          </w:tcPr>
          <w:p w14:paraId="76D85230" w14:textId="2A164902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3D601DB" w14:textId="5878F0C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41229AB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7D5494E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7C6A1A69" w14:textId="221EB4EB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4</w:t>
            </w:r>
          </w:p>
        </w:tc>
      </w:tr>
      <w:tr w:rsidR="000442AF" w:rsidRPr="003E06D3" w14:paraId="299FED67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2323BBCF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_Dn</w:t>
            </w:r>
            <w:proofErr w:type="spellEnd"/>
          </w:p>
        </w:tc>
        <w:tc>
          <w:tcPr>
            <w:tcW w:w="1470" w:type="dxa"/>
            <w:shd w:val="clear" w:color="auto" w:fill="FFFFFF"/>
            <w:vAlign w:val="center"/>
          </w:tcPr>
          <w:p w14:paraId="2CE8ADE5" w14:textId="5C1F4C2C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563FEC8" w14:textId="7874A08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83241A2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B0CAACF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1001A191" w14:textId="70CAA695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0442AF" w:rsidRPr="003E06D3" w14:paraId="42969BAB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776344F5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p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36596237" w14:textId="389BE4E0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4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E19B186" w14:textId="01C232DC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ABC177A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CDD8D31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5A7E83E4" w14:textId="4EF46D30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16</w:t>
            </w:r>
          </w:p>
        </w:tc>
      </w:tr>
      <w:tr w:rsidR="000442AF" w:rsidRPr="003E06D3" w14:paraId="02D4B770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26DEC0CB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n</w:t>
            </w:r>
            <w:proofErr w:type="spellEnd"/>
          </w:p>
        </w:tc>
        <w:tc>
          <w:tcPr>
            <w:tcW w:w="1470" w:type="dxa"/>
            <w:shd w:val="clear" w:color="auto" w:fill="FFFFFF"/>
            <w:vAlign w:val="center"/>
          </w:tcPr>
          <w:p w14:paraId="4A970523" w14:textId="30E84384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EACDDF1" w14:textId="2B045251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8CB324D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655A650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2EDA2BF2" w14:textId="4A43346E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0442AF" w:rsidRPr="003E06D3" w14:paraId="26AC88FB" w14:textId="77777777" w:rsidTr="00A1557E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358DF2F8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21AEDF2D" w14:textId="0A11A2B2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CB48BFA" w14:textId="1D1D713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56ACC5D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D2EDDC2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79FE2A5F" w14:textId="778E8334" w:rsidR="000442AF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0442AF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76</w:t>
            </w:r>
          </w:p>
        </w:tc>
      </w:tr>
    </w:tbl>
    <w:p w14:paraId="4B61C328" w14:textId="77777777" w:rsidR="00A42B82" w:rsidRPr="003E06D3" w:rsidRDefault="00A42B82" w:rsidP="00FC07F7">
      <w:pPr>
        <w:rPr>
          <w:rFonts w:ascii="Arial" w:hAnsi="Arial" w:cs="Arial"/>
          <w:b/>
          <w:sz w:val="20"/>
          <w:szCs w:val="20"/>
          <w:lang w:val="en-US"/>
        </w:rPr>
      </w:pPr>
    </w:p>
    <w:p w14:paraId="4AA4C589" w14:textId="18D21D8C" w:rsidR="0095778A" w:rsidRPr="003E06D3" w:rsidRDefault="000A4D40" w:rsidP="00FC07F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C07F7" w:rsidRPr="003E06D3">
        <w:rPr>
          <w:rFonts w:ascii="Arial" w:hAnsi="Arial" w:cs="Arial"/>
          <w:b/>
          <w:sz w:val="20"/>
          <w:szCs w:val="20"/>
          <w:lang w:val="en-US"/>
        </w:rPr>
        <w:t>S</w:t>
      </w:r>
      <w:r w:rsidR="00875B22" w:rsidRPr="003E06D3">
        <w:rPr>
          <w:rFonts w:ascii="Arial" w:hAnsi="Arial" w:cs="Arial"/>
          <w:b/>
          <w:sz w:val="20"/>
          <w:szCs w:val="20"/>
          <w:lang w:val="en-US"/>
        </w:rPr>
        <w:t>4</w:t>
      </w:r>
      <w:r w:rsidR="00FC07F7" w:rsidRPr="003E06D3">
        <w:rPr>
          <w:rFonts w:ascii="Arial" w:hAnsi="Arial" w:cs="Arial"/>
          <w:b/>
          <w:sz w:val="20"/>
          <w:szCs w:val="20"/>
          <w:lang w:val="en-US"/>
        </w:rPr>
        <w:t>c</w:t>
      </w:r>
      <w:r w:rsidR="00FC07F7" w:rsidRPr="003E06D3">
        <w:rPr>
          <w:rFonts w:ascii="Arial" w:hAnsi="Arial" w:cs="Arial"/>
          <w:sz w:val="20"/>
          <w:szCs w:val="20"/>
          <w:lang w:val="en-US"/>
        </w:rPr>
        <w:t xml:space="preserve"> (grouping (iii):</w:t>
      </w:r>
      <w:r w:rsidR="004311F9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FC07F7" w:rsidRPr="003E06D3">
        <w:rPr>
          <w:rFonts w:ascii="Arial" w:hAnsi="Arial" w:cs="Arial"/>
          <w:sz w:val="20"/>
          <w:szCs w:val="20"/>
          <w:lang w:val="en-US"/>
        </w:rPr>
        <w:t xml:space="preserve">Summary of discriminant function analysis for </w:t>
      </w:r>
      <w:r w:rsidR="00FC07F7" w:rsidRPr="003E06D3">
        <w:rPr>
          <w:rFonts w:ascii="Arial" w:hAnsi="Arial" w:cs="Arial"/>
          <w:i/>
          <w:sz w:val="20"/>
          <w:szCs w:val="20"/>
          <w:lang w:val="en-US"/>
        </w:rPr>
        <w:t>H. arborea</w:t>
      </w:r>
      <w:r w:rsidR="00FC07F7" w:rsidRPr="003E06D3">
        <w:rPr>
          <w:rFonts w:ascii="Arial" w:hAnsi="Arial" w:cs="Arial"/>
          <w:sz w:val="20"/>
          <w:szCs w:val="20"/>
          <w:lang w:val="en-US"/>
        </w:rPr>
        <w:t xml:space="preserve">, </w:t>
      </w:r>
      <w:r w:rsidR="00FC07F7" w:rsidRPr="003E06D3">
        <w:rPr>
          <w:rFonts w:ascii="Arial" w:hAnsi="Arial" w:cs="Arial"/>
          <w:i/>
          <w:sz w:val="20"/>
          <w:szCs w:val="20"/>
          <w:lang w:val="en-US"/>
        </w:rPr>
        <w:t>H. orientalis</w:t>
      </w:r>
      <w:r w:rsidR="00FC07F7" w:rsidRPr="003E06D3">
        <w:rPr>
          <w:rFonts w:ascii="Arial" w:hAnsi="Arial" w:cs="Arial"/>
          <w:sz w:val="20"/>
          <w:szCs w:val="20"/>
          <w:lang w:val="en-US"/>
        </w:rPr>
        <w:t xml:space="preserve"> and two types of hybrids (“nuclear hybrids” and “cytonuclear hybrids”), only specimens with SVL &gt;39 mm.</w:t>
      </w:r>
      <w:r w:rsidR="00971297" w:rsidRPr="003E06D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B0E1499" w14:textId="77EC3E4A" w:rsidR="00FC07F7" w:rsidRPr="003E06D3" w:rsidRDefault="00971297" w:rsidP="00A42B82">
      <w:pPr>
        <w:rPr>
          <w:rFonts w:ascii="Times New Roman" w:hAnsi="Times New Roman" w:cs="Times New Roman"/>
          <w:lang w:val="en-US"/>
        </w:rPr>
      </w:pPr>
      <w:r w:rsidRPr="003E06D3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arborea</w:t>
      </w:r>
      <w:r w:rsidR="0095778A"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,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61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3E06D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H. orientalis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56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uclear hybrids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,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23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;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cytonuclear hybrids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>,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 w:rsidRPr="003E06D3">
        <w:rPr>
          <w:rFonts w:ascii="Arial" w:hAnsi="Arial" w:cs="Arial"/>
          <w:color w:val="000000"/>
          <w:sz w:val="20"/>
          <w:szCs w:val="20"/>
          <w:lang w:val="en-US"/>
        </w:rPr>
        <w:t>22)</w:t>
      </w:r>
    </w:p>
    <w:tbl>
      <w:tblPr>
        <w:tblW w:w="65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6"/>
        <w:gridCol w:w="1470"/>
        <w:gridCol w:w="1009"/>
        <w:gridCol w:w="1009"/>
        <w:gridCol w:w="1009"/>
        <w:gridCol w:w="1040"/>
      </w:tblGrid>
      <w:tr w:rsidR="00FC07F7" w:rsidRPr="003E06D3" w14:paraId="177D6E48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</w:tcPr>
          <w:p w14:paraId="15311FBC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0" w:type="dxa"/>
            <w:shd w:val="clear" w:color="auto" w:fill="FFFFFF"/>
          </w:tcPr>
          <w:p w14:paraId="189B2399" w14:textId="22F2E061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Wilks’ lambda</w:t>
            </w:r>
          </w:p>
        </w:tc>
        <w:tc>
          <w:tcPr>
            <w:tcW w:w="1009" w:type="dxa"/>
            <w:shd w:val="clear" w:color="auto" w:fill="FFFFFF"/>
          </w:tcPr>
          <w:p w14:paraId="12B1762F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009" w:type="dxa"/>
            <w:shd w:val="clear" w:color="auto" w:fill="FFFFFF"/>
          </w:tcPr>
          <w:p w14:paraId="3D0F9522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df1</w:t>
            </w:r>
          </w:p>
        </w:tc>
        <w:tc>
          <w:tcPr>
            <w:tcW w:w="1009" w:type="dxa"/>
            <w:shd w:val="clear" w:color="auto" w:fill="FFFFFF"/>
          </w:tcPr>
          <w:p w14:paraId="19D90BB3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df2</w:t>
            </w:r>
          </w:p>
        </w:tc>
        <w:tc>
          <w:tcPr>
            <w:tcW w:w="1040" w:type="dxa"/>
            <w:shd w:val="clear" w:color="auto" w:fill="FFFFFF"/>
          </w:tcPr>
          <w:p w14:paraId="36A29D68" w14:textId="6439CE46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FC07F7" w:rsidRPr="003E06D3" w14:paraId="4F810310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41FC8F48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VL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11118FCE" w14:textId="49F78CE3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9C692B9" w14:textId="39A0F5F3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1F7A897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50B531E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6E806A75" w14:textId="29031C15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8</w:t>
            </w:r>
          </w:p>
        </w:tc>
      </w:tr>
      <w:tr w:rsidR="00FC07F7" w:rsidRPr="003E06D3" w14:paraId="1C2CA320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235F60B2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C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1D0D4503" w14:textId="32F6AB7E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5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11D4E59" w14:textId="5C92B629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C536007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597F97C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524AD726" w14:textId="0CCAE48A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52</w:t>
            </w:r>
          </w:p>
        </w:tc>
      </w:tr>
      <w:tr w:rsidR="00FC07F7" w:rsidRPr="003E06D3" w14:paraId="75EA933C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777ABFB0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M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3B18C490" w14:textId="5F08D3C9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2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039AB71" w14:textId="6DC6991F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F72F3CD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7FFF2EF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3117B795" w14:textId="0181EBAD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7</w:t>
            </w:r>
          </w:p>
        </w:tc>
      </w:tr>
      <w:tr w:rsidR="00FC07F7" w:rsidRPr="003E06D3" w14:paraId="1C92AE0D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431F6945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27165B4D" w14:textId="23FFD234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FB96DA5" w14:textId="50DDD981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7B01029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868B7BB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545D5BAC" w14:textId="6A532A99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FC07F7" w:rsidRPr="003E06D3" w14:paraId="6E88B085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422BF706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2BB073E7" w14:textId="7E6740BB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B5B2CC7" w14:textId="476852E5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3D1892F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888C76F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3257D4BA" w14:textId="3FD6DC23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FC07F7" w:rsidRPr="003E06D3" w14:paraId="455F750F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0CE8CD10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P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5A0FA445" w14:textId="053B2390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51DD385" w14:textId="6E09C194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44850BD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54E17B5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7FF06BAB" w14:textId="465A0E99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FC07F7" w:rsidRPr="003E06D3" w14:paraId="4F97E0CC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7A1A96B0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Tym</w:t>
            </w:r>
            <w:proofErr w:type="spellEnd"/>
          </w:p>
        </w:tc>
        <w:tc>
          <w:tcPr>
            <w:tcW w:w="1470" w:type="dxa"/>
            <w:shd w:val="clear" w:color="auto" w:fill="FFFFFF"/>
            <w:vAlign w:val="center"/>
          </w:tcPr>
          <w:p w14:paraId="6913E0C3" w14:textId="72E4DC11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AA27860" w14:textId="0BBD7469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5F0C50F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0C47D30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0D03386A" w14:textId="4E4038FA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1</w:t>
            </w:r>
          </w:p>
        </w:tc>
      </w:tr>
      <w:tr w:rsidR="00FC07F7" w:rsidRPr="003E06D3" w14:paraId="2BCEAADE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1097D07C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_Dtym</w:t>
            </w:r>
            <w:proofErr w:type="spellEnd"/>
          </w:p>
        </w:tc>
        <w:tc>
          <w:tcPr>
            <w:tcW w:w="1470" w:type="dxa"/>
            <w:shd w:val="clear" w:color="auto" w:fill="FFFFFF"/>
            <w:vAlign w:val="center"/>
          </w:tcPr>
          <w:p w14:paraId="2B25E317" w14:textId="186CD1E9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2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785AC1D" w14:textId="0207597C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E28CEAC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E8D52CF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1EAE9D21" w14:textId="07B317D2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5</w:t>
            </w:r>
          </w:p>
        </w:tc>
      </w:tr>
      <w:tr w:rsidR="00FC07F7" w:rsidRPr="003E06D3" w14:paraId="5F913F49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327DE31C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_Dn</w:t>
            </w:r>
            <w:proofErr w:type="spellEnd"/>
          </w:p>
        </w:tc>
        <w:tc>
          <w:tcPr>
            <w:tcW w:w="1470" w:type="dxa"/>
            <w:shd w:val="clear" w:color="auto" w:fill="FFFFFF"/>
            <w:vAlign w:val="center"/>
          </w:tcPr>
          <w:p w14:paraId="227E888F" w14:textId="75695C49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B499230" w14:textId="1C3A014D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1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07A3D25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C8851BC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44B49A53" w14:textId="4BA5ECE2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FC07F7" w:rsidRPr="003E06D3" w14:paraId="160F33DC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6235CB41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p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44C3607E" w14:textId="62C476FF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659A07C" w14:textId="360DE61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76E7F4E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516870A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3C474AD9" w14:textId="2A0DB5AE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16</w:t>
            </w:r>
          </w:p>
        </w:tc>
      </w:tr>
      <w:tr w:rsidR="00FC07F7" w:rsidRPr="003E06D3" w14:paraId="1CAD0DAB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60454E45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n</w:t>
            </w:r>
            <w:proofErr w:type="spellEnd"/>
          </w:p>
        </w:tc>
        <w:tc>
          <w:tcPr>
            <w:tcW w:w="1470" w:type="dxa"/>
            <w:shd w:val="clear" w:color="auto" w:fill="FFFFFF"/>
            <w:vAlign w:val="center"/>
          </w:tcPr>
          <w:p w14:paraId="5DD8949E" w14:textId="6D2401A2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8CA4C49" w14:textId="0530FE52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3DD7305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192733D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2A5BBEA2" w14:textId="68380A93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</w:tr>
      <w:tr w:rsidR="00FC07F7" w:rsidRPr="003E06D3" w14:paraId="66215C9B" w14:textId="77777777" w:rsidTr="00A42B82">
        <w:trPr>
          <w:cantSplit/>
          <w:jc w:val="center"/>
        </w:trPr>
        <w:tc>
          <w:tcPr>
            <w:tcW w:w="1056" w:type="dxa"/>
            <w:shd w:val="clear" w:color="auto" w:fill="FFFFFF"/>
            <w:vAlign w:val="center"/>
          </w:tcPr>
          <w:p w14:paraId="35F2112B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2289735E" w14:textId="4F1F00F6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E1BA156" w14:textId="5EBC6866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3C6F86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5091EF5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9F5781E" w14:textId="77777777" w:rsidR="00FC07F7" w:rsidRPr="003E06D3" w:rsidRDefault="00FC07F7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390DEBF1" w14:textId="3822B715" w:rsidR="00FC07F7" w:rsidRPr="003E06D3" w:rsidRDefault="003C6F86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FC07F7" w:rsidRPr="003E06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15</w:t>
            </w:r>
          </w:p>
        </w:tc>
      </w:tr>
    </w:tbl>
    <w:p w14:paraId="15316DA7" w14:textId="7C477798" w:rsidR="006D1246" w:rsidRPr="003E06D3" w:rsidRDefault="000A4D40" w:rsidP="00AC0730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75B22" w:rsidRPr="003E06D3">
        <w:rPr>
          <w:rFonts w:ascii="Arial" w:hAnsi="Arial" w:cs="Arial"/>
          <w:b/>
          <w:sz w:val="20"/>
          <w:szCs w:val="20"/>
          <w:lang w:val="en-US"/>
        </w:rPr>
        <w:t>S5</w:t>
      </w:r>
      <w:r w:rsidR="00926030" w:rsidRPr="003E06D3">
        <w:rPr>
          <w:rFonts w:ascii="Arial" w:hAnsi="Arial" w:cs="Arial"/>
          <w:b/>
          <w:sz w:val="20"/>
          <w:szCs w:val="20"/>
          <w:lang w:val="en-US"/>
        </w:rPr>
        <w:t>a</w:t>
      </w:r>
    </w:p>
    <w:p w14:paraId="6D2F94CE" w14:textId="4C85166D" w:rsidR="00D73755" w:rsidRPr="003E06D3" w:rsidRDefault="003C47B4" w:rsidP="00A42B82">
      <w:pPr>
        <w:jc w:val="both"/>
        <w:rPr>
          <w:rFonts w:ascii="Arial" w:hAnsi="Arial" w:cs="Arial"/>
          <w:sz w:val="16"/>
          <w:szCs w:val="16"/>
          <w:lang w:val="en-US"/>
        </w:rPr>
      </w:pPr>
      <w:r w:rsidRPr="003E06D3">
        <w:rPr>
          <w:rFonts w:ascii="Arial" w:hAnsi="Arial" w:cs="Arial"/>
          <w:b/>
          <w:sz w:val="16"/>
          <w:szCs w:val="16"/>
          <w:lang w:val="en-US"/>
        </w:rPr>
        <w:t>Grouping (</w:t>
      </w:r>
      <w:proofErr w:type="spellStart"/>
      <w:r w:rsidRPr="003E06D3">
        <w:rPr>
          <w:rFonts w:ascii="Arial" w:hAnsi="Arial" w:cs="Arial"/>
          <w:b/>
          <w:sz w:val="16"/>
          <w:szCs w:val="16"/>
          <w:lang w:val="en-US"/>
        </w:rPr>
        <w:t>i</w:t>
      </w:r>
      <w:proofErr w:type="spellEnd"/>
      <w:r w:rsidRPr="003E06D3">
        <w:rPr>
          <w:rFonts w:ascii="Arial" w:hAnsi="Arial" w:cs="Arial"/>
          <w:b/>
          <w:sz w:val="16"/>
          <w:szCs w:val="16"/>
          <w:lang w:val="en-US"/>
        </w:rPr>
        <w:t xml:space="preserve">): </w:t>
      </w:r>
      <w:r w:rsidR="006D1246" w:rsidRPr="003E06D3">
        <w:rPr>
          <w:rFonts w:ascii="Arial" w:hAnsi="Arial" w:cs="Arial"/>
          <w:b/>
          <w:sz w:val="16"/>
          <w:szCs w:val="16"/>
          <w:lang w:val="en-US"/>
        </w:rPr>
        <w:t>Re-classification matrix of a discriminant function analysis on grouping (</w:t>
      </w:r>
      <w:proofErr w:type="spellStart"/>
      <w:r w:rsidR="006D1246" w:rsidRPr="003E06D3">
        <w:rPr>
          <w:rFonts w:ascii="Arial" w:hAnsi="Arial" w:cs="Arial"/>
          <w:b/>
          <w:sz w:val="16"/>
          <w:szCs w:val="16"/>
          <w:lang w:val="en-US"/>
        </w:rPr>
        <w:t>i</w:t>
      </w:r>
      <w:proofErr w:type="spellEnd"/>
      <w:r w:rsidR="006D1246" w:rsidRPr="003E06D3">
        <w:rPr>
          <w:rFonts w:ascii="Arial" w:hAnsi="Arial" w:cs="Arial"/>
          <w:b/>
          <w:sz w:val="16"/>
          <w:szCs w:val="16"/>
          <w:lang w:val="en-US"/>
        </w:rPr>
        <w:t xml:space="preserve">) </w:t>
      </w:r>
      <w:r w:rsidR="006D1246" w:rsidRPr="003E06D3">
        <w:rPr>
          <w:rFonts w:ascii="Arial" w:hAnsi="Arial" w:cs="Arial"/>
          <w:b/>
          <w:i/>
          <w:sz w:val="16"/>
          <w:szCs w:val="16"/>
          <w:lang w:val="en-US"/>
        </w:rPr>
        <w:t>H. arborea</w:t>
      </w:r>
      <w:r w:rsidR="006D1246" w:rsidRPr="003E06D3">
        <w:rPr>
          <w:rFonts w:ascii="Arial" w:hAnsi="Arial" w:cs="Arial"/>
          <w:b/>
          <w:sz w:val="16"/>
          <w:szCs w:val="16"/>
          <w:lang w:val="en-US"/>
        </w:rPr>
        <w:t xml:space="preserve">. </w:t>
      </w:r>
      <w:r w:rsidR="006D1246" w:rsidRPr="003E06D3">
        <w:rPr>
          <w:rFonts w:ascii="Arial" w:hAnsi="Arial" w:cs="Arial"/>
          <w:b/>
          <w:i/>
          <w:sz w:val="16"/>
          <w:szCs w:val="16"/>
          <w:lang w:val="en-US"/>
        </w:rPr>
        <w:t>H. orientalis</w:t>
      </w:r>
      <w:r w:rsidR="006D1246" w:rsidRPr="003E06D3">
        <w:rPr>
          <w:rFonts w:ascii="Arial" w:hAnsi="Arial" w:cs="Arial"/>
          <w:b/>
          <w:sz w:val="16"/>
          <w:szCs w:val="16"/>
          <w:lang w:val="en-US"/>
        </w:rPr>
        <w:t xml:space="preserve"> and their </w:t>
      </w:r>
      <w:r w:rsidR="00F53B79" w:rsidRPr="003E06D3">
        <w:rPr>
          <w:rFonts w:ascii="Arial" w:hAnsi="Arial" w:cs="Arial"/>
          <w:b/>
          <w:sz w:val="16"/>
          <w:szCs w:val="16"/>
          <w:lang w:val="en-US"/>
        </w:rPr>
        <w:t>pooled</w:t>
      </w:r>
      <w:r w:rsidR="006D1246" w:rsidRPr="003E06D3">
        <w:rPr>
          <w:rFonts w:ascii="Arial" w:hAnsi="Arial" w:cs="Arial"/>
          <w:b/>
          <w:sz w:val="16"/>
          <w:szCs w:val="16"/>
          <w:lang w:val="en-US"/>
        </w:rPr>
        <w:t xml:space="preserve"> types of hybrids.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</w:t>
      </w:r>
      <w:r w:rsidR="00971297" w:rsidRPr="003E06D3">
        <w:rPr>
          <w:rFonts w:ascii="Arial" w:hAnsi="Arial" w:cs="Arial"/>
          <w:sz w:val="16"/>
          <w:szCs w:val="16"/>
          <w:lang w:val="en-US"/>
        </w:rPr>
        <w:t>(</w:t>
      </w:r>
      <w:r w:rsidR="00971297" w:rsidRPr="003E06D3">
        <w:rPr>
          <w:rFonts w:ascii="Arial" w:hAnsi="Arial" w:cs="Arial"/>
          <w:i/>
          <w:iCs/>
          <w:color w:val="000000"/>
          <w:sz w:val="16"/>
          <w:szCs w:val="16"/>
          <w:lang w:val="en-US"/>
        </w:rPr>
        <w:t>H. arborea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>72</w:t>
      </w:r>
      <w:r w:rsidR="00BB12B3" w:rsidRPr="003E06D3">
        <w:rPr>
          <w:rFonts w:ascii="Arial" w:hAnsi="Arial" w:cs="Arial"/>
          <w:color w:val="000000"/>
          <w:sz w:val="16"/>
          <w:szCs w:val="16"/>
          <w:lang w:val="en-US"/>
        </w:rPr>
        <w:t>,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971297" w:rsidRPr="003E06D3">
        <w:rPr>
          <w:rFonts w:ascii="Arial" w:hAnsi="Arial" w:cs="Arial"/>
          <w:i/>
          <w:iCs/>
          <w:color w:val="000000"/>
          <w:sz w:val="16"/>
          <w:szCs w:val="16"/>
          <w:lang w:val="en-US"/>
        </w:rPr>
        <w:t>H. orientalis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>66, hybrids N</w:t>
      </w:r>
      <w:r w:rsidR="0095778A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>53)</w:t>
      </w:r>
    </w:p>
    <w:p w14:paraId="18822BE2" w14:textId="637FE745" w:rsidR="008E7D7B" w:rsidRPr="003E06D3" w:rsidRDefault="00395FFB" w:rsidP="00A42B82">
      <w:pPr>
        <w:jc w:val="both"/>
        <w:rPr>
          <w:rFonts w:ascii="Arial" w:hAnsi="Arial" w:cs="Arial"/>
          <w:sz w:val="16"/>
          <w:szCs w:val="16"/>
          <w:lang w:val="en-US"/>
        </w:rPr>
      </w:pPr>
      <w:r w:rsidRPr="003E06D3">
        <w:rPr>
          <w:rFonts w:ascii="Arial" w:hAnsi="Arial" w:cs="Arial"/>
          <w:sz w:val="16"/>
          <w:szCs w:val="16"/>
          <w:lang w:val="en-US"/>
        </w:rPr>
        <w:t xml:space="preserve">Two canonical vectors were extracted from the data. </w:t>
      </w:r>
      <w:r w:rsidR="00333C60" w:rsidRPr="003E06D3">
        <w:rPr>
          <w:rFonts w:ascii="Arial" w:hAnsi="Arial" w:cs="Arial"/>
          <w:sz w:val="16"/>
          <w:szCs w:val="16"/>
          <w:lang w:val="en-US"/>
        </w:rPr>
        <w:t>Axis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 1 (Chi-square test: 1</w:t>
      </w:r>
      <w:r w:rsidR="0044556E" w:rsidRPr="003E06D3">
        <w:rPr>
          <w:rFonts w:ascii="Arial" w:hAnsi="Arial" w:cs="Arial"/>
          <w:sz w:val="16"/>
          <w:szCs w:val="16"/>
          <w:lang w:val="en-US"/>
        </w:rPr>
        <w:t>79</w:t>
      </w:r>
      <w:r w:rsidRPr="003E06D3">
        <w:rPr>
          <w:rFonts w:ascii="Arial" w:hAnsi="Arial" w:cs="Arial"/>
          <w:sz w:val="16"/>
          <w:szCs w:val="16"/>
          <w:lang w:val="en-US"/>
        </w:rPr>
        <w:t>.</w:t>
      </w:r>
      <w:r w:rsidR="0044556E" w:rsidRPr="003E06D3">
        <w:rPr>
          <w:rFonts w:ascii="Arial" w:hAnsi="Arial" w:cs="Arial"/>
          <w:sz w:val="16"/>
          <w:szCs w:val="16"/>
          <w:lang w:val="en-US"/>
        </w:rPr>
        <w:t>621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, </w:t>
      </w:r>
      <w:r w:rsidRPr="003E06D3">
        <w:rPr>
          <w:rFonts w:ascii="Arial" w:hAnsi="Arial" w:cs="Arial"/>
          <w:i/>
          <w:sz w:val="16"/>
          <w:szCs w:val="16"/>
          <w:lang w:val="en-US"/>
        </w:rPr>
        <w:t>p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 &lt; 0.001) explained 9</w:t>
      </w:r>
      <w:r w:rsidR="0044556E" w:rsidRPr="003E06D3">
        <w:rPr>
          <w:rFonts w:ascii="Arial" w:hAnsi="Arial" w:cs="Arial"/>
          <w:sz w:val="16"/>
          <w:szCs w:val="16"/>
          <w:lang w:val="en-US"/>
        </w:rPr>
        <w:t>1</w:t>
      </w:r>
      <w:r w:rsidRPr="003E06D3">
        <w:rPr>
          <w:rFonts w:ascii="Arial" w:hAnsi="Arial" w:cs="Arial"/>
          <w:sz w:val="16"/>
          <w:szCs w:val="16"/>
          <w:lang w:val="en-US"/>
        </w:rPr>
        <w:t>.</w:t>
      </w:r>
      <w:r w:rsidR="0044556E" w:rsidRPr="003E06D3">
        <w:rPr>
          <w:rFonts w:ascii="Arial" w:hAnsi="Arial" w:cs="Arial"/>
          <w:sz w:val="16"/>
          <w:szCs w:val="16"/>
          <w:lang w:val="en-US"/>
        </w:rPr>
        <w:t>3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 % (Eigenvalue</w:t>
      </w:r>
      <w:r w:rsidR="0095778A" w:rsidRPr="003E06D3">
        <w:rPr>
          <w:rFonts w:ascii="Arial" w:hAnsi="Arial" w:cs="Arial"/>
          <w:sz w:val="16"/>
          <w:szCs w:val="16"/>
          <w:lang w:val="en-US"/>
        </w:rPr>
        <w:t xml:space="preserve"> = </w:t>
      </w:r>
      <w:r w:rsidRPr="003E06D3">
        <w:rPr>
          <w:rFonts w:ascii="Arial" w:hAnsi="Arial" w:cs="Arial"/>
          <w:sz w:val="16"/>
          <w:szCs w:val="16"/>
          <w:lang w:val="en-US"/>
        </w:rPr>
        <w:t>1.</w:t>
      </w:r>
      <w:r w:rsidR="0044556E" w:rsidRPr="003E06D3">
        <w:rPr>
          <w:rFonts w:ascii="Arial" w:hAnsi="Arial" w:cs="Arial"/>
          <w:sz w:val="16"/>
          <w:szCs w:val="16"/>
          <w:lang w:val="en-US"/>
        </w:rPr>
        <w:t>368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) of the variation and the </w:t>
      </w:r>
      <w:r w:rsidR="00333C60" w:rsidRPr="003E06D3">
        <w:rPr>
          <w:rFonts w:ascii="Arial" w:hAnsi="Arial" w:cs="Arial"/>
          <w:sz w:val="16"/>
          <w:szCs w:val="16"/>
          <w:lang w:val="en-US"/>
        </w:rPr>
        <w:t>Axis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 2 (Chi-square test: 22.</w:t>
      </w:r>
      <w:r w:rsidR="0044556E" w:rsidRPr="003E06D3">
        <w:rPr>
          <w:rFonts w:ascii="Arial" w:hAnsi="Arial" w:cs="Arial"/>
          <w:sz w:val="16"/>
          <w:szCs w:val="16"/>
          <w:lang w:val="en-US"/>
        </w:rPr>
        <w:t>27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4, </w:t>
      </w:r>
      <w:r w:rsidRPr="003E06D3">
        <w:rPr>
          <w:rFonts w:ascii="Arial" w:hAnsi="Arial" w:cs="Arial"/>
          <w:i/>
          <w:sz w:val="16"/>
          <w:szCs w:val="16"/>
          <w:lang w:val="en-US"/>
        </w:rPr>
        <w:t>p</w:t>
      </w:r>
      <w:r w:rsidR="0095778A" w:rsidRPr="003E06D3">
        <w:rPr>
          <w:rFonts w:ascii="Arial" w:hAnsi="Arial" w:cs="Arial"/>
          <w:sz w:val="16"/>
          <w:szCs w:val="16"/>
          <w:lang w:val="en-US"/>
        </w:rPr>
        <w:t xml:space="preserve"> = </w:t>
      </w:r>
      <w:r w:rsidRPr="003E06D3">
        <w:rPr>
          <w:rFonts w:ascii="Arial" w:hAnsi="Arial" w:cs="Arial"/>
          <w:sz w:val="16"/>
          <w:szCs w:val="16"/>
          <w:lang w:val="en-US"/>
        </w:rPr>
        <w:t>0.02</w:t>
      </w:r>
      <w:r w:rsidR="0044556E" w:rsidRPr="003E06D3">
        <w:rPr>
          <w:rFonts w:ascii="Arial" w:hAnsi="Arial" w:cs="Arial"/>
          <w:sz w:val="16"/>
          <w:szCs w:val="16"/>
          <w:lang w:val="en-US"/>
        </w:rPr>
        <w:t>2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) explained </w:t>
      </w:r>
      <w:r w:rsidR="0044556E" w:rsidRPr="003E06D3">
        <w:rPr>
          <w:rFonts w:ascii="Arial" w:hAnsi="Arial" w:cs="Arial"/>
          <w:sz w:val="16"/>
          <w:szCs w:val="16"/>
          <w:lang w:val="en-US"/>
        </w:rPr>
        <w:t>8.7</w:t>
      </w:r>
      <w:r w:rsidRPr="003E06D3">
        <w:rPr>
          <w:rFonts w:ascii="Arial" w:hAnsi="Arial" w:cs="Arial"/>
          <w:sz w:val="16"/>
          <w:szCs w:val="16"/>
          <w:lang w:val="en-US"/>
        </w:rPr>
        <w:t>% (Eigenvalue</w:t>
      </w:r>
      <w:r w:rsidR="0095778A" w:rsidRPr="003E06D3">
        <w:rPr>
          <w:rFonts w:ascii="Arial" w:hAnsi="Arial" w:cs="Arial"/>
          <w:sz w:val="16"/>
          <w:szCs w:val="16"/>
          <w:lang w:val="en-US"/>
        </w:rPr>
        <w:t xml:space="preserve"> = </w:t>
      </w:r>
      <w:r w:rsidRPr="003E06D3">
        <w:rPr>
          <w:rFonts w:ascii="Arial" w:hAnsi="Arial" w:cs="Arial"/>
          <w:sz w:val="16"/>
          <w:szCs w:val="16"/>
          <w:lang w:val="en-US"/>
        </w:rPr>
        <w:t>0.1</w:t>
      </w:r>
      <w:r w:rsidR="0044556E" w:rsidRPr="003E06D3">
        <w:rPr>
          <w:rFonts w:ascii="Arial" w:hAnsi="Arial" w:cs="Arial"/>
          <w:sz w:val="16"/>
          <w:szCs w:val="16"/>
          <w:lang w:val="en-US"/>
        </w:rPr>
        <w:t>3</w:t>
      </w:r>
      <w:r w:rsidRPr="003E06D3">
        <w:rPr>
          <w:rFonts w:ascii="Arial" w:hAnsi="Arial" w:cs="Arial"/>
          <w:sz w:val="16"/>
          <w:szCs w:val="16"/>
          <w:lang w:val="en-US"/>
        </w:rPr>
        <w:t>) of the variation (F</w:t>
      </w:r>
      <w:r w:rsidR="00F50E61" w:rsidRPr="003E06D3">
        <w:rPr>
          <w:rFonts w:ascii="Arial" w:hAnsi="Arial" w:cs="Arial"/>
          <w:sz w:val="16"/>
          <w:szCs w:val="16"/>
          <w:lang w:val="en-US"/>
        </w:rPr>
        <w:t>igure S2a;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 Tab</w:t>
      </w:r>
      <w:r w:rsidR="00F50E61" w:rsidRPr="003E06D3">
        <w:rPr>
          <w:rFonts w:ascii="Arial" w:hAnsi="Arial" w:cs="Arial"/>
          <w:sz w:val="16"/>
          <w:szCs w:val="16"/>
          <w:lang w:val="en-US"/>
        </w:rPr>
        <w:t>le S4a)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. </w:t>
      </w:r>
    </w:p>
    <w:p w14:paraId="1FFCB949" w14:textId="6A1DC3DA" w:rsidR="008E7D7B" w:rsidRPr="003E06D3" w:rsidRDefault="008E7D7B" w:rsidP="00A42B8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3E06D3">
        <w:rPr>
          <w:rFonts w:ascii="Arial" w:hAnsi="Arial" w:cs="Arial"/>
          <w:i/>
          <w:iCs/>
          <w:sz w:val="16"/>
          <w:szCs w:val="16"/>
          <w:lang w:val="en-US"/>
        </w:rPr>
        <w:t>H. orientalis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and hybrids do not differ, whereas all other are well separated 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along the </w:t>
      </w:r>
      <w:r w:rsidR="00333C60" w:rsidRPr="003E06D3">
        <w:rPr>
          <w:rFonts w:ascii="Arial" w:hAnsi="Arial" w:cs="Arial"/>
          <w:sz w:val="16"/>
          <w:szCs w:val="16"/>
          <w:lang w:val="en-US"/>
        </w:rPr>
        <w:t>Axis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1 (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H. arborea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vs.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H. orientalis</w:t>
      </w:r>
      <w:r w:rsidR="003C47B4" w:rsidRPr="003E06D3">
        <w:rPr>
          <w:rFonts w:ascii="Arial" w:hAnsi="Arial" w:cs="Arial"/>
          <w:sz w:val="16"/>
          <w:szCs w:val="16"/>
          <w:lang w:val="en-US"/>
        </w:rPr>
        <w:t>: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p &lt; 0.001,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H. arborea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vs. hybrids</w:t>
      </w:r>
      <w:r w:rsidR="003C47B4" w:rsidRPr="003E06D3">
        <w:rPr>
          <w:rFonts w:ascii="Arial" w:hAnsi="Arial" w:cs="Arial"/>
          <w:sz w:val="16"/>
          <w:szCs w:val="16"/>
          <w:lang w:val="en-US"/>
        </w:rPr>
        <w:t>: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p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&lt; 0.001,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H. orientalis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vs. hybrids</w:t>
      </w:r>
      <w:r w:rsidR="003C47B4" w:rsidRPr="003E06D3">
        <w:rPr>
          <w:rFonts w:ascii="Arial" w:hAnsi="Arial" w:cs="Arial"/>
          <w:sz w:val="16"/>
          <w:szCs w:val="16"/>
          <w:lang w:val="en-US"/>
        </w:rPr>
        <w:t>: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p</w:t>
      </w:r>
      <w:r w:rsidR="0095778A" w:rsidRPr="003E06D3">
        <w:rPr>
          <w:rFonts w:ascii="Arial" w:hAnsi="Arial" w:cs="Arial"/>
          <w:sz w:val="16"/>
          <w:szCs w:val="16"/>
          <w:lang w:val="en-US"/>
        </w:rPr>
        <w:t xml:space="preserve"> = </w:t>
      </w:r>
      <w:r w:rsidR="00395FFB" w:rsidRPr="003E06D3">
        <w:rPr>
          <w:rFonts w:ascii="Arial" w:hAnsi="Arial" w:cs="Arial"/>
          <w:sz w:val="16"/>
          <w:szCs w:val="16"/>
          <w:lang w:val="en-US"/>
        </w:rPr>
        <w:t>0.0</w:t>
      </w:r>
      <w:r w:rsidRPr="003E06D3">
        <w:rPr>
          <w:rFonts w:ascii="Arial" w:hAnsi="Arial" w:cs="Arial"/>
          <w:sz w:val="16"/>
          <w:szCs w:val="16"/>
          <w:lang w:val="en-US"/>
        </w:rPr>
        <w:t>67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), whereas along the </w:t>
      </w:r>
      <w:r w:rsidR="00333C60" w:rsidRPr="003E06D3">
        <w:rPr>
          <w:rFonts w:ascii="Arial" w:hAnsi="Arial" w:cs="Arial"/>
          <w:sz w:val="16"/>
          <w:szCs w:val="16"/>
          <w:lang w:val="en-US"/>
        </w:rPr>
        <w:t>Axis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2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H. arborea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and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H. orientalis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do not differ (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H. arborea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vs.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H. orientalis</w:t>
      </w:r>
      <w:r w:rsidR="003C47B4" w:rsidRPr="003E06D3">
        <w:rPr>
          <w:rFonts w:ascii="Arial" w:hAnsi="Arial" w:cs="Arial"/>
          <w:sz w:val="16"/>
          <w:szCs w:val="16"/>
          <w:lang w:val="en-US"/>
        </w:rPr>
        <w:t>: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p</w:t>
      </w:r>
      <w:r w:rsidR="0095778A" w:rsidRPr="003E06D3">
        <w:rPr>
          <w:rFonts w:ascii="Arial" w:hAnsi="Arial" w:cs="Arial"/>
          <w:sz w:val="16"/>
          <w:szCs w:val="16"/>
          <w:lang w:val="en-US"/>
        </w:rPr>
        <w:t xml:space="preserve"> = </w:t>
      </w:r>
      <w:r w:rsidR="00395FFB" w:rsidRPr="003E06D3">
        <w:rPr>
          <w:rFonts w:ascii="Arial" w:hAnsi="Arial" w:cs="Arial"/>
          <w:sz w:val="16"/>
          <w:szCs w:val="16"/>
          <w:lang w:val="en-US"/>
        </w:rPr>
        <w:t>0.</w:t>
      </w:r>
      <w:r w:rsidRPr="003E06D3">
        <w:rPr>
          <w:rFonts w:ascii="Arial" w:hAnsi="Arial" w:cs="Arial"/>
          <w:sz w:val="16"/>
          <w:szCs w:val="16"/>
          <w:lang w:val="en-US"/>
        </w:rPr>
        <w:t>188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,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H. arborea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vs. hybrids</w:t>
      </w:r>
      <w:r w:rsidR="003C47B4" w:rsidRPr="003E06D3">
        <w:rPr>
          <w:rFonts w:ascii="Arial" w:hAnsi="Arial" w:cs="Arial"/>
          <w:sz w:val="16"/>
          <w:szCs w:val="16"/>
          <w:lang w:val="en-US"/>
        </w:rPr>
        <w:t>: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p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&lt; 0.001,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H. orientalis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vs. hybrids</w:t>
      </w:r>
      <w:r w:rsidR="003C47B4" w:rsidRPr="003E06D3">
        <w:rPr>
          <w:rFonts w:ascii="Arial" w:hAnsi="Arial" w:cs="Arial"/>
          <w:sz w:val="16"/>
          <w:szCs w:val="16"/>
          <w:lang w:val="en-US"/>
        </w:rPr>
        <w:t>: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</w:t>
      </w:r>
      <w:r w:rsidR="00395FFB" w:rsidRPr="003E06D3">
        <w:rPr>
          <w:rFonts w:ascii="Arial" w:hAnsi="Arial" w:cs="Arial"/>
          <w:i/>
          <w:sz w:val="16"/>
          <w:szCs w:val="16"/>
          <w:lang w:val="en-US"/>
        </w:rPr>
        <w:t>p</w:t>
      </w:r>
      <w:r w:rsidR="00395FFB" w:rsidRPr="003E06D3">
        <w:rPr>
          <w:rFonts w:ascii="Arial" w:hAnsi="Arial" w:cs="Arial"/>
          <w:sz w:val="16"/>
          <w:szCs w:val="16"/>
          <w:lang w:val="en-US"/>
        </w:rPr>
        <w:t xml:space="preserve"> &lt; 0.001).</w:t>
      </w:r>
    </w:p>
    <w:tbl>
      <w:tblPr>
        <w:tblW w:w="65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1"/>
        <w:gridCol w:w="1171"/>
        <w:gridCol w:w="1163"/>
        <w:gridCol w:w="1163"/>
        <w:gridCol w:w="1163"/>
        <w:gridCol w:w="1010"/>
      </w:tblGrid>
      <w:tr w:rsidR="00AE1A38" w:rsidRPr="003E06D3" w14:paraId="6E38FC8E" w14:textId="77777777" w:rsidTr="00F73BA1">
        <w:trPr>
          <w:cantSplit/>
          <w:jc w:val="center"/>
        </w:trPr>
        <w:tc>
          <w:tcPr>
            <w:tcW w:w="921" w:type="dxa"/>
            <w:vMerge w:val="restart"/>
            <w:vAlign w:val="center"/>
          </w:tcPr>
          <w:p w14:paraId="576CF7E1" w14:textId="77777777" w:rsidR="00AE1A38" w:rsidRPr="003E06D3" w:rsidRDefault="00AE1A38" w:rsidP="008E7D7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 w:val="restart"/>
            <w:shd w:val="clear" w:color="auto" w:fill="FFFFFF"/>
          </w:tcPr>
          <w:p w14:paraId="2AB153AF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0A6E592B" w14:textId="5D914FDA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3489" w:type="dxa"/>
            <w:gridSpan w:val="3"/>
            <w:shd w:val="clear" w:color="auto" w:fill="FFFFFF"/>
          </w:tcPr>
          <w:p w14:paraId="465F85B6" w14:textId="4080837A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redicted group membership</w:t>
            </w:r>
          </w:p>
        </w:tc>
        <w:tc>
          <w:tcPr>
            <w:tcW w:w="1010" w:type="dxa"/>
            <w:vMerge w:val="restart"/>
            <w:shd w:val="clear" w:color="auto" w:fill="FFFFFF"/>
          </w:tcPr>
          <w:p w14:paraId="11D18961" w14:textId="77777777" w:rsidR="0033065C" w:rsidRPr="003E06D3" w:rsidRDefault="0033065C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59996EB5" w14:textId="41205E61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AE1A38" w:rsidRPr="003E06D3" w14:paraId="6FB5BE58" w14:textId="77777777" w:rsidTr="00F73BA1">
        <w:trPr>
          <w:cantSplit/>
          <w:jc w:val="center"/>
        </w:trPr>
        <w:tc>
          <w:tcPr>
            <w:tcW w:w="921" w:type="dxa"/>
            <w:vMerge/>
            <w:vAlign w:val="center"/>
          </w:tcPr>
          <w:p w14:paraId="29697261" w14:textId="77777777" w:rsidR="00AE1A38" w:rsidRPr="003E06D3" w:rsidRDefault="00AE1A38" w:rsidP="008E7D7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  <w:shd w:val="clear" w:color="auto" w:fill="FFFFFF"/>
          </w:tcPr>
          <w:p w14:paraId="4D55BC85" w14:textId="77777777" w:rsidR="00AE1A38" w:rsidRPr="003E06D3" w:rsidRDefault="00AE1A38" w:rsidP="004C46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shd w:val="clear" w:color="auto" w:fill="FFFFFF"/>
          </w:tcPr>
          <w:p w14:paraId="6D2E0684" w14:textId="0494BF10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163" w:type="dxa"/>
            <w:shd w:val="clear" w:color="auto" w:fill="FFFFFF"/>
          </w:tcPr>
          <w:p w14:paraId="19BCEBBE" w14:textId="14C8DAF3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1163" w:type="dxa"/>
            <w:shd w:val="clear" w:color="auto" w:fill="FFFFFF"/>
          </w:tcPr>
          <w:p w14:paraId="7FACA02D" w14:textId="321815F9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010" w:type="dxa"/>
            <w:vMerge/>
            <w:shd w:val="clear" w:color="auto" w:fill="FFFFFF"/>
          </w:tcPr>
          <w:p w14:paraId="1C89DB7B" w14:textId="77777777" w:rsidR="00AE1A38" w:rsidRPr="003E06D3" w:rsidRDefault="00AE1A38" w:rsidP="004C462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E7D7B" w:rsidRPr="003E06D3" w14:paraId="4E53F2AC" w14:textId="77777777" w:rsidTr="00F73BA1">
        <w:trPr>
          <w:cantSplit/>
          <w:jc w:val="center"/>
        </w:trPr>
        <w:tc>
          <w:tcPr>
            <w:tcW w:w="921" w:type="dxa"/>
            <w:vMerge w:val="restart"/>
            <w:shd w:val="clear" w:color="auto" w:fill="FFFFFF"/>
            <w:vAlign w:val="center"/>
          </w:tcPr>
          <w:p w14:paraId="7A47B7F8" w14:textId="1DA63479" w:rsidR="008E7D7B" w:rsidRPr="003E06D3" w:rsidRDefault="0013311E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="008E7D7B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mbers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2C699CD5" w14:textId="5B51A4B6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6AB2550B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567573A4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72E242F3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6D2F6574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</w:tr>
      <w:tr w:rsidR="008E7D7B" w:rsidRPr="003E06D3" w14:paraId="3DF3E5E1" w14:textId="77777777" w:rsidTr="00F73BA1">
        <w:trPr>
          <w:cantSplit/>
          <w:jc w:val="center"/>
        </w:trPr>
        <w:tc>
          <w:tcPr>
            <w:tcW w:w="921" w:type="dxa"/>
            <w:vMerge/>
            <w:shd w:val="clear" w:color="auto" w:fill="FFFFFF"/>
            <w:vAlign w:val="center"/>
          </w:tcPr>
          <w:p w14:paraId="3EDE3C82" w14:textId="77777777" w:rsidR="008E7D7B" w:rsidRPr="003E06D3" w:rsidRDefault="008E7D7B" w:rsidP="0013311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14:paraId="6EC42DCD" w14:textId="036797D2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771E04DC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55AD61A2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77876B79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2133092E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</w:tr>
      <w:tr w:rsidR="008E7D7B" w:rsidRPr="003E06D3" w14:paraId="66D18028" w14:textId="77777777" w:rsidTr="00F73BA1">
        <w:trPr>
          <w:cantSplit/>
          <w:jc w:val="center"/>
        </w:trPr>
        <w:tc>
          <w:tcPr>
            <w:tcW w:w="921" w:type="dxa"/>
            <w:vMerge/>
            <w:shd w:val="clear" w:color="auto" w:fill="FFFFFF"/>
            <w:vAlign w:val="center"/>
          </w:tcPr>
          <w:p w14:paraId="7351A2E0" w14:textId="77777777" w:rsidR="008E7D7B" w:rsidRPr="003E06D3" w:rsidRDefault="008E7D7B" w:rsidP="0013311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14:paraId="1DE26510" w14:textId="664110B6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114BC9B1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23854B97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4BB1B3DA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7B4D7D6C" w14:textId="7777777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</w:t>
            </w:r>
          </w:p>
        </w:tc>
      </w:tr>
      <w:tr w:rsidR="008E7D7B" w:rsidRPr="003E06D3" w14:paraId="74E6F95C" w14:textId="77777777" w:rsidTr="00F73BA1">
        <w:trPr>
          <w:cantSplit/>
          <w:jc w:val="center"/>
        </w:trPr>
        <w:tc>
          <w:tcPr>
            <w:tcW w:w="921" w:type="dxa"/>
            <w:vMerge w:val="restart"/>
            <w:shd w:val="clear" w:color="auto" w:fill="FFFFFF"/>
            <w:vAlign w:val="center"/>
          </w:tcPr>
          <w:p w14:paraId="2864C81C" w14:textId="77777777" w:rsidR="008E7D7B" w:rsidRPr="003E06D3" w:rsidRDefault="008E7D7B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3D5D9DFC" w14:textId="55D612C4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4B828EC8" w14:textId="0CEBA1DB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6AAC7E5F" w14:textId="76FD1BE3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7678FC0B" w14:textId="616E3C0B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A6A23AA" w14:textId="3E6028AE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E7D7B" w:rsidRPr="003E06D3" w14:paraId="37041126" w14:textId="77777777" w:rsidTr="00F73BA1">
        <w:trPr>
          <w:cantSplit/>
          <w:jc w:val="center"/>
        </w:trPr>
        <w:tc>
          <w:tcPr>
            <w:tcW w:w="921" w:type="dxa"/>
            <w:vMerge/>
            <w:shd w:val="clear" w:color="auto" w:fill="FFFFFF"/>
            <w:vAlign w:val="center"/>
          </w:tcPr>
          <w:p w14:paraId="03F2B127" w14:textId="77777777" w:rsidR="008E7D7B" w:rsidRPr="003E06D3" w:rsidRDefault="008E7D7B" w:rsidP="008E7D7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14:paraId="1082E9F5" w14:textId="299A341B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095605BE" w14:textId="0C2C3F22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4427042B" w14:textId="511F5481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27D7BDAA" w14:textId="3AB6DBA9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A93E6A5" w14:textId="1DD25EC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8E7D7B" w:rsidRPr="003E06D3" w14:paraId="5D69CC4A" w14:textId="77777777" w:rsidTr="00F73BA1">
        <w:trPr>
          <w:cantSplit/>
          <w:jc w:val="center"/>
        </w:trPr>
        <w:tc>
          <w:tcPr>
            <w:tcW w:w="921" w:type="dxa"/>
            <w:vMerge/>
            <w:shd w:val="clear" w:color="auto" w:fill="FFFFFF"/>
            <w:vAlign w:val="center"/>
          </w:tcPr>
          <w:p w14:paraId="102BE72E" w14:textId="77777777" w:rsidR="008E7D7B" w:rsidRPr="003E06D3" w:rsidRDefault="008E7D7B" w:rsidP="008E7D7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14:paraId="7F50977D" w14:textId="32FD368E" w:rsidR="008E7D7B" w:rsidRPr="003E06D3" w:rsidRDefault="0013311E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="008E7D7B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brids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51D09710" w14:textId="26BB416B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4A401601" w14:textId="6371EF17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1799125C" w14:textId="631A9A30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66621FC6" w14:textId="49FA2063" w:rsidR="008E7D7B" w:rsidRPr="003E06D3" w:rsidRDefault="008E7D7B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3C6F86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</w:tbl>
    <w:p w14:paraId="25E33B52" w14:textId="19678598" w:rsidR="008E7D7B" w:rsidRPr="003E06D3" w:rsidRDefault="008E7D7B" w:rsidP="00AC0730">
      <w:pPr>
        <w:rPr>
          <w:rFonts w:ascii="Arial" w:hAnsi="Arial" w:cs="Arial"/>
          <w:sz w:val="20"/>
          <w:szCs w:val="20"/>
          <w:lang w:val="en-US"/>
        </w:rPr>
      </w:pPr>
    </w:p>
    <w:p w14:paraId="19859995" w14:textId="7AD18721" w:rsidR="003C47B4" w:rsidRPr="003E06D3" w:rsidRDefault="000A4D40" w:rsidP="003C47B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3C47B4" w:rsidRPr="003E06D3">
        <w:rPr>
          <w:rFonts w:ascii="Arial" w:hAnsi="Arial" w:cs="Arial"/>
          <w:b/>
          <w:sz w:val="20"/>
          <w:szCs w:val="20"/>
          <w:lang w:val="en-US"/>
        </w:rPr>
        <w:t>S</w:t>
      </w:r>
      <w:r w:rsidR="00875B22" w:rsidRPr="003E06D3">
        <w:rPr>
          <w:rFonts w:ascii="Arial" w:hAnsi="Arial" w:cs="Arial"/>
          <w:b/>
          <w:sz w:val="20"/>
          <w:szCs w:val="20"/>
          <w:lang w:val="en-US"/>
        </w:rPr>
        <w:t>5</w:t>
      </w:r>
      <w:r w:rsidR="003C47B4" w:rsidRPr="003E06D3">
        <w:rPr>
          <w:rFonts w:ascii="Arial" w:hAnsi="Arial" w:cs="Arial"/>
          <w:b/>
          <w:sz w:val="20"/>
          <w:szCs w:val="20"/>
          <w:lang w:val="en-US"/>
        </w:rPr>
        <w:t>b</w:t>
      </w:r>
    </w:p>
    <w:p w14:paraId="3561A0BA" w14:textId="3414CFB6" w:rsidR="003C47B4" w:rsidRPr="003E06D3" w:rsidRDefault="003C47B4" w:rsidP="003C47B4">
      <w:pPr>
        <w:jc w:val="both"/>
        <w:rPr>
          <w:rFonts w:ascii="Arial" w:hAnsi="Arial" w:cs="Arial"/>
          <w:sz w:val="16"/>
          <w:szCs w:val="16"/>
          <w:lang w:val="en-US"/>
        </w:rPr>
      </w:pPr>
      <w:r w:rsidRPr="003E06D3">
        <w:rPr>
          <w:rFonts w:ascii="Arial" w:hAnsi="Arial" w:cs="Arial"/>
          <w:b/>
          <w:sz w:val="16"/>
          <w:szCs w:val="16"/>
          <w:lang w:val="en-US"/>
        </w:rPr>
        <w:t>Grouping (ii): Re-classification matrix of a discriminant function analysis on grouping (</w:t>
      </w:r>
      <w:proofErr w:type="spellStart"/>
      <w:r w:rsidRPr="003E06D3">
        <w:rPr>
          <w:rFonts w:ascii="Arial" w:hAnsi="Arial" w:cs="Arial"/>
          <w:b/>
          <w:sz w:val="16"/>
          <w:szCs w:val="16"/>
          <w:lang w:val="en-US"/>
        </w:rPr>
        <w:t>i</w:t>
      </w:r>
      <w:proofErr w:type="spellEnd"/>
      <w:r w:rsidRPr="003E06D3">
        <w:rPr>
          <w:rFonts w:ascii="Arial" w:hAnsi="Arial" w:cs="Arial"/>
          <w:b/>
          <w:sz w:val="16"/>
          <w:szCs w:val="16"/>
          <w:lang w:val="en-US"/>
        </w:rPr>
        <w:t xml:space="preserve">) </w:t>
      </w:r>
      <w:r w:rsidRPr="003E06D3">
        <w:rPr>
          <w:rFonts w:ascii="Arial" w:hAnsi="Arial" w:cs="Arial"/>
          <w:b/>
          <w:i/>
          <w:sz w:val="16"/>
          <w:szCs w:val="16"/>
          <w:lang w:val="en-US"/>
        </w:rPr>
        <w:t>H. arborea</w:t>
      </w:r>
      <w:r w:rsidRPr="003E06D3">
        <w:rPr>
          <w:rFonts w:ascii="Arial" w:hAnsi="Arial" w:cs="Arial"/>
          <w:b/>
          <w:sz w:val="16"/>
          <w:szCs w:val="16"/>
          <w:lang w:val="en-US"/>
        </w:rPr>
        <w:t xml:space="preserve">. </w:t>
      </w:r>
      <w:r w:rsidRPr="003E06D3">
        <w:rPr>
          <w:rFonts w:ascii="Arial" w:hAnsi="Arial" w:cs="Arial"/>
          <w:b/>
          <w:i/>
          <w:sz w:val="16"/>
          <w:szCs w:val="16"/>
          <w:lang w:val="en-US"/>
        </w:rPr>
        <w:t>H. orientalis</w:t>
      </w:r>
      <w:r w:rsidRPr="003E06D3">
        <w:rPr>
          <w:rFonts w:ascii="Arial" w:hAnsi="Arial" w:cs="Arial"/>
          <w:b/>
          <w:sz w:val="16"/>
          <w:szCs w:val="16"/>
          <w:lang w:val="en-US"/>
        </w:rPr>
        <w:t xml:space="preserve"> and their </w:t>
      </w:r>
      <w:r w:rsidR="00F53B79" w:rsidRPr="003E06D3">
        <w:rPr>
          <w:rFonts w:ascii="Arial" w:hAnsi="Arial" w:cs="Arial"/>
          <w:b/>
          <w:sz w:val="16"/>
          <w:szCs w:val="16"/>
          <w:lang w:val="en-US"/>
        </w:rPr>
        <w:t>pooled</w:t>
      </w:r>
      <w:r w:rsidRPr="003E06D3">
        <w:rPr>
          <w:rFonts w:ascii="Arial" w:hAnsi="Arial" w:cs="Arial"/>
          <w:b/>
          <w:sz w:val="16"/>
          <w:szCs w:val="16"/>
          <w:lang w:val="en-US"/>
        </w:rPr>
        <w:t xml:space="preserve"> types of hybrids</w:t>
      </w:r>
      <w:r w:rsidR="00971297" w:rsidRPr="003E06D3">
        <w:rPr>
          <w:rFonts w:ascii="Arial" w:hAnsi="Arial" w:cs="Arial"/>
          <w:b/>
          <w:sz w:val="16"/>
          <w:szCs w:val="16"/>
          <w:lang w:val="en-US"/>
        </w:rPr>
        <w:t xml:space="preserve">.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>(</w:t>
      </w:r>
      <w:r w:rsidR="00971297" w:rsidRPr="003E06D3">
        <w:rPr>
          <w:rFonts w:ascii="Arial" w:hAnsi="Arial" w:cs="Arial"/>
          <w:i/>
          <w:iCs/>
          <w:color w:val="000000"/>
          <w:sz w:val="16"/>
          <w:szCs w:val="16"/>
          <w:lang w:val="en-US"/>
        </w:rPr>
        <w:t>H. arborea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61, </w:t>
      </w:r>
      <w:r w:rsidR="00971297" w:rsidRPr="003E06D3">
        <w:rPr>
          <w:rFonts w:ascii="Arial" w:hAnsi="Arial" w:cs="Arial"/>
          <w:i/>
          <w:iCs/>
          <w:color w:val="000000"/>
          <w:sz w:val="16"/>
          <w:szCs w:val="16"/>
          <w:lang w:val="en-US"/>
        </w:rPr>
        <w:t>H. orientalis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>56, hybrids N</w:t>
      </w:r>
      <w:r w:rsidR="0095778A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>45).</w:t>
      </w:r>
      <w:r w:rsidRPr="003E06D3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35C47608" w14:textId="0CA60CE9" w:rsidR="000442AF" w:rsidRPr="003E06D3" w:rsidRDefault="003C47B4" w:rsidP="003C47B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US" w:eastAsia="pl-PL"/>
        </w:rPr>
      </w:pP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Two canonical vectors were extracted from the data. </w:t>
      </w:r>
      <w:r w:rsidR="00333C60" w:rsidRPr="003E06D3">
        <w:rPr>
          <w:rFonts w:ascii="Arial" w:hAnsi="Arial" w:cs="Arial"/>
          <w:sz w:val="16"/>
          <w:szCs w:val="16"/>
          <w:lang w:val="en-US" w:eastAsia="pl-PL"/>
        </w:rPr>
        <w:t>Axis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1 (Chi-square test: </w:t>
      </w:r>
      <w:r w:rsidR="000442AF" w:rsidRPr="003E06D3">
        <w:rPr>
          <w:rFonts w:ascii="Arial" w:hAnsi="Arial" w:cs="Arial"/>
          <w:sz w:val="16"/>
          <w:szCs w:val="16"/>
          <w:lang w:val="en-US" w:eastAsia="pl-PL"/>
        </w:rPr>
        <w:t>188</w:t>
      </w:r>
      <w:r w:rsidRPr="003E06D3">
        <w:rPr>
          <w:rFonts w:ascii="Arial" w:hAnsi="Arial" w:cs="Arial"/>
          <w:sz w:val="16"/>
          <w:szCs w:val="16"/>
          <w:lang w:val="en-US" w:eastAsia="pl-PL"/>
        </w:rPr>
        <w:t>.</w:t>
      </w:r>
      <w:r w:rsidR="000442AF" w:rsidRPr="003E06D3">
        <w:rPr>
          <w:rFonts w:ascii="Arial" w:hAnsi="Arial" w:cs="Arial"/>
          <w:sz w:val="16"/>
          <w:szCs w:val="16"/>
          <w:lang w:val="en-US" w:eastAsia="pl-PL"/>
        </w:rPr>
        <w:t>959</w:t>
      </w:r>
      <w:r w:rsidRPr="003E06D3">
        <w:rPr>
          <w:rFonts w:ascii="Arial" w:hAnsi="Arial" w:cs="Arial"/>
          <w:sz w:val="16"/>
          <w:szCs w:val="16"/>
          <w:lang w:val="en-US" w:eastAsia="pl-PL"/>
        </w:rPr>
        <w:t>, p &lt; 0.001) explained 9</w:t>
      </w:r>
      <w:r w:rsidR="000442AF" w:rsidRPr="003E06D3">
        <w:rPr>
          <w:rFonts w:ascii="Arial" w:hAnsi="Arial" w:cs="Arial"/>
          <w:sz w:val="16"/>
          <w:szCs w:val="16"/>
          <w:lang w:val="en-US" w:eastAsia="pl-PL"/>
        </w:rPr>
        <w:t>2.3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% (Eigenvalue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0442AF" w:rsidRPr="003E06D3">
        <w:rPr>
          <w:rFonts w:ascii="Arial" w:hAnsi="Arial" w:cs="Arial"/>
          <w:sz w:val="16"/>
          <w:szCs w:val="16"/>
          <w:lang w:val="en-US" w:eastAsia="pl-PL"/>
        </w:rPr>
        <w:t>1.946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) of the variation and the </w:t>
      </w:r>
      <w:r w:rsidR="00333C60" w:rsidRPr="003E06D3">
        <w:rPr>
          <w:rFonts w:ascii="Arial" w:hAnsi="Arial" w:cs="Arial"/>
          <w:sz w:val="16"/>
          <w:szCs w:val="16"/>
          <w:lang w:val="en-US" w:eastAsia="pl-PL"/>
        </w:rPr>
        <w:t>Axis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2 (Chi-square test: </w:t>
      </w:r>
      <w:r w:rsidR="000442AF" w:rsidRPr="003E06D3">
        <w:rPr>
          <w:rFonts w:ascii="Arial" w:hAnsi="Arial" w:cs="Arial"/>
          <w:sz w:val="16"/>
          <w:szCs w:val="16"/>
          <w:lang w:val="en-US" w:eastAsia="pl-PL"/>
        </w:rPr>
        <w:t>23.119</w:t>
      </w:r>
      <w:r w:rsidRPr="003E06D3">
        <w:rPr>
          <w:rFonts w:ascii="Arial" w:hAnsi="Arial" w:cs="Arial"/>
          <w:sz w:val="16"/>
          <w:szCs w:val="16"/>
          <w:lang w:val="en-US" w:eastAsia="pl-PL"/>
        </w:rPr>
        <w:t>,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Pr="003E06D3">
        <w:rPr>
          <w:rFonts w:ascii="Arial" w:hAnsi="Arial" w:cs="Arial"/>
          <w:sz w:val="16"/>
          <w:szCs w:val="16"/>
          <w:lang w:val="en-US" w:eastAsia="pl-PL"/>
        </w:rPr>
        <w:t>0.</w:t>
      </w:r>
      <w:r w:rsidR="000442AF" w:rsidRPr="003E06D3">
        <w:rPr>
          <w:rFonts w:ascii="Arial" w:hAnsi="Arial" w:cs="Arial"/>
          <w:sz w:val="16"/>
          <w:szCs w:val="16"/>
          <w:lang w:val="en-US" w:eastAsia="pl-PL"/>
        </w:rPr>
        <w:t>017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) explained </w:t>
      </w:r>
      <w:r w:rsidR="000442AF" w:rsidRPr="003E06D3">
        <w:rPr>
          <w:rFonts w:ascii="Arial" w:hAnsi="Arial" w:cs="Arial"/>
          <w:sz w:val="16"/>
          <w:szCs w:val="16"/>
          <w:lang w:val="en-US" w:eastAsia="pl-PL"/>
        </w:rPr>
        <w:t>7.7</w:t>
      </w:r>
      <w:r w:rsidRPr="003E06D3">
        <w:rPr>
          <w:rFonts w:ascii="Arial" w:hAnsi="Arial" w:cs="Arial"/>
          <w:sz w:val="16"/>
          <w:szCs w:val="16"/>
          <w:lang w:val="en-US" w:eastAsia="pl-PL"/>
        </w:rPr>
        <w:t>% (Eigenvalue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Pr="003E06D3">
        <w:rPr>
          <w:rFonts w:ascii="Arial" w:hAnsi="Arial" w:cs="Arial"/>
          <w:sz w:val="16"/>
          <w:szCs w:val="16"/>
          <w:lang w:val="en-US" w:eastAsia="pl-PL"/>
        </w:rPr>
        <w:t>0.124) of the variation (Fig</w:t>
      </w:r>
      <w:r w:rsidR="00F50E61" w:rsidRPr="003E06D3">
        <w:rPr>
          <w:rFonts w:ascii="Arial" w:hAnsi="Arial" w:cs="Arial"/>
          <w:sz w:val="16"/>
          <w:szCs w:val="16"/>
          <w:lang w:val="en-US" w:eastAsia="pl-PL"/>
        </w:rPr>
        <w:t>ure S2b</w:t>
      </w:r>
      <w:r w:rsidRPr="003E06D3">
        <w:rPr>
          <w:rFonts w:ascii="Arial" w:hAnsi="Arial" w:cs="Arial"/>
          <w:sz w:val="16"/>
          <w:szCs w:val="16"/>
          <w:lang w:val="en-US" w:eastAsia="pl-PL"/>
        </w:rPr>
        <w:t>, Tab</w:t>
      </w:r>
      <w:r w:rsidR="00F50E61" w:rsidRPr="003E06D3">
        <w:rPr>
          <w:rFonts w:ascii="Arial" w:hAnsi="Arial" w:cs="Arial"/>
          <w:sz w:val="16"/>
          <w:szCs w:val="16"/>
          <w:lang w:val="en-US" w:eastAsia="pl-PL"/>
        </w:rPr>
        <w:t>le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</w:t>
      </w:r>
      <w:r w:rsidR="00F50E61" w:rsidRPr="003E06D3">
        <w:rPr>
          <w:rFonts w:ascii="Arial" w:hAnsi="Arial" w:cs="Arial"/>
          <w:sz w:val="16"/>
          <w:szCs w:val="16"/>
          <w:lang w:val="en-US" w:eastAsia="pl-PL"/>
        </w:rPr>
        <w:t>S4b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). </w:t>
      </w:r>
    </w:p>
    <w:p w14:paraId="6F3D6E84" w14:textId="12EF8027" w:rsidR="000442AF" w:rsidRPr="003E06D3" w:rsidRDefault="00B36114" w:rsidP="00A42B8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3E06D3">
        <w:rPr>
          <w:rFonts w:ascii="Arial" w:hAnsi="Arial" w:cs="Arial"/>
          <w:sz w:val="16"/>
          <w:szCs w:val="16"/>
          <w:lang w:val="en-US" w:eastAsia="pl-PL"/>
        </w:rPr>
        <w:t>The f</w:t>
      </w:r>
      <w:r w:rsidR="00EA2771" w:rsidRPr="003E06D3">
        <w:rPr>
          <w:rFonts w:ascii="Arial" w:hAnsi="Arial" w:cs="Arial"/>
          <w:sz w:val="16"/>
          <w:szCs w:val="16"/>
          <w:lang w:val="en-US" w:eastAsia="pl-PL"/>
        </w:rPr>
        <w:t>ollowing forms are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 separated along the </w:t>
      </w:r>
      <w:r w:rsidR="00333C60" w:rsidRPr="003E06D3">
        <w:rPr>
          <w:rFonts w:ascii="Arial" w:hAnsi="Arial" w:cs="Arial"/>
          <w:sz w:val="16"/>
          <w:szCs w:val="16"/>
          <w:lang w:val="en-US" w:eastAsia="pl-PL"/>
        </w:rPr>
        <w:t>Axis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 1 (</w:t>
      </w:r>
      <w:r w:rsidR="003C47B4" w:rsidRPr="003E06D3">
        <w:rPr>
          <w:rFonts w:ascii="Arial" w:hAnsi="Arial" w:cs="Arial"/>
          <w:i/>
          <w:sz w:val="16"/>
          <w:szCs w:val="16"/>
          <w:lang w:val="en-US" w:eastAsia="pl-PL"/>
        </w:rPr>
        <w:t>H. arborea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 vs. </w:t>
      </w:r>
      <w:r w:rsidR="003C47B4" w:rsidRPr="003E06D3">
        <w:rPr>
          <w:rFonts w:ascii="Arial" w:hAnsi="Arial" w:cs="Arial"/>
          <w:i/>
          <w:sz w:val="16"/>
          <w:szCs w:val="16"/>
          <w:lang w:val="en-US" w:eastAsia="pl-PL"/>
        </w:rPr>
        <w:t>H. orientalis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: p &lt; 0.001, </w:t>
      </w:r>
      <w:r w:rsidR="003C47B4" w:rsidRPr="003E06D3">
        <w:rPr>
          <w:rFonts w:ascii="Arial" w:hAnsi="Arial" w:cs="Arial"/>
          <w:i/>
          <w:sz w:val="16"/>
          <w:szCs w:val="16"/>
          <w:lang w:val="en-US" w:eastAsia="pl-PL"/>
        </w:rPr>
        <w:t>H. arborea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 vs. hybrids: p</w:t>
      </w:r>
      <w:r w:rsidR="00540B49" w:rsidRPr="003E06D3">
        <w:rPr>
          <w:rFonts w:ascii="Arial" w:hAnsi="Arial" w:cs="Arial"/>
          <w:sz w:val="16"/>
          <w:szCs w:val="16"/>
          <w:lang w:val="en-US" w:eastAsia="pl-PL"/>
        </w:rPr>
        <w:t xml:space="preserve"> 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>&lt;</w:t>
      </w:r>
      <w:r w:rsidR="00540B49" w:rsidRPr="003E06D3">
        <w:rPr>
          <w:rFonts w:ascii="Arial" w:hAnsi="Arial" w:cs="Arial"/>
          <w:sz w:val="16"/>
          <w:szCs w:val="16"/>
          <w:lang w:val="en-US" w:eastAsia="pl-PL"/>
        </w:rPr>
        <w:t xml:space="preserve"> 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0.001, </w:t>
      </w:r>
      <w:r w:rsidR="003C47B4" w:rsidRPr="003E06D3">
        <w:rPr>
          <w:rFonts w:ascii="Arial" w:hAnsi="Arial" w:cs="Arial"/>
          <w:i/>
          <w:sz w:val="16"/>
          <w:szCs w:val="16"/>
          <w:lang w:val="en-US" w:eastAsia="pl-PL"/>
        </w:rPr>
        <w:t>H. orientalis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 vs. hybrids: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>0.00</w:t>
      </w:r>
      <w:r w:rsidR="00053558" w:rsidRPr="003E06D3">
        <w:rPr>
          <w:rFonts w:ascii="Arial" w:hAnsi="Arial" w:cs="Arial"/>
          <w:sz w:val="16"/>
          <w:szCs w:val="16"/>
          <w:lang w:val="en-US" w:eastAsia="pl-PL"/>
        </w:rPr>
        <w:t>3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), whereas along the </w:t>
      </w:r>
      <w:r w:rsidR="00333C60" w:rsidRPr="003E06D3">
        <w:rPr>
          <w:rFonts w:ascii="Arial" w:hAnsi="Arial" w:cs="Arial"/>
          <w:sz w:val="16"/>
          <w:szCs w:val="16"/>
          <w:lang w:val="en-US" w:eastAsia="pl-PL"/>
        </w:rPr>
        <w:t>Axis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 2 </w:t>
      </w:r>
      <w:r w:rsidR="003C47B4" w:rsidRPr="003E06D3">
        <w:rPr>
          <w:rFonts w:ascii="Arial" w:hAnsi="Arial" w:cs="Arial"/>
          <w:i/>
          <w:sz w:val="16"/>
          <w:szCs w:val="16"/>
          <w:lang w:val="en-US" w:eastAsia="pl-PL"/>
        </w:rPr>
        <w:t xml:space="preserve">H. arborea 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>and</w:t>
      </w:r>
      <w:r w:rsidR="003C47B4" w:rsidRPr="003E06D3">
        <w:rPr>
          <w:rFonts w:ascii="Arial" w:hAnsi="Arial" w:cs="Arial"/>
          <w:i/>
          <w:sz w:val="16"/>
          <w:szCs w:val="16"/>
          <w:lang w:val="en-US" w:eastAsia="pl-PL"/>
        </w:rPr>
        <w:t xml:space="preserve"> H. orientalis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 do not differ (</w:t>
      </w:r>
      <w:r w:rsidR="003C47B4" w:rsidRPr="003E06D3">
        <w:rPr>
          <w:rFonts w:ascii="Arial" w:hAnsi="Arial" w:cs="Arial"/>
          <w:i/>
          <w:sz w:val="16"/>
          <w:szCs w:val="16"/>
          <w:lang w:val="en-US" w:eastAsia="pl-PL"/>
        </w:rPr>
        <w:t xml:space="preserve">H. arborea 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>vs</w:t>
      </w:r>
      <w:r w:rsidR="003C47B4" w:rsidRPr="003E06D3">
        <w:rPr>
          <w:rFonts w:ascii="Arial" w:hAnsi="Arial" w:cs="Arial"/>
          <w:i/>
          <w:sz w:val="16"/>
          <w:szCs w:val="16"/>
          <w:lang w:val="en-US" w:eastAsia="pl-PL"/>
        </w:rPr>
        <w:t>. H. orientalis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>0.</w:t>
      </w:r>
      <w:r w:rsidR="00053558" w:rsidRPr="003E06D3">
        <w:rPr>
          <w:rFonts w:ascii="Arial" w:hAnsi="Arial" w:cs="Arial"/>
          <w:sz w:val="16"/>
          <w:szCs w:val="16"/>
          <w:lang w:val="en-US" w:eastAsia="pl-PL"/>
        </w:rPr>
        <w:t>267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, </w:t>
      </w:r>
      <w:r w:rsidR="003C47B4" w:rsidRPr="003E06D3">
        <w:rPr>
          <w:rFonts w:ascii="Arial" w:hAnsi="Arial" w:cs="Arial"/>
          <w:i/>
          <w:sz w:val="16"/>
          <w:szCs w:val="16"/>
          <w:lang w:val="en-US" w:eastAsia="pl-PL"/>
        </w:rPr>
        <w:t>H. arborea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 vs. hybrids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>0.0</w:t>
      </w:r>
      <w:r w:rsidR="00053558" w:rsidRPr="003E06D3">
        <w:rPr>
          <w:rFonts w:ascii="Arial" w:hAnsi="Arial" w:cs="Arial"/>
          <w:sz w:val="16"/>
          <w:szCs w:val="16"/>
          <w:lang w:val="en-US" w:eastAsia="pl-PL"/>
        </w:rPr>
        <w:t>01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, </w:t>
      </w:r>
      <w:r w:rsidR="003C47B4" w:rsidRPr="003E06D3">
        <w:rPr>
          <w:rFonts w:ascii="Arial" w:hAnsi="Arial" w:cs="Arial"/>
          <w:i/>
          <w:sz w:val="16"/>
          <w:szCs w:val="16"/>
          <w:lang w:val="en-US" w:eastAsia="pl-PL"/>
        </w:rPr>
        <w:t>H. orientalis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 xml:space="preserve"> vs. hybrids: p</w:t>
      </w:r>
      <w:r w:rsidR="00783B65" w:rsidRPr="003E06D3">
        <w:rPr>
          <w:rFonts w:ascii="Arial" w:hAnsi="Arial" w:cs="Arial"/>
          <w:sz w:val="16"/>
          <w:szCs w:val="16"/>
          <w:lang w:val="en-US" w:eastAsia="pl-PL"/>
        </w:rPr>
        <w:t xml:space="preserve"> 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>&lt;</w:t>
      </w:r>
      <w:r w:rsidR="00783B65" w:rsidRPr="003E06D3">
        <w:rPr>
          <w:rFonts w:ascii="Arial" w:hAnsi="Arial" w:cs="Arial"/>
          <w:sz w:val="16"/>
          <w:szCs w:val="16"/>
          <w:lang w:val="en-US" w:eastAsia="pl-PL"/>
        </w:rPr>
        <w:t xml:space="preserve"> </w:t>
      </w:r>
      <w:r w:rsidR="003C47B4" w:rsidRPr="003E06D3">
        <w:rPr>
          <w:rFonts w:ascii="Arial" w:hAnsi="Arial" w:cs="Arial"/>
          <w:sz w:val="16"/>
          <w:szCs w:val="16"/>
          <w:lang w:val="en-US" w:eastAsia="pl-PL"/>
        </w:rPr>
        <w:t>0.001).</w:t>
      </w:r>
    </w:p>
    <w:tbl>
      <w:tblPr>
        <w:tblW w:w="68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3"/>
        <w:gridCol w:w="1171"/>
        <w:gridCol w:w="1163"/>
        <w:gridCol w:w="1163"/>
        <w:gridCol w:w="1163"/>
        <w:gridCol w:w="1010"/>
      </w:tblGrid>
      <w:tr w:rsidR="00AE1A38" w:rsidRPr="003E06D3" w14:paraId="0FDBB3C3" w14:textId="77777777" w:rsidTr="00F73BA1">
        <w:trPr>
          <w:cantSplit/>
          <w:jc w:val="center"/>
        </w:trPr>
        <w:tc>
          <w:tcPr>
            <w:tcW w:w="1223" w:type="dxa"/>
            <w:vMerge w:val="restart"/>
            <w:vAlign w:val="center"/>
          </w:tcPr>
          <w:p w14:paraId="5E828A64" w14:textId="77777777" w:rsidR="00AE1A38" w:rsidRPr="003E06D3" w:rsidRDefault="00AE1A38" w:rsidP="000442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 w:val="restart"/>
            <w:shd w:val="clear" w:color="auto" w:fill="FFFFFF"/>
          </w:tcPr>
          <w:p w14:paraId="340ADBF3" w14:textId="77777777" w:rsidR="00AE1A38" w:rsidRPr="003E06D3" w:rsidRDefault="00AE1A38" w:rsidP="000442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510400C8" w14:textId="7BD4F6BE" w:rsidR="00AE1A38" w:rsidRPr="003E06D3" w:rsidRDefault="00AE1A38" w:rsidP="00AE1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3489" w:type="dxa"/>
            <w:gridSpan w:val="3"/>
            <w:shd w:val="clear" w:color="auto" w:fill="FFFFFF"/>
          </w:tcPr>
          <w:p w14:paraId="219EEC6C" w14:textId="24A5FA7E" w:rsidR="00AE1A38" w:rsidRPr="003E06D3" w:rsidRDefault="00AE1A38" w:rsidP="000442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redicted group membership</w:t>
            </w:r>
          </w:p>
        </w:tc>
        <w:tc>
          <w:tcPr>
            <w:tcW w:w="1010" w:type="dxa"/>
            <w:vMerge w:val="restart"/>
            <w:shd w:val="clear" w:color="auto" w:fill="FFFFFF"/>
          </w:tcPr>
          <w:p w14:paraId="0AE6538F" w14:textId="77777777" w:rsidR="0033065C" w:rsidRPr="003E06D3" w:rsidRDefault="0033065C" w:rsidP="000442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8E0B70F" w14:textId="4FE7CE68" w:rsidR="00AE1A38" w:rsidRPr="003E06D3" w:rsidRDefault="00AE1A38" w:rsidP="000442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AE1A38" w:rsidRPr="003E06D3" w14:paraId="70CABCF5" w14:textId="77777777" w:rsidTr="00F73BA1">
        <w:trPr>
          <w:cantSplit/>
          <w:jc w:val="center"/>
        </w:trPr>
        <w:tc>
          <w:tcPr>
            <w:tcW w:w="1223" w:type="dxa"/>
            <w:vMerge/>
            <w:vAlign w:val="center"/>
          </w:tcPr>
          <w:p w14:paraId="6672570D" w14:textId="77777777" w:rsidR="00AE1A38" w:rsidRPr="003E06D3" w:rsidRDefault="00AE1A38" w:rsidP="000442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  <w:shd w:val="clear" w:color="auto" w:fill="FFFFFF"/>
          </w:tcPr>
          <w:p w14:paraId="4B828648" w14:textId="77777777" w:rsidR="00AE1A38" w:rsidRPr="003E06D3" w:rsidRDefault="00AE1A38" w:rsidP="000442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shd w:val="clear" w:color="auto" w:fill="FFFFFF"/>
          </w:tcPr>
          <w:p w14:paraId="69665BF5" w14:textId="02FF17DA" w:rsidR="00AE1A38" w:rsidRPr="003E06D3" w:rsidRDefault="00AE1A38" w:rsidP="000442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163" w:type="dxa"/>
            <w:shd w:val="clear" w:color="auto" w:fill="FFFFFF"/>
          </w:tcPr>
          <w:p w14:paraId="16E2C41C" w14:textId="7BD3F1D9" w:rsidR="00AE1A38" w:rsidRPr="003E06D3" w:rsidRDefault="00AE1A38" w:rsidP="000442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1163" w:type="dxa"/>
            <w:shd w:val="clear" w:color="auto" w:fill="FFFFFF"/>
          </w:tcPr>
          <w:p w14:paraId="148A348D" w14:textId="7CB71571" w:rsidR="00AE1A38" w:rsidRPr="003E06D3" w:rsidRDefault="00AE1A38" w:rsidP="000442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010" w:type="dxa"/>
            <w:vMerge/>
            <w:shd w:val="clear" w:color="auto" w:fill="FFFFFF"/>
          </w:tcPr>
          <w:p w14:paraId="150EB88D" w14:textId="77777777" w:rsidR="00AE1A38" w:rsidRPr="003E06D3" w:rsidRDefault="00AE1A38" w:rsidP="000442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0442AF" w:rsidRPr="003E06D3" w14:paraId="3846F348" w14:textId="77777777" w:rsidTr="00F73BA1">
        <w:trPr>
          <w:cantSplit/>
          <w:jc w:val="center"/>
        </w:trPr>
        <w:tc>
          <w:tcPr>
            <w:tcW w:w="1223" w:type="dxa"/>
            <w:vMerge w:val="restart"/>
            <w:shd w:val="clear" w:color="auto" w:fill="FFFFFF"/>
            <w:vAlign w:val="center"/>
          </w:tcPr>
          <w:p w14:paraId="58B30EC4" w14:textId="17BC1BBB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mbers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684A4EF7" w14:textId="21934005" w:rsidR="000442AF" w:rsidRPr="003E06D3" w:rsidRDefault="00971297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05C44ACD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5676519E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14260E9D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30B6C50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</w:t>
            </w:r>
          </w:p>
        </w:tc>
      </w:tr>
      <w:tr w:rsidR="000442AF" w:rsidRPr="003E06D3" w14:paraId="3029114C" w14:textId="77777777" w:rsidTr="00F73BA1">
        <w:trPr>
          <w:cantSplit/>
          <w:jc w:val="center"/>
        </w:trPr>
        <w:tc>
          <w:tcPr>
            <w:tcW w:w="1223" w:type="dxa"/>
            <w:vMerge/>
            <w:shd w:val="clear" w:color="auto" w:fill="FFFFFF"/>
            <w:vAlign w:val="center"/>
          </w:tcPr>
          <w:p w14:paraId="53DD6162" w14:textId="77777777" w:rsidR="000442AF" w:rsidRPr="003E06D3" w:rsidRDefault="000442AF" w:rsidP="0013311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14:paraId="6EEDDC8B" w14:textId="0BDB4FD5" w:rsidR="000442AF" w:rsidRPr="003E06D3" w:rsidRDefault="00971297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3632A893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5079CE6B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6BF0AF7E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0B895FB3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0442AF" w:rsidRPr="003E06D3" w14:paraId="2A74F187" w14:textId="77777777" w:rsidTr="00F73BA1">
        <w:trPr>
          <w:cantSplit/>
          <w:jc w:val="center"/>
        </w:trPr>
        <w:tc>
          <w:tcPr>
            <w:tcW w:w="1223" w:type="dxa"/>
            <w:vMerge/>
            <w:shd w:val="clear" w:color="auto" w:fill="FFFFFF"/>
            <w:vAlign w:val="center"/>
          </w:tcPr>
          <w:p w14:paraId="5AEB44C9" w14:textId="77777777" w:rsidR="000442AF" w:rsidRPr="003E06D3" w:rsidRDefault="000442AF" w:rsidP="0013311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14:paraId="0EBAC836" w14:textId="1CAF4A5D" w:rsidR="000442AF" w:rsidRPr="003E06D3" w:rsidRDefault="00971297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2E9F7664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368DABB3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7400D5E7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F1B03FD" w14:textId="7777777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</w:tr>
      <w:tr w:rsidR="000442AF" w:rsidRPr="003E06D3" w14:paraId="752B39B6" w14:textId="77777777" w:rsidTr="00F73BA1">
        <w:trPr>
          <w:cantSplit/>
          <w:jc w:val="center"/>
        </w:trPr>
        <w:tc>
          <w:tcPr>
            <w:tcW w:w="1223" w:type="dxa"/>
            <w:vMerge w:val="restart"/>
            <w:shd w:val="clear" w:color="auto" w:fill="FFFFFF"/>
            <w:vAlign w:val="center"/>
          </w:tcPr>
          <w:p w14:paraId="59F1CC62" w14:textId="77777777" w:rsidR="000442AF" w:rsidRPr="003E06D3" w:rsidRDefault="000442AF" w:rsidP="001331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2C3ABEFE" w14:textId="53C70D8C" w:rsidR="000442AF" w:rsidRPr="003E06D3" w:rsidRDefault="00971297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64BDE59F" w14:textId="219780B2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641EEC50" w14:textId="0B278A57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115C93F4" w14:textId="2C87CFC5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27A4B7C8" w14:textId="6E06FD59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442AF" w:rsidRPr="003E06D3" w14:paraId="50300ED9" w14:textId="77777777" w:rsidTr="00F73BA1">
        <w:trPr>
          <w:cantSplit/>
          <w:jc w:val="center"/>
        </w:trPr>
        <w:tc>
          <w:tcPr>
            <w:tcW w:w="1223" w:type="dxa"/>
            <w:vMerge/>
            <w:shd w:val="clear" w:color="auto" w:fill="FFFFFF"/>
            <w:vAlign w:val="center"/>
          </w:tcPr>
          <w:p w14:paraId="612EF59A" w14:textId="77777777" w:rsidR="000442AF" w:rsidRPr="003E06D3" w:rsidRDefault="000442AF" w:rsidP="000442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14:paraId="6191014A" w14:textId="77942DA2" w:rsidR="000442AF" w:rsidRPr="003E06D3" w:rsidRDefault="00971297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orientalis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12EB66C0" w14:textId="2B0444CB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6BD198AF" w14:textId="0EE8DE31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62DB4F9C" w14:textId="30B78032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289EC04" w14:textId="2D542FB9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442AF" w:rsidRPr="003E06D3" w14:paraId="5BCABC89" w14:textId="77777777" w:rsidTr="00F73BA1">
        <w:trPr>
          <w:cantSplit/>
          <w:jc w:val="center"/>
        </w:trPr>
        <w:tc>
          <w:tcPr>
            <w:tcW w:w="1223" w:type="dxa"/>
            <w:vMerge/>
            <w:shd w:val="clear" w:color="auto" w:fill="FFFFFF"/>
            <w:vAlign w:val="center"/>
          </w:tcPr>
          <w:p w14:paraId="196FF31B" w14:textId="77777777" w:rsidR="000442AF" w:rsidRPr="003E06D3" w:rsidRDefault="000442AF" w:rsidP="000442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shd w:val="clear" w:color="auto" w:fill="FFFFFF"/>
            <w:vAlign w:val="center"/>
          </w:tcPr>
          <w:p w14:paraId="76CE1844" w14:textId="204618BC" w:rsidR="000442AF" w:rsidRPr="003E06D3" w:rsidRDefault="00971297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5B85D127" w14:textId="496D79F1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37B5A71A" w14:textId="018DA1DB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63" w:type="dxa"/>
            <w:shd w:val="clear" w:color="auto" w:fill="FFFFFF"/>
            <w:vAlign w:val="center"/>
          </w:tcPr>
          <w:p w14:paraId="4ED8536E" w14:textId="24AAB655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C058BA2" w14:textId="573AF0D6" w:rsidR="000442AF" w:rsidRPr="003E06D3" w:rsidRDefault="000442AF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 w:rsidR="00EA2771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</w:tbl>
    <w:p w14:paraId="01C88EC8" w14:textId="5CE44642" w:rsidR="00FC07F7" w:rsidRPr="003E06D3" w:rsidRDefault="000A4D40" w:rsidP="00FC07F7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C07F7" w:rsidRPr="003E06D3">
        <w:rPr>
          <w:rFonts w:ascii="Arial" w:hAnsi="Arial" w:cs="Arial"/>
          <w:b/>
          <w:sz w:val="20"/>
          <w:szCs w:val="20"/>
          <w:lang w:val="en-US"/>
        </w:rPr>
        <w:t>S</w:t>
      </w:r>
      <w:r w:rsidR="00875B22" w:rsidRPr="003E06D3">
        <w:rPr>
          <w:rFonts w:ascii="Arial" w:hAnsi="Arial" w:cs="Arial"/>
          <w:b/>
          <w:sz w:val="20"/>
          <w:szCs w:val="20"/>
          <w:lang w:val="en-US"/>
        </w:rPr>
        <w:t>5</w:t>
      </w:r>
      <w:r w:rsidR="00FC07F7" w:rsidRPr="003E06D3">
        <w:rPr>
          <w:rFonts w:ascii="Arial" w:hAnsi="Arial" w:cs="Arial"/>
          <w:b/>
          <w:sz w:val="20"/>
          <w:szCs w:val="20"/>
          <w:lang w:val="en-US"/>
        </w:rPr>
        <w:t>c</w:t>
      </w:r>
    </w:p>
    <w:p w14:paraId="2A4FA2D6" w14:textId="00D7AC3E" w:rsidR="00F73BA1" w:rsidRPr="003E06D3" w:rsidRDefault="00FC07F7" w:rsidP="00D97821">
      <w:pPr>
        <w:jc w:val="both"/>
        <w:rPr>
          <w:rFonts w:ascii="Arial" w:hAnsi="Arial" w:cs="Arial"/>
          <w:sz w:val="16"/>
          <w:szCs w:val="16"/>
          <w:lang w:val="en-US" w:eastAsia="pl-PL"/>
        </w:rPr>
      </w:pPr>
      <w:r w:rsidRPr="003E06D3">
        <w:rPr>
          <w:rFonts w:ascii="Arial" w:hAnsi="Arial" w:cs="Arial"/>
          <w:b/>
          <w:sz w:val="16"/>
          <w:szCs w:val="16"/>
          <w:lang w:val="en-US"/>
        </w:rPr>
        <w:t>Grouping (i</w:t>
      </w:r>
      <w:r w:rsidR="005C3C3E" w:rsidRPr="003E06D3">
        <w:rPr>
          <w:rFonts w:ascii="Arial" w:hAnsi="Arial" w:cs="Arial"/>
          <w:b/>
          <w:sz w:val="16"/>
          <w:szCs w:val="16"/>
          <w:lang w:val="en-US"/>
        </w:rPr>
        <w:t>i</w:t>
      </w:r>
      <w:r w:rsidRPr="003E06D3">
        <w:rPr>
          <w:rFonts w:ascii="Arial" w:hAnsi="Arial" w:cs="Arial"/>
          <w:b/>
          <w:sz w:val="16"/>
          <w:szCs w:val="16"/>
          <w:lang w:val="en-US"/>
        </w:rPr>
        <w:t>i): Re-classification matrix of a discriminant function analysis on grouping (</w:t>
      </w:r>
      <w:proofErr w:type="spellStart"/>
      <w:r w:rsidRPr="003E06D3">
        <w:rPr>
          <w:rFonts w:ascii="Arial" w:hAnsi="Arial" w:cs="Arial"/>
          <w:b/>
          <w:sz w:val="16"/>
          <w:szCs w:val="16"/>
          <w:lang w:val="en-US"/>
        </w:rPr>
        <w:t>i</w:t>
      </w:r>
      <w:proofErr w:type="spellEnd"/>
      <w:r w:rsidRPr="003E06D3">
        <w:rPr>
          <w:rFonts w:ascii="Arial" w:hAnsi="Arial" w:cs="Arial"/>
          <w:b/>
          <w:sz w:val="16"/>
          <w:szCs w:val="16"/>
          <w:lang w:val="en-US"/>
        </w:rPr>
        <w:t xml:space="preserve">) </w:t>
      </w:r>
      <w:r w:rsidRPr="003E06D3">
        <w:rPr>
          <w:rFonts w:ascii="Arial" w:hAnsi="Arial" w:cs="Arial"/>
          <w:b/>
          <w:i/>
          <w:sz w:val="16"/>
          <w:szCs w:val="16"/>
          <w:lang w:val="en-US"/>
        </w:rPr>
        <w:t>H. arborea</w:t>
      </w:r>
      <w:r w:rsidRPr="003E06D3">
        <w:rPr>
          <w:rFonts w:ascii="Arial" w:hAnsi="Arial" w:cs="Arial"/>
          <w:b/>
          <w:sz w:val="16"/>
          <w:szCs w:val="16"/>
          <w:lang w:val="en-US"/>
        </w:rPr>
        <w:t xml:space="preserve">. </w:t>
      </w:r>
      <w:r w:rsidRPr="003E06D3">
        <w:rPr>
          <w:rFonts w:ascii="Arial" w:hAnsi="Arial" w:cs="Arial"/>
          <w:b/>
          <w:i/>
          <w:sz w:val="16"/>
          <w:szCs w:val="16"/>
          <w:lang w:val="en-US"/>
        </w:rPr>
        <w:t>H. orientalis</w:t>
      </w:r>
      <w:r w:rsidRPr="003E06D3">
        <w:rPr>
          <w:rFonts w:ascii="Arial" w:hAnsi="Arial" w:cs="Arial"/>
          <w:b/>
          <w:sz w:val="16"/>
          <w:szCs w:val="16"/>
          <w:lang w:val="en-US"/>
        </w:rPr>
        <w:t xml:space="preserve"> and two types of hybrids (“nuclear hybrids” and “cytonuclear hybrids”)</w:t>
      </w:r>
      <w:r w:rsidR="00971297" w:rsidRPr="003E06D3">
        <w:rPr>
          <w:rFonts w:ascii="Arial" w:hAnsi="Arial" w:cs="Arial"/>
          <w:b/>
          <w:sz w:val="16"/>
          <w:szCs w:val="16"/>
          <w:lang w:val="en-US"/>
        </w:rPr>
        <w:t>.</w:t>
      </w:r>
      <w:r w:rsidR="00971297" w:rsidRPr="003E06D3">
        <w:rPr>
          <w:rFonts w:ascii="Arial" w:hAnsi="Arial" w:cs="Arial"/>
          <w:sz w:val="16"/>
          <w:szCs w:val="16"/>
          <w:lang w:val="en-US"/>
        </w:rPr>
        <w:t xml:space="preserve">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>(</w:t>
      </w:r>
      <w:r w:rsidR="00971297" w:rsidRPr="003E06D3">
        <w:rPr>
          <w:rFonts w:ascii="Arial" w:hAnsi="Arial" w:cs="Arial"/>
          <w:i/>
          <w:iCs/>
          <w:color w:val="000000"/>
          <w:sz w:val="16"/>
          <w:szCs w:val="16"/>
          <w:lang w:val="en-US"/>
        </w:rPr>
        <w:t>H. arborea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61, </w:t>
      </w:r>
      <w:r w:rsidR="00971297" w:rsidRPr="003E06D3">
        <w:rPr>
          <w:rFonts w:ascii="Arial" w:hAnsi="Arial" w:cs="Arial"/>
          <w:i/>
          <w:iCs/>
          <w:color w:val="000000"/>
          <w:sz w:val="16"/>
          <w:szCs w:val="16"/>
          <w:lang w:val="en-US"/>
        </w:rPr>
        <w:t>H. orientalis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N</w:t>
      </w:r>
      <w:r w:rsidR="0095778A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>56, nuclear hybrids N</w:t>
      </w:r>
      <w:r w:rsidR="0095778A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>23, cytonuclear hybrids N</w:t>
      </w:r>
      <w:r w:rsidR="0095778A" w:rsidRPr="003E06D3">
        <w:rPr>
          <w:rFonts w:ascii="Arial" w:hAnsi="Arial" w:cs="Arial"/>
          <w:color w:val="000000"/>
          <w:sz w:val="16"/>
          <w:szCs w:val="16"/>
          <w:lang w:val="en-US"/>
        </w:rPr>
        <w:t xml:space="preserve"> = </w:t>
      </w:r>
      <w:r w:rsidR="00971297" w:rsidRPr="003E06D3">
        <w:rPr>
          <w:rFonts w:ascii="Arial" w:hAnsi="Arial" w:cs="Arial"/>
          <w:color w:val="000000"/>
          <w:sz w:val="16"/>
          <w:szCs w:val="16"/>
          <w:lang w:val="en-US"/>
        </w:rPr>
        <w:t>22).</w:t>
      </w:r>
      <w:r w:rsidR="00F50E61" w:rsidRPr="003E06D3">
        <w:rPr>
          <w:rFonts w:ascii="Arial" w:hAnsi="Arial" w:cs="Arial"/>
          <w:sz w:val="16"/>
          <w:szCs w:val="16"/>
          <w:lang w:val="en-US" w:eastAsia="pl-PL"/>
        </w:rPr>
        <w:t xml:space="preserve"> 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Three canonical vectors were extracted from the data. </w:t>
      </w:r>
      <w:r w:rsidR="00333C60" w:rsidRPr="003E06D3">
        <w:rPr>
          <w:rFonts w:ascii="Arial" w:hAnsi="Arial" w:cs="Arial"/>
          <w:sz w:val="16"/>
          <w:szCs w:val="16"/>
          <w:lang w:val="en-US" w:eastAsia="pl-PL"/>
        </w:rPr>
        <w:t>Axis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1 (Chi-square test: 201.141, p &lt; 0.001) explained 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>89.1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% (Eigenvalue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Pr="003E06D3">
        <w:rPr>
          <w:rFonts w:ascii="Arial" w:hAnsi="Arial" w:cs="Arial"/>
          <w:sz w:val="16"/>
          <w:szCs w:val="16"/>
          <w:lang w:val="en-US" w:eastAsia="pl-PL"/>
        </w:rPr>
        <w:t>1.9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>69</w:t>
      </w:r>
      <w:r w:rsidRPr="003E06D3">
        <w:rPr>
          <w:rFonts w:ascii="Arial" w:hAnsi="Arial" w:cs="Arial"/>
          <w:sz w:val="16"/>
          <w:szCs w:val="16"/>
          <w:lang w:val="en-US" w:eastAsia="pl-PL"/>
        </w:rPr>
        <w:t>) of the variation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>,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the </w:t>
      </w:r>
      <w:r w:rsidR="00333C60" w:rsidRPr="003E06D3">
        <w:rPr>
          <w:rFonts w:ascii="Arial" w:hAnsi="Arial" w:cs="Arial"/>
          <w:sz w:val="16"/>
          <w:szCs w:val="16"/>
          <w:lang w:val="en-US" w:eastAsia="pl-PL"/>
        </w:rPr>
        <w:t>Axis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2 (Chi-square test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 xml:space="preserve"> 34.631</w:t>
      </w:r>
      <w:r w:rsidRPr="003E06D3">
        <w:rPr>
          <w:rFonts w:ascii="Arial" w:hAnsi="Arial" w:cs="Arial"/>
          <w:sz w:val="16"/>
          <w:szCs w:val="16"/>
          <w:lang w:val="en-US" w:eastAsia="pl-PL"/>
        </w:rPr>
        <w:t>,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Pr="003E06D3">
        <w:rPr>
          <w:rFonts w:ascii="Arial" w:hAnsi="Arial" w:cs="Arial"/>
          <w:sz w:val="16"/>
          <w:szCs w:val="16"/>
          <w:lang w:val="en-US" w:eastAsia="pl-PL"/>
        </w:rPr>
        <w:t>0.0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>42</w:t>
      </w:r>
      <w:r w:rsidRPr="003E06D3">
        <w:rPr>
          <w:rFonts w:ascii="Arial" w:hAnsi="Arial" w:cs="Arial"/>
          <w:sz w:val="16"/>
          <w:szCs w:val="16"/>
          <w:lang w:val="en-US" w:eastAsia="pl-PL"/>
        </w:rPr>
        <w:t>) explained 7.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 xml:space="preserve">4 </w:t>
      </w:r>
      <w:r w:rsidRPr="003E06D3">
        <w:rPr>
          <w:rFonts w:ascii="Arial" w:hAnsi="Arial" w:cs="Arial"/>
          <w:sz w:val="16"/>
          <w:szCs w:val="16"/>
          <w:lang w:val="en-US" w:eastAsia="pl-PL"/>
        </w:rPr>
        <w:t>% (Eigenvalue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Pr="003E06D3">
        <w:rPr>
          <w:rFonts w:ascii="Arial" w:hAnsi="Arial" w:cs="Arial"/>
          <w:sz w:val="16"/>
          <w:szCs w:val="16"/>
          <w:lang w:val="en-US" w:eastAsia="pl-PL"/>
        </w:rPr>
        <w:t>0.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>163</w:t>
      </w:r>
      <w:r w:rsidRPr="003E06D3">
        <w:rPr>
          <w:rFonts w:ascii="Arial" w:hAnsi="Arial" w:cs="Arial"/>
          <w:sz w:val="16"/>
          <w:szCs w:val="16"/>
          <w:lang w:val="en-US" w:eastAsia="pl-PL"/>
        </w:rPr>
        <w:t>)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 xml:space="preserve"> of the variation, and the </w:t>
      </w:r>
      <w:r w:rsidR="00333C60" w:rsidRPr="003E06D3">
        <w:rPr>
          <w:rFonts w:ascii="Arial" w:hAnsi="Arial" w:cs="Arial"/>
          <w:sz w:val="16"/>
          <w:szCs w:val="16"/>
          <w:lang w:val="en-US" w:eastAsia="pl-PL"/>
        </w:rPr>
        <w:t>Axis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 xml:space="preserve"> 3 (Chi-square test: 11.584,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>0.314) explained 3.6 %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>(Eigenvalue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4D01CA" w:rsidRPr="003E06D3">
        <w:rPr>
          <w:rFonts w:ascii="Arial" w:hAnsi="Arial" w:cs="Arial"/>
          <w:sz w:val="16"/>
          <w:szCs w:val="16"/>
          <w:lang w:val="en-US" w:eastAsia="pl-PL"/>
        </w:rPr>
        <w:t xml:space="preserve">0.079) 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of the variation (Fig. </w:t>
      </w:r>
      <w:r w:rsidR="008A5AB2" w:rsidRPr="003E06D3">
        <w:rPr>
          <w:rFonts w:ascii="Arial" w:hAnsi="Arial" w:cs="Arial"/>
          <w:sz w:val="16"/>
          <w:szCs w:val="16"/>
          <w:lang w:val="en-US" w:eastAsia="pl-PL"/>
        </w:rPr>
        <w:t>S2c</w:t>
      </w:r>
      <w:r w:rsidRPr="003E06D3">
        <w:rPr>
          <w:rFonts w:ascii="Arial" w:hAnsi="Arial" w:cs="Arial"/>
          <w:sz w:val="16"/>
          <w:szCs w:val="16"/>
          <w:lang w:val="en-US" w:eastAsia="pl-PL"/>
        </w:rPr>
        <w:t>, Tab</w:t>
      </w:r>
      <w:r w:rsidR="008A5AB2" w:rsidRPr="003E06D3">
        <w:rPr>
          <w:rFonts w:ascii="Arial" w:hAnsi="Arial" w:cs="Arial"/>
          <w:sz w:val="16"/>
          <w:szCs w:val="16"/>
          <w:lang w:val="en-US" w:eastAsia="pl-PL"/>
        </w:rPr>
        <w:t>le 4c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). </w:t>
      </w:r>
      <w:r w:rsidR="00B36114" w:rsidRPr="003E06D3">
        <w:rPr>
          <w:rFonts w:ascii="Arial" w:hAnsi="Arial" w:cs="Arial"/>
          <w:sz w:val="16"/>
          <w:szCs w:val="16"/>
          <w:lang w:val="en-US" w:eastAsia="pl-PL"/>
        </w:rPr>
        <w:t>The f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ollowing forms are </w:t>
      </w:r>
      <w:r w:rsidR="005525FE" w:rsidRPr="003E06D3">
        <w:rPr>
          <w:rFonts w:ascii="Arial" w:hAnsi="Arial" w:cs="Arial"/>
          <w:sz w:val="16"/>
          <w:szCs w:val="16"/>
          <w:lang w:val="en-US" w:eastAsia="pl-PL"/>
        </w:rPr>
        <w:t>distinguishable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 along the </w:t>
      </w:r>
      <w:r w:rsidR="00333C60" w:rsidRPr="003E06D3">
        <w:rPr>
          <w:rFonts w:ascii="Arial" w:hAnsi="Arial" w:cs="Arial"/>
          <w:sz w:val="16"/>
          <w:szCs w:val="16"/>
          <w:lang w:val="en-US" w:eastAsia="pl-PL"/>
        </w:rPr>
        <w:t>Axis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 1: </w:t>
      </w:r>
      <w:r w:rsidRPr="003E06D3">
        <w:rPr>
          <w:rFonts w:ascii="Arial" w:hAnsi="Arial" w:cs="Arial"/>
          <w:i/>
          <w:sz w:val="16"/>
          <w:szCs w:val="16"/>
          <w:lang w:val="en-US" w:eastAsia="pl-PL"/>
        </w:rPr>
        <w:t>H. arborea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vs. </w:t>
      </w:r>
      <w:r w:rsidRPr="003E06D3">
        <w:rPr>
          <w:rFonts w:ascii="Arial" w:hAnsi="Arial" w:cs="Arial"/>
          <w:i/>
          <w:sz w:val="16"/>
          <w:szCs w:val="16"/>
          <w:lang w:val="en-US" w:eastAsia="pl-PL"/>
        </w:rPr>
        <w:t>H. orientalis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: p &lt; 0.001, </w:t>
      </w:r>
      <w:r w:rsidRPr="003E06D3">
        <w:rPr>
          <w:rFonts w:ascii="Arial" w:hAnsi="Arial" w:cs="Arial"/>
          <w:i/>
          <w:sz w:val="16"/>
          <w:szCs w:val="16"/>
          <w:lang w:val="en-US" w:eastAsia="pl-PL"/>
        </w:rPr>
        <w:t>H. arborea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vs. 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>nuclear hybrids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: p &lt; 0.001, </w:t>
      </w:r>
      <w:r w:rsidRPr="003E06D3">
        <w:rPr>
          <w:rFonts w:ascii="Arial" w:hAnsi="Arial" w:cs="Arial"/>
          <w:i/>
          <w:sz w:val="16"/>
          <w:szCs w:val="16"/>
          <w:lang w:val="en-US" w:eastAsia="pl-PL"/>
        </w:rPr>
        <w:t>H. orientalis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vs. 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cyto-nuclear 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hybrids: p 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>&lt;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0.00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>1</w:t>
      </w:r>
      <w:r w:rsidRPr="003E06D3">
        <w:rPr>
          <w:rFonts w:ascii="Arial" w:hAnsi="Arial" w:cs="Arial"/>
          <w:sz w:val="16"/>
          <w:szCs w:val="16"/>
          <w:lang w:val="en-US" w:eastAsia="pl-PL"/>
        </w:rPr>
        <w:t>,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 </w:t>
      </w:r>
      <w:r w:rsidR="0034415E" w:rsidRPr="003E06D3">
        <w:rPr>
          <w:rFonts w:ascii="Arial" w:hAnsi="Arial" w:cs="Arial"/>
          <w:i/>
          <w:sz w:val="16"/>
          <w:szCs w:val="16"/>
          <w:lang w:val="en-US" w:eastAsia="pl-PL"/>
        </w:rPr>
        <w:t>H. orientalis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 vs. nuclear hybrids: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>0.005;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along the </w:t>
      </w:r>
      <w:r w:rsidR="00333C60" w:rsidRPr="003E06D3">
        <w:rPr>
          <w:rFonts w:ascii="Arial" w:hAnsi="Arial" w:cs="Arial"/>
          <w:sz w:val="16"/>
          <w:szCs w:val="16"/>
          <w:lang w:val="en-US" w:eastAsia="pl-PL"/>
        </w:rPr>
        <w:t>Axis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2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>:</w:t>
      </w:r>
      <w:r w:rsidRPr="003E06D3">
        <w:rPr>
          <w:rFonts w:ascii="Arial" w:hAnsi="Arial" w:cs="Arial"/>
          <w:sz w:val="16"/>
          <w:szCs w:val="16"/>
          <w:lang w:val="en-US" w:eastAsia="pl-PL"/>
        </w:rPr>
        <w:t xml:space="preserve"> </w:t>
      </w:r>
      <w:r w:rsidRPr="003E06D3">
        <w:rPr>
          <w:rFonts w:ascii="Arial" w:hAnsi="Arial" w:cs="Arial"/>
          <w:i/>
          <w:sz w:val="16"/>
          <w:szCs w:val="16"/>
          <w:lang w:val="en-US" w:eastAsia="pl-PL"/>
        </w:rPr>
        <w:t xml:space="preserve">H. arborea 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>vs</w:t>
      </w:r>
      <w:r w:rsidR="0013311E" w:rsidRPr="003E06D3">
        <w:rPr>
          <w:rFonts w:ascii="Arial" w:hAnsi="Arial" w:cs="Arial"/>
          <w:sz w:val="16"/>
          <w:szCs w:val="16"/>
          <w:lang w:val="en-US" w:eastAsia="pl-PL"/>
        </w:rPr>
        <w:t>.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 nuclear hybrids: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0.026, </w:t>
      </w:r>
      <w:r w:rsidR="0034415E" w:rsidRPr="003E06D3">
        <w:rPr>
          <w:rFonts w:ascii="Arial" w:hAnsi="Arial" w:cs="Arial"/>
          <w:i/>
          <w:sz w:val="16"/>
          <w:szCs w:val="16"/>
          <w:lang w:val="en-US" w:eastAsia="pl-PL"/>
        </w:rPr>
        <w:t>H. arborea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 vs. cyto-nuclear hybrids: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0.022, </w:t>
      </w:r>
      <w:r w:rsidR="0034415E" w:rsidRPr="003E06D3">
        <w:rPr>
          <w:rFonts w:ascii="Arial" w:hAnsi="Arial" w:cs="Arial"/>
          <w:i/>
          <w:sz w:val="16"/>
          <w:szCs w:val="16"/>
          <w:lang w:val="en-US" w:eastAsia="pl-PL"/>
        </w:rPr>
        <w:t>H. orientalis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 vs. nuclear hybrids: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0.001, </w:t>
      </w:r>
      <w:r w:rsidR="0034415E" w:rsidRPr="003E06D3">
        <w:rPr>
          <w:rFonts w:ascii="Arial" w:hAnsi="Arial" w:cs="Arial"/>
          <w:i/>
          <w:sz w:val="16"/>
          <w:szCs w:val="16"/>
          <w:lang w:val="en-US" w:eastAsia="pl-PL"/>
        </w:rPr>
        <w:t>H. orientalis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 vs cyno-nuclear hybrids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0.001; along the </w:t>
      </w:r>
      <w:r w:rsidR="00333C60" w:rsidRPr="003E06D3">
        <w:rPr>
          <w:rFonts w:ascii="Arial" w:hAnsi="Arial" w:cs="Arial"/>
          <w:sz w:val="16"/>
          <w:szCs w:val="16"/>
          <w:lang w:val="en-US" w:eastAsia="pl-PL"/>
        </w:rPr>
        <w:t>Axis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 3: Nuclear hybrids vs</w:t>
      </w:r>
      <w:r w:rsidR="00AE1A38" w:rsidRPr="003E06D3">
        <w:rPr>
          <w:rFonts w:ascii="Arial" w:hAnsi="Arial" w:cs="Arial"/>
          <w:sz w:val="16"/>
          <w:szCs w:val="16"/>
          <w:lang w:val="en-US" w:eastAsia="pl-PL"/>
        </w:rPr>
        <w:t>.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 xml:space="preserve"> cyto-nuclear hybrids: p</w:t>
      </w:r>
      <w:r w:rsidR="0095778A" w:rsidRPr="003E06D3">
        <w:rPr>
          <w:rFonts w:ascii="Arial" w:hAnsi="Arial" w:cs="Arial"/>
          <w:sz w:val="16"/>
          <w:szCs w:val="16"/>
          <w:lang w:val="en-US" w:eastAsia="pl-PL"/>
        </w:rPr>
        <w:t xml:space="preserve"> = </w:t>
      </w:r>
      <w:r w:rsidR="0034415E" w:rsidRPr="003E06D3">
        <w:rPr>
          <w:rFonts w:ascii="Arial" w:hAnsi="Arial" w:cs="Arial"/>
          <w:sz w:val="16"/>
          <w:szCs w:val="16"/>
          <w:lang w:val="en-US" w:eastAsia="pl-PL"/>
        </w:rPr>
        <w:t>0.003.</w:t>
      </w:r>
    </w:p>
    <w:tbl>
      <w:tblPr>
        <w:tblW w:w="9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2135"/>
        <w:gridCol w:w="1010"/>
        <w:gridCol w:w="1254"/>
        <w:gridCol w:w="1423"/>
        <w:gridCol w:w="1843"/>
        <w:gridCol w:w="1124"/>
      </w:tblGrid>
      <w:tr w:rsidR="00AE1A38" w:rsidRPr="003E06D3" w14:paraId="76D01ED5" w14:textId="77777777" w:rsidTr="00F50E61">
        <w:trPr>
          <w:cantSplit/>
          <w:jc w:val="center"/>
        </w:trPr>
        <w:tc>
          <w:tcPr>
            <w:tcW w:w="851" w:type="dxa"/>
            <w:vMerge w:val="restart"/>
            <w:vAlign w:val="center"/>
          </w:tcPr>
          <w:p w14:paraId="64BC7DA2" w14:textId="77777777" w:rsidR="00AE1A38" w:rsidRPr="003E06D3" w:rsidRDefault="00AE1A38" w:rsidP="0033065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vMerge w:val="restart"/>
            <w:shd w:val="clear" w:color="auto" w:fill="FFFFFF"/>
            <w:vAlign w:val="center"/>
          </w:tcPr>
          <w:p w14:paraId="1BFD0F93" w14:textId="77777777" w:rsidR="00DA7FDD" w:rsidRPr="003E06D3" w:rsidRDefault="00DA7FDD" w:rsidP="00DA7F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  <w:p w14:paraId="2E2C8EF0" w14:textId="5979429B" w:rsidR="00AE1A38" w:rsidRPr="003E06D3" w:rsidRDefault="00DA7FDD" w:rsidP="00DA7F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5530" w:type="dxa"/>
            <w:gridSpan w:val="4"/>
            <w:shd w:val="clear" w:color="auto" w:fill="FFFFFF"/>
          </w:tcPr>
          <w:p w14:paraId="7E746AEB" w14:textId="49B456B1" w:rsidR="00AE1A38" w:rsidRPr="003E06D3" w:rsidRDefault="00AE1A38" w:rsidP="00AE1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redicted group membership</w:t>
            </w:r>
          </w:p>
        </w:tc>
        <w:tc>
          <w:tcPr>
            <w:tcW w:w="1124" w:type="dxa"/>
            <w:vMerge w:val="restart"/>
            <w:shd w:val="clear" w:color="auto" w:fill="FFFFFF"/>
          </w:tcPr>
          <w:p w14:paraId="1672DF28" w14:textId="77777777" w:rsidR="0033065C" w:rsidRPr="003E06D3" w:rsidRDefault="0033065C" w:rsidP="00AE1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5336C27D" w14:textId="2E90156C" w:rsidR="00AE1A38" w:rsidRPr="003E06D3" w:rsidRDefault="00AE1A38" w:rsidP="00F73BA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AE1A38" w:rsidRPr="003E06D3" w14:paraId="62A6A0D6" w14:textId="77777777" w:rsidTr="00F50E61">
        <w:trPr>
          <w:cantSplit/>
          <w:jc w:val="center"/>
        </w:trPr>
        <w:tc>
          <w:tcPr>
            <w:tcW w:w="851" w:type="dxa"/>
            <w:vMerge/>
            <w:vAlign w:val="center"/>
          </w:tcPr>
          <w:p w14:paraId="7468CF87" w14:textId="77777777" w:rsidR="00AE1A38" w:rsidRPr="003E06D3" w:rsidRDefault="00AE1A38" w:rsidP="0033065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vMerge/>
            <w:shd w:val="clear" w:color="auto" w:fill="FFFFFF"/>
          </w:tcPr>
          <w:p w14:paraId="73EE71C4" w14:textId="77777777" w:rsidR="00AE1A38" w:rsidRPr="003E06D3" w:rsidRDefault="00AE1A38" w:rsidP="00AE1A3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shd w:val="clear" w:color="auto" w:fill="FFFFFF"/>
          </w:tcPr>
          <w:p w14:paraId="1D8F52A2" w14:textId="5B5E9E3E" w:rsidR="00AE1A38" w:rsidRPr="003E06D3" w:rsidRDefault="00AE1A38" w:rsidP="00AE1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254" w:type="dxa"/>
            <w:shd w:val="clear" w:color="auto" w:fill="FFFFFF"/>
          </w:tcPr>
          <w:p w14:paraId="1E61D005" w14:textId="082F4921" w:rsidR="00AE1A38" w:rsidRPr="003E06D3" w:rsidRDefault="00AE1A38" w:rsidP="00AE1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1423" w:type="dxa"/>
            <w:shd w:val="clear" w:color="auto" w:fill="FFFFFF"/>
          </w:tcPr>
          <w:p w14:paraId="29760804" w14:textId="7F871DDC" w:rsidR="00AE1A38" w:rsidRPr="003E06D3" w:rsidRDefault="00AE1A38" w:rsidP="00AE1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clear hybrids</w:t>
            </w:r>
          </w:p>
        </w:tc>
        <w:tc>
          <w:tcPr>
            <w:tcW w:w="1843" w:type="dxa"/>
            <w:shd w:val="clear" w:color="auto" w:fill="FFFFFF"/>
          </w:tcPr>
          <w:p w14:paraId="301E3DC6" w14:textId="486CA45B" w:rsidR="00AE1A38" w:rsidRPr="003E06D3" w:rsidRDefault="00AE1A38" w:rsidP="00AE1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yto-nuclear hybrids</w:t>
            </w:r>
          </w:p>
        </w:tc>
        <w:tc>
          <w:tcPr>
            <w:tcW w:w="1124" w:type="dxa"/>
            <w:vMerge/>
            <w:shd w:val="clear" w:color="auto" w:fill="FFFFFF"/>
          </w:tcPr>
          <w:p w14:paraId="133490E0" w14:textId="77777777" w:rsidR="00AE1A38" w:rsidRPr="003E06D3" w:rsidRDefault="00AE1A38" w:rsidP="00AE1A3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1A38" w:rsidRPr="003E06D3" w14:paraId="30F68578" w14:textId="77777777" w:rsidTr="00F50E61">
        <w:trPr>
          <w:cantSplit/>
          <w:jc w:val="center"/>
        </w:trPr>
        <w:tc>
          <w:tcPr>
            <w:tcW w:w="851" w:type="dxa"/>
            <w:vMerge w:val="restart"/>
            <w:shd w:val="clear" w:color="auto" w:fill="FFFFFF"/>
            <w:vAlign w:val="center"/>
          </w:tcPr>
          <w:p w14:paraId="032C8C8C" w14:textId="411D6A79" w:rsidR="00AE1A38" w:rsidRPr="003E06D3" w:rsidRDefault="00AE1A38" w:rsidP="003306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mbers</w:t>
            </w:r>
          </w:p>
        </w:tc>
        <w:tc>
          <w:tcPr>
            <w:tcW w:w="2135" w:type="dxa"/>
            <w:shd w:val="clear" w:color="auto" w:fill="FFFFFF"/>
            <w:vAlign w:val="center"/>
          </w:tcPr>
          <w:p w14:paraId="5F18944D" w14:textId="69E0F99B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4CFE25B7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4CF9C2DC" w14:textId="2662819E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24B5428C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8C6B96B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5AC41F6D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</w:t>
            </w:r>
          </w:p>
        </w:tc>
      </w:tr>
      <w:tr w:rsidR="00AE1A38" w:rsidRPr="003E06D3" w14:paraId="28605646" w14:textId="77777777" w:rsidTr="00F50E61">
        <w:trPr>
          <w:cantSplit/>
          <w:jc w:val="center"/>
        </w:trPr>
        <w:tc>
          <w:tcPr>
            <w:tcW w:w="851" w:type="dxa"/>
            <w:vMerge/>
            <w:shd w:val="clear" w:color="auto" w:fill="FFFFFF"/>
            <w:vAlign w:val="center"/>
          </w:tcPr>
          <w:p w14:paraId="353E270A" w14:textId="77777777" w:rsidR="00AE1A38" w:rsidRPr="003E06D3" w:rsidRDefault="00AE1A38" w:rsidP="0033065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shd w:val="clear" w:color="auto" w:fill="FFFFFF"/>
            <w:vAlign w:val="center"/>
          </w:tcPr>
          <w:p w14:paraId="2C6C8B5E" w14:textId="164DE91F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1010" w:type="dxa"/>
            <w:shd w:val="clear" w:color="auto" w:fill="FFFFFF"/>
            <w:vAlign w:val="center"/>
          </w:tcPr>
          <w:p w14:paraId="5B2B5BBB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296AF2D2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06F22C9F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3A68A6F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719806A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AE1A38" w:rsidRPr="003E06D3" w14:paraId="43F2E66C" w14:textId="77777777" w:rsidTr="00F50E61">
        <w:trPr>
          <w:cantSplit/>
          <w:jc w:val="center"/>
        </w:trPr>
        <w:tc>
          <w:tcPr>
            <w:tcW w:w="851" w:type="dxa"/>
            <w:vMerge/>
            <w:shd w:val="clear" w:color="auto" w:fill="FFFFFF"/>
            <w:vAlign w:val="center"/>
          </w:tcPr>
          <w:p w14:paraId="6486A1CA" w14:textId="77777777" w:rsidR="00AE1A38" w:rsidRPr="003E06D3" w:rsidRDefault="00AE1A38" w:rsidP="0033065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shd w:val="clear" w:color="auto" w:fill="FFFFFF"/>
            <w:vAlign w:val="center"/>
          </w:tcPr>
          <w:p w14:paraId="1BF9C164" w14:textId="26B1C53E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clear hybrids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77CC83B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691A7465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36F03549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8390F41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000B135F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AE1A38" w:rsidRPr="003E06D3" w14:paraId="12FA0027" w14:textId="77777777" w:rsidTr="00F50E61">
        <w:trPr>
          <w:cantSplit/>
          <w:jc w:val="center"/>
        </w:trPr>
        <w:tc>
          <w:tcPr>
            <w:tcW w:w="851" w:type="dxa"/>
            <w:vMerge/>
            <w:shd w:val="clear" w:color="auto" w:fill="FFFFFF"/>
            <w:vAlign w:val="center"/>
          </w:tcPr>
          <w:p w14:paraId="0CA465A3" w14:textId="77777777" w:rsidR="00AE1A38" w:rsidRPr="003E06D3" w:rsidRDefault="00AE1A38" w:rsidP="0033065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shd w:val="clear" w:color="auto" w:fill="FFFFFF"/>
            <w:vAlign w:val="center"/>
          </w:tcPr>
          <w:p w14:paraId="0D8C98BE" w14:textId="65CC63BF" w:rsidR="00BC50E9" w:rsidRPr="003E06D3" w:rsidRDefault="00AE1A38" w:rsidP="00BC50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yto</w:t>
            </w:r>
            <w:r w:rsidR="00BC50E9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clear</w:t>
            </w:r>
            <w:r w:rsidR="00BC50E9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19DBC8C7" w14:textId="4F6C6C89" w:rsidR="00AE1A38" w:rsidRPr="003E06D3" w:rsidRDefault="00AE1A38" w:rsidP="00BC50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FB2345D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128FA4DC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2BB453EE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0049A4B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0B9FF801" w14:textId="77777777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AE1A38" w:rsidRPr="003E06D3" w14:paraId="30CE5B8E" w14:textId="77777777" w:rsidTr="00F50E61">
        <w:trPr>
          <w:cantSplit/>
          <w:jc w:val="center"/>
        </w:trPr>
        <w:tc>
          <w:tcPr>
            <w:tcW w:w="851" w:type="dxa"/>
            <w:vMerge w:val="restart"/>
            <w:shd w:val="clear" w:color="auto" w:fill="FFFFFF"/>
            <w:vAlign w:val="center"/>
          </w:tcPr>
          <w:p w14:paraId="2C912ACD" w14:textId="77777777" w:rsidR="00AE1A38" w:rsidRPr="003E06D3" w:rsidRDefault="00AE1A38" w:rsidP="003306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2135" w:type="dxa"/>
            <w:shd w:val="clear" w:color="auto" w:fill="FFFFFF"/>
            <w:vAlign w:val="center"/>
          </w:tcPr>
          <w:p w14:paraId="5823C387" w14:textId="689194C5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6F10EFB3" w14:textId="039722EA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.6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77C8A82D" w14:textId="54FC5C3D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67E8B3D1" w14:textId="631C1BB0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547414D" w14:textId="049AE108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79A101C8" w14:textId="55E0E2CE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</w:t>
            </w:r>
          </w:p>
        </w:tc>
      </w:tr>
      <w:tr w:rsidR="00AE1A38" w:rsidRPr="003E06D3" w14:paraId="5855AA13" w14:textId="77777777" w:rsidTr="00F50E61">
        <w:trPr>
          <w:cantSplit/>
          <w:jc w:val="center"/>
        </w:trPr>
        <w:tc>
          <w:tcPr>
            <w:tcW w:w="851" w:type="dxa"/>
            <w:vMerge/>
            <w:shd w:val="clear" w:color="auto" w:fill="FFFFFF"/>
            <w:vAlign w:val="center"/>
          </w:tcPr>
          <w:p w14:paraId="1547B22C" w14:textId="77777777" w:rsidR="00AE1A38" w:rsidRPr="003E06D3" w:rsidRDefault="00AE1A38" w:rsidP="0033065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shd w:val="clear" w:color="auto" w:fill="FFFFFF"/>
            <w:vAlign w:val="center"/>
          </w:tcPr>
          <w:p w14:paraId="7A8B0258" w14:textId="47091D7A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1010" w:type="dxa"/>
            <w:shd w:val="clear" w:color="auto" w:fill="FFFFFF"/>
            <w:vAlign w:val="center"/>
          </w:tcPr>
          <w:p w14:paraId="41E5EB4C" w14:textId="38459133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2C8089DE" w14:textId="3795F3AE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.1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5A35D985" w14:textId="6607E272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EE6B548" w14:textId="72BFD12E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53C56F8F" w14:textId="06C5B6D1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</w:t>
            </w:r>
          </w:p>
        </w:tc>
      </w:tr>
      <w:tr w:rsidR="00AE1A38" w:rsidRPr="003E06D3" w14:paraId="6F27CA4A" w14:textId="77777777" w:rsidTr="00F50E61">
        <w:trPr>
          <w:cantSplit/>
          <w:jc w:val="center"/>
        </w:trPr>
        <w:tc>
          <w:tcPr>
            <w:tcW w:w="851" w:type="dxa"/>
            <w:vMerge/>
            <w:shd w:val="clear" w:color="auto" w:fill="FFFFFF"/>
            <w:vAlign w:val="center"/>
          </w:tcPr>
          <w:p w14:paraId="3324992C" w14:textId="77777777" w:rsidR="00AE1A38" w:rsidRPr="003E06D3" w:rsidRDefault="00AE1A38" w:rsidP="0033065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shd w:val="clear" w:color="auto" w:fill="FFFFFF"/>
            <w:vAlign w:val="center"/>
          </w:tcPr>
          <w:p w14:paraId="1E14FAEA" w14:textId="2F6D8E3A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clear hybrids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25EA92E4" w14:textId="4D780C43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7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311EAED" w14:textId="3FC75CFB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516E657B" w14:textId="5D6F7228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.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338024B" w14:textId="707CD35C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66BCAC38" w14:textId="52BB3040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</w:t>
            </w:r>
          </w:p>
        </w:tc>
      </w:tr>
      <w:tr w:rsidR="00AE1A38" w:rsidRPr="003E06D3" w14:paraId="149E6422" w14:textId="77777777" w:rsidTr="00F50E61">
        <w:trPr>
          <w:cantSplit/>
          <w:jc w:val="center"/>
        </w:trPr>
        <w:tc>
          <w:tcPr>
            <w:tcW w:w="851" w:type="dxa"/>
            <w:vMerge/>
            <w:shd w:val="clear" w:color="auto" w:fill="FFFFFF"/>
            <w:vAlign w:val="center"/>
          </w:tcPr>
          <w:p w14:paraId="61AE5D58" w14:textId="77777777" w:rsidR="00AE1A38" w:rsidRPr="003E06D3" w:rsidRDefault="00AE1A38" w:rsidP="0033065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shd w:val="clear" w:color="auto" w:fill="FFFFFF"/>
            <w:vAlign w:val="center"/>
          </w:tcPr>
          <w:p w14:paraId="24EFB57F" w14:textId="77777777" w:rsidR="00BC50E9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yto</w:t>
            </w:r>
            <w:r w:rsidR="00BC50E9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clear</w:t>
            </w:r>
            <w:r w:rsidR="00BC50E9"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793FD1FB" w14:textId="4ACFE778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2067824C" w14:textId="7C776F7F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DFE57AE" w14:textId="6F6F214C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423" w:type="dxa"/>
            <w:shd w:val="clear" w:color="auto" w:fill="FFFFFF"/>
            <w:vAlign w:val="center"/>
          </w:tcPr>
          <w:p w14:paraId="61767F48" w14:textId="38555462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9FDDB87" w14:textId="71B68B5D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.6</w:t>
            </w:r>
          </w:p>
        </w:tc>
        <w:tc>
          <w:tcPr>
            <w:tcW w:w="1124" w:type="dxa"/>
            <w:shd w:val="clear" w:color="auto" w:fill="FFFFFF"/>
            <w:vAlign w:val="center"/>
          </w:tcPr>
          <w:p w14:paraId="3ADB92E0" w14:textId="35C68D51" w:rsidR="00AE1A38" w:rsidRPr="003E06D3" w:rsidRDefault="00AE1A38" w:rsidP="004C462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</w:t>
            </w:r>
          </w:p>
        </w:tc>
      </w:tr>
    </w:tbl>
    <w:p w14:paraId="7B4C9FE1" w14:textId="3EF2AAEF" w:rsidR="00DA7FDD" w:rsidRPr="003E06D3" w:rsidRDefault="000A4D40" w:rsidP="008D2D6F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DA7FDD" w:rsidRPr="003E06D3">
        <w:rPr>
          <w:rFonts w:ascii="Arial" w:hAnsi="Arial" w:cs="Arial"/>
          <w:b/>
          <w:sz w:val="20"/>
          <w:szCs w:val="20"/>
        </w:rPr>
        <w:t>S6a</w:t>
      </w:r>
      <w:r w:rsidR="00DA7FDD" w:rsidRPr="003E06D3">
        <w:rPr>
          <w:rFonts w:ascii="Arial" w:hAnsi="Arial" w:cs="Arial"/>
          <w:sz w:val="20"/>
          <w:szCs w:val="20"/>
        </w:rPr>
        <w:t xml:space="preserve"> </w:t>
      </w:r>
      <w:r w:rsidR="00DA7FDD" w:rsidRPr="003E06D3">
        <w:rPr>
          <w:rFonts w:ascii="Arial" w:hAnsi="Arial" w:cs="Arial"/>
          <w:b/>
          <w:sz w:val="20"/>
          <w:szCs w:val="20"/>
          <w:lang w:val="en-US"/>
        </w:rPr>
        <w:t>Grouping (</w:t>
      </w:r>
      <w:proofErr w:type="spellStart"/>
      <w:r w:rsidR="00DA7FDD" w:rsidRPr="003E06D3">
        <w:rPr>
          <w:rFonts w:ascii="Arial" w:hAnsi="Arial" w:cs="Arial"/>
          <w:b/>
          <w:sz w:val="20"/>
          <w:szCs w:val="20"/>
          <w:lang w:val="en-US"/>
        </w:rPr>
        <w:t>i</w:t>
      </w:r>
      <w:proofErr w:type="spellEnd"/>
      <w:r w:rsidR="00DA7FDD" w:rsidRPr="003E06D3">
        <w:rPr>
          <w:rFonts w:ascii="Arial" w:hAnsi="Arial" w:cs="Arial"/>
          <w:b/>
          <w:sz w:val="20"/>
          <w:szCs w:val="20"/>
          <w:lang w:val="en-US"/>
        </w:rPr>
        <w:t>): Re-classification matrix of a discriminant function analysis on grouping (</w:t>
      </w:r>
      <w:proofErr w:type="spellStart"/>
      <w:r w:rsidR="00DA7FDD" w:rsidRPr="003E06D3">
        <w:rPr>
          <w:rFonts w:ascii="Arial" w:hAnsi="Arial" w:cs="Arial"/>
          <w:b/>
          <w:sz w:val="20"/>
          <w:szCs w:val="20"/>
          <w:lang w:val="en-US"/>
        </w:rPr>
        <w:t>i</w:t>
      </w:r>
      <w:proofErr w:type="spellEnd"/>
      <w:r w:rsidR="00DA7FDD" w:rsidRPr="003E06D3">
        <w:rPr>
          <w:rFonts w:ascii="Arial" w:hAnsi="Arial" w:cs="Arial"/>
          <w:b/>
          <w:sz w:val="20"/>
          <w:szCs w:val="20"/>
          <w:lang w:val="en-US"/>
        </w:rPr>
        <w:t xml:space="preserve">) </w:t>
      </w:r>
      <w:r w:rsidR="00DA7FDD" w:rsidRPr="003E06D3">
        <w:rPr>
          <w:rFonts w:ascii="Arial" w:hAnsi="Arial" w:cs="Arial"/>
          <w:b/>
          <w:i/>
          <w:sz w:val="20"/>
          <w:szCs w:val="20"/>
          <w:lang w:val="en-US"/>
        </w:rPr>
        <w:t>H. arborea</w:t>
      </w:r>
      <w:r w:rsidR="00DA7FDD" w:rsidRPr="003E06D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DA7FDD" w:rsidRPr="003E06D3">
        <w:rPr>
          <w:rFonts w:ascii="Arial" w:hAnsi="Arial" w:cs="Arial"/>
          <w:b/>
          <w:i/>
          <w:sz w:val="20"/>
          <w:szCs w:val="20"/>
          <w:lang w:val="en-US"/>
        </w:rPr>
        <w:t xml:space="preserve">H. </w:t>
      </w:r>
      <w:proofErr w:type="spellStart"/>
      <w:r w:rsidR="00DA7FDD" w:rsidRPr="003E06D3">
        <w:rPr>
          <w:rFonts w:ascii="Arial" w:hAnsi="Arial" w:cs="Arial"/>
          <w:b/>
          <w:i/>
          <w:sz w:val="20"/>
          <w:szCs w:val="20"/>
          <w:lang w:val="en-US"/>
        </w:rPr>
        <w:t>orientalis</w:t>
      </w:r>
      <w:proofErr w:type="spellEnd"/>
      <w:r w:rsidR="00DA7FDD" w:rsidRPr="003E06D3">
        <w:rPr>
          <w:rFonts w:ascii="Arial" w:hAnsi="Arial" w:cs="Arial"/>
          <w:b/>
          <w:sz w:val="20"/>
          <w:szCs w:val="20"/>
          <w:lang w:val="en-US"/>
        </w:rPr>
        <w:t xml:space="preserve"> and their pooled types of hybrids.</w:t>
      </w:r>
    </w:p>
    <w:p w14:paraId="753AB171" w14:textId="21410DC7" w:rsidR="008D2D6F" w:rsidRPr="003E06D3" w:rsidRDefault="00DA7FDD" w:rsidP="008D2D6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E06D3">
        <w:rPr>
          <w:rFonts w:ascii="Arial" w:hAnsi="Arial" w:cs="Arial"/>
          <w:sz w:val="20"/>
          <w:szCs w:val="20"/>
        </w:rPr>
        <w:t>D</w:t>
      </w:r>
      <w:r w:rsidR="008D2D6F" w:rsidRPr="003E06D3">
        <w:rPr>
          <w:rFonts w:ascii="Arial" w:hAnsi="Arial" w:cs="Arial"/>
          <w:sz w:val="20"/>
          <w:szCs w:val="20"/>
        </w:rPr>
        <w:t>iscriminant function (</w:t>
      </w:r>
      <w:r w:rsidRPr="003E06D3">
        <w:rPr>
          <w:rFonts w:ascii="Arial" w:hAnsi="Arial" w:cs="Arial"/>
          <w:sz w:val="20"/>
          <w:szCs w:val="20"/>
        </w:rPr>
        <w:t>E</w:t>
      </w:r>
      <w:r w:rsidR="008D2D6F" w:rsidRPr="003E06D3">
        <w:rPr>
          <w:rFonts w:ascii="Arial" w:hAnsi="Arial" w:cs="Arial"/>
          <w:sz w:val="20"/>
          <w:szCs w:val="20"/>
        </w:rPr>
        <w:t>igenvalue 1.825, Wilks’ Lambda 0.354, Chi-square = 135.013, p</w:t>
      </w:r>
      <w:r w:rsidRPr="003E06D3">
        <w:rPr>
          <w:rFonts w:ascii="Arial" w:hAnsi="Arial" w:cs="Arial"/>
          <w:sz w:val="20"/>
          <w:szCs w:val="20"/>
        </w:rPr>
        <w:t xml:space="preserve"> </w:t>
      </w:r>
      <w:r w:rsidR="008D2D6F" w:rsidRPr="003E06D3">
        <w:rPr>
          <w:rFonts w:ascii="Arial" w:hAnsi="Arial" w:cs="Arial"/>
          <w:sz w:val="20"/>
          <w:szCs w:val="20"/>
        </w:rPr>
        <w:t>&lt;</w:t>
      </w:r>
      <w:r w:rsidRPr="003E06D3">
        <w:rPr>
          <w:rFonts w:ascii="Arial" w:hAnsi="Arial" w:cs="Arial"/>
          <w:sz w:val="20"/>
          <w:szCs w:val="20"/>
        </w:rPr>
        <w:t xml:space="preserve"> </w:t>
      </w:r>
      <w:r w:rsidR="008D2D6F" w:rsidRPr="003E06D3">
        <w:rPr>
          <w:rFonts w:ascii="Arial" w:hAnsi="Arial" w:cs="Arial"/>
          <w:sz w:val="20"/>
          <w:szCs w:val="20"/>
        </w:rPr>
        <w:t>0.001)</w:t>
      </w:r>
    </w:p>
    <w:tbl>
      <w:tblPr>
        <w:tblW w:w="62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2"/>
        <w:gridCol w:w="1134"/>
        <w:gridCol w:w="1456"/>
        <w:gridCol w:w="1456"/>
        <w:gridCol w:w="1000"/>
      </w:tblGrid>
      <w:tr w:rsidR="008D2D6F" w:rsidRPr="003E06D3" w14:paraId="74E3F9E5" w14:textId="77777777" w:rsidTr="005C3C3E">
        <w:trPr>
          <w:cantSplit/>
          <w:jc w:val="center"/>
        </w:trPr>
        <w:tc>
          <w:tcPr>
            <w:tcW w:w="1212" w:type="dxa"/>
            <w:vMerge w:val="restart"/>
            <w:vAlign w:val="center"/>
          </w:tcPr>
          <w:p w14:paraId="67B63AFA" w14:textId="77777777" w:rsidR="008D2D6F" w:rsidRPr="003E06D3" w:rsidRDefault="008D2D6F" w:rsidP="00A7627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FFFFFF"/>
          </w:tcPr>
          <w:p w14:paraId="29FDCDB5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  <w:p w14:paraId="55017DA2" w14:textId="1CB6C059" w:rsidR="008D2D6F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2912" w:type="dxa"/>
            <w:gridSpan w:val="2"/>
            <w:shd w:val="clear" w:color="auto" w:fill="FFFFFF"/>
          </w:tcPr>
          <w:p w14:paraId="353D9083" w14:textId="77777777" w:rsidR="008D2D6F" w:rsidRPr="003E06D3" w:rsidRDefault="008D2D6F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dicted group membership</w:t>
            </w:r>
          </w:p>
        </w:tc>
        <w:tc>
          <w:tcPr>
            <w:tcW w:w="1000" w:type="dxa"/>
            <w:vMerge w:val="restart"/>
            <w:shd w:val="clear" w:color="auto" w:fill="FFFFFF"/>
          </w:tcPr>
          <w:p w14:paraId="4655F57E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5DDB135" w14:textId="0BFB64C8" w:rsidR="008D2D6F" w:rsidRPr="003E06D3" w:rsidRDefault="008D2D6F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8D2D6F" w:rsidRPr="003E06D3" w14:paraId="531B3BB6" w14:textId="77777777" w:rsidTr="005C3C3E">
        <w:trPr>
          <w:cantSplit/>
          <w:jc w:val="center"/>
        </w:trPr>
        <w:tc>
          <w:tcPr>
            <w:tcW w:w="1212" w:type="dxa"/>
            <w:vMerge/>
            <w:vAlign w:val="center"/>
          </w:tcPr>
          <w:p w14:paraId="68F6B682" w14:textId="77777777" w:rsidR="008D2D6F" w:rsidRPr="003E06D3" w:rsidRDefault="008D2D6F" w:rsidP="00A7627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5BC47DDB" w14:textId="77777777" w:rsidR="008D2D6F" w:rsidRPr="003E06D3" w:rsidRDefault="008D2D6F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FFFFFF"/>
          </w:tcPr>
          <w:p w14:paraId="1C1D123A" w14:textId="5C9AAE5E" w:rsidR="008D2D6F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. </w:t>
            </w:r>
            <w:r w:rsidR="008D2D6F"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borea</w:t>
            </w:r>
          </w:p>
        </w:tc>
        <w:tc>
          <w:tcPr>
            <w:tcW w:w="1456" w:type="dxa"/>
            <w:shd w:val="clear" w:color="auto" w:fill="FFFFFF"/>
          </w:tcPr>
          <w:p w14:paraId="2251027B" w14:textId="06A23BD3" w:rsidR="008D2D6F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="008D2D6F"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000" w:type="dxa"/>
            <w:vMerge/>
            <w:shd w:val="clear" w:color="auto" w:fill="FFFFFF"/>
          </w:tcPr>
          <w:p w14:paraId="18D8E022" w14:textId="77777777" w:rsidR="008D2D6F" w:rsidRPr="003E06D3" w:rsidRDefault="008D2D6F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C3C3E" w:rsidRPr="003E06D3" w14:paraId="7F6C9090" w14:textId="77777777" w:rsidTr="005C3C3E">
        <w:trPr>
          <w:cantSplit/>
          <w:jc w:val="center"/>
        </w:trPr>
        <w:tc>
          <w:tcPr>
            <w:tcW w:w="1212" w:type="dxa"/>
            <w:vMerge w:val="restart"/>
            <w:shd w:val="clear" w:color="auto" w:fill="FFFFFF"/>
            <w:vAlign w:val="center"/>
          </w:tcPr>
          <w:p w14:paraId="56CE9A45" w14:textId="4CA6A336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Number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012B26" w14:textId="10CE4681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7AE121B9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29D7BD01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47AA082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5C3C3E" w:rsidRPr="003E06D3" w14:paraId="522E9378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02F2CF64" w14:textId="77777777" w:rsidR="005C3C3E" w:rsidRPr="003E06D3" w:rsidRDefault="005C3C3E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80AD22C" w14:textId="7BC59C56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1456" w:type="dxa"/>
            <w:shd w:val="clear" w:color="auto" w:fill="FFFFFF"/>
            <w:vAlign w:val="center"/>
          </w:tcPr>
          <w:p w14:paraId="122DA739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7C74F9E3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EA384E8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5C3C3E" w:rsidRPr="003E06D3" w14:paraId="4EABDFEC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5FDC3E9B" w14:textId="77777777" w:rsidR="005C3C3E" w:rsidRPr="003E06D3" w:rsidRDefault="005C3C3E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F5A9C3F" w14:textId="3F62F2FE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7228F1DA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27D337A6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D0AB418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5C3C3E" w:rsidRPr="003E06D3" w14:paraId="7E5BFF84" w14:textId="77777777" w:rsidTr="005C3C3E">
        <w:trPr>
          <w:cantSplit/>
          <w:jc w:val="center"/>
        </w:trPr>
        <w:tc>
          <w:tcPr>
            <w:tcW w:w="1212" w:type="dxa"/>
            <w:vMerge w:val="restart"/>
            <w:shd w:val="clear" w:color="auto" w:fill="FFFFFF"/>
            <w:vAlign w:val="center"/>
          </w:tcPr>
          <w:p w14:paraId="32BA4D75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3A4A7C" w14:textId="41AD3FDC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47484DBD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3BDB2B92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22346B2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</w:tr>
      <w:tr w:rsidR="005C3C3E" w:rsidRPr="003E06D3" w14:paraId="4006E711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2A665787" w14:textId="77777777" w:rsidR="005C3C3E" w:rsidRPr="003E06D3" w:rsidRDefault="005C3C3E" w:rsidP="005C3C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338912A" w14:textId="64D535FF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1456" w:type="dxa"/>
            <w:shd w:val="clear" w:color="auto" w:fill="FFFFFF"/>
            <w:vAlign w:val="center"/>
          </w:tcPr>
          <w:p w14:paraId="1C25B7CD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6E08E825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6BEC7E1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</w:tr>
      <w:tr w:rsidR="005C3C3E" w:rsidRPr="003E06D3" w14:paraId="57F6C831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63DB5954" w14:textId="77777777" w:rsidR="005C3C3E" w:rsidRPr="003E06D3" w:rsidRDefault="005C3C3E" w:rsidP="005C3C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0FEE9C4" w14:textId="31960FD8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7E5B06E0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0523B730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63770FF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</w:tr>
    </w:tbl>
    <w:p w14:paraId="316AECAC" w14:textId="77777777" w:rsidR="008D2D6F" w:rsidRPr="003E06D3" w:rsidRDefault="008D2D6F" w:rsidP="008D2D6F">
      <w:pPr>
        <w:rPr>
          <w:rFonts w:ascii="Arial" w:hAnsi="Arial" w:cs="Arial"/>
          <w:sz w:val="20"/>
          <w:szCs w:val="20"/>
        </w:rPr>
      </w:pPr>
    </w:p>
    <w:p w14:paraId="6E065966" w14:textId="77777777" w:rsidR="008D2D6F" w:rsidRPr="003E06D3" w:rsidRDefault="008D2D6F" w:rsidP="008D2D6F">
      <w:pPr>
        <w:rPr>
          <w:rFonts w:ascii="Arial" w:hAnsi="Arial" w:cs="Arial"/>
          <w:sz w:val="20"/>
          <w:szCs w:val="20"/>
        </w:rPr>
      </w:pPr>
    </w:p>
    <w:p w14:paraId="3E5AF974" w14:textId="05C3126C" w:rsidR="005C3C3E" w:rsidRPr="003E06D3" w:rsidRDefault="000A4D40" w:rsidP="008D2D6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DA7FDD" w:rsidRPr="003E06D3">
        <w:rPr>
          <w:rFonts w:ascii="Arial" w:hAnsi="Arial" w:cs="Arial"/>
          <w:b/>
          <w:sz w:val="20"/>
          <w:szCs w:val="20"/>
        </w:rPr>
        <w:t>S6b</w:t>
      </w:r>
      <w:r w:rsidR="00DA7FDD" w:rsidRPr="003E06D3">
        <w:rPr>
          <w:rFonts w:ascii="Arial" w:hAnsi="Arial" w:cs="Arial"/>
          <w:sz w:val="20"/>
          <w:szCs w:val="20"/>
        </w:rPr>
        <w:t xml:space="preserve"> </w:t>
      </w:r>
      <w:r w:rsidR="005C3C3E" w:rsidRPr="003E06D3">
        <w:rPr>
          <w:rFonts w:ascii="Arial" w:hAnsi="Arial" w:cs="Arial"/>
          <w:b/>
          <w:sz w:val="20"/>
          <w:szCs w:val="20"/>
          <w:lang w:val="en-US"/>
        </w:rPr>
        <w:t>Grouping (ii): Re-classification matrix of a discriminant function analysis on grouping (</w:t>
      </w:r>
      <w:proofErr w:type="spellStart"/>
      <w:r w:rsidR="005C3C3E" w:rsidRPr="003E06D3">
        <w:rPr>
          <w:rFonts w:ascii="Arial" w:hAnsi="Arial" w:cs="Arial"/>
          <w:b/>
          <w:sz w:val="20"/>
          <w:szCs w:val="20"/>
          <w:lang w:val="en-US"/>
        </w:rPr>
        <w:t>i</w:t>
      </w:r>
      <w:proofErr w:type="spellEnd"/>
      <w:r w:rsidR="005C3C3E" w:rsidRPr="003E06D3">
        <w:rPr>
          <w:rFonts w:ascii="Arial" w:hAnsi="Arial" w:cs="Arial"/>
          <w:b/>
          <w:sz w:val="20"/>
          <w:szCs w:val="20"/>
          <w:lang w:val="en-US"/>
        </w:rPr>
        <w:t xml:space="preserve">) </w:t>
      </w:r>
      <w:r w:rsidR="005C3C3E" w:rsidRPr="003E06D3">
        <w:rPr>
          <w:rFonts w:ascii="Arial" w:hAnsi="Arial" w:cs="Arial"/>
          <w:b/>
          <w:i/>
          <w:sz w:val="20"/>
          <w:szCs w:val="20"/>
          <w:lang w:val="en-US"/>
        </w:rPr>
        <w:t>H. arborea</w:t>
      </w:r>
      <w:r w:rsidR="005C3C3E" w:rsidRPr="003E06D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5C3C3E" w:rsidRPr="003E06D3">
        <w:rPr>
          <w:rFonts w:ascii="Arial" w:hAnsi="Arial" w:cs="Arial"/>
          <w:b/>
          <w:i/>
          <w:sz w:val="20"/>
          <w:szCs w:val="20"/>
          <w:lang w:val="en-US"/>
        </w:rPr>
        <w:t xml:space="preserve">H. </w:t>
      </w:r>
      <w:proofErr w:type="spellStart"/>
      <w:r w:rsidR="005C3C3E" w:rsidRPr="003E06D3">
        <w:rPr>
          <w:rFonts w:ascii="Arial" w:hAnsi="Arial" w:cs="Arial"/>
          <w:b/>
          <w:i/>
          <w:sz w:val="20"/>
          <w:szCs w:val="20"/>
          <w:lang w:val="en-US"/>
        </w:rPr>
        <w:t>orientalis</w:t>
      </w:r>
      <w:proofErr w:type="spellEnd"/>
      <w:r w:rsidR="005C3C3E" w:rsidRPr="003E06D3">
        <w:rPr>
          <w:rFonts w:ascii="Arial" w:hAnsi="Arial" w:cs="Arial"/>
          <w:b/>
          <w:sz w:val="20"/>
          <w:szCs w:val="20"/>
          <w:lang w:val="en-US"/>
        </w:rPr>
        <w:t xml:space="preserve"> and their pooled types of hybrids. </w:t>
      </w:r>
      <w:r w:rsidR="008D2D6F" w:rsidRPr="003E06D3">
        <w:rPr>
          <w:rFonts w:ascii="Arial" w:hAnsi="Arial" w:cs="Arial"/>
          <w:sz w:val="20"/>
          <w:szCs w:val="20"/>
        </w:rPr>
        <w:t>(&gt;</w:t>
      </w:r>
      <w:r w:rsidR="00DA7FDD" w:rsidRPr="003E06D3">
        <w:rPr>
          <w:rFonts w:ascii="Arial" w:hAnsi="Arial" w:cs="Arial"/>
          <w:sz w:val="20"/>
          <w:szCs w:val="20"/>
        </w:rPr>
        <w:t xml:space="preserve"> </w:t>
      </w:r>
      <w:r w:rsidR="008D2D6F" w:rsidRPr="003E06D3">
        <w:rPr>
          <w:rFonts w:ascii="Arial" w:hAnsi="Arial" w:cs="Arial"/>
          <w:sz w:val="20"/>
          <w:szCs w:val="20"/>
        </w:rPr>
        <w:t>39</w:t>
      </w:r>
      <w:r w:rsidR="005C3C3E" w:rsidRPr="003E06D3">
        <w:rPr>
          <w:rFonts w:ascii="Arial" w:hAnsi="Arial" w:cs="Arial"/>
          <w:sz w:val="20"/>
          <w:szCs w:val="20"/>
        </w:rPr>
        <w:t xml:space="preserve"> </w:t>
      </w:r>
      <w:r w:rsidR="008D2D6F" w:rsidRPr="003E06D3">
        <w:rPr>
          <w:rFonts w:ascii="Arial" w:hAnsi="Arial" w:cs="Arial"/>
          <w:sz w:val="20"/>
          <w:szCs w:val="20"/>
        </w:rPr>
        <w:t xml:space="preserve">mm). </w:t>
      </w:r>
    </w:p>
    <w:p w14:paraId="04A092DF" w14:textId="0CAE61FA" w:rsidR="008D2D6F" w:rsidRPr="003E06D3" w:rsidRDefault="005C3C3E" w:rsidP="008D2D6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E06D3">
        <w:rPr>
          <w:rFonts w:ascii="Arial" w:hAnsi="Arial" w:cs="Arial"/>
          <w:sz w:val="20"/>
          <w:szCs w:val="20"/>
        </w:rPr>
        <w:t>D</w:t>
      </w:r>
      <w:r w:rsidR="008D2D6F" w:rsidRPr="003E06D3">
        <w:rPr>
          <w:rFonts w:ascii="Arial" w:hAnsi="Arial" w:cs="Arial"/>
          <w:sz w:val="20"/>
          <w:szCs w:val="20"/>
        </w:rPr>
        <w:t>iscriminant function (</w:t>
      </w:r>
      <w:r w:rsidRPr="003E06D3">
        <w:rPr>
          <w:rFonts w:ascii="Arial" w:hAnsi="Arial" w:cs="Arial"/>
          <w:sz w:val="20"/>
          <w:szCs w:val="20"/>
        </w:rPr>
        <w:t>E</w:t>
      </w:r>
      <w:r w:rsidR="008D2D6F" w:rsidRPr="003E06D3">
        <w:rPr>
          <w:rFonts w:ascii="Arial" w:hAnsi="Arial" w:cs="Arial"/>
          <w:sz w:val="20"/>
          <w:szCs w:val="20"/>
        </w:rPr>
        <w:t>igenvalue 2.396, Wilks’ Lambda 0.294, Chi-square = 133.265, p</w:t>
      </w:r>
      <w:r w:rsidRPr="003E06D3">
        <w:rPr>
          <w:rFonts w:ascii="Arial" w:hAnsi="Arial" w:cs="Arial"/>
          <w:sz w:val="20"/>
          <w:szCs w:val="20"/>
        </w:rPr>
        <w:t xml:space="preserve"> </w:t>
      </w:r>
      <w:r w:rsidR="008D2D6F" w:rsidRPr="003E06D3">
        <w:rPr>
          <w:rFonts w:ascii="Arial" w:hAnsi="Arial" w:cs="Arial"/>
          <w:sz w:val="20"/>
          <w:szCs w:val="20"/>
        </w:rPr>
        <w:t>&lt;</w:t>
      </w:r>
      <w:r w:rsidRPr="003E06D3">
        <w:rPr>
          <w:rFonts w:ascii="Arial" w:hAnsi="Arial" w:cs="Arial"/>
          <w:sz w:val="20"/>
          <w:szCs w:val="20"/>
        </w:rPr>
        <w:t xml:space="preserve"> </w:t>
      </w:r>
      <w:r w:rsidR="008D2D6F" w:rsidRPr="003E06D3">
        <w:rPr>
          <w:rFonts w:ascii="Arial" w:hAnsi="Arial" w:cs="Arial"/>
          <w:sz w:val="20"/>
          <w:szCs w:val="20"/>
        </w:rPr>
        <w:t>0.001)</w:t>
      </w:r>
    </w:p>
    <w:p w14:paraId="1F2F2F62" w14:textId="77777777" w:rsidR="008D2D6F" w:rsidRPr="003E06D3" w:rsidRDefault="008D2D6F" w:rsidP="008D2D6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tbl>
      <w:tblPr>
        <w:tblW w:w="62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2"/>
        <w:gridCol w:w="1134"/>
        <w:gridCol w:w="1456"/>
        <w:gridCol w:w="1456"/>
        <w:gridCol w:w="1000"/>
      </w:tblGrid>
      <w:tr w:rsidR="008D2D6F" w:rsidRPr="003E06D3" w14:paraId="12BCB203" w14:textId="77777777" w:rsidTr="005C3C3E">
        <w:trPr>
          <w:cantSplit/>
          <w:jc w:val="center"/>
        </w:trPr>
        <w:tc>
          <w:tcPr>
            <w:tcW w:w="1212" w:type="dxa"/>
            <w:vMerge w:val="restart"/>
            <w:vAlign w:val="center"/>
          </w:tcPr>
          <w:p w14:paraId="7039892E" w14:textId="77777777" w:rsidR="008D2D6F" w:rsidRPr="003E06D3" w:rsidRDefault="008D2D6F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FFFFFF"/>
          </w:tcPr>
          <w:p w14:paraId="6274C0D9" w14:textId="77777777" w:rsidR="005C3C3E" w:rsidRPr="003E06D3" w:rsidRDefault="005C3C3E" w:rsidP="00A7627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  <w:p w14:paraId="6A50ADF5" w14:textId="2C0BF9A4" w:rsidR="008D2D6F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2912" w:type="dxa"/>
            <w:gridSpan w:val="2"/>
            <w:shd w:val="clear" w:color="auto" w:fill="FFFFFF"/>
          </w:tcPr>
          <w:p w14:paraId="342E80C6" w14:textId="77777777" w:rsidR="008D2D6F" w:rsidRPr="003E06D3" w:rsidRDefault="008D2D6F" w:rsidP="00A762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dicted group membership</w:t>
            </w:r>
          </w:p>
        </w:tc>
        <w:tc>
          <w:tcPr>
            <w:tcW w:w="1000" w:type="dxa"/>
            <w:vMerge w:val="restart"/>
            <w:shd w:val="clear" w:color="auto" w:fill="FFFFFF"/>
          </w:tcPr>
          <w:p w14:paraId="263F0671" w14:textId="77777777" w:rsidR="005C3C3E" w:rsidRPr="003E06D3" w:rsidRDefault="005C3C3E" w:rsidP="00A762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70EED90" w14:textId="35810D92" w:rsidR="008D2D6F" w:rsidRPr="003E06D3" w:rsidRDefault="005C3C3E" w:rsidP="00A762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8D2D6F" w:rsidRPr="003E06D3">
              <w:rPr>
                <w:rFonts w:ascii="Arial" w:hAnsi="Arial" w:cs="Arial"/>
                <w:color w:val="000000"/>
                <w:sz w:val="20"/>
                <w:szCs w:val="20"/>
              </w:rPr>
              <w:t>otal</w:t>
            </w:r>
          </w:p>
        </w:tc>
      </w:tr>
      <w:tr w:rsidR="008D2D6F" w:rsidRPr="003E06D3" w14:paraId="4AAB26B7" w14:textId="77777777" w:rsidTr="005C3C3E">
        <w:trPr>
          <w:cantSplit/>
          <w:jc w:val="center"/>
        </w:trPr>
        <w:tc>
          <w:tcPr>
            <w:tcW w:w="1212" w:type="dxa"/>
            <w:vMerge/>
            <w:vAlign w:val="center"/>
          </w:tcPr>
          <w:p w14:paraId="6C05EAF0" w14:textId="77777777" w:rsidR="008D2D6F" w:rsidRPr="003E06D3" w:rsidRDefault="008D2D6F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14:paraId="3A12EED3" w14:textId="77777777" w:rsidR="008D2D6F" w:rsidRPr="003E06D3" w:rsidRDefault="008D2D6F" w:rsidP="00A7627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FFFFFF"/>
          </w:tcPr>
          <w:p w14:paraId="0360F564" w14:textId="776FF751" w:rsidR="008D2D6F" w:rsidRPr="003E06D3" w:rsidRDefault="005C3C3E" w:rsidP="00A762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. </w:t>
            </w:r>
            <w:r w:rsidR="008D2D6F"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borea</w:t>
            </w:r>
          </w:p>
        </w:tc>
        <w:tc>
          <w:tcPr>
            <w:tcW w:w="1456" w:type="dxa"/>
            <w:shd w:val="clear" w:color="auto" w:fill="FFFFFF"/>
          </w:tcPr>
          <w:p w14:paraId="39B29D8C" w14:textId="21AC2C52" w:rsidR="008D2D6F" w:rsidRPr="003E06D3" w:rsidRDefault="005C3C3E" w:rsidP="00A762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="008D2D6F"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</w:t>
            </w:r>
            <w:r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i</w:t>
            </w:r>
            <w:r w:rsidR="008D2D6F"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alis</w:t>
            </w:r>
            <w:proofErr w:type="spellEnd"/>
          </w:p>
        </w:tc>
        <w:tc>
          <w:tcPr>
            <w:tcW w:w="1000" w:type="dxa"/>
            <w:vMerge/>
            <w:shd w:val="clear" w:color="auto" w:fill="FFFFFF"/>
          </w:tcPr>
          <w:p w14:paraId="1452E1BF" w14:textId="77777777" w:rsidR="008D2D6F" w:rsidRPr="003E06D3" w:rsidRDefault="008D2D6F" w:rsidP="00A7627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C3C3E" w:rsidRPr="003E06D3" w14:paraId="70F51402" w14:textId="77777777" w:rsidTr="005C3C3E">
        <w:trPr>
          <w:cantSplit/>
          <w:jc w:val="center"/>
        </w:trPr>
        <w:tc>
          <w:tcPr>
            <w:tcW w:w="1212" w:type="dxa"/>
            <w:vMerge w:val="restart"/>
            <w:shd w:val="clear" w:color="auto" w:fill="FFFFFF"/>
            <w:vAlign w:val="center"/>
          </w:tcPr>
          <w:p w14:paraId="22F91B84" w14:textId="27BCA886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Number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A1530C" w14:textId="7E74BAC6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4CFBC0C3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711EC4AA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46BA711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5C3C3E" w:rsidRPr="003E06D3" w14:paraId="7DB57A55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050D92F5" w14:textId="77777777" w:rsidR="005C3C3E" w:rsidRPr="003E06D3" w:rsidRDefault="005C3C3E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4CB68CA" w14:textId="0A7388C8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1456" w:type="dxa"/>
            <w:shd w:val="clear" w:color="auto" w:fill="FFFFFF"/>
            <w:vAlign w:val="center"/>
          </w:tcPr>
          <w:p w14:paraId="3A7FF888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5A6E49A7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40C7A1D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5C3C3E" w:rsidRPr="003E06D3" w14:paraId="23AE1494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3622F9E1" w14:textId="77777777" w:rsidR="005C3C3E" w:rsidRPr="003E06D3" w:rsidRDefault="005C3C3E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6D8EEE6" w14:textId="45AB7FDF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7B51D64D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0D9745C8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F5CBC3B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5C3C3E" w:rsidRPr="003E06D3" w14:paraId="79F999ED" w14:textId="77777777" w:rsidTr="005C3C3E">
        <w:trPr>
          <w:cantSplit/>
          <w:jc w:val="center"/>
        </w:trPr>
        <w:tc>
          <w:tcPr>
            <w:tcW w:w="1212" w:type="dxa"/>
            <w:vMerge w:val="restart"/>
            <w:shd w:val="clear" w:color="auto" w:fill="FFFFFF"/>
            <w:vAlign w:val="center"/>
          </w:tcPr>
          <w:p w14:paraId="68583007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377A93" w14:textId="3A2DD163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5D6620CF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32058303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87FCD74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</w:tr>
      <w:tr w:rsidR="005C3C3E" w:rsidRPr="003E06D3" w14:paraId="7C52D491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7793218A" w14:textId="77777777" w:rsidR="005C3C3E" w:rsidRPr="003E06D3" w:rsidRDefault="005C3C3E" w:rsidP="005C3C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27AA27E" w14:textId="78ABD2F2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1456" w:type="dxa"/>
            <w:shd w:val="clear" w:color="auto" w:fill="FFFFFF"/>
            <w:vAlign w:val="center"/>
          </w:tcPr>
          <w:p w14:paraId="15B8A341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675BA22B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169363F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</w:tr>
      <w:tr w:rsidR="005C3C3E" w:rsidRPr="003E06D3" w14:paraId="7F77D03A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10B1BC09" w14:textId="77777777" w:rsidR="005C3C3E" w:rsidRPr="003E06D3" w:rsidRDefault="005C3C3E" w:rsidP="005C3C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D875467" w14:textId="12BBE9C1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brids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1BBDB090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572B402E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14A0392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</w:tr>
    </w:tbl>
    <w:p w14:paraId="327C3942" w14:textId="77777777" w:rsidR="008D2D6F" w:rsidRPr="003E06D3" w:rsidRDefault="008D2D6F" w:rsidP="008D2D6F">
      <w:pPr>
        <w:rPr>
          <w:rFonts w:ascii="Arial" w:hAnsi="Arial" w:cs="Arial"/>
          <w:sz w:val="20"/>
          <w:szCs w:val="20"/>
        </w:rPr>
      </w:pPr>
    </w:p>
    <w:p w14:paraId="1965AC46" w14:textId="0F63F87C" w:rsidR="008D2D6F" w:rsidRPr="003E06D3" w:rsidRDefault="000A4D40" w:rsidP="008D2D6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Pr="003E06D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DA7FDD" w:rsidRPr="003E06D3">
        <w:rPr>
          <w:rFonts w:ascii="Arial" w:hAnsi="Arial" w:cs="Arial"/>
          <w:b/>
          <w:sz w:val="20"/>
          <w:szCs w:val="20"/>
        </w:rPr>
        <w:t>S6c</w:t>
      </w:r>
      <w:r w:rsidR="00DA7FDD" w:rsidRPr="003E06D3">
        <w:rPr>
          <w:rFonts w:ascii="Arial" w:hAnsi="Arial" w:cs="Arial"/>
          <w:sz w:val="20"/>
          <w:szCs w:val="20"/>
        </w:rPr>
        <w:t xml:space="preserve"> </w:t>
      </w:r>
      <w:r w:rsidR="005C3C3E" w:rsidRPr="003E06D3">
        <w:rPr>
          <w:rFonts w:ascii="Arial" w:hAnsi="Arial" w:cs="Arial"/>
          <w:b/>
          <w:sz w:val="20"/>
          <w:szCs w:val="20"/>
          <w:lang w:val="en-US"/>
        </w:rPr>
        <w:t>Grouping (iii): Re-classification matrix of a discriminant function analysis on grouping (</w:t>
      </w:r>
      <w:proofErr w:type="spellStart"/>
      <w:r w:rsidR="005C3C3E" w:rsidRPr="003E06D3">
        <w:rPr>
          <w:rFonts w:ascii="Arial" w:hAnsi="Arial" w:cs="Arial"/>
          <w:b/>
          <w:sz w:val="20"/>
          <w:szCs w:val="20"/>
          <w:lang w:val="en-US"/>
        </w:rPr>
        <w:t>i</w:t>
      </w:r>
      <w:proofErr w:type="spellEnd"/>
      <w:r w:rsidR="005C3C3E" w:rsidRPr="003E06D3">
        <w:rPr>
          <w:rFonts w:ascii="Arial" w:hAnsi="Arial" w:cs="Arial"/>
          <w:b/>
          <w:sz w:val="20"/>
          <w:szCs w:val="20"/>
          <w:lang w:val="en-US"/>
        </w:rPr>
        <w:t xml:space="preserve">) </w:t>
      </w:r>
      <w:r w:rsidR="005C3C3E" w:rsidRPr="003E06D3">
        <w:rPr>
          <w:rFonts w:ascii="Arial" w:hAnsi="Arial" w:cs="Arial"/>
          <w:b/>
          <w:i/>
          <w:sz w:val="20"/>
          <w:szCs w:val="20"/>
          <w:lang w:val="en-US"/>
        </w:rPr>
        <w:t>H. arborea</w:t>
      </w:r>
      <w:r w:rsidR="005C3C3E" w:rsidRPr="003E06D3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5C3C3E" w:rsidRPr="003E06D3">
        <w:rPr>
          <w:rFonts w:ascii="Arial" w:hAnsi="Arial" w:cs="Arial"/>
          <w:b/>
          <w:i/>
          <w:sz w:val="20"/>
          <w:szCs w:val="20"/>
          <w:lang w:val="en-US"/>
        </w:rPr>
        <w:t xml:space="preserve">H. </w:t>
      </w:r>
      <w:proofErr w:type="spellStart"/>
      <w:r w:rsidR="005C3C3E" w:rsidRPr="003E06D3">
        <w:rPr>
          <w:rFonts w:ascii="Arial" w:hAnsi="Arial" w:cs="Arial"/>
          <w:b/>
          <w:i/>
          <w:sz w:val="20"/>
          <w:szCs w:val="20"/>
          <w:lang w:val="en-US"/>
        </w:rPr>
        <w:t>orientalis</w:t>
      </w:r>
      <w:proofErr w:type="spellEnd"/>
      <w:r w:rsidR="005C3C3E" w:rsidRPr="003E06D3">
        <w:rPr>
          <w:rFonts w:ascii="Arial" w:hAnsi="Arial" w:cs="Arial"/>
          <w:b/>
          <w:sz w:val="20"/>
          <w:szCs w:val="20"/>
          <w:lang w:val="en-US"/>
        </w:rPr>
        <w:t xml:space="preserve"> and two types of hybrids (“nuclear hybrids” and “cytonuclear hybrids”).</w:t>
      </w:r>
      <w:r w:rsidR="005C3C3E" w:rsidRPr="003E06D3">
        <w:rPr>
          <w:rFonts w:ascii="Arial" w:hAnsi="Arial" w:cs="Arial"/>
          <w:sz w:val="20"/>
          <w:szCs w:val="20"/>
          <w:lang w:val="en-US"/>
        </w:rPr>
        <w:t xml:space="preserve"> </w:t>
      </w:r>
      <w:r w:rsidR="008D2D6F" w:rsidRPr="003E06D3">
        <w:rPr>
          <w:rFonts w:ascii="Arial" w:hAnsi="Arial" w:cs="Arial"/>
          <w:sz w:val="20"/>
          <w:szCs w:val="20"/>
        </w:rPr>
        <w:t>(&gt;39mm). 1 discriminant function (eigenvalue 2.396, Wilks’ Lambda 0.294, Chi-square = 133.265, p&lt;0.001)</w:t>
      </w:r>
    </w:p>
    <w:tbl>
      <w:tblPr>
        <w:tblW w:w="73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2"/>
        <w:gridCol w:w="2273"/>
        <w:gridCol w:w="1456"/>
        <w:gridCol w:w="1456"/>
        <w:gridCol w:w="1000"/>
      </w:tblGrid>
      <w:tr w:rsidR="008D2D6F" w:rsidRPr="003E06D3" w14:paraId="700B3EF8" w14:textId="77777777" w:rsidTr="005C3C3E">
        <w:trPr>
          <w:cantSplit/>
          <w:jc w:val="center"/>
        </w:trPr>
        <w:tc>
          <w:tcPr>
            <w:tcW w:w="1212" w:type="dxa"/>
            <w:vMerge w:val="restart"/>
            <w:vAlign w:val="center"/>
          </w:tcPr>
          <w:p w14:paraId="6C8EBE5C" w14:textId="77777777" w:rsidR="008D2D6F" w:rsidRPr="003E06D3" w:rsidRDefault="008D2D6F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vMerge w:val="restart"/>
            <w:shd w:val="clear" w:color="auto" w:fill="FFFFFF"/>
          </w:tcPr>
          <w:p w14:paraId="4EC0BD82" w14:textId="77777777" w:rsidR="008D2D6F" w:rsidRPr="003E06D3" w:rsidRDefault="008D2D6F" w:rsidP="00A7627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B29D3D2" w14:textId="7889793A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2912" w:type="dxa"/>
            <w:gridSpan w:val="2"/>
            <w:shd w:val="clear" w:color="auto" w:fill="FFFFFF"/>
          </w:tcPr>
          <w:p w14:paraId="4EAFF7A1" w14:textId="77777777" w:rsidR="008D2D6F" w:rsidRPr="003E06D3" w:rsidRDefault="008D2D6F" w:rsidP="00A762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dicted group membership</w:t>
            </w:r>
          </w:p>
        </w:tc>
        <w:tc>
          <w:tcPr>
            <w:tcW w:w="1000" w:type="dxa"/>
            <w:vMerge w:val="restart"/>
            <w:shd w:val="clear" w:color="auto" w:fill="FFFFFF"/>
          </w:tcPr>
          <w:p w14:paraId="0C650ED8" w14:textId="77777777" w:rsidR="005C3C3E" w:rsidRPr="003E06D3" w:rsidRDefault="005C3C3E" w:rsidP="00A762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FBBBB3F" w14:textId="339BEA0E" w:rsidR="008D2D6F" w:rsidRPr="003E06D3" w:rsidRDefault="005C3C3E" w:rsidP="00A762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8D2D6F" w:rsidRPr="003E06D3">
              <w:rPr>
                <w:rFonts w:ascii="Arial" w:hAnsi="Arial" w:cs="Arial"/>
                <w:color w:val="000000"/>
                <w:sz w:val="20"/>
                <w:szCs w:val="20"/>
              </w:rPr>
              <w:t>otal</w:t>
            </w:r>
          </w:p>
        </w:tc>
      </w:tr>
      <w:tr w:rsidR="005C3C3E" w:rsidRPr="003E06D3" w14:paraId="0AB6F044" w14:textId="77777777" w:rsidTr="005C3C3E">
        <w:trPr>
          <w:cantSplit/>
          <w:jc w:val="center"/>
        </w:trPr>
        <w:tc>
          <w:tcPr>
            <w:tcW w:w="1212" w:type="dxa"/>
            <w:vMerge/>
            <w:vAlign w:val="center"/>
          </w:tcPr>
          <w:p w14:paraId="7A7B9D30" w14:textId="77777777" w:rsidR="005C3C3E" w:rsidRPr="003E06D3" w:rsidRDefault="005C3C3E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vMerge/>
            <w:shd w:val="clear" w:color="auto" w:fill="FFFFFF"/>
          </w:tcPr>
          <w:p w14:paraId="734A2642" w14:textId="77777777" w:rsidR="005C3C3E" w:rsidRPr="003E06D3" w:rsidRDefault="005C3C3E" w:rsidP="005C3C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FFFFFF"/>
          </w:tcPr>
          <w:p w14:paraId="7EAA9A7F" w14:textId="2A780651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. arborea</w:t>
            </w:r>
          </w:p>
        </w:tc>
        <w:tc>
          <w:tcPr>
            <w:tcW w:w="1456" w:type="dxa"/>
            <w:shd w:val="clear" w:color="auto" w:fill="FFFFFF"/>
          </w:tcPr>
          <w:p w14:paraId="71F60952" w14:textId="3D2A9A84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000" w:type="dxa"/>
            <w:vMerge/>
            <w:shd w:val="clear" w:color="auto" w:fill="FFFFFF"/>
          </w:tcPr>
          <w:p w14:paraId="06D0937E" w14:textId="77777777" w:rsidR="005C3C3E" w:rsidRPr="003E06D3" w:rsidRDefault="005C3C3E" w:rsidP="005C3C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C3C3E" w:rsidRPr="003E06D3" w14:paraId="04ED91CA" w14:textId="77777777" w:rsidTr="005C3C3E">
        <w:trPr>
          <w:cantSplit/>
          <w:jc w:val="center"/>
        </w:trPr>
        <w:tc>
          <w:tcPr>
            <w:tcW w:w="1212" w:type="dxa"/>
            <w:vMerge w:val="restart"/>
            <w:shd w:val="clear" w:color="auto" w:fill="FFFFFF"/>
            <w:vAlign w:val="center"/>
          </w:tcPr>
          <w:p w14:paraId="272C099E" w14:textId="6E9F55B8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Numbers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5F79AC9E" w14:textId="0EC2409E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59E00868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02AF63EA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D98AB3A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5C3C3E" w:rsidRPr="003E06D3" w14:paraId="35AB7A9E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28FEA1F7" w14:textId="77777777" w:rsidR="005C3C3E" w:rsidRPr="003E06D3" w:rsidRDefault="005C3C3E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FFFFFF"/>
            <w:vAlign w:val="center"/>
          </w:tcPr>
          <w:p w14:paraId="4B984151" w14:textId="4BEF04C4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1456" w:type="dxa"/>
            <w:shd w:val="clear" w:color="auto" w:fill="FFFFFF"/>
            <w:vAlign w:val="center"/>
          </w:tcPr>
          <w:p w14:paraId="2B0EB04C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6D8E0E5A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DC97C1E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5C3C3E" w:rsidRPr="003E06D3" w14:paraId="49ABDEB6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0E8BD2A6" w14:textId="77777777" w:rsidR="005C3C3E" w:rsidRPr="003E06D3" w:rsidRDefault="005C3C3E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FFFFFF"/>
            <w:vAlign w:val="center"/>
          </w:tcPr>
          <w:p w14:paraId="251CD637" w14:textId="16E895E3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clear hybrids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5E52C063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27AB8FF3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BBE2C06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5C3C3E" w:rsidRPr="003E06D3" w14:paraId="3C498210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618BC1C2" w14:textId="77777777" w:rsidR="005C3C3E" w:rsidRPr="003E06D3" w:rsidRDefault="005C3C3E" w:rsidP="005C3C3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FFFFFF"/>
            <w:vAlign w:val="center"/>
          </w:tcPr>
          <w:p w14:paraId="499520EB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cyto-nuclear hybrids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791CB15B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5CCCF607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E07620E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5C3C3E" w:rsidRPr="003E06D3" w14:paraId="2DE28512" w14:textId="77777777" w:rsidTr="005C3C3E">
        <w:trPr>
          <w:cantSplit/>
          <w:jc w:val="center"/>
        </w:trPr>
        <w:tc>
          <w:tcPr>
            <w:tcW w:w="1212" w:type="dxa"/>
            <w:vMerge w:val="restart"/>
            <w:shd w:val="clear" w:color="auto" w:fill="FFFFFF"/>
            <w:vAlign w:val="center"/>
          </w:tcPr>
          <w:p w14:paraId="6B0F6485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489031CF" w14:textId="1AD40758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H. arborea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5ED3B6D4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7B19BAAE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51B92FC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</w:tr>
      <w:tr w:rsidR="005C3C3E" w:rsidRPr="003E06D3" w14:paraId="7645212C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6617CDDE" w14:textId="77777777" w:rsidR="005C3C3E" w:rsidRPr="003E06D3" w:rsidRDefault="005C3C3E" w:rsidP="005C3C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FFFFFF"/>
            <w:vAlign w:val="center"/>
          </w:tcPr>
          <w:p w14:paraId="3A419EAE" w14:textId="4BAC44CF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3E06D3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1456" w:type="dxa"/>
            <w:shd w:val="clear" w:color="auto" w:fill="FFFFFF"/>
            <w:vAlign w:val="center"/>
          </w:tcPr>
          <w:p w14:paraId="02715BAC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51D67C85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C73EC83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</w:tr>
      <w:tr w:rsidR="005C3C3E" w:rsidRPr="003E06D3" w14:paraId="2552BB7C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55168F0B" w14:textId="77777777" w:rsidR="005C3C3E" w:rsidRPr="003E06D3" w:rsidRDefault="005C3C3E" w:rsidP="005C3C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FFFFFF"/>
            <w:vAlign w:val="center"/>
          </w:tcPr>
          <w:p w14:paraId="5D7A6ECA" w14:textId="5314A6B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clear hybrids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3CF91466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3A905ECD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F91BED4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</w:tr>
      <w:tr w:rsidR="005C3C3E" w:rsidRPr="00DA7FDD" w14:paraId="5665107B" w14:textId="77777777" w:rsidTr="005C3C3E">
        <w:trPr>
          <w:cantSplit/>
          <w:jc w:val="center"/>
        </w:trPr>
        <w:tc>
          <w:tcPr>
            <w:tcW w:w="1212" w:type="dxa"/>
            <w:vMerge/>
            <w:shd w:val="clear" w:color="auto" w:fill="FFFFFF"/>
            <w:vAlign w:val="center"/>
          </w:tcPr>
          <w:p w14:paraId="71EF502C" w14:textId="77777777" w:rsidR="005C3C3E" w:rsidRPr="003E06D3" w:rsidRDefault="005C3C3E" w:rsidP="005C3C3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shd w:val="clear" w:color="auto" w:fill="FFFFFF"/>
            <w:vAlign w:val="center"/>
          </w:tcPr>
          <w:p w14:paraId="04E396CF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cyto-nuclear hybrids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2A1D2931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56" w:type="dxa"/>
            <w:shd w:val="clear" w:color="auto" w:fill="FFFFFF"/>
            <w:vAlign w:val="center"/>
          </w:tcPr>
          <w:p w14:paraId="3BC1F3CC" w14:textId="77777777" w:rsidR="005C3C3E" w:rsidRPr="003E06D3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AB2BF64" w14:textId="77777777" w:rsidR="005C3C3E" w:rsidRPr="00DA7FDD" w:rsidRDefault="005C3C3E" w:rsidP="005C3C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06D3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</w:tr>
    </w:tbl>
    <w:p w14:paraId="7E361E83" w14:textId="77777777" w:rsidR="008D2D6F" w:rsidRPr="00DA7FDD" w:rsidRDefault="008D2D6F" w:rsidP="008D2D6F">
      <w:pPr>
        <w:rPr>
          <w:rFonts w:ascii="Arial" w:hAnsi="Arial" w:cs="Arial"/>
          <w:sz w:val="20"/>
          <w:szCs w:val="20"/>
        </w:rPr>
      </w:pPr>
    </w:p>
    <w:p w14:paraId="6BA040AA" w14:textId="77777777" w:rsidR="0033424A" w:rsidRPr="00DA7FDD" w:rsidRDefault="0033424A" w:rsidP="00F50E61">
      <w:pPr>
        <w:autoSpaceDE w:val="0"/>
        <w:autoSpaceDN w:val="0"/>
        <w:adjustRightInd w:val="0"/>
        <w:spacing w:line="400" w:lineRule="atLeast"/>
        <w:rPr>
          <w:rFonts w:ascii="Arial" w:hAnsi="Arial" w:cs="Arial"/>
          <w:sz w:val="20"/>
          <w:szCs w:val="20"/>
          <w:lang w:val="en-US" w:eastAsia="pl-PL"/>
        </w:rPr>
      </w:pPr>
    </w:p>
    <w:sectPr w:rsidR="0033424A" w:rsidRPr="00DA7FDD" w:rsidSect="00A42B82">
      <w:footerReference w:type="even" r:id="rId12"/>
      <w:footerReference w:type="default" r:id="rId13"/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EA1E1" w14:textId="77777777" w:rsidR="008512F2" w:rsidRDefault="008512F2" w:rsidP="0034268B">
      <w:r>
        <w:separator/>
      </w:r>
    </w:p>
  </w:endnote>
  <w:endnote w:type="continuationSeparator" w:id="0">
    <w:p w14:paraId="0A471562" w14:textId="77777777" w:rsidR="008512F2" w:rsidRDefault="008512F2" w:rsidP="00342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Matthias Stoeck" w:date="2020-01-30T07:03:00Z"/>
  <w:sdt>
    <w:sdtPr>
      <w:rPr>
        <w:rStyle w:val="PageNumber"/>
      </w:rPr>
      <w:id w:val="17970265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0"/>
      <w:p w14:paraId="4E319E24" w14:textId="10F58225" w:rsidR="003A29EE" w:rsidRDefault="003A29EE" w:rsidP="008A5AB2">
        <w:pPr>
          <w:pStyle w:val="Footer"/>
          <w:framePr w:wrap="none" w:vAnchor="text" w:hAnchor="margin" w:xAlign="right" w:y="1"/>
          <w:rPr>
            <w:ins w:id="1" w:author="Matthias Stoeck" w:date="2020-01-30T07:03:00Z"/>
            <w:rStyle w:val="PageNumber"/>
          </w:rPr>
        </w:pPr>
        <w:ins w:id="2" w:author="Matthias Stoeck" w:date="2020-01-30T07:0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3" w:author="Matthias Stoeck" w:date="2020-01-30T07:03:00Z"/>
    </w:sdtContent>
  </w:sdt>
  <w:customXmlInsRangeEnd w:id="3"/>
  <w:p w14:paraId="72EECCBF" w14:textId="77777777" w:rsidR="003A29EE" w:rsidRDefault="003A29EE">
    <w:pPr>
      <w:pStyle w:val="Footer"/>
      <w:ind w:right="360"/>
      <w:pPrChange w:id="4" w:author="Matthias Stoeck" w:date="2020-01-30T07:0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8527036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52813352" w14:textId="6192B040" w:rsidR="003A29EE" w:rsidRDefault="003A29EE" w:rsidP="008A5A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7D931B" w14:textId="77777777" w:rsidR="003A29EE" w:rsidRDefault="003A29EE" w:rsidP="00F50E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11A81" w14:textId="77777777" w:rsidR="008512F2" w:rsidRDefault="008512F2" w:rsidP="0034268B">
      <w:r>
        <w:separator/>
      </w:r>
    </w:p>
  </w:footnote>
  <w:footnote w:type="continuationSeparator" w:id="0">
    <w:p w14:paraId="2D4402FB" w14:textId="77777777" w:rsidR="008512F2" w:rsidRDefault="008512F2" w:rsidP="0034268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thias Stoeck">
    <w15:presenceInfo w15:providerId="Windows Live" w15:userId="f007e6101d3531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trackRevisions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173"/>
    <w:rsid w:val="000153E0"/>
    <w:rsid w:val="00022FA0"/>
    <w:rsid w:val="00037986"/>
    <w:rsid w:val="000442AF"/>
    <w:rsid w:val="0005097C"/>
    <w:rsid w:val="00053558"/>
    <w:rsid w:val="0007004C"/>
    <w:rsid w:val="00073577"/>
    <w:rsid w:val="000A4D40"/>
    <w:rsid w:val="000E1758"/>
    <w:rsid w:val="0010201E"/>
    <w:rsid w:val="001060A0"/>
    <w:rsid w:val="0013311E"/>
    <w:rsid w:val="00153EE4"/>
    <w:rsid w:val="00155E11"/>
    <w:rsid w:val="00191484"/>
    <w:rsid w:val="00195148"/>
    <w:rsid w:val="001A58A5"/>
    <w:rsid w:val="001C4FF9"/>
    <w:rsid w:val="001D461C"/>
    <w:rsid w:val="001F2792"/>
    <w:rsid w:val="00201B6D"/>
    <w:rsid w:val="002063C3"/>
    <w:rsid w:val="00217FDA"/>
    <w:rsid w:val="00224DBE"/>
    <w:rsid w:val="00235184"/>
    <w:rsid w:val="002435B6"/>
    <w:rsid w:val="002561C7"/>
    <w:rsid w:val="00265026"/>
    <w:rsid w:val="00266C83"/>
    <w:rsid w:val="002715E5"/>
    <w:rsid w:val="002727F2"/>
    <w:rsid w:val="0027492D"/>
    <w:rsid w:val="00277B92"/>
    <w:rsid w:val="00282627"/>
    <w:rsid w:val="002B5A06"/>
    <w:rsid w:val="002B78C4"/>
    <w:rsid w:val="002D1B0B"/>
    <w:rsid w:val="0033065C"/>
    <w:rsid w:val="00333C60"/>
    <w:rsid w:val="0033424A"/>
    <w:rsid w:val="0034268B"/>
    <w:rsid w:val="0034415E"/>
    <w:rsid w:val="003478E1"/>
    <w:rsid w:val="00370A59"/>
    <w:rsid w:val="003755D6"/>
    <w:rsid w:val="00377D14"/>
    <w:rsid w:val="00384D8F"/>
    <w:rsid w:val="00390A48"/>
    <w:rsid w:val="00395FFB"/>
    <w:rsid w:val="0039624C"/>
    <w:rsid w:val="003A29EE"/>
    <w:rsid w:val="003B4AD8"/>
    <w:rsid w:val="003C288D"/>
    <w:rsid w:val="003C47B4"/>
    <w:rsid w:val="003C6F86"/>
    <w:rsid w:val="003D1533"/>
    <w:rsid w:val="003D362E"/>
    <w:rsid w:val="003E06D3"/>
    <w:rsid w:val="003E5074"/>
    <w:rsid w:val="00402F70"/>
    <w:rsid w:val="00406EDD"/>
    <w:rsid w:val="004149E5"/>
    <w:rsid w:val="00420382"/>
    <w:rsid w:val="00430F56"/>
    <w:rsid w:val="004311F9"/>
    <w:rsid w:val="0044556E"/>
    <w:rsid w:val="004502E2"/>
    <w:rsid w:val="00451D25"/>
    <w:rsid w:val="00453832"/>
    <w:rsid w:val="00483B64"/>
    <w:rsid w:val="004A2328"/>
    <w:rsid w:val="004A794B"/>
    <w:rsid w:val="004A7A33"/>
    <w:rsid w:val="004B0E02"/>
    <w:rsid w:val="004C4626"/>
    <w:rsid w:val="004D01CA"/>
    <w:rsid w:val="004D2782"/>
    <w:rsid w:val="004D490C"/>
    <w:rsid w:val="004D541D"/>
    <w:rsid w:val="004E6409"/>
    <w:rsid w:val="004F4173"/>
    <w:rsid w:val="004F4F6B"/>
    <w:rsid w:val="0050570F"/>
    <w:rsid w:val="005362D7"/>
    <w:rsid w:val="00540B49"/>
    <w:rsid w:val="005525FE"/>
    <w:rsid w:val="00554B92"/>
    <w:rsid w:val="00574C25"/>
    <w:rsid w:val="00581C56"/>
    <w:rsid w:val="005B606A"/>
    <w:rsid w:val="005C3C3E"/>
    <w:rsid w:val="005C5308"/>
    <w:rsid w:val="005C7B19"/>
    <w:rsid w:val="005E57C8"/>
    <w:rsid w:val="00600D3C"/>
    <w:rsid w:val="00617A67"/>
    <w:rsid w:val="00621D03"/>
    <w:rsid w:val="006321DA"/>
    <w:rsid w:val="00635902"/>
    <w:rsid w:val="00650741"/>
    <w:rsid w:val="00683630"/>
    <w:rsid w:val="0068590C"/>
    <w:rsid w:val="00694F6E"/>
    <w:rsid w:val="006A44B9"/>
    <w:rsid w:val="006B52CC"/>
    <w:rsid w:val="006D1246"/>
    <w:rsid w:val="006D28DF"/>
    <w:rsid w:val="006F0CE5"/>
    <w:rsid w:val="006F21E9"/>
    <w:rsid w:val="0070474B"/>
    <w:rsid w:val="00761BA5"/>
    <w:rsid w:val="007626F7"/>
    <w:rsid w:val="00765D2D"/>
    <w:rsid w:val="00767025"/>
    <w:rsid w:val="00774E6A"/>
    <w:rsid w:val="00783B65"/>
    <w:rsid w:val="00787AC2"/>
    <w:rsid w:val="007B6218"/>
    <w:rsid w:val="007D571A"/>
    <w:rsid w:val="007E19E5"/>
    <w:rsid w:val="007F0B5C"/>
    <w:rsid w:val="007F3F91"/>
    <w:rsid w:val="00820808"/>
    <w:rsid w:val="008359E5"/>
    <w:rsid w:val="008512F2"/>
    <w:rsid w:val="008633C0"/>
    <w:rsid w:val="008700E7"/>
    <w:rsid w:val="00875B22"/>
    <w:rsid w:val="008A5AB2"/>
    <w:rsid w:val="008D2D6F"/>
    <w:rsid w:val="008E7D7B"/>
    <w:rsid w:val="008F18AB"/>
    <w:rsid w:val="0091029C"/>
    <w:rsid w:val="00911EEA"/>
    <w:rsid w:val="009150FF"/>
    <w:rsid w:val="00926030"/>
    <w:rsid w:val="009548BD"/>
    <w:rsid w:val="00956E78"/>
    <w:rsid w:val="0095778A"/>
    <w:rsid w:val="00971297"/>
    <w:rsid w:val="0098387B"/>
    <w:rsid w:val="0099163D"/>
    <w:rsid w:val="009B0C07"/>
    <w:rsid w:val="009F4637"/>
    <w:rsid w:val="009F4C15"/>
    <w:rsid w:val="009F596A"/>
    <w:rsid w:val="009F6F87"/>
    <w:rsid w:val="00A1557E"/>
    <w:rsid w:val="00A2651B"/>
    <w:rsid w:val="00A42B82"/>
    <w:rsid w:val="00A75A65"/>
    <w:rsid w:val="00A7627E"/>
    <w:rsid w:val="00A83FE6"/>
    <w:rsid w:val="00A8533B"/>
    <w:rsid w:val="00AC0730"/>
    <w:rsid w:val="00AC3D5F"/>
    <w:rsid w:val="00AC60A3"/>
    <w:rsid w:val="00AD02CC"/>
    <w:rsid w:val="00AD6554"/>
    <w:rsid w:val="00AE1A38"/>
    <w:rsid w:val="00AE66D4"/>
    <w:rsid w:val="00AF0762"/>
    <w:rsid w:val="00B16AB4"/>
    <w:rsid w:val="00B32E14"/>
    <w:rsid w:val="00B36114"/>
    <w:rsid w:val="00B72343"/>
    <w:rsid w:val="00B9455A"/>
    <w:rsid w:val="00B95AEB"/>
    <w:rsid w:val="00BB12B3"/>
    <w:rsid w:val="00BC50E9"/>
    <w:rsid w:val="00BD5306"/>
    <w:rsid w:val="00BF0003"/>
    <w:rsid w:val="00C611F4"/>
    <w:rsid w:val="00C65623"/>
    <w:rsid w:val="00C80800"/>
    <w:rsid w:val="00C834D5"/>
    <w:rsid w:val="00CE104E"/>
    <w:rsid w:val="00CE1C86"/>
    <w:rsid w:val="00D01563"/>
    <w:rsid w:val="00D04754"/>
    <w:rsid w:val="00D05E0C"/>
    <w:rsid w:val="00D13261"/>
    <w:rsid w:val="00D6020D"/>
    <w:rsid w:val="00D670B1"/>
    <w:rsid w:val="00D73755"/>
    <w:rsid w:val="00D97821"/>
    <w:rsid w:val="00DA7FDD"/>
    <w:rsid w:val="00DB0D41"/>
    <w:rsid w:val="00DE3C42"/>
    <w:rsid w:val="00E07EE4"/>
    <w:rsid w:val="00E21ED7"/>
    <w:rsid w:val="00E43AC6"/>
    <w:rsid w:val="00E4609A"/>
    <w:rsid w:val="00E53EC5"/>
    <w:rsid w:val="00E731CA"/>
    <w:rsid w:val="00E978CB"/>
    <w:rsid w:val="00EA2771"/>
    <w:rsid w:val="00EE3110"/>
    <w:rsid w:val="00F01FA9"/>
    <w:rsid w:val="00F1071A"/>
    <w:rsid w:val="00F16286"/>
    <w:rsid w:val="00F44B8D"/>
    <w:rsid w:val="00F50E61"/>
    <w:rsid w:val="00F53B79"/>
    <w:rsid w:val="00F57736"/>
    <w:rsid w:val="00F73BA1"/>
    <w:rsid w:val="00F959C1"/>
    <w:rsid w:val="00F978F5"/>
    <w:rsid w:val="00FA2E59"/>
    <w:rsid w:val="00FB3307"/>
    <w:rsid w:val="00FC07F7"/>
    <w:rsid w:val="00FC7332"/>
    <w:rsid w:val="00FD0E4E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FBD4C6"/>
  <w14:defaultImageDpi w14:val="32767"/>
  <w15:chartTrackingRefBased/>
  <w15:docId w15:val="{C4FEE29E-8CE1-9B40-B2FD-8683ED186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90C"/>
    <w:pPr>
      <w:spacing w:after="200"/>
    </w:pPr>
    <w:rPr>
      <w:rFonts w:ascii="Calibri" w:eastAsia="Calibri" w:hAnsi="Calibri" w:cs="Times New Roman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90C"/>
    <w:rPr>
      <w:rFonts w:ascii="Calibri" w:eastAsia="Calibri" w:hAnsi="Calibri" w:cs="Times New Roman"/>
      <w:sz w:val="20"/>
      <w:szCs w:val="20"/>
      <w:lang w:val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9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90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AEB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AEB"/>
    <w:rPr>
      <w:rFonts w:ascii="Calibri" w:eastAsia="Calibri" w:hAnsi="Calibri" w:cs="Times New Roman"/>
      <w:b/>
      <w:bCs/>
      <w:sz w:val="20"/>
      <w:szCs w:val="20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34268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68B"/>
  </w:style>
  <w:style w:type="character" w:styleId="PageNumber">
    <w:name w:val="page number"/>
    <w:basedOn w:val="DefaultParagraphFont"/>
    <w:uiPriority w:val="99"/>
    <w:semiHidden/>
    <w:unhideWhenUsed/>
    <w:rsid w:val="0034268B"/>
  </w:style>
  <w:style w:type="paragraph" w:styleId="ListParagraph">
    <w:name w:val="List Paragraph"/>
    <w:basedOn w:val="Normal"/>
    <w:uiPriority w:val="34"/>
    <w:qFormat/>
    <w:rsid w:val="006321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21D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1DA"/>
  </w:style>
  <w:style w:type="paragraph" w:styleId="NormalWeb">
    <w:name w:val="Normal (Web)"/>
    <w:basedOn w:val="Normal"/>
    <w:uiPriority w:val="99"/>
    <w:semiHidden/>
    <w:unhideWhenUsed/>
    <w:rsid w:val="009F4C15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DE"/>
    </w:rPr>
  </w:style>
  <w:style w:type="paragraph" w:styleId="Revision">
    <w:name w:val="Revision"/>
    <w:hidden/>
    <w:uiPriority w:val="99"/>
    <w:semiHidden/>
    <w:rsid w:val="00F73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3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8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3160</Words>
  <Characters>18013</Characters>
  <Application>Microsoft Office Word</Application>
  <DocSecurity>0</DocSecurity>
  <Lines>150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t.</dc:creator>
  <cp:keywords/>
  <dc:description/>
  <cp:lastModifiedBy>Matthias St.</cp:lastModifiedBy>
  <cp:revision>3</cp:revision>
  <cp:lastPrinted>2019-11-06T10:00:00Z</cp:lastPrinted>
  <dcterms:created xsi:type="dcterms:W3CDTF">2021-12-07T21:07:00Z</dcterms:created>
  <dcterms:modified xsi:type="dcterms:W3CDTF">2021-12-08T19:11:00Z</dcterms:modified>
</cp:coreProperties>
</file>